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CE400" w14:textId="77777777" w:rsidR="008D3E47" w:rsidRPr="000C55D3" w:rsidRDefault="008D3E47" w:rsidP="008D3E47">
      <w:pPr>
        <w:pStyle w:val="SupplementaryMaterial"/>
      </w:pPr>
      <w:r w:rsidRPr="001549D3">
        <w:t>Supplementary Material</w:t>
      </w:r>
    </w:p>
    <w:p w14:paraId="09938AC7" w14:textId="77777777" w:rsidR="008D3E47" w:rsidRPr="007D2D77" w:rsidRDefault="008D3E47" w:rsidP="008D3E47">
      <w:pPr>
        <w:pStyle w:val="Ttulo"/>
        <w:spacing w:before="0" w:after="0"/>
        <w:rPr>
          <w:b w:val="0"/>
          <w:bCs/>
        </w:rPr>
      </w:pPr>
      <w:r w:rsidRPr="001549D3">
        <w:rPr>
          <w:b w:val="0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9084950" wp14:editId="6DF1439F">
            <wp:simplePos x="0" y="0"/>
            <wp:positionH relativeFrom="column">
              <wp:posOffset>-757555</wp:posOffset>
            </wp:positionH>
            <wp:positionV relativeFrom="page">
              <wp:posOffset>214630</wp:posOffset>
            </wp:positionV>
            <wp:extent cx="1569600" cy="565200"/>
            <wp:effectExtent l="0" t="0" r="5715" b="0"/>
            <wp:wrapThrough wrapText="bothSides">
              <wp:wrapPolygon edited="0">
                <wp:start x="0" y="0"/>
                <wp:lineTo x="0" y="20872"/>
                <wp:lineTo x="21504" y="20872"/>
                <wp:lineTo x="21504" y="0"/>
                <wp:lineTo x="0" y="0"/>
              </wp:wrapPolygon>
            </wp:wrapThrough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alphaModFix amt="43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600" cy="5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D77">
        <w:rPr>
          <w:bCs/>
        </w:rPr>
        <w:t>Biomarkers of delirium risk in older adults:</w:t>
      </w:r>
      <w:r w:rsidRPr="007D2D77">
        <w:rPr>
          <w:noProof/>
          <w:lang w:eastAsia="en-GB"/>
        </w:rPr>
        <w:t xml:space="preserve"> </w:t>
      </w:r>
    </w:p>
    <w:p w14:paraId="7C3F9F4D" w14:textId="77777777" w:rsidR="008D3E47" w:rsidRPr="007D2D77" w:rsidRDefault="008D3E47" w:rsidP="008D3E47">
      <w:pPr>
        <w:pStyle w:val="Ttulo"/>
        <w:spacing w:before="0" w:after="0"/>
        <w:rPr>
          <w:b w:val="0"/>
          <w:bCs/>
        </w:rPr>
      </w:pPr>
      <w:r w:rsidRPr="007D2D77">
        <w:rPr>
          <w:bCs/>
        </w:rPr>
        <w:t>a systematic review and meta-analysis</w:t>
      </w:r>
    </w:p>
    <w:p w14:paraId="2FCF3E82" w14:textId="77777777" w:rsidR="008D3E47" w:rsidRPr="007D2D77" w:rsidRDefault="008D3E47" w:rsidP="008D3E47">
      <w:pPr>
        <w:spacing w:before="240"/>
        <w:rPr>
          <w:vertAlign w:val="superscript"/>
        </w:rPr>
      </w:pPr>
      <w:r w:rsidRPr="007D2D77">
        <w:t>Lozano-Vicario, Lucía</w:t>
      </w:r>
      <w:r w:rsidRPr="007D2D77">
        <w:rPr>
          <w:vertAlign w:val="superscript"/>
        </w:rPr>
        <w:t>1*</w:t>
      </w:r>
      <w:r w:rsidRPr="007D2D77">
        <w:t>; García-Hermoso, Antonio</w:t>
      </w:r>
      <w:r w:rsidRPr="007D2D77">
        <w:rPr>
          <w:vertAlign w:val="superscript"/>
        </w:rPr>
        <w:t>2</w:t>
      </w:r>
      <w:r w:rsidRPr="007D2D77">
        <w:t>; Cedeño-Veloz, Bernardo Abel</w:t>
      </w:r>
      <w:r w:rsidRPr="007D2D77">
        <w:rPr>
          <w:vertAlign w:val="superscript"/>
        </w:rPr>
        <w:t>1</w:t>
      </w:r>
      <w:r w:rsidRPr="007D2D77">
        <w:t>; Fernández-Irigoyen, Joaquín</w:t>
      </w:r>
      <w:r w:rsidRPr="007D2D77">
        <w:rPr>
          <w:vertAlign w:val="superscript"/>
        </w:rPr>
        <w:t>3</w:t>
      </w:r>
      <w:r w:rsidRPr="007D2D77">
        <w:t>; Santamaría, Enrique</w:t>
      </w:r>
      <w:r w:rsidRPr="007D2D77">
        <w:rPr>
          <w:vertAlign w:val="superscript"/>
        </w:rPr>
        <w:t>3</w:t>
      </w:r>
      <w:r w:rsidRPr="007D2D77">
        <w:t>; Romero-Ortuno, Román</w:t>
      </w:r>
      <w:r w:rsidRPr="007D2D77">
        <w:rPr>
          <w:vertAlign w:val="superscript"/>
        </w:rPr>
        <w:t>4</w:t>
      </w:r>
      <w:r w:rsidRPr="007D2D77">
        <w:t>; Zambom-Ferraresi, Fabricio</w:t>
      </w:r>
      <w:r w:rsidRPr="007D2D77">
        <w:rPr>
          <w:vertAlign w:val="superscript"/>
        </w:rPr>
        <w:t>2,5</w:t>
      </w:r>
      <w:r w:rsidRPr="007D2D77">
        <w:t>; L. Sáez de Asteasu, Mikel</w:t>
      </w:r>
      <w:r w:rsidRPr="007D2D77">
        <w:rPr>
          <w:vertAlign w:val="superscript"/>
        </w:rPr>
        <w:t>2</w:t>
      </w:r>
      <w:r w:rsidRPr="007D2D77">
        <w:t>; Muñoz-Vázquez, Ángel Javier</w:t>
      </w:r>
      <w:r w:rsidRPr="007D2D77">
        <w:rPr>
          <w:vertAlign w:val="superscript"/>
        </w:rPr>
        <w:t>6</w:t>
      </w:r>
      <w:r w:rsidRPr="007D2D77">
        <w:t>; Izquierdo, Mikel</w:t>
      </w:r>
      <w:r w:rsidRPr="007D2D77">
        <w:rPr>
          <w:vertAlign w:val="superscript"/>
        </w:rPr>
        <w:t>2</w:t>
      </w:r>
      <w:r w:rsidRPr="007D2D77">
        <w:t>; Martínez-Velilla, Nicolás</w:t>
      </w:r>
      <w:r w:rsidRPr="007D2D77">
        <w:rPr>
          <w:vertAlign w:val="superscript"/>
        </w:rPr>
        <w:t>1,2,5</w:t>
      </w:r>
    </w:p>
    <w:p w14:paraId="3C9DDA77" w14:textId="77777777" w:rsidR="008D3E47" w:rsidRDefault="008D3E47" w:rsidP="008D3E47">
      <w:pPr>
        <w:rPr>
          <w:b/>
        </w:rPr>
      </w:pPr>
    </w:p>
    <w:p w14:paraId="0ED2EDE3" w14:textId="77777777" w:rsidR="008D3E47" w:rsidRPr="000C55D3" w:rsidRDefault="008D3E47" w:rsidP="008D3E47">
      <w:pPr>
        <w:rPr>
          <w:b/>
        </w:rPr>
      </w:pPr>
      <w:r w:rsidRPr="000C55D3">
        <w:rPr>
          <w:b/>
        </w:rPr>
        <w:t xml:space="preserve">* Correspondence: </w:t>
      </w:r>
    </w:p>
    <w:p w14:paraId="4CFCCB19" w14:textId="77777777" w:rsidR="008D3E47" w:rsidRPr="000C55D3" w:rsidRDefault="008D3E47" w:rsidP="008D3E47">
      <w:r w:rsidRPr="000C55D3">
        <w:t>Corresponding Author: Lozano-Vicario, Lucía lucia.lozanovicario@gmail.com</w:t>
      </w:r>
    </w:p>
    <w:p w14:paraId="710BCA49" w14:textId="77777777" w:rsidR="008D3E47" w:rsidRPr="008D3E47" w:rsidRDefault="008D3E47">
      <w:pPr>
        <w:rPr>
          <w:b/>
          <w:bCs/>
        </w:rPr>
      </w:pPr>
    </w:p>
    <w:p w14:paraId="6BCFB7AC" w14:textId="5527C05E" w:rsidR="00F738AD" w:rsidRPr="008D3E47" w:rsidRDefault="006E7E47">
      <w:pPr>
        <w:rPr>
          <w:i/>
          <w:iCs/>
          <w:lang w:val="en-US"/>
        </w:rPr>
      </w:pPr>
      <w:r w:rsidRPr="008D3E47">
        <w:rPr>
          <w:b/>
          <w:bCs/>
          <w:i/>
          <w:iCs/>
          <w:lang w:val="en-US"/>
        </w:rPr>
        <w:t>Supplementary data 3</w:t>
      </w:r>
      <w:r w:rsidR="00F738AD" w:rsidRPr="008D3E47">
        <w:rPr>
          <w:i/>
          <w:iCs/>
          <w:lang w:val="en-US"/>
        </w:rPr>
        <w:t xml:space="preserve">. </w:t>
      </w:r>
      <w:r w:rsidR="00F738AD" w:rsidRPr="008D3E47">
        <w:rPr>
          <w:b/>
          <w:bCs/>
          <w:i/>
          <w:iCs/>
          <w:lang w:val="en-US"/>
        </w:rPr>
        <w:t>Baseline characteristics of included studies</w:t>
      </w:r>
      <w:r w:rsidR="00E85D75" w:rsidRPr="008D3E47">
        <w:rPr>
          <w:b/>
          <w:bCs/>
          <w:i/>
          <w:iCs/>
          <w:lang w:val="en-US"/>
        </w:rPr>
        <w:t xml:space="preserve"> </w:t>
      </w:r>
    </w:p>
    <w:p w14:paraId="55A7F11D" w14:textId="26D9C2AC" w:rsidR="004B59E6" w:rsidRDefault="004B59E6">
      <w:pPr>
        <w:rPr>
          <w:sz w:val="22"/>
          <w:szCs w:val="22"/>
          <w:lang w:val="en-US"/>
        </w:rPr>
      </w:pPr>
    </w:p>
    <w:p w14:paraId="0B0E11DC" w14:textId="635769DC" w:rsidR="004B59E6" w:rsidRPr="00256E6D" w:rsidRDefault="00256E6D" w:rsidP="00256E6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. </w:t>
      </w:r>
      <w:r w:rsidR="00555B5E" w:rsidRPr="00256E6D">
        <w:rPr>
          <w:b/>
          <w:bCs/>
          <w:lang w:val="en-US"/>
        </w:rPr>
        <w:t>Neurotransmitter</w:t>
      </w:r>
      <w:r w:rsidR="00A215EC" w:rsidRPr="00256E6D">
        <w:rPr>
          <w:b/>
          <w:bCs/>
          <w:lang w:val="en-US"/>
        </w:rPr>
        <w:t>s</w:t>
      </w:r>
    </w:p>
    <w:p w14:paraId="6A328DAB" w14:textId="3071D341" w:rsidR="00F738AD" w:rsidRPr="00954492" w:rsidRDefault="00F738AD">
      <w:pPr>
        <w:rPr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374"/>
        <w:gridCol w:w="1776"/>
        <w:gridCol w:w="1750"/>
        <w:gridCol w:w="1450"/>
        <w:gridCol w:w="1450"/>
        <w:gridCol w:w="1524"/>
        <w:gridCol w:w="1586"/>
        <w:gridCol w:w="3139"/>
      </w:tblGrid>
      <w:tr w:rsidR="0091231F" w:rsidRPr="002246B3" w14:paraId="4FAC1B49" w14:textId="77777777" w:rsidTr="008477BF">
        <w:tc>
          <w:tcPr>
            <w:tcW w:w="1374" w:type="dxa"/>
          </w:tcPr>
          <w:p w14:paraId="3B34264B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27ED79FD" w14:textId="4ADDD4A9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776" w:type="dxa"/>
          </w:tcPr>
          <w:p w14:paraId="5DC41CF2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32540986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5C6DB693" w14:textId="298A396F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14:paraId="4513E0F9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3531B42E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7802132B" w14:textId="7B562F34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450" w:type="dxa"/>
          </w:tcPr>
          <w:p w14:paraId="02A65CCC" w14:textId="69140E5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450" w:type="dxa"/>
          </w:tcPr>
          <w:p w14:paraId="4114A534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79C28995" w14:textId="26DB9BA4" w:rsidR="00804D27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ase</w:t>
            </w:r>
            <w:r w:rsidR="00804D27" w:rsidRPr="002246B3">
              <w:rPr>
                <w:b/>
                <w:bCs/>
                <w:sz w:val="20"/>
                <w:szCs w:val="20"/>
                <w:lang w:val="en-US"/>
              </w:rPr>
              <w:t>s</w:t>
            </w:r>
          </w:p>
          <w:p w14:paraId="3BADBDB4" w14:textId="4F909C21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24" w:type="dxa"/>
          </w:tcPr>
          <w:p w14:paraId="60D611B9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0F72CA04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002DCF4D" w14:textId="41BCACD5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586" w:type="dxa"/>
          </w:tcPr>
          <w:p w14:paraId="419E38E8" w14:textId="08B76F19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23E56DAE" w14:textId="77777777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4342C178" w14:textId="439C02C8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3139" w:type="dxa"/>
          </w:tcPr>
          <w:p w14:paraId="03EFF6FB" w14:textId="52FBC37E" w:rsidR="0091231F" w:rsidRPr="002246B3" w:rsidRDefault="00BF55D7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289DFAD2" w14:textId="0D68AE36" w:rsidR="0091231F" w:rsidRPr="002246B3" w:rsidRDefault="0091231F" w:rsidP="0091231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1231F" w:rsidRPr="008D3E47" w14:paraId="697668A5" w14:textId="77777777" w:rsidTr="008477BF">
        <w:tc>
          <w:tcPr>
            <w:tcW w:w="1374" w:type="dxa"/>
          </w:tcPr>
          <w:p w14:paraId="52AB3366" w14:textId="77777777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Adam et al.</w:t>
            </w:r>
          </w:p>
          <w:p w14:paraId="433C25E5" w14:textId="74547298" w:rsidR="0091231F" w:rsidRDefault="0091231F" w:rsidP="0091231F">
            <w:pPr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(2020)</w:t>
            </w:r>
          </w:p>
          <w:p w14:paraId="66BD1F49" w14:textId="77777777" w:rsidR="00BC5D3B" w:rsidRPr="002246B3" w:rsidRDefault="00BC5D3B" w:rsidP="0091231F">
            <w:pPr>
              <w:rPr>
                <w:sz w:val="20"/>
                <w:szCs w:val="20"/>
                <w:lang w:val="en-US"/>
              </w:rPr>
            </w:pPr>
          </w:p>
          <w:p w14:paraId="189FA6EC" w14:textId="645268A5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776" w:type="dxa"/>
          </w:tcPr>
          <w:p w14:paraId="4A37C60D" w14:textId="48FB3F45" w:rsidR="0091231F" w:rsidRPr="00020D4B" w:rsidRDefault="0091231F" w:rsidP="0091231F">
            <w:pPr>
              <w:pStyle w:val="NormalWeb"/>
              <w:rPr>
                <w:sz w:val="20"/>
                <w:szCs w:val="20"/>
                <w:lang w:val="en-US"/>
              </w:rPr>
            </w:pPr>
            <w:r w:rsidRPr="00020D4B">
              <w:rPr>
                <w:sz w:val="20"/>
                <w:szCs w:val="20"/>
                <w:lang w:val="en-US"/>
              </w:rPr>
              <w:t xml:space="preserve">Prospective </w:t>
            </w:r>
            <w:r w:rsidR="00312BA5">
              <w:rPr>
                <w:sz w:val="20"/>
                <w:szCs w:val="20"/>
                <w:lang w:val="en-US"/>
              </w:rPr>
              <w:t>cohort</w:t>
            </w:r>
            <w:r w:rsidRPr="00020D4B">
              <w:rPr>
                <w:sz w:val="20"/>
                <w:szCs w:val="20"/>
                <w:lang w:val="en-US"/>
              </w:rPr>
              <w:t xml:space="preserve"> study</w:t>
            </w:r>
          </w:p>
          <w:p w14:paraId="3FD378B0" w14:textId="75F3BDDC" w:rsidR="0091231F" w:rsidRPr="00020D4B" w:rsidRDefault="0091231F" w:rsidP="0091231F">
            <w:pPr>
              <w:pStyle w:val="NormalWeb"/>
              <w:rPr>
                <w:sz w:val="20"/>
                <w:szCs w:val="20"/>
                <w:lang w:val="en-US"/>
              </w:rPr>
            </w:pPr>
            <w:r w:rsidRPr="00020D4B">
              <w:rPr>
                <w:sz w:val="20"/>
                <w:szCs w:val="20"/>
                <w:lang w:val="en-US"/>
              </w:rPr>
              <w:t xml:space="preserve">Elective cardiac surgery </w:t>
            </w:r>
          </w:p>
        </w:tc>
        <w:tc>
          <w:tcPr>
            <w:tcW w:w="1750" w:type="dxa"/>
          </w:tcPr>
          <w:p w14:paraId="07F699A2" w14:textId="77777777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AChE</w:t>
            </w:r>
          </w:p>
          <w:p w14:paraId="61D5A6C7" w14:textId="4CC2720A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BChE</w:t>
            </w:r>
          </w:p>
          <w:p w14:paraId="5A9DBB01" w14:textId="701BF93D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</w:p>
          <w:p w14:paraId="7C359E3B" w14:textId="45A0D684" w:rsidR="0091231F" w:rsidRPr="002246B3" w:rsidRDefault="0038746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7F8AA004" w14:textId="0429A8CD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</w:p>
          <w:p w14:paraId="2EC9C052" w14:textId="4A0350B8" w:rsidR="0091231F" w:rsidRPr="002246B3" w:rsidRDefault="0091231F" w:rsidP="00197331">
            <w:pPr>
              <w:pStyle w:val="NormalWeb"/>
              <w:rPr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 xml:space="preserve">ChE Check Mobile </w:t>
            </w:r>
          </w:p>
        </w:tc>
        <w:tc>
          <w:tcPr>
            <w:tcW w:w="1450" w:type="dxa"/>
          </w:tcPr>
          <w:p w14:paraId="1859EC14" w14:textId="15872520" w:rsidR="0091231F" w:rsidRPr="002246B3" w:rsidRDefault="0091231F" w:rsidP="0091231F">
            <w:pPr>
              <w:pStyle w:val="NormalWeb"/>
              <w:rPr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 xml:space="preserve">Preoperatively and on the </w:t>
            </w:r>
            <w:r w:rsidR="0088653F">
              <w:rPr>
                <w:sz w:val="20"/>
                <w:szCs w:val="20"/>
                <w:lang w:val="en-US"/>
              </w:rPr>
              <w:t xml:space="preserve">on the </w:t>
            </w:r>
            <w:r w:rsidR="00C27EC4">
              <w:rPr>
                <w:sz w:val="20"/>
                <w:szCs w:val="20"/>
                <w:lang w:val="en-US"/>
              </w:rPr>
              <w:t>1</w:t>
            </w:r>
            <w:r w:rsidR="00C27EC4" w:rsidRPr="00C27EC4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88653F">
              <w:rPr>
                <w:sz w:val="20"/>
                <w:szCs w:val="20"/>
                <w:lang w:val="en-US"/>
              </w:rPr>
              <w:t xml:space="preserve"> and </w:t>
            </w:r>
            <w:r w:rsidR="00C27EC4">
              <w:rPr>
                <w:sz w:val="20"/>
                <w:szCs w:val="20"/>
                <w:lang w:val="en-US"/>
              </w:rPr>
              <w:t>2</w:t>
            </w:r>
            <w:r w:rsidR="00C27EC4" w:rsidRPr="00C27EC4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88653F" w:rsidRPr="00C27EC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246B3">
              <w:rPr>
                <w:sz w:val="20"/>
                <w:szCs w:val="20"/>
                <w:lang w:val="en-US"/>
              </w:rPr>
              <w:t xml:space="preserve">postoperative day </w:t>
            </w:r>
          </w:p>
          <w:p w14:paraId="0CE3CF1A" w14:textId="77777777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7E7AC91E" w14:textId="77777777" w:rsidR="0091231F" w:rsidRPr="002246B3" w:rsidRDefault="005720EB" w:rsidP="0091231F">
            <w:pPr>
              <w:pStyle w:val="NormalWeb"/>
              <w:rPr>
                <w:sz w:val="20"/>
                <w:szCs w:val="20"/>
              </w:rPr>
            </w:pPr>
            <w:r w:rsidRPr="002246B3">
              <w:rPr>
                <w:sz w:val="20"/>
                <w:szCs w:val="20"/>
              </w:rPr>
              <w:t>N</w:t>
            </w:r>
            <w:r w:rsidR="00804D27" w:rsidRPr="002246B3">
              <w:rPr>
                <w:sz w:val="20"/>
                <w:szCs w:val="20"/>
              </w:rPr>
              <w:t>=114</w:t>
            </w:r>
          </w:p>
          <w:p w14:paraId="0133D66D" w14:textId="44D4FE94" w:rsidR="00804D27" w:rsidRPr="002246B3" w:rsidRDefault="002E42AC" w:rsidP="0091231F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ous</w:t>
            </w:r>
            <w:r w:rsidR="00804D27" w:rsidRPr="002246B3">
              <w:rPr>
                <w:sz w:val="20"/>
                <w:szCs w:val="20"/>
              </w:rPr>
              <w:t>=31</w:t>
            </w:r>
          </w:p>
          <w:p w14:paraId="05AF0B27" w14:textId="6B21BBC1" w:rsidR="00804D27" w:rsidRPr="002246B3" w:rsidRDefault="002E42AC" w:rsidP="0091231F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lirious</w:t>
            </w:r>
            <w:r w:rsidR="00804D27" w:rsidRPr="002246B3">
              <w:rPr>
                <w:sz w:val="20"/>
                <w:szCs w:val="20"/>
              </w:rPr>
              <w:t>=83</w:t>
            </w:r>
          </w:p>
        </w:tc>
        <w:tc>
          <w:tcPr>
            <w:tcW w:w="1524" w:type="dxa"/>
          </w:tcPr>
          <w:p w14:paraId="707DE609" w14:textId="4F1D341B" w:rsidR="0091231F" w:rsidRPr="002246B3" w:rsidRDefault="002E42AC" w:rsidP="0091231F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rious</w:t>
            </w:r>
            <w:r w:rsidR="00804D27" w:rsidRPr="002246B3">
              <w:rPr>
                <w:sz w:val="20"/>
                <w:szCs w:val="20"/>
              </w:rPr>
              <w:t>=74 (</w:t>
            </w:r>
            <w:r w:rsidR="00302BA7" w:rsidRPr="002246B3">
              <w:rPr>
                <w:sz w:val="20"/>
                <w:szCs w:val="20"/>
              </w:rPr>
              <w:t>71%)</w:t>
            </w:r>
          </w:p>
          <w:p w14:paraId="751202F0" w14:textId="33D283A8" w:rsidR="00804D27" w:rsidRPr="002246B3" w:rsidRDefault="002E42AC" w:rsidP="005C22A6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delirious</w:t>
            </w:r>
            <w:r w:rsidR="00804D27" w:rsidRPr="002246B3">
              <w:rPr>
                <w:sz w:val="20"/>
                <w:szCs w:val="20"/>
              </w:rPr>
              <w:t>=69 (73</w:t>
            </w:r>
            <w:r w:rsidR="0088653F">
              <w:rPr>
                <w:sz w:val="20"/>
                <w:szCs w:val="20"/>
              </w:rPr>
              <w:t>.</w:t>
            </w:r>
            <w:r w:rsidR="00804D27" w:rsidRPr="002246B3">
              <w:rPr>
                <w:sz w:val="20"/>
                <w:szCs w:val="20"/>
              </w:rPr>
              <w:t>5%)</w:t>
            </w:r>
          </w:p>
        </w:tc>
        <w:tc>
          <w:tcPr>
            <w:tcW w:w="1586" w:type="dxa"/>
          </w:tcPr>
          <w:p w14:paraId="117AC908" w14:textId="161B34F0" w:rsidR="0091231F" w:rsidRPr="00020D4B" w:rsidRDefault="0091231F" w:rsidP="0091231F">
            <w:pPr>
              <w:pStyle w:val="NormalWeb"/>
              <w:rPr>
                <w:sz w:val="20"/>
                <w:szCs w:val="20"/>
                <w:lang w:val="en-US"/>
              </w:rPr>
            </w:pPr>
            <w:r w:rsidRPr="00020D4B">
              <w:rPr>
                <w:sz w:val="20"/>
                <w:szCs w:val="20"/>
                <w:lang w:val="en-US"/>
              </w:rPr>
              <w:t xml:space="preserve">CAM-ICU </w:t>
            </w:r>
            <w:r w:rsidR="0038746E">
              <w:rPr>
                <w:sz w:val="20"/>
                <w:szCs w:val="20"/>
                <w:lang w:val="en-US"/>
              </w:rPr>
              <w:t xml:space="preserve">preoperatively and on the </w:t>
            </w:r>
            <w:r w:rsidR="00C27EC4">
              <w:rPr>
                <w:sz w:val="20"/>
                <w:szCs w:val="20"/>
                <w:lang w:val="en-US"/>
              </w:rPr>
              <w:t>1</w:t>
            </w:r>
            <w:r w:rsidR="00C27EC4" w:rsidRPr="00C27EC4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C27EC4">
              <w:rPr>
                <w:sz w:val="20"/>
                <w:szCs w:val="20"/>
                <w:lang w:val="en-US"/>
              </w:rPr>
              <w:t xml:space="preserve"> and 2</w:t>
            </w:r>
            <w:r w:rsidR="00C27EC4" w:rsidRPr="00C27EC4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C27EC4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38746E">
              <w:rPr>
                <w:sz w:val="20"/>
                <w:szCs w:val="20"/>
                <w:lang w:val="en-US"/>
              </w:rPr>
              <w:t>postoperative days</w:t>
            </w:r>
          </w:p>
          <w:p w14:paraId="308FE2D1" w14:textId="6BFA8C1E" w:rsidR="0091231F" w:rsidRPr="00020D4B" w:rsidRDefault="0091231F" w:rsidP="0091231F">
            <w:pPr>
              <w:pStyle w:val="NormalWeb"/>
              <w:rPr>
                <w:sz w:val="20"/>
                <w:szCs w:val="20"/>
                <w:lang w:val="en-US"/>
              </w:rPr>
            </w:pPr>
            <w:r w:rsidRPr="00020D4B">
              <w:rPr>
                <w:sz w:val="20"/>
                <w:szCs w:val="20"/>
                <w:lang w:val="en-US"/>
              </w:rPr>
              <w:t>Not reported</w:t>
            </w:r>
          </w:p>
          <w:p w14:paraId="05DE4B12" w14:textId="08304B7F" w:rsidR="0091231F" w:rsidRPr="00020D4B" w:rsidRDefault="0091231F" w:rsidP="0091231F">
            <w:pPr>
              <w:pStyle w:val="NormalWeb"/>
              <w:rPr>
                <w:sz w:val="20"/>
                <w:szCs w:val="20"/>
                <w:lang w:val="en-US"/>
              </w:rPr>
            </w:pPr>
            <w:r w:rsidRPr="00020D4B">
              <w:rPr>
                <w:sz w:val="20"/>
                <w:szCs w:val="20"/>
                <w:lang w:val="en-US"/>
              </w:rPr>
              <w:lastRenderedPageBreak/>
              <w:t>Not reported</w:t>
            </w:r>
          </w:p>
          <w:p w14:paraId="1A8CCC99" w14:textId="77777777" w:rsidR="0091231F" w:rsidRPr="002246B3" w:rsidRDefault="0091231F" w:rsidP="00912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</w:tcPr>
          <w:p w14:paraId="56A4A30A" w14:textId="71EFA029" w:rsidR="00EF4578" w:rsidRPr="002246B3" w:rsidRDefault="00B654C7" w:rsidP="00EF4578">
            <w:pPr>
              <w:pStyle w:val="NormalWeb"/>
              <w:rPr>
                <w:sz w:val="20"/>
                <w:szCs w:val="20"/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lastRenderedPageBreak/>
              <w:t>-</w:t>
            </w:r>
            <w:r w:rsidR="004F6E78">
              <w:rPr>
                <w:sz w:val="20"/>
                <w:szCs w:val="20"/>
                <w:lang w:val="en-US"/>
              </w:rPr>
              <w:sym w:font="Symbol" w:char="F0AF"/>
            </w:r>
            <w:r w:rsidR="004F6E78">
              <w:rPr>
                <w:sz w:val="20"/>
                <w:szCs w:val="20"/>
                <w:lang w:val="en-US"/>
              </w:rPr>
              <w:t>preoperative AChE activity in delirious group</w:t>
            </w:r>
            <w:r w:rsidR="00EF4578" w:rsidRPr="002246B3">
              <w:rPr>
                <w:sz w:val="20"/>
                <w:szCs w:val="20"/>
                <w:lang w:val="en-US"/>
              </w:rPr>
              <w:t xml:space="preserve"> </w:t>
            </w:r>
          </w:p>
          <w:p w14:paraId="427A50B1" w14:textId="299A29F3" w:rsidR="0091231F" w:rsidRPr="002246B3" w:rsidRDefault="00B654C7" w:rsidP="00197331">
            <w:pPr>
              <w:pStyle w:val="NormalWeb"/>
              <w:rPr>
                <w:lang w:val="en-US"/>
              </w:rPr>
            </w:pPr>
            <w:r w:rsidRPr="002246B3">
              <w:rPr>
                <w:sz w:val="20"/>
                <w:szCs w:val="20"/>
                <w:lang w:val="en-US"/>
              </w:rPr>
              <w:t>-</w:t>
            </w:r>
            <w:r w:rsidR="004F6E78">
              <w:rPr>
                <w:sz w:val="20"/>
                <w:szCs w:val="20"/>
                <w:lang w:val="en-US"/>
              </w:rPr>
              <w:t>No association between BChE and POD</w:t>
            </w:r>
            <w:r w:rsidRPr="002246B3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D6DE7" w:rsidRPr="008D3E47" w14:paraId="3C8181DE" w14:textId="77777777" w:rsidTr="008477BF">
        <w:tc>
          <w:tcPr>
            <w:tcW w:w="1374" w:type="dxa"/>
          </w:tcPr>
          <w:p w14:paraId="3F4AA665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Cerejeira et al. (201</w:t>
            </w:r>
            <w:r>
              <w:rPr>
                <w:sz w:val="20"/>
                <w:szCs w:val="20"/>
                <w:lang w:val="en-US"/>
              </w:rPr>
              <w:t>2</w:t>
            </w:r>
            <w:r w:rsidRPr="00234797">
              <w:rPr>
                <w:sz w:val="20"/>
                <w:szCs w:val="20"/>
                <w:lang w:val="en-US"/>
              </w:rPr>
              <w:t>)</w:t>
            </w:r>
          </w:p>
          <w:p w14:paraId="2DDE37E0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41125548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776" w:type="dxa"/>
          </w:tcPr>
          <w:p w14:paraId="775E7AE0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Prospective cohort study</w:t>
            </w:r>
          </w:p>
          <w:p w14:paraId="7E9CEDC4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655A64EC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Elective hip surgery</w:t>
            </w:r>
          </w:p>
        </w:tc>
        <w:tc>
          <w:tcPr>
            <w:tcW w:w="1750" w:type="dxa"/>
          </w:tcPr>
          <w:p w14:paraId="07870820" w14:textId="77777777" w:rsidR="00BF55D7" w:rsidRPr="00440236" w:rsidRDefault="00BF55D7" w:rsidP="00BF55D7">
            <w:pPr>
              <w:rPr>
                <w:sz w:val="20"/>
                <w:szCs w:val="20"/>
                <w:lang w:val="en-US"/>
              </w:rPr>
            </w:pPr>
            <w:r w:rsidRPr="00440236">
              <w:rPr>
                <w:sz w:val="20"/>
                <w:szCs w:val="20"/>
                <w:lang w:val="en-US"/>
              </w:rPr>
              <w:t>AChE</w:t>
            </w:r>
          </w:p>
          <w:p w14:paraId="624F5557" w14:textId="77777777" w:rsidR="00BF55D7" w:rsidRPr="00440236" w:rsidRDefault="00BF55D7" w:rsidP="00BF55D7">
            <w:pPr>
              <w:rPr>
                <w:sz w:val="20"/>
                <w:szCs w:val="20"/>
                <w:lang w:val="en-US"/>
              </w:rPr>
            </w:pPr>
            <w:r w:rsidRPr="00440236">
              <w:rPr>
                <w:sz w:val="20"/>
                <w:szCs w:val="20"/>
                <w:lang w:val="en-US"/>
              </w:rPr>
              <w:t>BChE</w:t>
            </w:r>
          </w:p>
          <w:p w14:paraId="12D932D5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317FCACE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0E9407DF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5FFEB0FB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48D86526" w14:textId="77777777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xMAP Bio-Plex Suspension Array System 200 </w:t>
            </w:r>
          </w:p>
          <w:p w14:paraId="30AD4616" w14:textId="77777777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02668753" w14:textId="42F5548B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Preoperatively and on the </w:t>
            </w:r>
            <w:r w:rsidR="00D856E5">
              <w:rPr>
                <w:sz w:val="20"/>
                <w:szCs w:val="20"/>
                <w:lang w:val="en-US"/>
              </w:rPr>
              <w:t>1</w:t>
            </w:r>
            <w:r w:rsidR="00B70F93" w:rsidRPr="00D856E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</w:t>
            </w:r>
            <w:r w:rsidR="00B70F93" w:rsidRPr="00234797">
              <w:rPr>
                <w:sz w:val="20"/>
                <w:szCs w:val="20"/>
                <w:lang w:val="en-US"/>
              </w:rPr>
              <w:t>postoperative</w:t>
            </w:r>
            <w:r w:rsidRPr="00234797">
              <w:rPr>
                <w:sz w:val="20"/>
                <w:szCs w:val="20"/>
                <w:lang w:val="en-US"/>
              </w:rPr>
              <w:t xml:space="preserve"> day </w:t>
            </w:r>
          </w:p>
          <w:p w14:paraId="326219A6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787ECC5F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=101</w:t>
            </w:r>
          </w:p>
          <w:p w14:paraId="33734BE7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6933AC44" w14:textId="4DCE22DB" w:rsidR="00CD6DE7" w:rsidRPr="00234797" w:rsidRDefault="00B70F9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CD6DE7" w:rsidRPr="00234797">
              <w:rPr>
                <w:sz w:val="20"/>
                <w:szCs w:val="20"/>
                <w:lang w:val="en-US"/>
              </w:rPr>
              <w:t>=37</w:t>
            </w:r>
          </w:p>
          <w:p w14:paraId="7E649440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73985C80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Pr="00234797">
              <w:rPr>
                <w:sz w:val="20"/>
                <w:szCs w:val="20"/>
                <w:lang w:val="en-US"/>
              </w:rPr>
              <w:t>s=64</w:t>
            </w:r>
          </w:p>
        </w:tc>
        <w:tc>
          <w:tcPr>
            <w:tcW w:w="1524" w:type="dxa"/>
          </w:tcPr>
          <w:p w14:paraId="37218114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234797">
              <w:rPr>
                <w:sz w:val="20"/>
                <w:szCs w:val="20"/>
                <w:lang w:val="en-US"/>
              </w:rPr>
              <w:t>=73.6 (40.5%)</w:t>
            </w:r>
          </w:p>
          <w:p w14:paraId="1B61A95F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0CAB5178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Pr="00234797">
              <w:rPr>
                <w:sz w:val="20"/>
                <w:szCs w:val="20"/>
                <w:lang w:val="en-US"/>
              </w:rPr>
              <w:t>s=72.6 (54.6%)</w:t>
            </w:r>
          </w:p>
          <w:p w14:paraId="236125AA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60EE9FA8" w14:textId="37DB2A9F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CAM </w:t>
            </w:r>
            <w:r w:rsidRPr="00234797">
              <w:rPr>
                <w:color w:val="211E1E"/>
                <w:sz w:val="20"/>
                <w:szCs w:val="20"/>
                <w:lang w:val="en-US"/>
              </w:rPr>
              <w:t xml:space="preserve">in the evening of the surgery day and was repeated on </w:t>
            </w:r>
            <w:r w:rsidR="00D856E5">
              <w:rPr>
                <w:color w:val="211E1E"/>
                <w:sz w:val="20"/>
                <w:szCs w:val="20"/>
                <w:lang w:val="en-US"/>
              </w:rPr>
              <w:t>2</w:t>
            </w:r>
            <w:r w:rsidR="00D856E5" w:rsidRPr="00D856E5">
              <w:rPr>
                <w:color w:val="211E1E"/>
                <w:sz w:val="20"/>
                <w:szCs w:val="20"/>
                <w:vertAlign w:val="superscript"/>
                <w:lang w:val="en-US"/>
              </w:rPr>
              <w:t>nd</w:t>
            </w:r>
            <w:r w:rsidR="00D856E5">
              <w:rPr>
                <w:color w:val="211E1E"/>
                <w:sz w:val="20"/>
                <w:szCs w:val="20"/>
                <w:lang w:val="en-US"/>
              </w:rPr>
              <w:t xml:space="preserve"> and 3</w:t>
            </w:r>
            <w:r w:rsidR="00B70F93" w:rsidRPr="00D856E5">
              <w:rPr>
                <w:color w:val="211E1E"/>
                <w:sz w:val="20"/>
                <w:szCs w:val="20"/>
                <w:vertAlign w:val="superscript"/>
                <w:lang w:val="en-US"/>
              </w:rPr>
              <w:t>rd</w:t>
            </w:r>
            <w:r w:rsidR="00B70F93">
              <w:rPr>
                <w:color w:val="211E1E"/>
                <w:sz w:val="20"/>
                <w:szCs w:val="20"/>
                <w:lang w:val="en-US"/>
              </w:rPr>
              <w:t xml:space="preserve"> </w:t>
            </w:r>
            <w:r w:rsidR="00B70F93" w:rsidRPr="00234797">
              <w:rPr>
                <w:color w:val="211E1E"/>
                <w:sz w:val="20"/>
                <w:szCs w:val="20"/>
                <w:lang w:val="en-US"/>
              </w:rPr>
              <w:t>postoperative</w:t>
            </w:r>
            <w:r w:rsidRPr="00234797">
              <w:rPr>
                <w:color w:val="211E1E"/>
                <w:sz w:val="20"/>
                <w:szCs w:val="20"/>
                <w:lang w:val="en-US"/>
              </w:rPr>
              <w:t xml:space="preserve"> days </w:t>
            </w:r>
          </w:p>
          <w:p w14:paraId="3D6FD303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ot reported</w:t>
            </w:r>
          </w:p>
          <w:p w14:paraId="05FEF1E9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  <w:p w14:paraId="209326A0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139" w:type="dxa"/>
          </w:tcPr>
          <w:p w14:paraId="483D9DB1" w14:textId="77777777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-In delirious patients preopera</w:t>
            </w:r>
            <w:r>
              <w:rPr>
                <w:sz w:val="20"/>
                <w:szCs w:val="20"/>
                <w:lang w:val="en-US"/>
              </w:rPr>
              <w:t>t</w:t>
            </w:r>
            <w:r w:rsidRPr="00234797">
              <w:rPr>
                <w:sz w:val="20"/>
                <w:szCs w:val="20"/>
                <w:lang w:val="en-US"/>
              </w:rPr>
              <w:t xml:space="preserve">ive levels of plasma cholinesterase activity correlated with CRP, IL -6, proinflammatory/anti-inflammatory ratio </w:t>
            </w:r>
          </w:p>
          <w:p w14:paraId="7ED779C5" w14:textId="77777777" w:rsidR="00CD6DE7" w:rsidRPr="00234797" w:rsidRDefault="00CD6DE7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  <w:p w14:paraId="2B677F0B" w14:textId="77777777" w:rsidR="00CD6DE7" w:rsidRPr="00234797" w:rsidRDefault="00CD6DE7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91231F" w:rsidRPr="008D3E47" w14:paraId="1A3DC190" w14:textId="77777777" w:rsidTr="008477BF">
        <w:tc>
          <w:tcPr>
            <w:tcW w:w="1374" w:type="dxa"/>
          </w:tcPr>
          <w:p w14:paraId="074FCCDE" w14:textId="066A6781" w:rsidR="0091231F" w:rsidRPr="00977FC2" w:rsidRDefault="00E25AE6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977FC2" w:rsidRPr="00977FC2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 xml:space="preserve"> J</w:t>
            </w:r>
            <w:r w:rsidR="00977FC2" w:rsidRPr="00977FC2">
              <w:rPr>
                <w:sz w:val="20"/>
                <w:szCs w:val="20"/>
                <w:lang w:val="en-US"/>
              </w:rPr>
              <w:t>onghe et al. (2012)</w:t>
            </w:r>
          </w:p>
          <w:p w14:paraId="2BC61F8B" w14:textId="77777777" w:rsidR="00977FC2" w:rsidRPr="00977FC2" w:rsidRDefault="00977FC2" w:rsidP="0091231F">
            <w:pPr>
              <w:rPr>
                <w:sz w:val="20"/>
                <w:szCs w:val="20"/>
                <w:lang w:val="en-US"/>
              </w:rPr>
            </w:pPr>
          </w:p>
          <w:p w14:paraId="5103455D" w14:textId="7FF679E5" w:rsidR="00977FC2" w:rsidRPr="00977FC2" w:rsidRDefault="00977FC2" w:rsidP="0091231F">
            <w:pPr>
              <w:rPr>
                <w:sz w:val="20"/>
                <w:szCs w:val="20"/>
                <w:lang w:val="en-US"/>
              </w:rPr>
            </w:pPr>
            <w:r w:rsidRPr="00977FC2"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776" w:type="dxa"/>
          </w:tcPr>
          <w:p w14:paraId="2D13C897" w14:textId="77777777" w:rsidR="0091231F" w:rsidRPr="00977FC2" w:rsidRDefault="00977FC2" w:rsidP="0091231F">
            <w:pPr>
              <w:rPr>
                <w:sz w:val="20"/>
                <w:szCs w:val="20"/>
                <w:lang w:val="en-US"/>
              </w:rPr>
            </w:pPr>
            <w:r w:rsidRPr="00977FC2">
              <w:rPr>
                <w:sz w:val="20"/>
                <w:szCs w:val="20"/>
                <w:lang w:val="en-US"/>
              </w:rPr>
              <w:t>Prospective cohort study</w:t>
            </w:r>
          </w:p>
          <w:p w14:paraId="6E4C06E4" w14:textId="77777777" w:rsidR="00977FC2" w:rsidRPr="00977FC2" w:rsidRDefault="00977FC2" w:rsidP="0091231F">
            <w:pPr>
              <w:rPr>
                <w:sz w:val="20"/>
                <w:szCs w:val="20"/>
                <w:lang w:val="en-US"/>
              </w:rPr>
            </w:pPr>
          </w:p>
          <w:p w14:paraId="0588D5C2" w14:textId="46DD9C0E" w:rsidR="00977FC2" w:rsidRPr="00977FC2" w:rsidRDefault="00977FC2" w:rsidP="0091231F">
            <w:pPr>
              <w:rPr>
                <w:sz w:val="20"/>
                <w:szCs w:val="20"/>
                <w:lang w:val="en-US"/>
              </w:rPr>
            </w:pPr>
            <w:r w:rsidRPr="00977FC2">
              <w:rPr>
                <w:sz w:val="20"/>
                <w:szCs w:val="20"/>
                <w:lang w:val="en-US"/>
              </w:rPr>
              <w:t>Hip fracture</w:t>
            </w:r>
          </w:p>
        </w:tc>
        <w:tc>
          <w:tcPr>
            <w:tcW w:w="1750" w:type="dxa"/>
          </w:tcPr>
          <w:p w14:paraId="5AE3F9FB" w14:textId="77777777" w:rsidR="0091231F" w:rsidRDefault="00977FC2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977FC2">
              <w:rPr>
                <w:sz w:val="20"/>
                <w:szCs w:val="20"/>
                <w:lang w:val="en-US"/>
              </w:rPr>
              <w:t>ryptophan, kynurenine and IDO activity</w:t>
            </w:r>
          </w:p>
          <w:p w14:paraId="6C6D7906" w14:textId="77777777" w:rsidR="00977FC2" w:rsidRDefault="00977FC2" w:rsidP="0091231F">
            <w:pPr>
              <w:rPr>
                <w:sz w:val="20"/>
                <w:szCs w:val="20"/>
                <w:lang w:val="en-US"/>
              </w:rPr>
            </w:pPr>
          </w:p>
          <w:p w14:paraId="7CFFCC46" w14:textId="59F0A5D5" w:rsidR="00977FC2" w:rsidRDefault="0097034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6D7D2633" w14:textId="4E4F7E49" w:rsidR="00977FC2" w:rsidRPr="00A71C3C" w:rsidRDefault="00A71C3C" w:rsidP="00A71C3C">
            <w:pPr>
              <w:pStyle w:val="NormalWeb"/>
              <w:rPr>
                <w:lang w:val="en-US"/>
              </w:rPr>
            </w:pPr>
            <w:r w:rsidRPr="00A71C3C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Fluorescence using an isocratic, </w:t>
            </w:r>
            <w:r w:rsidR="00B70F93" w:rsidRPr="00A71C3C">
              <w:rPr>
                <w:rFonts w:ascii="TimesNewRomanPS" w:hAnsi="TimesNewRomanPS"/>
                <w:sz w:val="20"/>
                <w:szCs w:val="20"/>
                <w:lang w:val="en-US"/>
              </w:rPr>
              <w:t>reversed phase</w:t>
            </w:r>
            <w:r w:rsidRPr="00A71C3C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 HPLC system </w:t>
            </w:r>
          </w:p>
        </w:tc>
        <w:tc>
          <w:tcPr>
            <w:tcW w:w="1450" w:type="dxa"/>
          </w:tcPr>
          <w:p w14:paraId="7F2A7B27" w14:textId="34D4545D" w:rsidR="00A71C3C" w:rsidRPr="00A71C3C" w:rsidRDefault="00A71C3C" w:rsidP="00A71C3C">
            <w:pPr>
              <w:pStyle w:val="NormalWeb"/>
              <w:rPr>
                <w:lang w:val="en-US"/>
              </w:rPr>
            </w:pPr>
            <w:r w:rsidRPr="00A71C3C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Samples were taken during weekdays whenever patients were available for venipuncture </w:t>
            </w:r>
          </w:p>
          <w:p w14:paraId="752F719A" w14:textId="77777777" w:rsidR="0091231F" w:rsidRPr="00977FC2" w:rsidRDefault="0091231F" w:rsidP="009123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538D3238" w14:textId="77777777" w:rsidR="0091231F" w:rsidRDefault="00EC005B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40</w:t>
            </w:r>
          </w:p>
          <w:p w14:paraId="40A88F05" w14:textId="77777777" w:rsidR="00EC005B" w:rsidRDefault="00EC005B" w:rsidP="0091231F">
            <w:pPr>
              <w:rPr>
                <w:sz w:val="20"/>
                <w:szCs w:val="20"/>
                <w:lang w:val="en-US"/>
              </w:rPr>
            </w:pPr>
          </w:p>
          <w:p w14:paraId="380B6565" w14:textId="7AD00A2F" w:rsidR="00EC005B" w:rsidRDefault="0097034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EC005B">
              <w:rPr>
                <w:sz w:val="20"/>
                <w:szCs w:val="20"/>
                <w:lang w:val="en-US"/>
              </w:rPr>
              <w:t>=71</w:t>
            </w:r>
          </w:p>
          <w:p w14:paraId="62B83ABF" w14:textId="77777777" w:rsidR="00EC005B" w:rsidRDefault="00EC005B" w:rsidP="0091231F">
            <w:pPr>
              <w:rPr>
                <w:sz w:val="20"/>
                <w:szCs w:val="20"/>
                <w:lang w:val="en-US"/>
              </w:rPr>
            </w:pPr>
          </w:p>
          <w:p w14:paraId="42BD6B6C" w14:textId="490A74BF" w:rsidR="00EC005B" w:rsidRPr="00977FC2" w:rsidRDefault="0097034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EC005B">
              <w:rPr>
                <w:sz w:val="20"/>
                <w:szCs w:val="20"/>
                <w:lang w:val="en-US"/>
              </w:rPr>
              <w:t>s=69</w:t>
            </w:r>
          </w:p>
        </w:tc>
        <w:tc>
          <w:tcPr>
            <w:tcW w:w="1524" w:type="dxa"/>
          </w:tcPr>
          <w:p w14:paraId="33B4831A" w14:textId="56307DDF" w:rsidR="0091231F" w:rsidRDefault="0097034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</w:t>
            </w:r>
            <w:r w:rsidR="00EC005B">
              <w:rPr>
                <w:sz w:val="20"/>
                <w:szCs w:val="20"/>
                <w:lang w:val="en-US"/>
              </w:rPr>
              <w:t>s=85.1 (24%)</w:t>
            </w:r>
          </w:p>
          <w:p w14:paraId="02AEF199" w14:textId="77777777" w:rsidR="00EC005B" w:rsidRDefault="00EC005B" w:rsidP="0091231F">
            <w:pPr>
              <w:rPr>
                <w:sz w:val="20"/>
                <w:szCs w:val="20"/>
                <w:lang w:val="en-US"/>
              </w:rPr>
            </w:pPr>
          </w:p>
          <w:p w14:paraId="6372F876" w14:textId="6EE500E2" w:rsidR="00EC005B" w:rsidRPr="00977FC2" w:rsidRDefault="0097034E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EC005B">
              <w:rPr>
                <w:sz w:val="20"/>
                <w:szCs w:val="20"/>
                <w:lang w:val="en-US"/>
              </w:rPr>
              <w:t>s=82.5 (36%)</w:t>
            </w:r>
          </w:p>
        </w:tc>
        <w:tc>
          <w:tcPr>
            <w:tcW w:w="1586" w:type="dxa"/>
          </w:tcPr>
          <w:p w14:paraId="1756B241" w14:textId="77777777" w:rsidR="0091231F" w:rsidRDefault="00430888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 daily </w:t>
            </w:r>
          </w:p>
          <w:p w14:paraId="6CB4EDC7" w14:textId="77777777" w:rsidR="00430888" w:rsidRDefault="00430888" w:rsidP="0091231F">
            <w:pPr>
              <w:rPr>
                <w:sz w:val="20"/>
                <w:szCs w:val="20"/>
                <w:lang w:val="en-US"/>
              </w:rPr>
            </w:pPr>
          </w:p>
          <w:p w14:paraId="14A81AC6" w14:textId="77777777" w:rsidR="00430888" w:rsidRDefault="00430888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7FC3292E" w14:textId="77777777" w:rsidR="00430888" w:rsidRDefault="00430888" w:rsidP="0091231F">
            <w:pPr>
              <w:rPr>
                <w:sz w:val="20"/>
                <w:szCs w:val="20"/>
                <w:lang w:val="en-US"/>
              </w:rPr>
            </w:pPr>
          </w:p>
          <w:p w14:paraId="3826238C" w14:textId="2356958D" w:rsidR="00430888" w:rsidRPr="00977FC2" w:rsidRDefault="00430888" w:rsidP="009123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139" w:type="dxa"/>
          </w:tcPr>
          <w:p w14:paraId="69291BE2" w14:textId="102388ED" w:rsidR="0091231F" w:rsidRDefault="00F025FC" w:rsidP="008477BF">
            <w:pPr>
              <w:pStyle w:val="NormalWeb"/>
              <w:rPr>
                <w:rFonts w:ascii="TimesNewRomanPS" w:hAnsi="TimesNewRomanPS"/>
                <w:sz w:val="20"/>
                <w:szCs w:val="20"/>
                <w:lang w:val="en-US"/>
              </w:rPr>
            </w:pPr>
            <w:r>
              <w:rPr>
                <w:rFonts w:ascii="TimesNewRomanPS" w:hAnsi="TimesNewRomanPS"/>
                <w:sz w:val="20"/>
                <w:szCs w:val="20"/>
                <w:lang w:val="en-US"/>
              </w:rPr>
              <w:t>-</w:t>
            </w:r>
            <w:r w:rsidR="008477BF">
              <w:rPr>
                <w:rFonts w:ascii="TimesNewRomanPS" w:hAnsi="TimesNewRomanPS"/>
                <w:sz w:val="20"/>
                <w:szCs w:val="20"/>
                <w:lang w:val="en-US"/>
              </w:rPr>
              <w:sym w:font="Symbol" w:char="F0AD"/>
            </w:r>
            <w:r w:rsidR="008477BF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 preoperative</w:t>
            </w:r>
            <w:r w:rsidRPr="00F025FC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 kynurenine/tryptophan ratio</w:t>
            </w:r>
            <w:r w:rsidR="008477BF">
              <w:rPr>
                <w:rFonts w:ascii="TimesNewRomanPS" w:hAnsi="TimesNewRomanPS"/>
                <w:sz w:val="20"/>
                <w:szCs w:val="20"/>
                <w:lang w:val="en-US"/>
              </w:rPr>
              <w:t xml:space="preserve"> is a risk marker for POD</w:t>
            </w:r>
          </w:p>
          <w:p w14:paraId="3E48B84D" w14:textId="47C3A330" w:rsidR="00AB1866" w:rsidRDefault="00AB1866" w:rsidP="008477BF">
            <w:pPr>
              <w:pStyle w:val="NormalWeb"/>
              <w:rPr>
                <w:rFonts w:ascii="TimesNewRomanPS" w:hAnsi="TimesNewRomanPS"/>
                <w:sz w:val="20"/>
                <w:szCs w:val="20"/>
                <w:lang w:val="en-US"/>
              </w:rPr>
            </w:pPr>
            <w:r>
              <w:rPr>
                <w:rFonts w:ascii="TimesNewRomanPS" w:hAnsi="TimesNewRomanPS"/>
                <w:sz w:val="20"/>
                <w:szCs w:val="20"/>
                <w:lang w:val="en-US"/>
              </w:rPr>
              <w:t>-</w:t>
            </w:r>
            <w:r>
              <w:rPr>
                <w:rFonts w:ascii="TimesNewRomanPS" w:hAnsi="TimesNewRomanPS"/>
                <w:sz w:val="20"/>
                <w:szCs w:val="20"/>
                <w:lang w:val="en-US"/>
              </w:rPr>
              <w:sym w:font="Symbol" w:char="F0AD"/>
            </w:r>
            <w:r>
              <w:rPr>
                <w:rFonts w:ascii="TimesNewRomanPS" w:hAnsi="TimesNewRomanPS"/>
                <w:sz w:val="20"/>
                <w:szCs w:val="20"/>
                <w:lang w:val="en-US"/>
              </w:rPr>
              <w:t xml:space="preserve"> IDO activity was related with incident </w:t>
            </w:r>
            <w:r w:rsidR="00E43A4B">
              <w:rPr>
                <w:rFonts w:ascii="TimesNewRomanPS" w:hAnsi="TimesNewRomanPS"/>
                <w:sz w:val="20"/>
                <w:szCs w:val="20"/>
                <w:lang w:val="en-US"/>
              </w:rPr>
              <w:t>delirium</w:t>
            </w:r>
          </w:p>
          <w:p w14:paraId="6DF2E4BB" w14:textId="7371A08C" w:rsidR="00AB1866" w:rsidRPr="00977FC2" w:rsidRDefault="00AB1866" w:rsidP="008477BF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6F61EA" w:rsidRPr="008D3E47" w14:paraId="6F7F33F9" w14:textId="77777777" w:rsidTr="008477BF">
        <w:tc>
          <w:tcPr>
            <w:tcW w:w="1374" w:type="dxa"/>
          </w:tcPr>
          <w:p w14:paraId="48C741A8" w14:textId="77777777" w:rsidR="006F61EA" w:rsidRPr="00757942" w:rsidRDefault="006F61EA" w:rsidP="00145ABC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Ma et al. (2020)</w:t>
            </w:r>
          </w:p>
          <w:p w14:paraId="649E2F32" w14:textId="702CB330" w:rsidR="006F61EA" w:rsidRPr="00757942" w:rsidRDefault="006F61EA" w:rsidP="00145ABC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776" w:type="dxa"/>
          </w:tcPr>
          <w:p w14:paraId="0B555722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Prospective cohort study</w:t>
            </w:r>
          </w:p>
          <w:p w14:paraId="65FBB96F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23857139" w14:textId="2BBC9BF4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PCI in acute coronary syndrome</w:t>
            </w:r>
          </w:p>
        </w:tc>
        <w:tc>
          <w:tcPr>
            <w:tcW w:w="1750" w:type="dxa"/>
          </w:tcPr>
          <w:p w14:paraId="6A0BFB03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Ach</w:t>
            </w:r>
          </w:p>
          <w:p w14:paraId="4B2EF22C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06FF83E8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Blood</w:t>
            </w:r>
          </w:p>
          <w:p w14:paraId="64AF2DEF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51556C4D" w14:textId="6B6F2039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450" w:type="dxa"/>
          </w:tcPr>
          <w:p w14:paraId="5528A295" w14:textId="4FD90D79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Before PCI</w:t>
            </w:r>
          </w:p>
        </w:tc>
        <w:tc>
          <w:tcPr>
            <w:tcW w:w="1450" w:type="dxa"/>
          </w:tcPr>
          <w:p w14:paraId="1E4FD29D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=119</w:t>
            </w:r>
          </w:p>
          <w:p w14:paraId="4386C5A3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60DE00A4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Delirious=51</w:t>
            </w:r>
          </w:p>
          <w:p w14:paraId="7D8FCCBE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12F21B74" w14:textId="36D5D3E1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n-delirious=100</w:t>
            </w:r>
          </w:p>
        </w:tc>
        <w:tc>
          <w:tcPr>
            <w:tcW w:w="1524" w:type="dxa"/>
          </w:tcPr>
          <w:p w14:paraId="21030B59" w14:textId="4A05ED1D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Delirious=75.7 (68.4%)</w:t>
            </w:r>
          </w:p>
          <w:p w14:paraId="31CFCF7C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6D13E523" w14:textId="0B6D171C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n-delirious=67.</w:t>
            </w:r>
            <w:r w:rsidR="00E32C4F">
              <w:rPr>
                <w:sz w:val="20"/>
                <w:szCs w:val="20"/>
                <w:lang w:val="en-US"/>
              </w:rPr>
              <w:t>7</w:t>
            </w:r>
            <w:r w:rsidRPr="00757942">
              <w:rPr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1586" w:type="dxa"/>
          </w:tcPr>
          <w:p w14:paraId="4B44D274" w14:textId="1AEC77C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 xml:space="preserve">DSM criteria preoperative and within </w:t>
            </w:r>
            <w:r w:rsidR="005128FC">
              <w:rPr>
                <w:sz w:val="20"/>
                <w:szCs w:val="20"/>
                <w:lang w:val="en-US"/>
              </w:rPr>
              <w:t>7</w:t>
            </w:r>
            <w:r w:rsidRPr="00757942">
              <w:rPr>
                <w:sz w:val="20"/>
                <w:szCs w:val="20"/>
                <w:lang w:val="en-US"/>
              </w:rPr>
              <w:t xml:space="preserve"> days after PCI</w:t>
            </w:r>
          </w:p>
          <w:p w14:paraId="0A80E326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1AF1FC69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t reported</w:t>
            </w:r>
          </w:p>
          <w:p w14:paraId="7F59FBCD" w14:textId="77777777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</w:p>
          <w:p w14:paraId="2F4A722B" w14:textId="7123B170" w:rsidR="006F61EA" w:rsidRPr="00757942" w:rsidRDefault="006F61EA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139" w:type="dxa"/>
          </w:tcPr>
          <w:p w14:paraId="1C59586B" w14:textId="686AA38B" w:rsidR="00056E7E" w:rsidRPr="00757942" w:rsidRDefault="008477BF" w:rsidP="008477BF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sym w:font="Symbol" w:char="F0AF"/>
            </w:r>
            <w:r w:rsidR="00056E7E" w:rsidRPr="00757942">
              <w:rPr>
                <w:sz w:val="20"/>
                <w:szCs w:val="20"/>
                <w:lang w:val="en-US"/>
              </w:rPr>
              <w:t xml:space="preserve"> Ach</w:t>
            </w:r>
            <w:r w:rsidR="00757942" w:rsidRPr="00757942">
              <w:rPr>
                <w:sz w:val="20"/>
                <w:szCs w:val="20"/>
                <w:lang w:val="en-US"/>
              </w:rPr>
              <w:t xml:space="preserve"> level</w:t>
            </w:r>
            <w:r w:rsidR="00056E7E" w:rsidRPr="00757942">
              <w:rPr>
                <w:sz w:val="20"/>
                <w:szCs w:val="20"/>
                <w:lang w:val="en-US"/>
              </w:rPr>
              <w:t xml:space="preserve"> is an independent risk factor for delirium</w:t>
            </w:r>
          </w:p>
          <w:p w14:paraId="560A983D" w14:textId="77777777" w:rsidR="006F61EA" w:rsidRPr="00757942" w:rsidRDefault="006F61EA" w:rsidP="00053E4C">
            <w:pPr>
              <w:pStyle w:val="NormalWeb"/>
              <w:rPr>
                <w:color w:val="111111"/>
                <w:sz w:val="20"/>
                <w:szCs w:val="20"/>
                <w:lang w:val="en-US"/>
              </w:rPr>
            </w:pPr>
          </w:p>
        </w:tc>
      </w:tr>
      <w:tr w:rsidR="00B71010" w:rsidRPr="008D3E47" w14:paraId="5230418C" w14:textId="77777777" w:rsidTr="008477BF">
        <w:tc>
          <w:tcPr>
            <w:tcW w:w="1374" w:type="dxa"/>
          </w:tcPr>
          <w:p w14:paraId="33BC70AE" w14:textId="77777777" w:rsidR="00B71010" w:rsidRDefault="00B71010" w:rsidP="00145AB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Osse et al. (2012)</w:t>
            </w:r>
          </w:p>
          <w:p w14:paraId="0D9F7FB4" w14:textId="21D671CC" w:rsidR="00B71010" w:rsidRDefault="00B71010" w:rsidP="00145ABC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776" w:type="dxa"/>
          </w:tcPr>
          <w:p w14:paraId="5BEF64D8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3D0EF14A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3AF2E273" w14:textId="7E5D4250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1750" w:type="dxa"/>
          </w:tcPr>
          <w:p w14:paraId="0BD4BBFC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ino acids (HVA)</w:t>
            </w:r>
          </w:p>
          <w:p w14:paraId="58285A15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3E9E7DE6" w14:textId="6AEF3376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75962176" w14:textId="1B8EA5C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717301B4" w14:textId="6B81ABEF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LC</w:t>
            </w:r>
          </w:p>
          <w:p w14:paraId="12E62940" w14:textId="6150BD1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22C93D11" w14:textId="3242A2B3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day before surgery and the </w:t>
            </w:r>
            <w:r w:rsidR="00D856E5">
              <w:rPr>
                <w:sz w:val="20"/>
                <w:szCs w:val="20"/>
                <w:lang w:val="en-US"/>
              </w:rPr>
              <w:t>2</w:t>
            </w:r>
            <w:r w:rsidR="00B70F93" w:rsidRPr="00D856E5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B70F93">
              <w:rPr>
                <w:sz w:val="20"/>
                <w:szCs w:val="20"/>
                <w:lang w:val="en-US"/>
              </w:rPr>
              <w:t xml:space="preserve"> postoperative</w:t>
            </w:r>
            <w:r>
              <w:rPr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450" w:type="dxa"/>
          </w:tcPr>
          <w:p w14:paraId="79960A41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25</w:t>
            </w:r>
          </w:p>
          <w:p w14:paraId="04C68570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2EE9C223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58</w:t>
            </w:r>
          </w:p>
          <w:p w14:paraId="472DAD16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1D386D39" w14:textId="6BBD8F2D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7</w:t>
            </w:r>
          </w:p>
        </w:tc>
        <w:tc>
          <w:tcPr>
            <w:tcW w:w="1524" w:type="dxa"/>
          </w:tcPr>
          <w:p w14:paraId="59DF26E2" w14:textId="1309F2B2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76.7 (71.6</w:t>
            </w:r>
            <w:r w:rsidR="00D21E7B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13206587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18C2F874" w14:textId="376668A1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75.1 (58.6%)</w:t>
            </w:r>
          </w:p>
        </w:tc>
        <w:tc>
          <w:tcPr>
            <w:tcW w:w="1586" w:type="dxa"/>
          </w:tcPr>
          <w:p w14:paraId="198156CB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 before surgery and daily after surgery until discharge</w:t>
            </w:r>
          </w:p>
          <w:p w14:paraId="11DC31E9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1C49712C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0DA3DE29" w14:textId="77777777" w:rsidR="00B71010" w:rsidRDefault="00B71010" w:rsidP="005C22A6">
            <w:pPr>
              <w:rPr>
                <w:sz w:val="20"/>
                <w:szCs w:val="20"/>
                <w:lang w:val="en-US"/>
              </w:rPr>
            </w:pPr>
          </w:p>
          <w:p w14:paraId="0AC23E54" w14:textId="51B02203" w:rsidR="00B71010" w:rsidRDefault="00B7101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139" w:type="dxa"/>
          </w:tcPr>
          <w:p w14:paraId="58DDDB3B" w14:textId="5AAD8574" w:rsidR="00B71010" w:rsidRDefault="00600154" w:rsidP="00056E7E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04CEE">
              <w:rPr>
                <w:rFonts w:ascii="TimesNewRomanPS" w:hAnsi="TimesNewRomanPS"/>
                <w:sz w:val="20"/>
                <w:szCs w:val="20"/>
                <w:lang w:val="en-US"/>
              </w:rPr>
              <w:sym w:font="Symbol" w:char="F0AD"/>
            </w:r>
            <w:r w:rsidR="00004CEE">
              <w:rPr>
                <w:sz w:val="20"/>
                <w:szCs w:val="20"/>
                <w:lang w:val="en-US"/>
              </w:rPr>
              <w:t xml:space="preserve"> p</w:t>
            </w:r>
            <w:r>
              <w:rPr>
                <w:sz w:val="20"/>
                <w:szCs w:val="20"/>
                <w:lang w:val="en-US"/>
              </w:rPr>
              <w:t>ostopera</w:t>
            </w:r>
            <w:r w:rsidR="00EA3536">
              <w:rPr>
                <w:sz w:val="20"/>
                <w:szCs w:val="20"/>
                <w:lang w:val="en-US"/>
              </w:rPr>
              <w:t xml:space="preserve">tive HVA levels were associated with </w:t>
            </w:r>
            <w:r w:rsidR="00882CDB">
              <w:rPr>
                <w:sz w:val="20"/>
                <w:szCs w:val="20"/>
                <w:lang w:val="en-US"/>
              </w:rPr>
              <w:t>POD</w:t>
            </w:r>
          </w:p>
        </w:tc>
      </w:tr>
    </w:tbl>
    <w:p w14:paraId="25E73A95" w14:textId="77777777" w:rsidR="00145ABC" w:rsidRDefault="00145ABC">
      <w:pPr>
        <w:rPr>
          <w:b/>
          <w:bCs/>
          <w:sz w:val="22"/>
          <w:szCs w:val="22"/>
          <w:lang w:val="en-US"/>
        </w:rPr>
      </w:pPr>
    </w:p>
    <w:p w14:paraId="6A45C9F5" w14:textId="77777777" w:rsidR="00145ABC" w:rsidRDefault="00145ABC">
      <w:pPr>
        <w:rPr>
          <w:b/>
          <w:bCs/>
          <w:sz w:val="22"/>
          <w:szCs w:val="22"/>
          <w:lang w:val="en-US"/>
        </w:rPr>
      </w:pPr>
    </w:p>
    <w:p w14:paraId="49BA97B8" w14:textId="77777777" w:rsidR="00145ABC" w:rsidRDefault="00145ABC">
      <w:pPr>
        <w:rPr>
          <w:b/>
          <w:bCs/>
          <w:sz w:val="22"/>
          <w:szCs w:val="22"/>
          <w:lang w:val="en-US"/>
        </w:rPr>
      </w:pPr>
    </w:p>
    <w:p w14:paraId="488902D9" w14:textId="77777777" w:rsidR="00145ABC" w:rsidRDefault="00145ABC">
      <w:pPr>
        <w:rPr>
          <w:b/>
          <w:bCs/>
          <w:sz w:val="22"/>
          <w:szCs w:val="22"/>
          <w:lang w:val="en-US"/>
        </w:rPr>
      </w:pPr>
    </w:p>
    <w:p w14:paraId="4DEA586F" w14:textId="77777777" w:rsidR="00145ABC" w:rsidRDefault="00145ABC">
      <w:pPr>
        <w:rPr>
          <w:b/>
          <w:bCs/>
          <w:sz w:val="22"/>
          <w:szCs w:val="22"/>
          <w:lang w:val="en-US"/>
        </w:rPr>
      </w:pPr>
    </w:p>
    <w:p w14:paraId="0AB80DB5" w14:textId="77777777" w:rsidR="00F542D1" w:rsidRDefault="00F542D1">
      <w:pPr>
        <w:rPr>
          <w:b/>
          <w:bCs/>
          <w:sz w:val="22"/>
          <w:szCs w:val="22"/>
          <w:lang w:val="en-US"/>
        </w:rPr>
      </w:pPr>
    </w:p>
    <w:p w14:paraId="62AC9193" w14:textId="77777777" w:rsidR="00F542D1" w:rsidRDefault="00F542D1">
      <w:pPr>
        <w:rPr>
          <w:b/>
          <w:bCs/>
          <w:sz w:val="22"/>
          <w:szCs w:val="22"/>
          <w:lang w:val="en-US"/>
        </w:rPr>
      </w:pPr>
    </w:p>
    <w:p w14:paraId="29069D0C" w14:textId="77777777" w:rsidR="009D436E" w:rsidRDefault="009D436E">
      <w:pPr>
        <w:rPr>
          <w:b/>
          <w:bCs/>
          <w:sz w:val="22"/>
          <w:szCs w:val="22"/>
          <w:lang w:val="en-US"/>
        </w:rPr>
      </w:pPr>
    </w:p>
    <w:p w14:paraId="107D0C91" w14:textId="7411B8D9" w:rsidR="00555B5E" w:rsidRPr="00CC0338" w:rsidRDefault="00555B5E">
      <w:pPr>
        <w:rPr>
          <w:b/>
          <w:bCs/>
          <w:sz w:val="22"/>
          <w:szCs w:val="22"/>
          <w:lang w:val="en-US"/>
        </w:rPr>
      </w:pPr>
      <w:r w:rsidRPr="00CC0338">
        <w:rPr>
          <w:b/>
          <w:bCs/>
          <w:sz w:val="22"/>
          <w:szCs w:val="22"/>
          <w:lang w:val="en-US"/>
        </w:rPr>
        <w:t>b. Hormones</w:t>
      </w:r>
      <w:r w:rsidR="008B78E3">
        <w:rPr>
          <w:b/>
          <w:bCs/>
          <w:sz w:val="22"/>
          <w:szCs w:val="22"/>
          <w:lang w:val="en-US"/>
        </w:rPr>
        <w:t xml:space="preserve"> </w:t>
      </w:r>
    </w:p>
    <w:p w14:paraId="0FF58F22" w14:textId="77777777" w:rsidR="00332C4C" w:rsidRDefault="00332C4C">
      <w:pPr>
        <w:rPr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356"/>
        <w:gridCol w:w="1260"/>
        <w:gridCol w:w="29"/>
        <w:gridCol w:w="1702"/>
        <w:gridCol w:w="1391"/>
        <w:gridCol w:w="1491"/>
        <w:gridCol w:w="12"/>
        <w:gridCol w:w="1958"/>
        <w:gridCol w:w="1989"/>
        <w:gridCol w:w="2861"/>
      </w:tblGrid>
      <w:tr w:rsidR="001E19B8" w:rsidRPr="002246B3" w14:paraId="2BAA23BE" w14:textId="77777777" w:rsidTr="001059CA">
        <w:tc>
          <w:tcPr>
            <w:tcW w:w="1360" w:type="dxa"/>
          </w:tcPr>
          <w:p w14:paraId="14183E2F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01163CFD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263" w:type="dxa"/>
          </w:tcPr>
          <w:p w14:paraId="4D2E53F5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0557B1A1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10462158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  <w:gridSpan w:val="2"/>
          </w:tcPr>
          <w:p w14:paraId="6D79D4C1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75E3DB42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415F6997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402" w:type="dxa"/>
          </w:tcPr>
          <w:p w14:paraId="04628E04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507" w:type="dxa"/>
            <w:gridSpan w:val="2"/>
          </w:tcPr>
          <w:p w14:paraId="53EEDFDB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0E0EBB70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66397A39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974" w:type="dxa"/>
          </w:tcPr>
          <w:p w14:paraId="4612C1EF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58A6D6DF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138E1C2E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2012" w:type="dxa"/>
          </w:tcPr>
          <w:p w14:paraId="4DDBCB28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040D8B16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169D7E65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2906" w:type="dxa"/>
          </w:tcPr>
          <w:p w14:paraId="3306B365" w14:textId="42FDD813" w:rsidR="00332C4C" w:rsidRPr="002246B3" w:rsidRDefault="001059CA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231D0734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E19B8" w:rsidRPr="008D3E47" w14:paraId="2C70075F" w14:textId="77777777" w:rsidTr="001059CA">
        <w:tc>
          <w:tcPr>
            <w:tcW w:w="1360" w:type="dxa"/>
          </w:tcPr>
          <w:p w14:paraId="49D20712" w14:textId="77777777" w:rsidR="00332C4C" w:rsidRPr="00F34F20" w:rsidRDefault="008A4D3A" w:rsidP="005C22A6">
            <w:pPr>
              <w:rPr>
                <w:sz w:val="20"/>
                <w:szCs w:val="20"/>
              </w:rPr>
            </w:pPr>
            <w:r w:rsidRPr="00F34F20">
              <w:rPr>
                <w:sz w:val="20"/>
                <w:szCs w:val="20"/>
              </w:rPr>
              <w:t>Avila-Funes et al. (2015)</w:t>
            </w:r>
          </w:p>
          <w:p w14:paraId="7C3CDA2D" w14:textId="77777777" w:rsidR="008A4D3A" w:rsidRPr="00F34F20" w:rsidRDefault="008A4D3A" w:rsidP="005C22A6">
            <w:pPr>
              <w:rPr>
                <w:sz w:val="20"/>
                <w:szCs w:val="20"/>
              </w:rPr>
            </w:pPr>
          </w:p>
          <w:p w14:paraId="37C07EE5" w14:textId="598E90AE" w:rsidR="008A4D3A" w:rsidRPr="00F34F20" w:rsidRDefault="008A4D3A" w:rsidP="005C22A6">
            <w:pPr>
              <w:rPr>
                <w:sz w:val="20"/>
                <w:szCs w:val="20"/>
              </w:rPr>
            </w:pPr>
            <w:r w:rsidRPr="00F34F20">
              <w:rPr>
                <w:sz w:val="20"/>
                <w:szCs w:val="20"/>
              </w:rPr>
              <w:t>Mexico</w:t>
            </w:r>
          </w:p>
        </w:tc>
        <w:tc>
          <w:tcPr>
            <w:tcW w:w="1263" w:type="dxa"/>
          </w:tcPr>
          <w:p w14:paraId="39F6B080" w14:textId="56176FDD" w:rsidR="00332C4C" w:rsidRPr="00F34F20" w:rsidRDefault="00312BA5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Prospective cohort study</w:t>
            </w:r>
          </w:p>
          <w:p w14:paraId="2A842828" w14:textId="77777777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</w:p>
          <w:p w14:paraId="6ED0EAE2" w14:textId="0A6A8B17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Medical inpatients</w:t>
            </w:r>
          </w:p>
        </w:tc>
        <w:tc>
          <w:tcPr>
            <w:tcW w:w="1625" w:type="dxa"/>
            <w:gridSpan w:val="2"/>
          </w:tcPr>
          <w:p w14:paraId="66297FC5" w14:textId="77777777" w:rsidR="00332C4C" w:rsidRPr="00F34F20" w:rsidRDefault="00836DF4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Estradiol and cortisol</w:t>
            </w:r>
          </w:p>
          <w:p w14:paraId="623CB00D" w14:textId="77777777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</w:p>
          <w:p w14:paraId="1CA26E9B" w14:textId="7EE98CB9" w:rsidR="00836DF4" w:rsidRPr="00F34F20" w:rsidRDefault="00C554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0895CAEE" w14:textId="7596C04F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</w:p>
          <w:p w14:paraId="335C8B37" w14:textId="33CBC813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Estradiol-radioimmunoassay (COAT-A-COUNT kit)</w:t>
            </w:r>
          </w:p>
          <w:p w14:paraId="2BC750DA" w14:textId="18758DC5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</w:p>
          <w:p w14:paraId="06B349F5" w14:textId="4882023B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 xml:space="preserve">Cortisol-radioimmunoassay </w:t>
            </w:r>
            <w:r w:rsidRPr="00F34F20">
              <w:rPr>
                <w:sz w:val="20"/>
                <w:szCs w:val="20"/>
                <w:lang w:val="en-US"/>
              </w:rPr>
              <w:lastRenderedPageBreak/>
              <w:t>(IMMULITE analyzer)</w:t>
            </w:r>
          </w:p>
          <w:p w14:paraId="5FCFDC2E" w14:textId="6B9D2577" w:rsidR="00836DF4" w:rsidRPr="00F34F20" w:rsidRDefault="00836DF4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</w:tcPr>
          <w:p w14:paraId="443EC91F" w14:textId="7B1F8EDB" w:rsidR="00332C4C" w:rsidRPr="00F34F20" w:rsidRDefault="00836DF4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lastRenderedPageBreak/>
              <w:t>The morning after admission</w:t>
            </w:r>
          </w:p>
        </w:tc>
        <w:tc>
          <w:tcPr>
            <w:tcW w:w="1507" w:type="dxa"/>
            <w:gridSpan w:val="2"/>
          </w:tcPr>
          <w:p w14:paraId="68015F1A" w14:textId="77777777" w:rsidR="00332C4C" w:rsidRPr="00F34F20" w:rsidRDefault="00B9154B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N=141</w:t>
            </w:r>
          </w:p>
          <w:p w14:paraId="7B55E9D3" w14:textId="77777777" w:rsidR="00B9154B" w:rsidRPr="00F34F20" w:rsidRDefault="00B9154B" w:rsidP="005C22A6">
            <w:pPr>
              <w:rPr>
                <w:sz w:val="20"/>
                <w:szCs w:val="20"/>
                <w:lang w:val="en-US"/>
              </w:rPr>
            </w:pPr>
          </w:p>
          <w:p w14:paraId="3243D9A8" w14:textId="6A34C318" w:rsidR="00B9154B" w:rsidRPr="00F34F20" w:rsidRDefault="00C554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B9154B" w:rsidRPr="00F34F20">
              <w:rPr>
                <w:sz w:val="20"/>
                <w:szCs w:val="20"/>
                <w:lang w:val="en-US"/>
              </w:rPr>
              <w:t>=</w:t>
            </w:r>
            <w:r w:rsidR="004631E2" w:rsidRPr="00F34F20">
              <w:rPr>
                <w:sz w:val="20"/>
                <w:szCs w:val="20"/>
                <w:lang w:val="en-US"/>
              </w:rPr>
              <w:t>23</w:t>
            </w:r>
          </w:p>
          <w:p w14:paraId="116876AE" w14:textId="77777777" w:rsidR="004631E2" w:rsidRPr="00F34F20" w:rsidRDefault="004631E2" w:rsidP="005C22A6">
            <w:pPr>
              <w:rPr>
                <w:sz w:val="20"/>
                <w:szCs w:val="20"/>
                <w:lang w:val="en-US"/>
              </w:rPr>
            </w:pPr>
          </w:p>
          <w:p w14:paraId="37B68021" w14:textId="22EF8A39" w:rsidR="004631E2" w:rsidRPr="00F34F20" w:rsidRDefault="00C554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4631E2" w:rsidRPr="00F34F20">
              <w:rPr>
                <w:sz w:val="20"/>
                <w:szCs w:val="20"/>
                <w:lang w:val="en-US"/>
              </w:rPr>
              <w:t>=118</w:t>
            </w:r>
          </w:p>
        </w:tc>
        <w:tc>
          <w:tcPr>
            <w:tcW w:w="1974" w:type="dxa"/>
          </w:tcPr>
          <w:p w14:paraId="37BACB5E" w14:textId="0E14CDFD" w:rsidR="00332C4C" w:rsidRPr="00F34F20" w:rsidRDefault="00C554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4631E2" w:rsidRPr="00F34F20">
              <w:rPr>
                <w:sz w:val="20"/>
                <w:szCs w:val="20"/>
                <w:lang w:val="en-US"/>
              </w:rPr>
              <w:t>=79</w:t>
            </w:r>
            <w:r w:rsidR="00E27B27">
              <w:rPr>
                <w:sz w:val="20"/>
                <w:szCs w:val="20"/>
                <w:lang w:val="en-US"/>
              </w:rPr>
              <w:t>.4</w:t>
            </w:r>
            <w:r w:rsidR="004631E2" w:rsidRPr="00F34F20">
              <w:rPr>
                <w:sz w:val="20"/>
                <w:szCs w:val="20"/>
                <w:lang w:val="en-US"/>
              </w:rPr>
              <w:t xml:space="preserve"> (0%)</w:t>
            </w:r>
          </w:p>
          <w:p w14:paraId="11CFF3A8" w14:textId="77777777" w:rsidR="004631E2" w:rsidRPr="00F34F20" w:rsidRDefault="004631E2" w:rsidP="005C22A6">
            <w:pPr>
              <w:rPr>
                <w:sz w:val="20"/>
                <w:szCs w:val="20"/>
                <w:lang w:val="en-US"/>
              </w:rPr>
            </w:pPr>
          </w:p>
          <w:p w14:paraId="6F5E51F8" w14:textId="2FCFEBE1" w:rsidR="004631E2" w:rsidRPr="00F34F20" w:rsidRDefault="00C554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4631E2" w:rsidRPr="00F34F20">
              <w:rPr>
                <w:sz w:val="20"/>
                <w:szCs w:val="20"/>
                <w:lang w:val="en-US"/>
              </w:rPr>
              <w:t>=77</w:t>
            </w:r>
            <w:r w:rsidR="00E27B27">
              <w:rPr>
                <w:sz w:val="20"/>
                <w:szCs w:val="20"/>
                <w:lang w:val="en-US"/>
              </w:rPr>
              <w:t>.5</w:t>
            </w:r>
            <w:r w:rsidR="004631E2" w:rsidRPr="00F34F20">
              <w:rPr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2012" w:type="dxa"/>
          </w:tcPr>
          <w:p w14:paraId="0DABEAD7" w14:textId="1F106E93" w:rsidR="00332C4C" w:rsidRPr="00F34F20" w:rsidRDefault="000631CB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CAM</w:t>
            </w:r>
            <w:r w:rsidR="007B5601" w:rsidRPr="00F34F20">
              <w:rPr>
                <w:sz w:val="20"/>
                <w:szCs w:val="20"/>
                <w:lang w:val="en-US"/>
              </w:rPr>
              <w:t xml:space="preserve"> daily until discharge</w:t>
            </w:r>
          </w:p>
          <w:p w14:paraId="66439A12" w14:textId="77777777" w:rsidR="000631CB" w:rsidRPr="00F34F20" w:rsidRDefault="000631CB" w:rsidP="005C22A6">
            <w:pPr>
              <w:rPr>
                <w:sz w:val="20"/>
                <w:szCs w:val="20"/>
                <w:lang w:val="en-US"/>
              </w:rPr>
            </w:pPr>
          </w:p>
          <w:p w14:paraId="2AC037E4" w14:textId="77777777" w:rsidR="000631CB" w:rsidRPr="00F34F20" w:rsidRDefault="000631CB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Not reported</w:t>
            </w:r>
          </w:p>
          <w:p w14:paraId="73D5972A" w14:textId="77777777" w:rsidR="000631CB" w:rsidRPr="00F34F20" w:rsidRDefault="000631CB" w:rsidP="005C22A6">
            <w:pPr>
              <w:rPr>
                <w:sz w:val="20"/>
                <w:szCs w:val="20"/>
                <w:lang w:val="en-US"/>
              </w:rPr>
            </w:pPr>
          </w:p>
          <w:p w14:paraId="107B8B16" w14:textId="64957BB5" w:rsidR="000631CB" w:rsidRPr="00F34F20" w:rsidRDefault="000631CB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06" w:type="dxa"/>
          </w:tcPr>
          <w:p w14:paraId="35410FAC" w14:textId="6DE8D7A3" w:rsidR="00332C4C" w:rsidRPr="00F34F20" w:rsidRDefault="000631CB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-</w:t>
            </w:r>
            <w:r w:rsidR="003459BF">
              <w:rPr>
                <w:sz w:val="20"/>
                <w:szCs w:val="20"/>
                <w:lang w:val="en-US"/>
              </w:rPr>
              <w:sym w:font="Symbol" w:char="F0AD"/>
            </w:r>
            <w:r w:rsidRPr="00F34F20">
              <w:rPr>
                <w:sz w:val="20"/>
                <w:szCs w:val="20"/>
                <w:lang w:val="en-US"/>
              </w:rPr>
              <w:t xml:space="preserve"> estradiol levels at admission had an increased risk for delirium</w:t>
            </w:r>
          </w:p>
          <w:p w14:paraId="3B14FF54" w14:textId="77777777" w:rsidR="00E817CE" w:rsidRPr="00F34F20" w:rsidRDefault="00E817CE" w:rsidP="005C22A6">
            <w:pPr>
              <w:rPr>
                <w:sz w:val="20"/>
                <w:szCs w:val="20"/>
                <w:lang w:val="en-US"/>
              </w:rPr>
            </w:pPr>
          </w:p>
          <w:p w14:paraId="6E93855C" w14:textId="2F1A7573" w:rsidR="00E817CE" w:rsidRPr="00F34F20" w:rsidRDefault="00E817CE" w:rsidP="005C22A6">
            <w:pPr>
              <w:rPr>
                <w:sz w:val="20"/>
                <w:szCs w:val="20"/>
                <w:lang w:val="en-US"/>
              </w:rPr>
            </w:pPr>
            <w:r w:rsidRPr="00F34F20">
              <w:rPr>
                <w:sz w:val="20"/>
                <w:szCs w:val="20"/>
                <w:lang w:val="en-US"/>
              </w:rPr>
              <w:t>-No differences were found between cortisol and delirium</w:t>
            </w:r>
          </w:p>
        </w:tc>
      </w:tr>
      <w:tr w:rsidR="001E19B8" w:rsidRPr="008D3E47" w14:paraId="7039D16A" w14:textId="77777777" w:rsidTr="001059CA">
        <w:tc>
          <w:tcPr>
            <w:tcW w:w="1360" w:type="dxa"/>
          </w:tcPr>
          <w:p w14:paraId="7BCA3DC0" w14:textId="77777777" w:rsidR="00332C4C" w:rsidRPr="00896012" w:rsidRDefault="00F34F20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 xml:space="preserve">Li et al. </w:t>
            </w:r>
          </w:p>
          <w:p w14:paraId="25535DC2" w14:textId="77777777" w:rsidR="00F34F20" w:rsidRPr="00896012" w:rsidRDefault="00F34F20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(2017)</w:t>
            </w:r>
          </w:p>
          <w:p w14:paraId="6CAFD62B" w14:textId="77777777" w:rsidR="00F34F20" w:rsidRPr="00896012" w:rsidRDefault="00F34F20" w:rsidP="005C22A6">
            <w:pPr>
              <w:rPr>
                <w:sz w:val="20"/>
                <w:szCs w:val="20"/>
                <w:lang w:val="en-US"/>
              </w:rPr>
            </w:pPr>
          </w:p>
          <w:p w14:paraId="10EE5F22" w14:textId="45BDB70E" w:rsidR="00F34F20" w:rsidRPr="00896012" w:rsidRDefault="00F34F20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263" w:type="dxa"/>
          </w:tcPr>
          <w:p w14:paraId="5B7D2E25" w14:textId="77777777" w:rsidR="00332C4C" w:rsidRPr="00896012" w:rsidRDefault="00F34F20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Prospective cohort study</w:t>
            </w:r>
          </w:p>
          <w:p w14:paraId="4130E63B" w14:textId="77777777" w:rsidR="00F34F20" w:rsidRPr="00896012" w:rsidRDefault="00F34F20" w:rsidP="005C22A6">
            <w:pPr>
              <w:rPr>
                <w:sz w:val="20"/>
                <w:szCs w:val="20"/>
                <w:lang w:val="en-US"/>
              </w:rPr>
            </w:pPr>
          </w:p>
          <w:p w14:paraId="23C45AE5" w14:textId="144A6B88" w:rsidR="00F34F20" w:rsidRPr="00896012" w:rsidRDefault="00F34F20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Critically ill patients</w:t>
            </w:r>
          </w:p>
        </w:tc>
        <w:tc>
          <w:tcPr>
            <w:tcW w:w="1625" w:type="dxa"/>
            <w:gridSpan w:val="2"/>
          </w:tcPr>
          <w:p w14:paraId="40179A64" w14:textId="77777777" w:rsidR="00332C4C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Leptin</w:t>
            </w:r>
          </w:p>
          <w:p w14:paraId="3B9566A3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</w:p>
          <w:p w14:paraId="7B3A4030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Blood</w:t>
            </w:r>
          </w:p>
          <w:p w14:paraId="6F5399A3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</w:p>
          <w:p w14:paraId="3EDFB7DE" w14:textId="5D7D7F82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402" w:type="dxa"/>
          </w:tcPr>
          <w:p w14:paraId="279D8DBA" w14:textId="4D587B10" w:rsidR="00332C4C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The day after ICU admission</w:t>
            </w:r>
          </w:p>
        </w:tc>
        <w:tc>
          <w:tcPr>
            <w:tcW w:w="1507" w:type="dxa"/>
            <w:gridSpan w:val="2"/>
          </w:tcPr>
          <w:p w14:paraId="53D84BF6" w14:textId="77777777" w:rsidR="00332C4C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N=336</w:t>
            </w:r>
          </w:p>
          <w:p w14:paraId="55552E60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</w:p>
          <w:p w14:paraId="178719E8" w14:textId="10177D8E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Delirious=102</w:t>
            </w:r>
          </w:p>
          <w:p w14:paraId="703869AE" w14:textId="3F3B21C9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</w:p>
          <w:p w14:paraId="6252D662" w14:textId="43AEB100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Non-delirious=234</w:t>
            </w:r>
          </w:p>
        </w:tc>
        <w:tc>
          <w:tcPr>
            <w:tcW w:w="1974" w:type="dxa"/>
          </w:tcPr>
          <w:p w14:paraId="46BE0FCA" w14:textId="77777777" w:rsidR="00332C4C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Delirious= 67.9 (72.5%)</w:t>
            </w:r>
          </w:p>
          <w:p w14:paraId="6F1655D3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</w:p>
          <w:p w14:paraId="0119F9A2" w14:textId="77777777" w:rsidR="004926C8" w:rsidRPr="00896012" w:rsidRDefault="004926C8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Non-delirious= 55.9 (</w:t>
            </w:r>
            <w:r w:rsidR="00A36E79" w:rsidRPr="00896012">
              <w:rPr>
                <w:sz w:val="20"/>
                <w:szCs w:val="20"/>
                <w:lang w:val="en-US"/>
              </w:rPr>
              <w:t>70.9%)</w:t>
            </w:r>
          </w:p>
          <w:p w14:paraId="1EF76830" w14:textId="4E71DC37" w:rsidR="00A36E79" w:rsidRPr="00896012" w:rsidRDefault="00A36E79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</w:tcPr>
          <w:p w14:paraId="28F4CD82" w14:textId="77777777" w:rsidR="00332C4C" w:rsidRPr="00896012" w:rsidRDefault="00A36E79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CAM-ICU twice daily maximum of 28 days or until death</w:t>
            </w:r>
          </w:p>
          <w:p w14:paraId="144E69A6" w14:textId="77777777" w:rsidR="00A36E79" w:rsidRPr="00896012" w:rsidRDefault="00A36E79" w:rsidP="005C22A6">
            <w:pPr>
              <w:rPr>
                <w:sz w:val="20"/>
                <w:szCs w:val="20"/>
                <w:lang w:val="en-US"/>
              </w:rPr>
            </w:pPr>
          </w:p>
          <w:p w14:paraId="56E3B394" w14:textId="77777777" w:rsidR="00A36E79" w:rsidRPr="00896012" w:rsidRDefault="00A36E79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Not reported</w:t>
            </w:r>
          </w:p>
          <w:p w14:paraId="09EA6C97" w14:textId="77777777" w:rsidR="00A36E79" w:rsidRPr="00896012" w:rsidRDefault="00A36E79" w:rsidP="005C22A6">
            <w:pPr>
              <w:rPr>
                <w:sz w:val="20"/>
                <w:szCs w:val="20"/>
                <w:lang w:val="en-US"/>
              </w:rPr>
            </w:pPr>
          </w:p>
          <w:p w14:paraId="1464B336" w14:textId="63A79925" w:rsidR="00A36E79" w:rsidRPr="00896012" w:rsidRDefault="00A36E79" w:rsidP="005C22A6">
            <w:pPr>
              <w:rPr>
                <w:sz w:val="20"/>
                <w:szCs w:val="20"/>
                <w:lang w:val="en-US"/>
              </w:rPr>
            </w:pPr>
            <w:r w:rsidRPr="00896012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06" w:type="dxa"/>
          </w:tcPr>
          <w:p w14:paraId="3A9CC54F" w14:textId="2F7A04EC" w:rsidR="00896012" w:rsidRPr="00896012" w:rsidRDefault="00896012" w:rsidP="00896012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E15F9">
              <w:rPr>
                <w:sz w:val="20"/>
                <w:szCs w:val="20"/>
                <w:lang w:val="en-US"/>
              </w:rPr>
              <w:sym w:font="Symbol" w:char="F0AF"/>
            </w:r>
            <w:r w:rsidRPr="00896012">
              <w:rPr>
                <w:sz w:val="20"/>
                <w:szCs w:val="20"/>
                <w:lang w:val="en-US"/>
              </w:rPr>
              <w:t xml:space="preserve"> leptin at ICU entry was independently associated with delirium </w:t>
            </w:r>
          </w:p>
          <w:p w14:paraId="763BD3D0" w14:textId="77777777" w:rsidR="00332C4C" w:rsidRPr="00896012" w:rsidRDefault="00332C4C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A564DB" w:rsidRPr="008D3E47" w14:paraId="7FD3DF78" w14:textId="77777777" w:rsidTr="001059CA">
        <w:tc>
          <w:tcPr>
            <w:tcW w:w="1360" w:type="dxa"/>
          </w:tcPr>
          <w:p w14:paraId="61B8644A" w14:textId="77777777" w:rsidR="00A564DB" w:rsidRPr="00757942" w:rsidRDefault="00A564DB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Ma et al. (2020)</w:t>
            </w:r>
          </w:p>
          <w:p w14:paraId="79EC4A30" w14:textId="77777777" w:rsidR="00A564DB" w:rsidRPr="00757942" w:rsidRDefault="00A564DB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292" w:type="dxa"/>
            <w:gridSpan w:val="2"/>
          </w:tcPr>
          <w:p w14:paraId="78E7156F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Prospective cohort study</w:t>
            </w:r>
          </w:p>
          <w:p w14:paraId="542E4938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0EBBD9F7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PCI in acute coronary syndrome</w:t>
            </w:r>
          </w:p>
        </w:tc>
        <w:tc>
          <w:tcPr>
            <w:tcW w:w="1596" w:type="dxa"/>
          </w:tcPr>
          <w:p w14:paraId="57A58C6E" w14:textId="37322C10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tisol</w:t>
            </w:r>
          </w:p>
          <w:p w14:paraId="05093E8B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4EB10129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Blood</w:t>
            </w:r>
          </w:p>
          <w:p w14:paraId="7786513E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76E79F12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402" w:type="dxa"/>
          </w:tcPr>
          <w:p w14:paraId="2ECE76F1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Before PCI</w:t>
            </w:r>
          </w:p>
        </w:tc>
        <w:tc>
          <w:tcPr>
            <w:tcW w:w="1495" w:type="dxa"/>
          </w:tcPr>
          <w:p w14:paraId="41B5C9B4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=119</w:t>
            </w:r>
          </w:p>
          <w:p w14:paraId="7607C32C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22D76573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Delirious=51</w:t>
            </w:r>
          </w:p>
          <w:p w14:paraId="3C5BA6FF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232263A6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n-delirious=100</w:t>
            </w:r>
          </w:p>
        </w:tc>
        <w:tc>
          <w:tcPr>
            <w:tcW w:w="1986" w:type="dxa"/>
            <w:gridSpan w:val="2"/>
          </w:tcPr>
          <w:p w14:paraId="79559711" w14:textId="01E2341D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Delirious=75.7</w:t>
            </w:r>
            <w:r w:rsidR="00F46F53">
              <w:rPr>
                <w:sz w:val="20"/>
                <w:szCs w:val="20"/>
                <w:lang w:val="en-US"/>
              </w:rPr>
              <w:t xml:space="preserve"> </w:t>
            </w:r>
            <w:r w:rsidRPr="00757942">
              <w:rPr>
                <w:sz w:val="20"/>
                <w:szCs w:val="20"/>
                <w:lang w:val="en-US"/>
              </w:rPr>
              <w:t>(68.4%)</w:t>
            </w:r>
          </w:p>
          <w:p w14:paraId="6391571E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59C8021F" w14:textId="46AA2DAB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n-delirious=67.</w:t>
            </w:r>
            <w:r w:rsidR="00F46F53">
              <w:rPr>
                <w:sz w:val="20"/>
                <w:szCs w:val="20"/>
                <w:lang w:val="en-US"/>
              </w:rPr>
              <w:t>7</w:t>
            </w:r>
            <w:r w:rsidRPr="00757942">
              <w:rPr>
                <w:sz w:val="20"/>
                <w:szCs w:val="20"/>
                <w:lang w:val="en-US"/>
              </w:rPr>
              <w:t xml:space="preserve"> (74%)</w:t>
            </w:r>
          </w:p>
        </w:tc>
        <w:tc>
          <w:tcPr>
            <w:tcW w:w="2012" w:type="dxa"/>
          </w:tcPr>
          <w:p w14:paraId="69065280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DSM criteria preoperative and within 7 days after PCI</w:t>
            </w:r>
          </w:p>
          <w:p w14:paraId="3297E047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0783CD3A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t reported</w:t>
            </w:r>
          </w:p>
          <w:p w14:paraId="6664DDD8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</w:p>
          <w:p w14:paraId="469F9504" w14:textId="77777777" w:rsidR="00A564DB" w:rsidRPr="00757942" w:rsidRDefault="00A564DB" w:rsidP="005C22A6">
            <w:pPr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06" w:type="dxa"/>
          </w:tcPr>
          <w:p w14:paraId="7324835B" w14:textId="5D4BFC05" w:rsidR="00A564DB" w:rsidRPr="00757942" w:rsidRDefault="00A564DB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757942">
              <w:rPr>
                <w:sz w:val="20"/>
                <w:szCs w:val="20"/>
                <w:lang w:val="en-US"/>
              </w:rPr>
              <w:t>-</w:t>
            </w:r>
            <w:r w:rsidR="00FE15F9">
              <w:rPr>
                <w:sz w:val="20"/>
                <w:szCs w:val="20"/>
                <w:lang w:val="en-US"/>
              </w:rPr>
              <w:sym w:font="Symbol" w:char="F0AD"/>
            </w:r>
            <w:r w:rsidRPr="0075794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rtisol</w:t>
            </w:r>
            <w:r w:rsidRPr="00757942">
              <w:rPr>
                <w:sz w:val="20"/>
                <w:szCs w:val="20"/>
                <w:lang w:val="en-US"/>
              </w:rPr>
              <w:t xml:space="preserve"> is an independent risk factor for delirium</w:t>
            </w:r>
          </w:p>
          <w:p w14:paraId="5AD03025" w14:textId="77777777" w:rsidR="00A564DB" w:rsidRPr="00757942" w:rsidRDefault="00A564DB" w:rsidP="005C22A6">
            <w:pPr>
              <w:pStyle w:val="NormalWeb"/>
              <w:rPr>
                <w:color w:val="111111"/>
                <w:sz w:val="20"/>
                <w:szCs w:val="20"/>
                <w:lang w:val="en-US"/>
              </w:rPr>
            </w:pPr>
          </w:p>
        </w:tc>
      </w:tr>
    </w:tbl>
    <w:p w14:paraId="5CD7CBCD" w14:textId="201EC37A" w:rsidR="00555B5E" w:rsidRPr="00CC0338" w:rsidRDefault="00555B5E">
      <w:pPr>
        <w:rPr>
          <w:b/>
          <w:bCs/>
          <w:sz w:val="22"/>
          <w:szCs w:val="22"/>
          <w:lang w:val="en-US"/>
        </w:rPr>
      </w:pPr>
      <w:r w:rsidRPr="00CC0338">
        <w:rPr>
          <w:b/>
          <w:bCs/>
          <w:sz w:val="22"/>
          <w:szCs w:val="22"/>
          <w:lang w:val="en-US"/>
        </w:rPr>
        <w:t>c. Neuronal damage</w:t>
      </w:r>
      <w:r w:rsidR="0062778B">
        <w:rPr>
          <w:b/>
          <w:bCs/>
          <w:sz w:val="22"/>
          <w:szCs w:val="22"/>
          <w:lang w:val="en-US"/>
        </w:rPr>
        <w:t xml:space="preserve"> </w:t>
      </w:r>
    </w:p>
    <w:p w14:paraId="18EED3A3" w14:textId="77777777" w:rsidR="00332C4C" w:rsidRDefault="00332C4C">
      <w:pPr>
        <w:rPr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400"/>
        <w:gridCol w:w="12"/>
        <w:gridCol w:w="1329"/>
        <w:gridCol w:w="2342"/>
        <w:gridCol w:w="55"/>
        <w:gridCol w:w="1524"/>
        <w:gridCol w:w="1274"/>
        <w:gridCol w:w="33"/>
        <w:gridCol w:w="1526"/>
        <w:gridCol w:w="1982"/>
        <w:gridCol w:w="2572"/>
      </w:tblGrid>
      <w:tr w:rsidR="00332C4C" w:rsidRPr="002246B3" w14:paraId="7377C59B" w14:textId="77777777" w:rsidTr="00D856E5">
        <w:tc>
          <w:tcPr>
            <w:tcW w:w="1400" w:type="dxa"/>
          </w:tcPr>
          <w:p w14:paraId="3FFA1CF7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7935FEC7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341" w:type="dxa"/>
            <w:gridSpan w:val="2"/>
          </w:tcPr>
          <w:p w14:paraId="277C0A56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5CA54A66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4C241DFF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209F8B8B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23B9070C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0C503001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579" w:type="dxa"/>
            <w:gridSpan w:val="2"/>
          </w:tcPr>
          <w:p w14:paraId="7B4E4544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307" w:type="dxa"/>
            <w:gridSpan w:val="2"/>
          </w:tcPr>
          <w:p w14:paraId="04C436AC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7672066D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0F6D684E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26" w:type="dxa"/>
          </w:tcPr>
          <w:p w14:paraId="7347309B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0D2093F6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35D8FC57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982" w:type="dxa"/>
          </w:tcPr>
          <w:p w14:paraId="60556361" w14:textId="06881623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  <w:r w:rsidR="00623C24">
              <w:rPr>
                <w:b/>
                <w:bCs/>
                <w:sz w:val="20"/>
                <w:szCs w:val="20"/>
                <w:lang w:val="en-US"/>
              </w:rPr>
              <w:t xml:space="preserve"> (when)</w:t>
            </w:r>
          </w:p>
          <w:p w14:paraId="46D26EE8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11F59EFD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246B3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2572" w:type="dxa"/>
          </w:tcPr>
          <w:p w14:paraId="16E1082F" w14:textId="6003E26F" w:rsidR="00332C4C" w:rsidRPr="002246B3" w:rsidRDefault="001059CA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5203B65C" w14:textId="77777777" w:rsidR="00332C4C" w:rsidRPr="002246B3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D7994" w:rsidRPr="008D3E47" w14:paraId="0BA4DEED" w14:textId="77777777" w:rsidTr="00D856E5">
        <w:tc>
          <w:tcPr>
            <w:tcW w:w="1412" w:type="dxa"/>
            <w:gridSpan w:val="2"/>
          </w:tcPr>
          <w:p w14:paraId="402B8764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ng et al. (2020)</w:t>
            </w:r>
          </w:p>
          <w:p w14:paraId="60F5CECF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510BBFFA" w14:textId="77777777" w:rsidR="001D7994" w:rsidRPr="002142D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329" w:type="dxa"/>
          </w:tcPr>
          <w:p w14:paraId="4AD0BF6C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analysis of SAGES study: Case-control study</w:t>
            </w:r>
          </w:p>
          <w:p w14:paraId="454C77C3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219B5267" w14:textId="77777777" w:rsidR="001D7994" w:rsidRPr="002142D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elective surgery</w:t>
            </w:r>
          </w:p>
        </w:tc>
        <w:tc>
          <w:tcPr>
            <w:tcW w:w="2342" w:type="dxa"/>
          </w:tcPr>
          <w:p w14:paraId="5EB4F5BC" w14:textId="55F61559" w:rsidR="001D7994" w:rsidRDefault="003E0B69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L and UCHL-1</w:t>
            </w:r>
          </w:p>
          <w:p w14:paraId="5F440F9A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51176CC6" w14:textId="545A5B70" w:rsidR="001D7994" w:rsidRDefault="007B2F9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0AB4BC01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529D1E32" w14:textId="77777777" w:rsidR="001D7994" w:rsidRPr="002142D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oa</w:t>
            </w:r>
          </w:p>
        </w:tc>
        <w:tc>
          <w:tcPr>
            <w:tcW w:w="1579" w:type="dxa"/>
            <w:gridSpan w:val="2"/>
          </w:tcPr>
          <w:p w14:paraId="709C47F7" w14:textId="2636E8B5" w:rsidR="001D7994" w:rsidRPr="002142D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t 3 moments: preoperative, </w:t>
            </w:r>
            <w:r w:rsidR="00D856E5">
              <w:rPr>
                <w:sz w:val="20"/>
                <w:szCs w:val="20"/>
                <w:lang w:val="en-US"/>
              </w:rPr>
              <w:t>2</w:t>
            </w:r>
            <w:r w:rsidR="00D856E5" w:rsidRPr="00D856E5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D856E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day after surgery and </w:t>
            </w:r>
            <w:r w:rsidR="00D856E5">
              <w:rPr>
                <w:sz w:val="20"/>
                <w:szCs w:val="20"/>
                <w:lang w:val="en-US"/>
              </w:rPr>
              <w:t xml:space="preserve">1 </w:t>
            </w:r>
            <w:r>
              <w:rPr>
                <w:sz w:val="20"/>
                <w:szCs w:val="20"/>
                <w:lang w:val="en-US"/>
              </w:rPr>
              <w:t>month after surgery</w:t>
            </w:r>
          </w:p>
        </w:tc>
        <w:tc>
          <w:tcPr>
            <w:tcW w:w="1307" w:type="dxa"/>
            <w:gridSpan w:val="2"/>
          </w:tcPr>
          <w:p w14:paraId="3681CCD6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8</w:t>
            </w:r>
          </w:p>
          <w:p w14:paraId="2C9BFC32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7726C475" w14:textId="5D977F49" w:rsidR="001D7994" w:rsidRDefault="00B70F9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1D7994">
              <w:rPr>
                <w:sz w:val="20"/>
                <w:szCs w:val="20"/>
                <w:lang w:val="en-US"/>
              </w:rPr>
              <w:t>=54</w:t>
            </w:r>
          </w:p>
          <w:p w14:paraId="254BA27C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61A52AC3" w14:textId="080D2112" w:rsidR="001D7994" w:rsidRPr="002142D4" w:rsidRDefault="007B2F9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1D7994">
              <w:rPr>
                <w:sz w:val="20"/>
                <w:szCs w:val="20"/>
                <w:lang w:val="en-US"/>
              </w:rPr>
              <w:t>s=54</w:t>
            </w:r>
          </w:p>
        </w:tc>
        <w:tc>
          <w:tcPr>
            <w:tcW w:w="1526" w:type="dxa"/>
          </w:tcPr>
          <w:p w14:paraId="18667221" w14:textId="582C0A3D" w:rsidR="001D7994" w:rsidRDefault="007B2F9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1D7994">
              <w:rPr>
                <w:sz w:val="20"/>
                <w:szCs w:val="20"/>
                <w:lang w:val="en-US"/>
              </w:rPr>
              <w:t>=77 (47%)</w:t>
            </w:r>
          </w:p>
          <w:p w14:paraId="2D35160F" w14:textId="77777777" w:rsidR="001D7994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689C0E85" w14:textId="33BBB4D3" w:rsidR="001D7994" w:rsidRPr="002142D4" w:rsidRDefault="007B2F9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1D7994">
              <w:rPr>
                <w:sz w:val="20"/>
                <w:szCs w:val="20"/>
                <w:lang w:val="en-US"/>
              </w:rPr>
              <w:t>s=77 (47%)</w:t>
            </w:r>
          </w:p>
        </w:tc>
        <w:tc>
          <w:tcPr>
            <w:tcW w:w="1982" w:type="dxa"/>
          </w:tcPr>
          <w:p w14:paraId="45E5F2B0" w14:textId="77777777" w:rsidR="001D7994" w:rsidRPr="00A31F0A" w:rsidRDefault="001D7994" w:rsidP="005C22A6">
            <w:pPr>
              <w:rPr>
                <w:sz w:val="20"/>
                <w:szCs w:val="20"/>
                <w:lang w:val="en-US"/>
              </w:rPr>
            </w:pPr>
            <w:r w:rsidRPr="00A31F0A">
              <w:rPr>
                <w:sz w:val="20"/>
                <w:szCs w:val="20"/>
                <w:lang w:val="en-US"/>
              </w:rPr>
              <w:t>CAM daily</w:t>
            </w:r>
          </w:p>
          <w:p w14:paraId="219C12C5" w14:textId="77777777" w:rsidR="001D7994" w:rsidRPr="00A31F0A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7B88D852" w14:textId="77777777" w:rsidR="001D7994" w:rsidRPr="00A31F0A" w:rsidRDefault="001D7994" w:rsidP="005C22A6">
            <w:pPr>
              <w:rPr>
                <w:sz w:val="20"/>
                <w:szCs w:val="20"/>
                <w:lang w:val="en-US"/>
              </w:rPr>
            </w:pPr>
            <w:r w:rsidRPr="00A31F0A">
              <w:rPr>
                <w:sz w:val="20"/>
                <w:szCs w:val="20"/>
                <w:lang w:val="en-US"/>
              </w:rPr>
              <w:t xml:space="preserve">CAM-S </w:t>
            </w:r>
          </w:p>
          <w:p w14:paraId="4BDFA9F0" w14:textId="77777777" w:rsidR="001D7994" w:rsidRPr="00A31F0A" w:rsidRDefault="001D7994" w:rsidP="005C22A6">
            <w:pPr>
              <w:rPr>
                <w:sz w:val="20"/>
                <w:szCs w:val="20"/>
                <w:lang w:val="en-US"/>
              </w:rPr>
            </w:pPr>
          </w:p>
          <w:p w14:paraId="5E87489B" w14:textId="77777777" w:rsidR="001D7994" w:rsidRPr="00A31F0A" w:rsidRDefault="001D7994" w:rsidP="005C22A6">
            <w:pPr>
              <w:rPr>
                <w:sz w:val="20"/>
                <w:szCs w:val="20"/>
                <w:lang w:val="en-US"/>
              </w:rPr>
            </w:pPr>
            <w:r w:rsidRPr="00A31F0A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72" w:type="dxa"/>
          </w:tcPr>
          <w:p w14:paraId="1DF3BABB" w14:textId="31D2E19F" w:rsidR="00A31F0A" w:rsidRDefault="00A31F0A" w:rsidP="00A31F0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2A4FAC">
              <w:rPr>
                <w:sz w:val="20"/>
                <w:szCs w:val="20"/>
                <w:lang w:val="en-US"/>
              </w:rPr>
              <w:sym w:font="Symbol" w:char="F0AD"/>
            </w:r>
            <w:r w:rsidRPr="00A31F0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eoperative </w:t>
            </w:r>
            <w:r w:rsidRPr="00A31F0A">
              <w:rPr>
                <w:sz w:val="20"/>
                <w:szCs w:val="20"/>
                <w:lang w:val="en-US"/>
              </w:rPr>
              <w:t xml:space="preserve">NfL levels were </w:t>
            </w:r>
            <w:r w:rsidR="00920FCF">
              <w:rPr>
                <w:sz w:val="20"/>
                <w:szCs w:val="20"/>
                <w:lang w:val="en-US"/>
              </w:rPr>
              <w:t>associated with POD and severity of POD</w:t>
            </w:r>
            <w:r w:rsidRPr="00A31F0A">
              <w:rPr>
                <w:sz w:val="20"/>
                <w:szCs w:val="20"/>
                <w:lang w:val="en-US"/>
              </w:rPr>
              <w:t xml:space="preserve"> </w:t>
            </w:r>
          </w:p>
          <w:p w14:paraId="022665CF" w14:textId="70C44BE4" w:rsidR="00150E01" w:rsidRDefault="00150E01" w:rsidP="00A31F0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association was found between delirium and UCHL-1</w:t>
            </w:r>
          </w:p>
          <w:p w14:paraId="5EB97405" w14:textId="77777777" w:rsidR="001D7994" w:rsidRPr="00A31F0A" w:rsidRDefault="001D7994" w:rsidP="002A4FAC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6471AE" w:rsidRPr="008D3E47" w14:paraId="76A0477E" w14:textId="77777777" w:rsidTr="00D856E5">
        <w:tc>
          <w:tcPr>
            <w:tcW w:w="1412" w:type="dxa"/>
            <w:gridSpan w:val="2"/>
          </w:tcPr>
          <w:p w14:paraId="3ECA6E6B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lastRenderedPageBreak/>
              <w:t>Halaas et al.</w:t>
            </w:r>
          </w:p>
          <w:p w14:paraId="19B99D11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(2021)</w:t>
            </w:r>
          </w:p>
          <w:p w14:paraId="11B1E037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</w:p>
          <w:p w14:paraId="1B0C388A" w14:textId="41FBF479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329" w:type="dxa"/>
          </w:tcPr>
          <w:p w14:paraId="439B6C1C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Case-control study</w:t>
            </w:r>
          </w:p>
          <w:p w14:paraId="5D5D88B2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</w:p>
          <w:p w14:paraId="3EE1B8B6" w14:textId="79149909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Hip fracture surgery</w:t>
            </w:r>
          </w:p>
        </w:tc>
        <w:tc>
          <w:tcPr>
            <w:tcW w:w="2397" w:type="dxa"/>
            <w:gridSpan w:val="2"/>
          </w:tcPr>
          <w:p w14:paraId="45813379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Neurogranin</w:t>
            </w:r>
          </w:p>
          <w:p w14:paraId="12C646C4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</w:p>
          <w:p w14:paraId="062F29AA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CSF</w:t>
            </w:r>
          </w:p>
          <w:p w14:paraId="66DCEEBC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</w:p>
          <w:p w14:paraId="7477E8E5" w14:textId="1EB9E88B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524" w:type="dxa"/>
          </w:tcPr>
          <w:p w14:paraId="66142CA7" w14:textId="77777777" w:rsidR="00010D27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-CSF was collected at the time of anesthesia in surgery patients</w:t>
            </w:r>
          </w:p>
          <w:p w14:paraId="372E7DAC" w14:textId="4926EE62" w:rsidR="006471AE" w:rsidRPr="00B72A1F" w:rsidRDefault="00010D2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CSF was collected in </w:t>
            </w:r>
            <w:r w:rsidR="006471AE" w:rsidRPr="00B72A1F">
              <w:rPr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274" w:type="dxa"/>
          </w:tcPr>
          <w:p w14:paraId="5EC14B73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Hip fracture N=128</w:t>
            </w:r>
          </w:p>
          <w:p w14:paraId="565B021D" w14:textId="38E47DC8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Delirium=70</w:t>
            </w:r>
          </w:p>
          <w:p w14:paraId="5C325394" w14:textId="48A6BD39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No</w:t>
            </w:r>
            <w:r w:rsidR="007B2F90">
              <w:rPr>
                <w:sz w:val="20"/>
                <w:szCs w:val="20"/>
                <w:lang w:val="en-US"/>
              </w:rPr>
              <w:t xml:space="preserve">n- </w:t>
            </w:r>
            <w:r w:rsidRPr="00B72A1F">
              <w:rPr>
                <w:sz w:val="20"/>
                <w:szCs w:val="20"/>
                <w:lang w:val="en-US"/>
              </w:rPr>
              <w:t>delir</w:t>
            </w:r>
            <w:r w:rsidR="007B2F90">
              <w:rPr>
                <w:sz w:val="20"/>
                <w:szCs w:val="20"/>
                <w:lang w:val="en-US"/>
              </w:rPr>
              <w:t>ious</w:t>
            </w:r>
            <w:r w:rsidRPr="00B72A1F">
              <w:rPr>
                <w:sz w:val="20"/>
                <w:szCs w:val="20"/>
                <w:lang w:val="en-US"/>
              </w:rPr>
              <w:t>=58</w:t>
            </w:r>
          </w:p>
          <w:p w14:paraId="249D205C" w14:textId="77777777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</w:p>
          <w:p w14:paraId="29FCE3BD" w14:textId="77777777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Elective surgery cohort N=127</w:t>
            </w:r>
          </w:p>
          <w:p w14:paraId="1D8E7981" w14:textId="77777777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</w:p>
          <w:p w14:paraId="0D97F94B" w14:textId="08F2954E" w:rsidR="006471AE" w:rsidRPr="00B72A1F" w:rsidRDefault="006471AE" w:rsidP="006471AE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 xml:space="preserve">AD patients </w:t>
            </w:r>
            <w:r w:rsidR="004B0900" w:rsidRPr="00B72A1F">
              <w:rPr>
                <w:sz w:val="20"/>
                <w:szCs w:val="20"/>
                <w:lang w:val="en-US"/>
              </w:rPr>
              <w:t xml:space="preserve">cohort </w:t>
            </w:r>
            <w:r w:rsidRPr="00B72A1F">
              <w:rPr>
                <w:sz w:val="20"/>
                <w:szCs w:val="20"/>
                <w:lang w:val="en-US"/>
              </w:rPr>
              <w:t>N=46</w:t>
            </w:r>
          </w:p>
        </w:tc>
        <w:tc>
          <w:tcPr>
            <w:tcW w:w="1559" w:type="dxa"/>
            <w:gridSpan w:val="2"/>
          </w:tcPr>
          <w:p w14:paraId="50F967A3" w14:textId="77777777" w:rsidR="006471AE" w:rsidRPr="00B72A1F" w:rsidRDefault="006471AE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Hip fracture</w:t>
            </w:r>
          </w:p>
          <w:p w14:paraId="6B935234" w14:textId="77777777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Delirious patients=85 (30%)</w:t>
            </w:r>
          </w:p>
          <w:p w14:paraId="00CAAA81" w14:textId="568E6C55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No</w:t>
            </w:r>
            <w:r w:rsidR="007B2F90">
              <w:rPr>
                <w:sz w:val="20"/>
                <w:szCs w:val="20"/>
                <w:lang w:val="en-US"/>
              </w:rPr>
              <w:t>n</w:t>
            </w:r>
            <w:r w:rsidRPr="00B72A1F">
              <w:rPr>
                <w:sz w:val="20"/>
                <w:szCs w:val="20"/>
                <w:lang w:val="en-US"/>
              </w:rPr>
              <w:t>-delirious patients=84 (22%)</w:t>
            </w:r>
          </w:p>
          <w:p w14:paraId="4B2F618C" w14:textId="77777777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</w:p>
          <w:p w14:paraId="3B304412" w14:textId="77777777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Elective surgery cohort</w:t>
            </w:r>
          </w:p>
          <w:p w14:paraId="65B4BF6E" w14:textId="77777777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72 (50%)</w:t>
            </w:r>
          </w:p>
          <w:p w14:paraId="20B3F03A" w14:textId="77777777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</w:p>
          <w:p w14:paraId="1A436281" w14:textId="45BBB249" w:rsidR="004B0900" w:rsidRPr="00B72A1F" w:rsidRDefault="004B0900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AD patients cohort 67 (39%)</w:t>
            </w:r>
          </w:p>
        </w:tc>
        <w:tc>
          <w:tcPr>
            <w:tcW w:w="1982" w:type="dxa"/>
          </w:tcPr>
          <w:p w14:paraId="35D6858B" w14:textId="13473251" w:rsidR="006471AE" w:rsidRPr="00B72A1F" w:rsidRDefault="00B72A1F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 xml:space="preserve">CAM daily until the </w:t>
            </w:r>
            <w:r w:rsidR="00D856E5">
              <w:rPr>
                <w:sz w:val="20"/>
                <w:szCs w:val="20"/>
                <w:lang w:val="en-US"/>
              </w:rPr>
              <w:t>5</w:t>
            </w:r>
            <w:r w:rsidR="00B70F93" w:rsidRPr="00D856E5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="00B70F93">
              <w:rPr>
                <w:sz w:val="20"/>
                <w:szCs w:val="20"/>
                <w:lang w:val="en-US"/>
              </w:rPr>
              <w:t xml:space="preserve"> </w:t>
            </w:r>
            <w:r w:rsidR="00B70F93" w:rsidRPr="00B72A1F">
              <w:rPr>
                <w:sz w:val="20"/>
                <w:szCs w:val="20"/>
                <w:lang w:val="en-US"/>
              </w:rPr>
              <w:t>postoperative</w:t>
            </w:r>
            <w:r w:rsidR="00CD5C70">
              <w:rPr>
                <w:sz w:val="20"/>
                <w:szCs w:val="20"/>
                <w:lang w:val="en-US"/>
              </w:rPr>
              <w:t xml:space="preserve"> day</w:t>
            </w:r>
            <w:r w:rsidRPr="00B72A1F">
              <w:rPr>
                <w:sz w:val="20"/>
                <w:szCs w:val="20"/>
                <w:lang w:val="en-US"/>
              </w:rPr>
              <w:t xml:space="preserve"> (all) or until discharge (delirium)</w:t>
            </w:r>
          </w:p>
          <w:p w14:paraId="533D00C8" w14:textId="77777777" w:rsidR="00B72A1F" w:rsidRPr="00B72A1F" w:rsidRDefault="00B72A1F" w:rsidP="005C22A6">
            <w:pPr>
              <w:rPr>
                <w:sz w:val="20"/>
                <w:szCs w:val="20"/>
                <w:lang w:val="en-US"/>
              </w:rPr>
            </w:pPr>
          </w:p>
          <w:p w14:paraId="4E2D5BE9" w14:textId="77777777" w:rsidR="00B72A1F" w:rsidRPr="00B72A1F" w:rsidRDefault="00B72A1F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MDAS</w:t>
            </w:r>
          </w:p>
          <w:p w14:paraId="585F6B0F" w14:textId="77777777" w:rsidR="00B72A1F" w:rsidRPr="00B72A1F" w:rsidRDefault="00B72A1F" w:rsidP="005C22A6">
            <w:pPr>
              <w:rPr>
                <w:sz w:val="20"/>
                <w:szCs w:val="20"/>
                <w:lang w:val="en-US"/>
              </w:rPr>
            </w:pPr>
          </w:p>
          <w:p w14:paraId="2626A171" w14:textId="43533D5E" w:rsidR="00B72A1F" w:rsidRPr="00B72A1F" w:rsidRDefault="00B72A1F" w:rsidP="005C22A6">
            <w:pPr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2572" w:type="dxa"/>
          </w:tcPr>
          <w:p w14:paraId="160C8C81" w14:textId="7A76F80B" w:rsidR="00B72A1F" w:rsidRPr="00B72A1F" w:rsidRDefault="00B72A1F" w:rsidP="00B72A1F">
            <w:pPr>
              <w:pStyle w:val="NormalWeb"/>
              <w:rPr>
                <w:sz w:val="20"/>
                <w:szCs w:val="20"/>
                <w:lang w:val="en-US"/>
              </w:rPr>
            </w:pPr>
            <w:r w:rsidRPr="00B72A1F">
              <w:rPr>
                <w:sz w:val="20"/>
                <w:szCs w:val="20"/>
                <w:lang w:val="en-US"/>
              </w:rPr>
              <w:t xml:space="preserve">-No association was found between delirium and CSF neurogranin concentration </w:t>
            </w:r>
          </w:p>
          <w:p w14:paraId="330C36D5" w14:textId="77777777" w:rsidR="006471AE" w:rsidRPr="00B72A1F" w:rsidRDefault="006471AE" w:rsidP="00527D91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FB46B1" w:rsidRPr="008D3E47" w14:paraId="5BD3F2A3" w14:textId="77777777" w:rsidTr="00D856E5">
        <w:tc>
          <w:tcPr>
            <w:tcW w:w="1412" w:type="dxa"/>
            <w:gridSpan w:val="2"/>
          </w:tcPr>
          <w:p w14:paraId="7785A9E3" w14:textId="2F47C3AA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o</w:t>
            </w:r>
            <w:r w:rsidR="00E5053B" w:rsidRPr="009775D1">
              <w:rPr>
                <w:sz w:val="20"/>
                <w:szCs w:val="20"/>
                <w:lang w:val="en-US"/>
              </w:rPr>
              <w:t>v</w:t>
            </w:r>
            <w:r w:rsidRPr="009775D1">
              <w:rPr>
                <w:sz w:val="20"/>
                <w:szCs w:val="20"/>
                <w:lang w:val="en-US"/>
              </w:rPr>
              <w:t xml:space="preserve"> et al. (2017)</w:t>
            </w:r>
          </w:p>
          <w:p w14:paraId="0F92B903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</w:p>
          <w:p w14:paraId="1C74E060" w14:textId="00617D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329" w:type="dxa"/>
          </w:tcPr>
          <w:p w14:paraId="066DFE24" w14:textId="77777777" w:rsidR="00FB46B1" w:rsidRPr="009775D1" w:rsidRDefault="00FB46B1" w:rsidP="00FB46B1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ospective cohort study</w:t>
            </w:r>
          </w:p>
          <w:p w14:paraId="44BB6F43" w14:textId="77777777" w:rsidR="00FB46B1" w:rsidRPr="009775D1" w:rsidRDefault="00FB46B1" w:rsidP="00FB46B1">
            <w:pPr>
              <w:rPr>
                <w:sz w:val="20"/>
                <w:szCs w:val="20"/>
                <w:lang w:val="en-US"/>
              </w:rPr>
            </w:pPr>
          </w:p>
          <w:p w14:paraId="4AD08423" w14:textId="1A88914D" w:rsidR="00FB46B1" w:rsidRPr="009775D1" w:rsidRDefault="00FB46B1" w:rsidP="00FB46B1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 surgery and Elective major surgery</w:t>
            </w:r>
          </w:p>
        </w:tc>
        <w:tc>
          <w:tcPr>
            <w:tcW w:w="2397" w:type="dxa"/>
            <w:gridSpan w:val="2"/>
          </w:tcPr>
          <w:p w14:paraId="311A5362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S100B</w:t>
            </w:r>
          </w:p>
          <w:p w14:paraId="72898630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</w:p>
          <w:p w14:paraId="2DB54C20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CSF and blood</w:t>
            </w:r>
          </w:p>
          <w:p w14:paraId="7E20858E" w14:textId="076AEB94" w:rsidR="00FB46B1" w:rsidRPr="00942ACD" w:rsidRDefault="00FB46B1" w:rsidP="00FB46B1">
            <w:pPr>
              <w:pStyle w:val="NormalWeb"/>
              <w:rPr>
                <w:lang w:val="en-US"/>
              </w:rPr>
            </w:pPr>
            <w:r w:rsidRPr="00942ACD">
              <w:rPr>
                <w:sz w:val="20"/>
                <w:szCs w:val="20"/>
                <w:lang w:val="en-US"/>
              </w:rPr>
              <w:t xml:space="preserve">Electro-chemiluminescence immunoassay </w:t>
            </w:r>
          </w:p>
          <w:p w14:paraId="3C6A1492" w14:textId="1F36368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</w:tcPr>
          <w:p w14:paraId="29B603E4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CSF was collected at the time of spinal anesthesia</w:t>
            </w:r>
          </w:p>
          <w:p w14:paraId="4DDEFB3F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</w:p>
          <w:p w14:paraId="4CA4076B" w14:textId="37B251B1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Blood was collected preoperatively and once postoperatively</w:t>
            </w:r>
          </w:p>
        </w:tc>
        <w:tc>
          <w:tcPr>
            <w:tcW w:w="1274" w:type="dxa"/>
          </w:tcPr>
          <w:p w14:paraId="1D247B58" w14:textId="77777777" w:rsidR="00FB46B1" w:rsidRPr="009775D1" w:rsidRDefault="00FB46B1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Elective major surgery without delirium: N=</w:t>
            </w:r>
            <w:r w:rsidR="00491722" w:rsidRPr="009775D1">
              <w:rPr>
                <w:sz w:val="20"/>
                <w:szCs w:val="20"/>
                <w:lang w:val="en-US"/>
              </w:rPr>
              <w:t>50</w:t>
            </w:r>
          </w:p>
          <w:p w14:paraId="65A457CB" w14:textId="77777777" w:rsidR="00491722" w:rsidRPr="009775D1" w:rsidRDefault="00491722" w:rsidP="005C22A6">
            <w:pPr>
              <w:rPr>
                <w:sz w:val="20"/>
                <w:szCs w:val="20"/>
                <w:lang w:val="en-US"/>
              </w:rPr>
            </w:pPr>
          </w:p>
          <w:p w14:paraId="0C96BAF8" w14:textId="77777777" w:rsidR="00491722" w:rsidRPr="009775D1" w:rsidRDefault="00491722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:</w:t>
            </w:r>
          </w:p>
          <w:p w14:paraId="47A990A9" w14:textId="2689C471" w:rsidR="00491722" w:rsidRPr="009775D1" w:rsidRDefault="007B2F9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491722" w:rsidRPr="009775D1">
              <w:rPr>
                <w:sz w:val="20"/>
                <w:szCs w:val="20"/>
                <w:lang w:val="en-US"/>
              </w:rPr>
              <w:t>=46</w:t>
            </w:r>
          </w:p>
          <w:p w14:paraId="755E8D09" w14:textId="77777777" w:rsidR="00491722" w:rsidRPr="009775D1" w:rsidRDefault="00491722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evalent delirium=36</w:t>
            </w:r>
          </w:p>
          <w:p w14:paraId="4BBD80AB" w14:textId="03818D4A" w:rsidR="00491722" w:rsidRPr="009775D1" w:rsidRDefault="00491722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Incident delirium=16</w:t>
            </w:r>
          </w:p>
        </w:tc>
        <w:tc>
          <w:tcPr>
            <w:tcW w:w="1559" w:type="dxa"/>
            <w:gridSpan w:val="2"/>
          </w:tcPr>
          <w:p w14:paraId="7F1CDADE" w14:textId="77777777" w:rsidR="00491722" w:rsidRPr="009775D1" w:rsidRDefault="00491722" w:rsidP="00491722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:</w:t>
            </w:r>
          </w:p>
          <w:p w14:paraId="11057D4C" w14:textId="5591A5EA" w:rsidR="00491722" w:rsidRPr="009775D1" w:rsidRDefault="007B2F90" w:rsidP="004917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491722" w:rsidRPr="009775D1">
              <w:rPr>
                <w:sz w:val="20"/>
                <w:szCs w:val="20"/>
                <w:lang w:val="en-US"/>
              </w:rPr>
              <w:t>=84 (22%)</w:t>
            </w:r>
          </w:p>
          <w:p w14:paraId="1AA48FD3" w14:textId="52115B36" w:rsidR="00491722" w:rsidRPr="009775D1" w:rsidRDefault="00491722" w:rsidP="00491722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evalent delirium=85 (25%)</w:t>
            </w:r>
          </w:p>
          <w:p w14:paraId="3FFDF012" w14:textId="3C23AC1D" w:rsidR="00FB46B1" w:rsidRPr="009775D1" w:rsidRDefault="00491722" w:rsidP="00491722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Incident delirium=88 (44%)</w:t>
            </w:r>
          </w:p>
        </w:tc>
        <w:tc>
          <w:tcPr>
            <w:tcW w:w="1982" w:type="dxa"/>
          </w:tcPr>
          <w:p w14:paraId="6F2A287F" w14:textId="1981C17C" w:rsidR="00E5053B" w:rsidRPr="009775D1" w:rsidRDefault="00E5053B" w:rsidP="00E5053B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 xml:space="preserve">CAM daily until the </w:t>
            </w:r>
            <w:r w:rsidR="00CC3F7D">
              <w:rPr>
                <w:sz w:val="20"/>
                <w:szCs w:val="20"/>
                <w:lang w:val="en-US"/>
              </w:rPr>
              <w:t>5</w:t>
            </w:r>
            <w:r w:rsidR="00CC3F7D" w:rsidRPr="00CC3F7D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="00CC3F7D">
              <w:rPr>
                <w:sz w:val="20"/>
                <w:szCs w:val="20"/>
                <w:lang w:val="en-US"/>
              </w:rPr>
              <w:t xml:space="preserve"> </w:t>
            </w:r>
            <w:r w:rsidRPr="009775D1">
              <w:rPr>
                <w:sz w:val="20"/>
                <w:szCs w:val="20"/>
                <w:lang w:val="en-US"/>
              </w:rPr>
              <w:t>postoperative</w:t>
            </w:r>
            <w:r w:rsidR="00CD5C70">
              <w:rPr>
                <w:sz w:val="20"/>
                <w:szCs w:val="20"/>
                <w:lang w:val="en-US"/>
              </w:rPr>
              <w:t xml:space="preserve"> day</w:t>
            </w:r>
            <w:r w:rsidRPr="009775D1">
              <w:rPr>
                <w:sz w:val="20"/>
                <w:szCs w:val="20"/>
                <w:lang w:val="en-US"/>
              </w:rPr>
              <w:t xml:space="preserve"> (all) or until discharge (delirium)</w:t>
            </w:r>
          </w:p>
          <w:p w14:paraId="3F6084E0" w14:textId="77777777" w:rsidR="00E5053B" w:rsidRPr="009775D1" w:rsidRDefault="00E5053B" w:rsidP="00E5053B">
            <w:pPr>
              <w:rPr>
                <w:sz w:val="20"/>
                <w:szCs w:val="20"/>
                <w:lang w:val="en-US"/>
              </w:rPr>
            </w:pPr>
          </w:p>
          <w:p w14:paraId="74D65F36" w14:textId="77777777" w:rsidR="00E5053B" w:rsidRPr="009775D1" w:rsidRDefault="00E5053B" w:rsidP="00E5053B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MDAS</w:t>
            </w:r>
          </w:p>
          <w:p w14:paraId="5F0F92A7" w14:textId="77777777" w:rsidR="00E5053B" w:rsidRPr="009775D1" w:rsidRDefault="00E5053B" w:rsidP="00E5053B">
            <w:pPr>
              <w:rPr>
                <w:sz w:val="20"/>
                <w:szCs w:val="20"/>
                <w:lang w:val="en-US"/>
              </w:rPr>
            </w:pPr>
          </w:p>
          <w:p w14:paraId="0BEFB51D" w14:textId="3F7F12BF" w:rsidR="00FB46B1" w:rsidRPr="009775D1" w:rsidRDefault="00E5053B" w:rsidP="00E5053B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72" w:type="dxa"/>
          </w:tcPr>
          <w:p w14:paraId="0761CCBE" w14:textId="5C60418E" w:rsidR="009775D1" w:rsidRPr="009775D1" w:rsidRDefault="00757DDA" w:rsidP="00757DDA">
            <w:pPr>
              <w:pStyle w:val="NormalWeb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sym w:font="Symbol" w:char="F0AD"/>
            </w:r>
            <w:r>
              <w:rPr>
                <w:sz w:val="20"/>
                <w:szCs w:val="20"/>
                <w:lang w:val="en-US"/>
              </w:rPr>
              <w:t xml:space="preserve">preoperative </w:t>
            </w:r>
            <w:r w:rsidR="009775D1" w:rsidRPr="009775D1">
              <w:rPr>
                <w:sz w:val="20"/>
                <w:szCs w:val="20"/>
                <w:lang w:val="en-US"/>
              </w:rPr>
              <w:t xml:space="preserve">CSF S100B </w:t>
            </w:r>
            <w:r>
              <w:rPr>
                <w:sz w:val="20"/>
                <w:szCs w:val="20"/>
                <w:lang w:val="en-US"/>
              </w:rPr>
              <w:t>correlated with POD</w:t>
            </w:r>
            <w:r w:rsidR="009775D1" w:rsidRPr="009775D1">
              <w:rPr>
                <w:sz w:val="20"/>
                <w:szCs w:val="20"/>
                <w:lang w:val="en-US"/>
              </w:rPr>
              <w:t xml:space="preserve"> who also had pathological levels of the AD biomarker p-tau </w:t>
            </w:r>
          </w:p>
          <w:p w14:paraId="0603D375" w14:textId="77777777" w:rsidR="00FB46B1" w:rsidRPr="009775D1" w:rsidRDefault="00FB46B1" w:rsidP="001F26B7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D55608" w:rsidRPr="008D3E47" w14:paraId="7B9EEB64" w14:textId="77777777" w:rsidTr="00D856E5">
        <w:tc>
          <w:tcPr>
            <w:tcW w:w="1412" w:type="dxa"/>
            <w:gridSpan w:val="2"/>
          </w:tcPr>
          <w:p w14:paraId="2CCED3E4" w14:textId="77777777" w:rsidR="00D55608" w:rsidRDefault="00D55608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ler et al. (2019)</w:t>
            </w:r>
          </w:p>
          <w:p w14:paraId="199236A3" w14:textId="2E68A024" w:rsidR="00D55608" w:rsidRDefault="00D55608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29" w:type="dxa"/>
          </w:tcPr>
          <w:p w14:paraId="4D91425B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452B2528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1946D698" w14:textId="7E1A68CD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2397" w:type="dxa"/>
            <w:gridSpan w:val="2"/>
          </w:tcPr>
          <w:p w14:paraId="2B8D6E25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L</w:t>
            </w:r>
          </w:p>
          <w:p w14:paraId="57456A83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09A4C065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0C05CAAA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4DA354B8" w14:textId="3909D920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oa method</w:t>
            </w:r>
          </w:p>
        </w:tc>
        <w:tc>
          <w:tcPr>
            <w:tcW w:w="1524" w:type="dxa"/>
          </w:tcPr>
          <w:p w14:paraId="0DF5E5F9" w14:textId="1B484733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fore surgery and after surgery: in ICU, the </w:t>
            </w:r>
            <w:r w:rsidR="00CC3F7D">
              <w:rPr>
                <w:sz w:val="20"/>
                <w:szCs w:val="20"/>
                <w:lang w:val="en-US"/>
              </w:rPr>
              <w:t>1</w:t>
            </w:r>
            <w:r w:rsidR="00B70F93" w:rsidRPr="00CC3F7D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postoperative</w:t>
            </w:r>
            <w:r>
              <w:rPr>
                <w:sz w:val="20"/>
                <w:szCs w:val="20"/>
                <w:lang w:val="en-US"/>
              </w:rPr>
              <w:t xml:space="preserve"> day, the </w:t>
            </w:r>
            <w:r w:rsidR="00CC3F7D">
              <w:rPr>
                <w:sz w:val="20"/>
                <w:szCs w:val="20"/>
                <w:lang w:val="en-US"/>
              </w:rPr>
              <w:t>3</w:t>
            </w:r>
            <w:r w:rsidR="00B70F93" w:rsidRPr="00CC3F7D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="00B70F93">
              <w:rPr>
                <w:sz w:val="20"/>
                <w:szCs w:val="20"/>
                <w:lang w:val="en-US"/>
              </w:rPr>
              <w:t xml:space="preserve"> postopera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lastRenderedPageBreak/>
              <w:t>day and before discharge</w:t>
            </w:r>
          </w:p>
        </w:tc>
        <w:tc>
          <w:tcPr>
            <w:tcW w:w="1274" w:type="dxa"/>
          </w:tcPr>
          <w:p w14:paraId="3413C76D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N=9</w:t>
            </w:r>
          </w:p>
          <w:p w14:paraId="3F327739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555C4117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3</w:t>
            </w:r>
          </w:p>
          <w:p w14:paraId="7BB9B493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2D842DBE" w14:textId="47EF9683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</w:t>
            </w:r>
          </w:p>
        </w:tc>
        <w:tc>
          <w:tcPr>
            <w:tcW w:w="1559" w:type="dxa"/>
            <w:gridSpan w:val="2"/>
          </w:tcPr>
          <w:p w14:paraId="42DB92E9" w14:textId="143D93AB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  <w:r w:rsidR="003775D1">
              <w:rPr>
                <w:sz w:val="20"/>
                <w:szCs w:val="20"/>
                <w:lang w:val="en-US"/>
              </w:rPr>
              <w:t>.9</w:t>
            </w:r>
            <w:r>
              <w:rPr>
                <w:sz w:val="20"/>
                <w:szCs w:val="20"/>
                <w:lang w:val="en-US"/>
              </w:rPr>
              <w:t xml:space="preserve"> (88.</w:t>
            </w:r>
            <w:r w:rsidR="003775D1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982" w:type="dxa"/>
          </w:tcPr>
          <w:p w14:paraId="5157E0C8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 3 times per day by nurses and additionally twice per day by the study team and completed with a chart review</w:t>
            </w:r>
          </w:p>
          <w:p w14:paraId="349D73C6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170C088F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7B221C7D" w14:textId="77777777" w:rsidR="00D55608" w:rsidRDefault="00D55608" w:rsidP="005C22A6">
            <w:pPr>
              <w:rPr>
                <w:sz w:val="20"/>
                <w:szCs w:val="20"/>
                <w:lang w:val="en-US"/>
              </w:rPr>
            </w:pPr>
          </w:p>
          <w:p w14:paraId="7C9FDA05" w14:textId="0733399D" w:rsidR="00D55608" w:rsidRDefault="00D5560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72" w:type="dxa"/>
          </w:tcPr>
          <w:p w14:paraId="1B7BE8CE" w14:textId="142A1D25" w:rsidR="00D55608" w:rsidRPr="000E6BA2" w:rsidRDefault="00877850" w:rsidP="000E6BA2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</w:t>
            </w:r>
            <w:r w:rsidR="004F67B8">
              <w:rPr>
                <w:sz w:val="20"/>
                <w:szCs w:val="20"/>
                <w:lang w:val="en-US"/>
              </w:rPr>
              <w:t>No differences were found between preoperative NfL and risk of POD</w:t>
            </w:r>
          </w:p>
        </w:tc>
      </w:tr>
      <w:tr w:rsidR="00FA2D11" w:rsidRPr="008D3E47" w14:paraId="4435DA6C" w14:textId="77777777" w:rsidTr="00D856E5">
        <w:tc>
          <w:tcPr>
            <w:tcW w:w="1412" w:type="dxa"/>
            <w:gridSpan w:val="2"/>
          </w:tcPr>
          <w:p w14:paraId="71EE93F0" w14:textId="456D93DD" w:rsidR="00FA2D11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wed et al. (20</w:t>
            </w:r>
            <w:r w:rsidR="00CE2AD7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68AE540C" w14:textId="77777777" w:rsidR="00FA2D11" w:rsidRPr="002610FD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329" w:type="dxa"/>
          </w:tcPr>
          <w:p w14:paraId="02DB45ED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-control study</w:t>
            </w:r>
          </w:p>
          <w:p w14:paraId="3116485A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3EE26177" w14:textId="77777777" w:rsidR="00FA2D11" w:rsidRPr="002610FD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2397" w:type="dxa"/>
            <w:gridSpan w:val="2"/>
          </w:tcPr>
          <w:p w14:paraId="0DC1E8A0" w14:textId="622E234C" w:rsidR="00FA2D11" w:rsidRDefault="00FA2D11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LH</w:t>
            </w:r>
          </w:p>
          <w:p w14:paraId="63060628" w14:textId="77777777" w:rsidR="00FA2D11" w:rsidRDefault="00FA2D11" w:rsidP="005C22A6">
            <w:pPr>
              <w:rPr>
                <w:sz w:val="20"/>
                <w:szCs w:val="20"/>
              </w:rPr>
            </w:pPr>
          </w:p>
          <w:p w14:paraId="79272A08" w14:textId="77777777" w:rsidR="00FA2D11" w:rsidRDefault="00FA2D11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  <w:p w14:paraId="6E847E9F" w14:textId="77777777" w:rsidR="00FA2D11" w:rsidRDefault="00FA2D11" w:rsidP="005C22A6">
            <w:pPr>
              <w:rPr>
                <w:sz w:val="20"/>
                <w:szCs w:val="20"/>
              </w:rPr>
            </w:pPr>
          </w:p>
          <w:p w14:paraId="6BFA9491" w14:textId="77777777" w:rsidR="00FA2D11" w:rsidRPr="002610FD" w:rsidRDefault="00FA2D11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524" w:type="dxa"/>
          </w:tcPr>
          <w:p w14:paraId="072273CB" w14:textId="77777777" w:rsidR="00FA2D11" w:rsidRPr="002610FD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aseline (before surgery), at the end of surgery, and postoperative days 1 and 7</w:t>
            </w:r>
          </w:p>
        </w:tc>
        <w:tc>
          <w:tcPr>
            <w:tcW w:w="1274" w:type="dxa"/>
          </w:tcPr>
          <w:p w14:paraId="4FC0E2A0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0</w:t>
            </w:r>
          </w:p>
          <w:p w14:paraId="35C2F096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129489E1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26</w:t>
            </w:r>
          </w:p>
          <w:p w14:paraId="677A38FB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56E8D085" w14:textId="77777777" w:rsidR="00FA2D11" w:rsidRPr="002610FD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74</w:t>
            </w:r>
          </w:p>
        </w:tc>
        <w:tc>
          <w:tcPr>
            <w:tcW w:w="1559" w:type="dxa"/>
            <w:gridSpan w:val="2"/>
          </w:tcPr>
          <w:p w14:paraId="3C946844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67.2 (73.1%)</w:t>
            </w:r>
          </w:p>
          <w:p w14:paraId="2470CC66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165E3AC7" w14:textId="77777777" w:rsidR="00FA2D11" w:rsidRPr="002610FD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4 (72.9%)</w:t>
            </w:r>
          </w:p>
        </w:tc>
        <w:tc>
          <w:tcPr>
            <w:tcW w:w="1982" w:type="dxa"/>
          </w:tcPr>
          <w:p w14:paraId="38018FFA" w14:textId="4DE00DA1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ICU 24h after surgery twice daily until the </w:t>
            </w:r>
            <w:r w:rsidR="00CC3F7D">
              <w:rPr>
                <w:sz w:val="20"/>
                <w:szCs w:val="20"/>
                <w:lang w:val="en-US"/>
              </w:rPr>
              <w:t>7</w:t>
            </w:r>
            <w:r w:rsidR="00B70F93" w:rsidRPr="00CC3F7D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="00B70F93">
              <w:rPr>
                <w:sz w:val="20"/>
                <w:szCs w:val="20"/>
                <w:lang w:val="en-US"/>
              </w:rPr>
              <w:t xml:space="preserve"> postoperative</w:t>
            </w:r>
            <w:r>
              <w:rPr>
                <w:sz w:val="20"/>
                <w:szCs w:val="20"/>
                <w:lang w:val="en-US"/>
              </w:rPr>
              <w:t xml:space="preserve"> day</w:t>
            </w:r>
          </w:p>
          <w:p w14:paraId="2EFD3FB1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448122EC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2925855D" w14:textId="77777777" w:rsid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1F79FB28" w14:textId="77777777" w:rsidR="00FA2D11" w:rsidRPr="002610FD" w:rsidRDefault="00FA2D11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um subtype with RASS scale</w:t>
            </w:r>
          </w:p>
        </w:tc>
        <w:tc>
          <w:tcPr>
            <w:tcW w:w="2572" w:type="dxa"/>
          </w:tcPr>
          <w:p w14:paraId="25A4F41E" w14:textId="738CA490" w:rsidR="00FA2D11" w:rsidRPr="002610FD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differences were found between </w:t>
            </w:r>
            <w:r w:rsidR="00AB54B6">
              <w:rPr>
                <w:sz w:val="20"/>
                <w:szCs w:val="20"/>
                <w:lang w:val="en-US"/>
              </w:rPr>
              <w:t>NfL and POD</w:t>
            </w:r>
          </w:p>
        </w:tc>
      </w:tr>
    </w:tbl>
    <w:p w14:paraId="30BF6C09" w14:textId="77777777" w:rsidR="009C68CA" w:rsidRDefault="009C68CA">
      <w:pPr>
        <w:rPr>
          <w:b/>
          <w:bCs/>
          <w:sz w:val="22"/>
          <w:szCs w:val="22"/>
          <w:lang w:val="en-US"/>
        </w:rPr>
      </w:pPr>
    </w:p>
    <w:p w14:paraId="0FD02677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39533EF5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0C8A64AF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0316E6B0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69027F76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39EC6E48" w14:textId="77777777" w:rsidR="00CD5C70" w:rsidRDefault="00CD5C70">
      <w:pPr>
        <w:rPr>
          <w:b/>
          <w:bCs/>
          <w:sz w:val="22"/>
          <w:szCs w:val="22"/>
          <w:lang w:val="en-US"/>
        </w:rPr>
      </w:pPr>
    </w:p>
    <w:p w14:paraId="342DC3E2" w14:textId="77777777" w:rsidR="00740F47" w:rsidRDefault="00740F47">
      <w:pPr>
        <w:rPr>
          <w:b/>
          <w:bCs/>
          <w:sz w:val="22"/>
          <w:szCs w:val="22"/>
          <w:lang w:val="en-US"/>
        </w:rPr>
      </w:pPr>
    </w:p>
    <w:p w14:paraId="296EF742" w14:textId="77777777" w:rsidR="00740F47" w:rsidRDefault="00740F47">
      <w:pPr>
        <w:rPr>
          <w:b/>
          <w:bCs/>
          <w:sz w:val="22"/>
          <w:szCs w:val="22"/>
          <w:lang w:val="en-US"/>
        </w:rPr>
      </w:pPr>
    </w:p>
    <w:p w14:paraId="4D2D6BDB" w14:textId="385C3949" w:rsidR="00555B5E" w:rsidRPr="00651C64" w:rsidRDefault="00CC033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d</w:t>
      </w:r>
      <w:r w:rsidR="00555B5E" w:rsidRPr="00651C64">
        <w:rPr>
          <w:b/>
          <w:bCs/>
          <w:sz w:val="22"/>
          <w:szCs w:val="22"/>
          <w:lang w:val="en-US"/>
        </w:rPr>
        <w:t xml:space="preserve">. </w:t>
      </w:r>
      <w:r w:rsidR="000F1949" w:rsidRPr="00651C64">
        <w:rPr>
          <w:b/>
          <w:bCs/>
          <w:sz w:val="22"/>
          <w:szCs w:val="22"/>
          <w:lang w:val="en-US"/>
        </w:rPr>
        <w:t>Neuroinflammation</w:t>
      </w:r>
    </w:p>
    <w:p w14:paraId="42D63076" w14:textId="4B450988" w:rsidR="00555B5E" w:rsidRDefault="00555B5E">
      <w:pPr>
        <w:rPr>
          <w:sz w:val="22"/>
          <w:szCs w:val="22"/>
          <w:lang w:val="en-US"/>
        </w:rPr>
      </w:pPr>
    </w:p>
    <w:tbl>
      <w:tblPr>
        <w:tblStyle w:val="Tablaconcuadrcula"/>
        <w:tblW w:w="14049" w:type="dxa"/>
        <w:tblLayout w:type="fixed"/>
        <w:tblLook w:val="04A0" w:firstRow="1" w:lastRow="0" w:firstColumn="1" w:lastColumn="0" w:noHBand="0" w:noVBand="1"/>
      </w:tblPr>
      <w:tblGrid>
        <w:gridCol w:w="1349"/>
        <w:gridCol w:w="17"/>
        <w:gridCol w:w="1811"/>
        <w:gridCol w:w="1958"/>
        <w:gridCol w:w="51"/>
        <w:gridCol w:w="1587"/>
        <w:gridCol w:w="78"/>
        <w:gridCol w:w="1543"/>
        <w:gridCol w:w="1524"/>
        <w:gridCol w:w="1673"/>
        <w:gridCol w:w="28"/>
        <w:gridCol w:w="2430"/>
      </w:tblGrid>
      <w:tr w:rsidR="009C54AF" w:rsidRPr="00651C64" w14:paraId="25DC6A1E" w14:textId="77777777" w:rsidTr="008D0E5D">
        <w:tc>
          <w:tcPr>
            <w:tcW w:w="1349" w:type="dxa"/>
          </w:tcPr>
          <w:p w14:paraId="30AB4127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34EF3F46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828" w:type="dxa"/>
            <w:gridSpan w:val="2"/>
          </w:tcPr>
          <w:p w14:paraId="595B2C8E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19C93268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569F8C0F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</w:tcPr>
          <w:p w14:paraId="41CCF1D7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6E66AF80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7467BF01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716" w:type="dxa"/>
            <w:gridSpan w:val="3"/>
          </w:tcPr>
          <w:p w14:paraId="4B176CCB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543" w:type="dxa"/>
          </w:tcPr>
          <w:p w14:paraId="5CB58315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3A72A694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5B6D4F76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524" w:type="dxa"/>
          </w:tcPr>
          <w:p w14:paraId="0B8E3797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69F74789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4E804F00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673" w:type="dxa"/>
          </w:tcPr>
          <w:p w14:paraId="2B6392FC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260A9B2D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7FEFC7B7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51C64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2458" w:type="dxa"/>
            <w:gridSpan w:val="2"/>
          </w:tcPr>
          <w:p w14:paraId="2CCDA46D" w14:textId="4D66345D" w:rsidR="00332C4C" w:rsidRPr="00651C64" w:rsidRDefault="001059CA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6829C7A1" w14:textId="77777777" w:rsidR="00332C4C" w:rsidRPr="00651C64" w:rsidRDefault="00332C4C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C54AF" w:rsidRPr="008D3E47" w14:paraId="231EAEDB" w14:textId="77777777" w:rsidTr="008D0E5D">
        <w:tc>
          <w:tcPr>
            <w:tcW w:w="1349" w:type="dxa"/>
          </w:tcPr>
          <w:p w14:paraId="1760B7FF" w14:textId="77777777" w:rsidR="009F390C" w:rsidRPr="00AF5BDE" w:rsidRDefault="00D8320E" w:rsidP="00D8320E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Cape et al. (2014)</w:t>
            </w:r>
          </w:p>
          <w:p w14:paraId="427D2559" w14:textId="114CF8FE" w:rsidR="00D8320E" w:rsidRPr="00AF5BDE" w:rsidRDefault="00D8320E" w:rsidP="00D8320E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1828" w:type="dxa"/>
            <w:gridSpan w:val="2"/>
          </w:tcPr>
          <w:p w14:paraId="47C81FC9" w14:textId="77777777" w:rsidR="009F390C" w:rsidRPr="00AF5BDE" w:rsidRDefault="00D8320E" w:rsidP="009F390C">
            <w:pPr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Prospective cohort study</w:t>
            </w:r>
          </w:p>
          <w:p w14:paraId="18498554" w14:textId="77777777" w:rsidR="00D8320E" w:rsidRPr="00AF5BDE" w:rsidRDefault="00D8320E" w:rsidP="009F390C">
            <w:pPr>
              <w:rPr>
                <w:sz w:val="20"/>
                <w:szCs w:val="20"/>
                <w:lang w:val="en-US"/>
              </w:rPr>
            </w:pPr>
          </w:p>
          <w:p w14:paraId="560E9C3A" w14:textId="0A29D56B" w:rsidR="00D8320E" w:rsidRPr="00AF5BDE" w:rsidRDefault="00D8320E" w:rsidP="009F390C">
            <w:pPr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Hip fracture surgery</w:t>
            </w:r>
          </w:p>
        </w:tc>
        <w:tc>
          <w:tcPr>
            <w:tcW w:w="1958" w:type="dxa"/>
          </w:tcPr>
          <w:p w14:paraId="7A78B816" w14:textId="24D52532" w:rsidR="008B2DD4" w:rsidRPr="00AF5BDE" w:rsidRDefault="008B2DD4" w:rsidP="008B2DD4">
            <w:pPr>
              <w:pStyle w:val="NormalWeb"/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IL-1</w:t>
            </w:r>
            <w:r w:rsidRPr="00AF5BDE">
              <w:rPr>
                <w:sz w:val="20"/>
                <w:szCs w:val="20"/>
              </w:rPr>
              <w:t>β</w:t>
            </w:r>
            <w:r w:rsidRPr="00AF5BDE">
              <w:rPr>
                <w:sz w:val="20"/>
                <w:szCs w:val="20"/>
                <w:lang w:val="en-US"/>
              </w:rPr>
              <w:t>, IL-1ra, IFN-</w:t>
            </w:r>
            <w:r w:rsidRPr="00AF5BDE">
              <w:rPr>
                <w:sz w:val="20"/>
                <w:szCs w:val="20"/>
              </w:rPr>
              <w:t>γ</w:t>
            </w:r>
            <w:r w:rsidRPr="00AF5BDE">
              <w:rPr>
                <w:sz w:val="20"/>
                <w:szCs w:val="20"/>
                <w:lang w:val="en-US"/>
              </w:rPr>
              <w:t>, IGF-</w:t>
            </w:r>
            <w:r w:rsidR="008D644C">
              <w:rPr>
                <w:sz w:val="20"/>
                <w:szCs w:val="20"/>
                <w:lang w:val="en-US"/>
              </w:rPr>
              <w:t>I</w:t>
            </w:r>
            <w:r w:rsidRPr="00AF5BDE">
              <w:rPr>
                <w:sz w:val="20"/>
                <w:szCs w:val="20"/>
                <w:lang w:val="en-US"/>
              </w:rPr>
              <w:t xml:space="preserve">, GFAP </w:t>
            </w:r>
          </w:p>
          <w:p w14:paraId="655FEC79" w14:textId="06A9D604" w:rsidR="00D8320E" w:rsidRPr="00AF5BDE" w:rsidRDefault="00D8320E" w:rsidP="008B2DD4">
            <w:pPr>
              <w:pStyle w:val="NormalWeb"/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CSF</w:t>
            </w:r>
            <w:r w:rsidR="00AF5BDE" w:rsidRPr="00AF5BDE">
              <w:rPr>
                <w:sz w:val="20"/>
                <w:szCs w:val="20"/>
                <w:lang w:val="en-US"/>
              </w:rPr>
              <w:t xml:space="preserve"> and </w:t>
            </w:r>
            <w:r w:rsidR="00445CB6">
              <w:rPr>
                <w:sz w:val="20"/>
                <w:szCs w:val="20"/>
                <w:lang w:val="en-US"/>
              </w:rPr>
              <w:t>blood</w:t>
            </w:r>
          </w:p>
          <w:p w14:paraId="114B4475" w14:textId="50650274" w:rsidR="00D8320E" w:rsidRPr="00AF5BDE" w:rsidRDefault="008B2DD4" w:rsidP="009F390C">
            <w:pPr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ELISA</w:t>
            </w:r>
          </w:p>
          <w:p w14:paraId="098C2F32" w14:textId="5DCC9C10" w:rsidR="00D8320E" w:rsidRPr="00AF5BDE" w:rsidRDefault="00D8320E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3"/>
          </w:tcPr>
          <w:p w14:paraId="61FB47A3" w14:textId="0D8C0967" w:rsidR="009F390C" w:rsidRPr="00AF5BDE" w:rsidRDefault="008B2DD4" w:rsidP="009F390C">
            <w:pPr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Before administration spinal anesthesia</w:t>
            </w:r>
          </w:p>
        </w:tc>
        <w:tc>
          <w:tcPr>
            <w:tcW w:w="1543" w:type="dxa"/>
          </w:tcPr>
          <w:p w14:paraId="0334E336" w14:textId="77777777" w:rsidR="009F390C" w:rsidRPr="00AF5BDE" w:rsidRDefault="00BE373A" w:rsidP="009F390C">
            <w:pPr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>N=43</w:t>
            </w:r>
          </w:p>
          <w:p w14:paraId="75FCD775" w14:textId="77777777" w:rsidR="00BE373A" w:rsidRPr="00AF5BDE" w:rsidRDefault="00BE373A" w:rsidP="009F390C">
            <w:pPr>
              <w:rPr>
                <w:sz w:val="20"/>
                <w:szCs w:val="20"/>
                <w:lang w:val="en-US"/>
              </w:rPr>
            </w:pPr>
          </w:p>
          <w:p w14:paraId="1D3C7CEE" w14:textId="1FC0FCBD" w:rsidR="00BE373A" w:rsidRPr="00AF5BDE" w:rsidRDefault="00445CB6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BE07F9" w:rsidRPr="00AF5BDE">
              <w:rPr>
                <w:sz w:val="20"/>
                <w:szCs w:val="20"/>
                <w:lang w:val="en-US"/>
              </w:rPr>
              <w:t>=19</w:t>
            </w:r>
          </w:p>
          <w:p w14:paraId="4B269C03" w14:textId="77777777" w:rsidR="00BE07F9" w:rsidRPr="00AF5BDE" w:rsidRDefault="00BE07F9" w:rsidP="009F390C">
            <w:pPr>
              <w:rPr>
                <w:sz w:val="20"/>
                <w:szCs w:val="20"/>
                <w:lang w:val="en-US"/>
              </w:rPr>
            </w:pPr>
          </w:p>
          <w:p w14:paraId="7FF81413" w14:textId="07EC1E02" w:rsidR="00BE07F9" w:rsidRPr="00AF5BDE" w:rsidRDefault="00445CB6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BE07F9" w:rsidRPr="00AF5BDE">
              <w:rPr>
                <w:sz w:val="20"/>
                <w:szCs w:val="20"/>
                <w:lang w:val="en-US"/>
              </w:rPr>
              <w:t>=24</w:t>
            </w:r>
          </w:p>
        </w:tc>
        <w:tc>
          <w:tcPr>
            <w:tcW w:w="1524" w:type="dxa"/>
          </w:tcPr>
          <w:p w14:paraId="5C221427" w14:textId="48F5B1E2" w:rsidR="009F390C" w:rsidRPr="00AF5BDE" w:rsidRDefault="00445CB6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BE07F9" w:rsidRPr="00AF5BDE">
              <w:rPr>
                <w:sz w:val="20"/>
                <w:szCs w:val="20"/>
                <w:lang w:val="en-US"/>
              </w:rPr>
              <w:t>=81.3 (26%)</w:t>
            </w:r>
          </w:p>
          <w:p w14:paraId="21F4C5F8" w14:textId="77777777" w:rsidR="00BE07F9" w:rsidRPr="00AF5BDE" w:rsidRDefault="00BE07F9" w:rsidP="009F390C">
            <w:pPr>
              <w:rPr>
                <w:sz w:val="20"/>
                <w:szCs w:val="20"/>
                <w:lang w:val="en-US"/>
              </w:rPr>
            </w:pPr>
          </w:p>
          <w:p w14:paraId="6B271144" w14:textId="2AA610CF" w:rsidR="00BE07F9" w:rsidRPr="00AF5BDE" w:rsidRDefault="00445CB6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BE07F9" w:rsidRPr="00AF5BDE">
              <w:rPr>
                <w:sz w:val="20"/>
                <w:szCs w:val="20"/>
                <w:lang w:val="en-US"/>
              </w:rPr>
              <w:t>=81.3 (25%)</w:t>
            </w:r>
          </w:p>
        </w:tc>
        <w:tc>
          <w:tcPr>
            <w:tcW w:w="1673" w:type="dxa"/>
          </w:tcPr>
          <w:p w14:paraId="273EC9AA" w14:textId="094B47A6" w:rsidR="00BE07F9" w:rsidRPr="00AF5BDE" w:rsidRDefault="00BE07F9" w:rsidP="00BE07F9">
            <w:pPr>
              <w:pStyle w:val="NormalWeb"/>
              <w:rPr>
                <w:sz w:val="20"/>
                <w:szCs w:val="20"/>
                <w:lang w:val="en-US"/>
              </w:rPr>
            </w:pPr>
            <w:r w:rsidRPr="00AF5BDE">
              <w:rPr>
                <w:sz w:val="20"/>
                <w:szCs w:val="20"/>
                <w:lang w:val="en-US"/>
              </w:rPr>
              <w:t xml:space="preserve">CAM pre- operatively on the day of surgery, followed by a postoperative </w:t>
            </w:r>
            <w:r w:rsidRPr="00AF5BDE">
              <w:rPr>
                <w:sz w:val="20"/>
                <w:szCs w:val="20"/>
                <w:lang w:val="en-US"/>
              </w:rPr>
              <w:lastRenderedPageBreak/>
              <w:t>assessment 3–4 days lat</w:t>
            </w:r>
            <w:r w:rsidR="00CC3F7D">
              <w:rPr>
                <w:sz w:val="20"/>
                <w:szCs w:val="20"/>
                <w:lang w:val="en-US"/>
              </w:rPr>
              <w:t>er</w:t>
            </w:r>
            <w:r w:rsidRPr="00AF5BDE">
              <w:rPr>
                <w:sz w:val="20"/>
                <w:szCs w:val="20"/>
                <w:lang w:val="en-US"/>
              </w:rPr>
              <w:t xml:space="preserve"> </w:t>
            </w:r>
          </w:p>
          <w:p w14:paraId="54CE3AFD" w14:textId="2ECB5228" w:rsidR="009F390C" w:rsidRPr="00AF5BDE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58" w:type="dxa"/>
            <w:gridSpan w:val="2"/>
          </w:tcPr>
          <w:p w14:paraId="25F54AB1" w14:textId="282FE2F3" w:rsidR="00F73DE4" w:rsidRPr="00AF5BDE" w:rsidRDefault="00AF5BDE" w:rsidP="00F73DE4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</w:t>
            </w:r>
            <w:r w:rsidR="00020FC9">
              <w:rPr>
                <w:sz w:val="20"/>
                <w:szCs w:val="20"/>
                <w:lang w:val="en-US"/>
              </w:rPr>
              <w:sym w:font="Symbol" w:char="F0AD"/>
            </w:r>
            <w:r w:rsidR="00F73DE4" w:rsidRPr="00AF5BDE">
              <w:rPr>
                <w:sz w:val="20"/>
                <w:szCs w:val="20"/>
                <w:lang w:val="en-US"/>
              </w:rPr>
              <w:t>CSF IL-1</w:t>
            </w:r>
            <w:r w:rsidR="00F73DE4" w:rsidRPr="00AF5BDE">
              <w:rPr>
                <w:sz w:val="20"/>
                <w:szCs w:val="20"/>
              </w:rPr>
              <w:t>β</w:t>
            </w:r>
            <w:r w:rsidR="00F73DE4" w:rsidRPr="00AF5BDE">
              <w:rPr>
                <w:sz w:val="20"/>
                <w:szCs w:val="20"/>
                <w:lang w:val="en-US"/>
              </w:rPr>
              <w:t xml:space="preserve"> in patients with incident delirium </w:t>
            </w:r>
          </w:p>
          <w:p w14:paraId="06B9DB4C" w14:textId="5B8C537F" w:rsidR="009F390C" w:rsidRPr="00AF5BDE" w:rsidRDefault="00AF5BDE" w:rsidP="00020FC9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020FC9">
              <w:rPr>
                <w:sz w:val="20"/>
                <w:szCs w:val="20"/>
                <w:lang w:val="en-US"/>
              </w:rPr>
              <w:t>No differences were found between the rest of biomarkers and POD</w:t>
            </w:r>
          </w:p>
        </w:tc>
      </w:tr>
      <w:tr w:rsidR="009C54AF" w:rsidRPr="008D3E47" w14:paraId="0E7129B7" w14:textId="77777777" w:rsidTr="008D0E5D">
        <w:tc>
          <w:tcPr>
            <w:tcW w:w="1349" w:type="dxa"/>
          </w:tcPr>
          <w:p w14:paraId="28E04AC5" w14:textId="2035E54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Cerejeira et al. (201</w:t>
            </w:r>
            <w:r w:rsidR="007238A2">
              <w:rPr>
                <w:sz w:val="20"/>
                <w:szCs w:val="20"/>
                <w:lang w:val="en-US"/>
              </w:rPr>
              <w:t>2</w:t>
            </w:r>
            <w:r w:rsidRPr="00234797">
              <w:rPr>
                <w:sz w:val="20"/>
                <w:szCs w:val="20"/>
                <w:lang w:val="en-US"/>
              </w:rPr>
              <w:t>)</w:t>
            </w:r>
          </w:p>
          <w:p w14:paraId="3FA12BD4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251B29B3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828" w:type="dxa"/>
            <w:gridSpan w:val="2"/>
          </w:tcPr>
          <w:p w14:paraId="1E1B8F06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Prospective cohort study</w:t>
            </w:r>
          </w:p>
          <w:p w14:paraId="224A883D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20594256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Elective hip surgery</w:t>
            </w:r>
          </w:p>
        </w:tc>
        <w:tc>
          <w:tcPr>
            <w:tcW w:w="1958" w:type="dxa"/>
          </w:tcPr>
          <w:p w14:paraId="3FB71915" w14:textId="0BB35883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CRP, IL-1</w:t>
            </w:r>
            <w:r w:rsidRPr="00234797">
              <w:rPr>
                <w:sz w:val="20"/>
                <w:szCs w:val="20"/>
                <w:lang w:val="en-US"/>
              </w:rPr>
              <w:sym w:font="Symbol" w:char="F062"/>
            </w:r>
            <w:r w:rsidRPr="00234797">
              <w:rPr>
                <w:sz w:val="20"/>
                <w:szCs w:val="20"/>
                <w:lang w:val="en-US"/>
              </w:rPr>
              <w:t>, TNF-</w:t>
            </w:r>
            <w:r w:rsidRPr="00234797">
              <w:rPr>
                <w:sz w:val="20"/>
                <w:szCs w:val="20"/>
                <w:lang w:val="en-US"/>
              </w:rPr>
              <w:sym w:font="Symbol" w:char="F061"/>
            </w:r>
            <w:r w:rsidRPr="00234797">
              <w:rPr>
                <w:sz w:val="20"/>
                <w:szCs w:val="20"/>
                <w:lang w:val="en-US"/>
              </w:rPr>
              <w:t>, IL-6, IL-8, IL-10</w:t>
            </w:r>
          </w:p>
          <w:p w14:paraId="7A574E56" w14:textId="77777777" w:rsidR="005D1EA0" w:rsidRPr="00234797" w:rsidRDefault="005D1EA0" w:rsidP="005C22A6">
            <w:pPr>
              <w:rPr>
                <w:sz w:val="20"/>
                <w:szCs w:val="20"/>
                <w:lang w:val="en-US"/>
              </w:rPr>
            </w:pPr>
          </w:p>
          <w:p w14:paraId="6E4A210E" w14:textId="6CF55C7C" w:rsidR="00C67217" w:rsidRPr="00234797" w:rsidRDefault="00445CB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7DBBF009" w14:textId="2DF48128" w:rsidR="00470481" w:rsidRPr="00234797" w:rsidRDefault="00470481" w:rsidP="005C22A6">
            <w:pPr>
              <w:rPr>
                <w:sz w:val="20"/>
                <w:szCs w:val="20"/>
                <w:lang w:val="en-US"/>
              </w:rPr>
            </w:pPr>
          </w:p>
          <w:p w14:paraId="180BA6FD" w14:textId="77777777" w:rsidR="00470481" w:rsidRPr="00234797" w:rsidRDefault="00470481" w:rsidP="005C22A6">
            <w:pPr>
              <w:rPr>
                <w:sz w:val="20"/>
                <w:szCs w:val="20"/>
                <w:lang w:val="en-US"/>
              </w:rPr>
            </w:pPr>
          </w:p>
          <w:p w14:paraId="5D2F1AF3" w14:textId="77777777" w:rsidR="00470481" w:rsidRPr="00234797" w:rsidRDefault="00470481" w:rsidP="00470481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xMAP Bio-Plex Suspension Array System 200 </w:t>
            </w:r>
          </w:p>
          <w:p w14:paraId="1AD8B4E0" w14:textId="77777777" w:rsidR="00C67217" w:rsidRPr="00234797" w:rsidRDefault="00C67217" w:rsidP="005D1EA0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3"/>
          </w:tcPr>
          <w:p w14:paraId="069FC3C1" w14:textId="30185396" w:rsidR="00C67217" w:rsidRPr="00234797" w:rsidRDefault="00C6721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Preoperatively and on the </w:t>
            </w:r>
            <w:r w:rsidR="004B558C">
              <w:rPr>
                <w:sz w:val="20"/>
                <w:szCs w:val="20"/>
                <w:lang w:val="en-US"/>
              </w:rPr>
              <w:t>1</w:t>
            </w:r>
            <w:r w:rsidR="00B70F93" w:rsidRPr="004B558C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</w:t>
            </w:r>
            <w:r w:rsidR="00B70F93" w:rsidRPr="00234797">
              <w:rPr>
                <w:sz w:val="20"/>
                <w:szCs w:val="20"/>
                <w:lang w:val="en-US"/>
              </w:rPr>
              <w:t>postoperative</w:t>
            </w:r>
            <w:r w:rsidRPr="00234797">
              <w:rPr>
                <w:sz w:val="20"/>
                <w:szCs w:val="20"/>
                <w:lang w:val="en-US"/>
              </w:rPr>
              <w:t xml:space="preserve"> day </w:t>
            </w:r>
          </w:p>
          <w:p w14:paraId="3A257671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4A3D90C9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=101</w:t>
            </w:r>
          </w:p>
          <w:p w14:paraId="36E850A7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096AE426" w14:textId="1A2DA8FD" w:rsidR="00C67217" w:rsidRPr="00234797" w:rsidRDefault="00B70F9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C67217" w:rsidRPr="00234797">
              <w:rPr>
                <w:sz w:val="20"/>
                <w:szCs w:val="20"/>
                <w:lang w:val="en-US"/>
              </w:rPr>
              <w:t>=37</w:t>
            </w:r>
          </w:p>
          <w:p w14:paraId="64BF323C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15F71CFD" w14:textId="5B7B649B" w:rsidR="00C67217" w:rsidRPr="00234797" w:rsidRDefault="00445CB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C67217" w:rsidRPr="00234797">
              <w:rPr>
                <w:sz w:val="20"/>
                <w:szCs w:val="20"/>
                <w:lang w:val="en-US"/>
              </w:rPr>
              <w:t>s=64</w:t>
            </w:r>
          </w:p>
        </w:tc>
        <w:tc>
          <w:tcPr>
            <w:tcW w:w="1524" w:type="dxa"/>
          </w:tcPr>
          <w:p w14:paraId="441FCCAF" w14:textId="6057F98C" w:rsidR="00C67217" w:rsidRPr="00234797" w:rsidRDefault="00445CB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C67217" w:rsidRPr="00234797">
              <w:rPr>
                <w:sz w:val="20"/>
                <w:szCs w:val="20"/>
                <w:lang w:val="en-US"/>
              </w:rPr>
              <w:t>=73.6 (40.5%)</w:t>
            </w:r>
          </w:p>
          <w:p w14:paraId="12FC26F3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6E6EF5CA" w14:textId="44D6D843" w:rsidR="00C67217" w:rsidRPr="00234797" w:rsidRDefault="00445CB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C67217" w:rsidRPr="00234797">
              <w:rPr>
                <w:sz w:val="20"/>
                <w:szCs w:val="20"/>
                <w:lang w:val="en-US"/>
              </w:rPr>
              <w:t>s=72.6 (54.6%)</w:t>
            </w:r>
          </w:p>
          <w:p w14:paraId="31D84B75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73" w:type="dxa"/>
          </w:tcPr>
          <w:p w14:paraId="51D391C2" w14:textId="7C3114EF" w:rsidR="00C67217" w:rsidRPr="00234797" w:rsidRDefault="00C67217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 xml:space="preserve">CAM </w:t>
            </w:r>
            <w:r w:rsidRPr="00234797">
              <w:rPr>
                <w:color w:val="211E1E"/>
                <w:sz w:val="20"/>
                <w:szCs w:val="20"/>
                <w:lang w:val="en-US"/>
              </w:rPr>
              <w:t xml:space="preserve">in the evening of the surgery day and was repeated on </w:t>
            </w:r>
            <w:r w:rsidR="00A87F25">
              <w:rPr>
                <w:color w:val="211E1E"/>
                <w:sz w:val="20"/>
                <w:szCs w:val="20"/>
                <w:lang w:val="en-US"/>
              </w:rPr>
              <w:t>2</w:t>
            </w:r>
            <w:r w:rsidR="00A87F25" w:rsidRPr="00A87F25">
              <w:rPr>
                <w:color w:val="211E1E"/>
                <w:sz w:val="20"/>
                <w:szCs w:val="20"/>
                <w:vertAlign w:val="superscript"/>
                <w:lang w:val="en-US"/>
              </w:rPr>
              <w:t>nd</w:t>
            </w:r>
            <w:r w:rsidR="00A87F25">
              <w:rPr>
                <w:color w:val="211E1E"/>
                <w:sz w:val="20"/>
                <w:szCs w:val="20"/>
                <w:lang w:val="en-US"/>
              </w:rPr>
              <w:t xml:space="preserve"> </w:t>
            </w:r>
            <w:r w:rsidRPr="00234797">
              <w:rPr>
                <w:color w:val="211E1E"/>
                <w:sz w:val="20"/>
                <w:szCs w:val="20"/>
                <w:lang w:val="en-US"/>
              </w:rPr>
              <w:t xml:space="preserve">and </w:t>
            </w:r>
            <w:r w:rsidR="00A87F25">
              <w:rPr>
                <w:color w:val="211E1E"/>
                <w:sz w:val="20"/>
                <w:szCs w:val="20"/>
                <w:lang w:val="en-US"/>
              </w:rPr>
              <w:t>3</w:t>
            </w:r>
            <w:r w:rsidR="00B70F93" w:rsidRPr="00A87F25">
              <w:rPr>
                <w:color w:val="211E1E"/>
                <w:sz w:val="20"/>
                <w:szCs w:val="20"/>
                <w:vertAlign w:val="superscript"/>
                <w:lang w:val="en-US"/>
              </w:rPr>
              <w:t>rd</w:t>
            </w:r>
            <w:r w:rsidR="00B70F93">
              <w:rPr>
                <w:color w:val="211E1E"/>
                <w:sz w:val="20"/>
                <w:szCs w:val="20"/>
                <w:lang w:val="en-US"/>
              </w:rPr>
              <w:t xml:space="preserve"> </w:t>
            </w:r>
            <w:r w:rsidR="00B70F93" w:rsidRPr="00234797">
              <w:rPr>
                <w:color w:val="211E1E"/>
                <w:sz w:val="20"/>
                <w:szCs w:val="20"/>
                <w:lang w:val="en-US"/>
              </w:rPr>
              <w:t>postoperative</w:t>
            </w:r>
            <w:r w:rsidRPr="00234797">
              <w:rPr>
                <w:color w:val="211E1E"/>
                <w:sz w:val="20"/>
                <w:szCs w:val="20"/>
                <w:lang w:val="en-US"/>
              </w:rPr>
              <w:t xml:space="preserve"> days </w:t>
            </w:r>
          </w:p>
          <w:p w14:paraId="3C8B998A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ot reported</w:t>
            </w:r>
          </w:p>
          <w:p w14:paraId="528E29B5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  <w:p w14:paraId="32E2F825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1846BB9B" w14:textId="37A99539" w:rsidR="00C1211A" w:rsidRDefault="00C1211A" w:rsidP="00470481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sym w:font="Symbol" w:char="F0AD"/>
            </w:r>
            <w:r>
              <w:rPr>
                <w:sz w:val="20"/>
                <w:szCs w:val="20"/>
                <w:lang w:val="en-US"/>
              </w:rPr>
              <w:t>preoperative CRP in patients who developed delirium</w:t>
            </w:r>
          </w:p>
          <w:p w14:paraId="0344EC53" w14:textId="757C5691" w:rsidR="00470481" w:rsidRPr="00234797" w:rsidRDefault="00234797" w:rsidP="00470481">
            <w:pPr>
              <w:pStyle w:val="NormalWeb"/>
              <w:rPr>
                <w:sz w:val="20"/>
                <w:szCs w:val="20"/>
                <w:lang w:val="en-US"/>
              </w:rPr>
            </w:pPr>
            <w:r w:rsidRPr="00234797">
              <w:rPr>
                <w:sz w:val="20"/>
                <w:szCs w:val="20"/>
                <w:lang w:val="en-US"/>
              </w:rPr>
              <w:t>-</w:t>
            </w:r>
            <w:r w:rsidR="00C1211A">
              <w:rPr>
                <w:sz w:val="20"/>
                <w:szCs w:val="20"/>
                <w:lang w:val="en-US"/>
              </w:rPr>
              <w:t>No differences were found between the rest of biomarkers and incident delirium</w:t>
            </w:r>
            <w:r w:rsidR="00470481" w:rsidRPr="00234797">
              <w:rPr>
                <w:sz w:val="20"/>
                <w:szCs w:val="20"/>
                <w:lang w:val="en-US"/>
              </w:rPr>
              <w:t xml:space="preserve"> </w:t>
            </w:r>
          </w:p>
          <w:p w14:paraId="485672CA" w14:textId="7329C313" w:rsidR="00C67217" w:rsidRPr="00234797" w:rsidRDefault="00C67217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  <w:p w14:paraId="377E96EF" w14:textId="77777777" w:rsidR="00C67217" w:rsidRPr="00234797" w:rsidRDefault="00C67217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9C54AF" w:rsidRPr="008D3E47" w14:paraId="2751132E" w14:textId="77777777" w:rsidTr="008D0E5D">
        <w:tc>
          <w:tcPr>
            <w:tcW w:w="1349" w:type="dxa"/>
          </w:tcPr>
          <w:p w14:paraId="6DA80255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Chen et al. (2020)</w:t>
            </w:r>
          </w:p>
          <w:p w14:paraId="616E69BE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63DB8965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828" w:type="dxa"/>
            <w:gridSpan w:val="2"/>
          </w:tcPr>
          <w:p w14:paraId="7832CCB1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Prospective cohort study</w:t>
            </w:r>
          </w:p>
          <w:p w14:paraId="4FE39CCF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6A038A70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Elective gastric cancer surgery</w:t>
            </w:r>
          </w:p>
        </w:tc>
        <w:tc>
          <w:tcPr>
            <w:tcW w:w="1958" w:type="dxa"/>
          </w:tcPr>
          <w:p w14:paraId="24E2D157" w14:textId="73D7E29B" w:rsidR="00F512DD" w:rsidRPr="00441521" w:rsidRDefault="00950EEC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CRP, IL-6, TNF-</w:t>
            </w:r>
            <w:r w:rsidRPr="00441521">
              <w:rPr>
                <w:sz w:val="20"/>
                <w:szCs w:val="20"/>
                <w:lang w:val="en-US"/>
              </w:rPr>
              <w:sym w:font="Symbol" w:char="F061"/>
            </w:r>
            <w:r w:rsidR="00F512DD" w:rsidRPr="00441521">
              <w:rPr>
                <w:sz w:val="20"/>
                <w:szCs w:val="20"/>
                <w:lang w:val="en-US"/>
              </w:rPr>
              <w:t xml:space="preserve"> </w:t>
            </w:r>
          </w:p>
          <w:p w14:paraId="2C85CA9A" w14:textId="5DE9F580" w:rsidR="00F512DD" w:rsidRPr="00441521" w:rsidRDefault="00AD293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23BA412D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3B631CE9" w14:textId="4E468805" w:rsidR="00F512DD" w:rsidRPr="00441521" w:rsidRDefault="00950EEC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ELISA</w:t>
            </w:r>
          </w:p>
          <w:p w14:paraId="6458EE02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3"/>
          </w:tcPr>
          <w:p w14:paraId="42AFBAFD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The morning before surgery</w:t>
            </w:r>
          </w:p>
        </w:tc>
        <w:tc>
          <w:tcPr>
            <w:tcW w:w="1543" w:type="dxa"/>
          </w:tcPr>
          <w:p w14:paraId="6AA543D7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N=370</w:t>
            </w:r>
          </w:p>
          <w:p w14:paraId="61287754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6876C4C1" w14:textId="5ED5DA41" w:rsidR="00F512DD" w:rsidRPr="00441521" w:rsidRDefault="00AD293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</w:t>
            </w:r>
            <w:r w:rsidR="00F512DD" w:rsidRPr="00441521">
              <w:rPr>
                <w:sz w:val="20"/>
                <w:szCs w:val="20"/>
                <w:lang w:val="en-US"/>
              </w:rPr>
              <w:t>s=63</w:t>
            </w:r>
          </w:p>
          <w:p w14:paraId="2F6707E4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1EA67F43" w14:textId="01C13083" w:rsidR="00F512DD" w:rsidRPr="00441521" w:rsidRDefault="00AD293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F512DD" w:rsidRPr="00441521">
              <w:rPr>
                <w:sz w:val="20"/>
                <w:szCs w:val="20"/>
                <w:lang w:val="en-US"/>
              </w:rPr>
              <w:t>s=307</w:t>
            </w:r>
          </w:p>
        </w:tc>
        <w:tc>
          <w:tcPr>
            <w:tcW w:w="1524" w:type="dxa"/>
          </w:tcPr>
          <w:p w14:paraId="746CE11D" w14:textId="672DAED6" w:rsidR="00F512DD" w:rsidRPr="00441521" w:rsidRDefault="00AD293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</w:t>
            </w:r>
            <w:r w:rsidR="00F512DD" w:rsidRPr="00441521">
              <w:rPr>
                <w:sz w:val="20"/>
                <w:szCs w:val="20"/>
                <w:lang w:val="en-US"/>
              </w:rPr>
              <w:t>s=70.9 (68.2%)</w:t>
            </w:r>
          </w:p>
          <w:p w14:paraId="10050315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2B5405B0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Controls=70.4 (62.8%)</w:t>
            </w:r>
          </w:p>
        </w:tc>
        <w:tc>
          <w:tcPr>
            <w:tcW w:w="1673" w:type="dxa"/>
          </w:tcPr>
          <w:p w14:paraId="0B61BED9" w14:textId="0E443292" w:rsidR="00441521" w:rsidRPr="00441521" w:rsidRDefault="00F512DD" w:rsidP="00441521">
            <w:pPr>
              <w:pStyle w:val="NormalWeb"/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DSM-V criteria</w:t>
            </w:r>
            <w:r w:rsidR="00441521" w:rsidRPr="00441521">
              <w:rPr>
                <w:sz w:val="20"/>
                <w:szCs w:val="20"/>
                <w:lang w:val="en-US"/>
              </w:rPr>
              <w:t xml:space="preserve"> at 1 day before surgery and 1-7 days (once daily in the evening) after surgery </w:t>
            </w:r>
          </w:p>
          <w:p w14:paraId="22813E87" w14:textId="6954BA64" w:rsidR="00F512DD" w:rsidRPr="00441521" w:rsidRDefault="00441521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 xml:space="preserve"> </w:t>
            </w:r>
            <w:r w:rsidR="00F512DD" w:rsidRPr="00441521">
              <w:rPr>
                <w:sz w:val="20"/>
                <w:szCs w:val="20"/>
                <w:lang w:val="en-US"/>
              </w:rPr>
              <w:t>Not reported</w:t>
            </w:r>
          </w:p>
          <w:p w14:paraId="53487C03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  <w:p w14:paraId="1ECA570F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537A975D" w14:textId="624D0569" w:rsidR="00F512DD" w:rsidRDefault="00F512DD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 w:rsidRPr="00441521">
              <w:rPr>
                <w:sz w:val="20"/>
                <w:szCs w:val="20"/>
                <w:lang w:val="en-US"/>
              </w:rPr>
              <w:t>-</w:t>
            </w:r>
            <w:r w:rsidR="00D35F84">
              <w:rPr>
                <w:sz w:val="20"/>
                <w:szCs w:val="20"/>
                <w:lang w:val="en-US"/>
              </w:rPr>
              <w:sym w:font="Symbol" w:char="F0AD"/>
            </w:r>
            <w:r w:rsidR="00C70920" w:rsidRPr="00441521">
              <w:rPr>
                <w:sz w:val="20"/>
                <w:szCs w:val="20"/>
                <w:lang w:val="en-US"/>
              </w:rPr>
              <w:t>CRP was a risk factor for POD</w:t>
            </w:r>
          </w:p>
          <w:p w14:paraId="173905A6" w14:textId="30E41818" w:rsidR="0037397E" w:rsidRPr="00441521" w:rsidRDefault="0037397E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differences were found between the rest of biomarkers and incident delirium</w:t>
            </w:r>
          </w:p>
          <w:p w14:paraId="210DBE7A" w14:textId="77777777" w:rsidR="00F512DD" w:rsidRPr="00441521" w:rsidRDefault="00F512DD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9C54AF" w:rsidRPr="008D3E47" w14:paraId="4EB089C6" w14:textId="77777777" w:rsidTr="008D0E5D">
        <w:tc>
          <w:tcPr>
            <w:tcW w:w="1349" w:type="dxa"/>
          </w:tcPr>
          <w:p w14:paraId="287B4478" w14:textId="77777777" w:rsidR="009F390C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Chen et al. (2019)</w:t>
            </w:r>
          </w:p>
          <w:p w14:paraId="0C33984C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33835380" w14:textId="3865FEB5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828" w:type="dxa"/>
            <w:gridSpan w:val="2"/>
          </w:tcPr>
          <w:p w14:paraId="00EEA520" w14:textId="77777777" w:rsidR="009F390C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Prospective cohort study</w:t>
            </w:r>
          </w:p>
          <w:p w14:paraId="0D685ECA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50272C31" w14:textId="5953C810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1958" w:type="dxa"/>
          </w:tcPr>
          <w:p w14:paraId="1E04F95C" w14:textId="77777777" w:rsidR="009F390C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IL-6</w:t>
            </w:r>
          </w:p>
          <w:p w14:paraId="665A7D14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1D1562CA" w14:textId="3F4413AF" w:rsidR="00A85265" w:rsidRPr="00EF3A45" w:rsidRDefault="00AD2938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Blood</w:t>
            </w:r>
          </w:p>
          <w:p w14:paraId="6BCB600D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09D733B6" w14:textId="2AF041C8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1F3E4650" w14:textId="3000AC32" w:rsidR="00A85265" w:rsidRPr="00EF3A45" w:rsidRDefault="00A85265" w:rsidP="00A85265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 xml:space="preserve">Before the induction of anesthesia on the morning of surgery and at the 6th, 12th, and 18th postoperative hours </w:t>
            </w:r>
          </w:p>
          <w:p w14:paraId="1FE793C7" w14:textId="77777777" w:rsidR="009F390C" w:rsidRPr="00EF3A45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2AAB95DA" w14:textId="5EBDC7A6" w:rsidR="009F390C" w:rsidRPr="00EF3A45" w:rsidRDefault="00A85265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lastRenderedPageBreak/>
              <w:t>N=</w:t>
            </w:r>
            <w:r w:rsidR="00E46B57" w:rsidRPr="00EF3A45">
              <w:rPr>
                <w:sz w:val="20"/>
                <w:szCs w:val="20"/>
                <w:lang w:val="en-US"/>
              </w:rPr>
              <w:t>266</w:t>
            </w:r>
          </w:p>
          <w:p w14:paraId="1470600F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1F5B2121" w14:textId="311134B4" w:rsidR="00A85265" w:rsidRPr="00EF3A45" w:rsidRDefault="00AD2938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Deliriou</w:t>
            </w:r>
            <w:r w:rsidR="00A85265" w:rsidRPr="00EF3A45">
              <w:rPr>
                <w:sz w:val="20"/>
                <w:szCs w:val="20"/>
                <w:lang w:val="en-US"/>
              </w:rPr>
              <w:t>s=</w:t>
            </w:r>
            <w:r w:rsidR="00E46B57" w:rsidRPr="00EF3A45">
              <w:rPr>
                <w:sz w:val="20"/>
                <w:szCs w:val="20"/>
                <w:lang w:val="en-US"/>
              </w:rPr>
              <w:t>85</w:t>
            </w:r>
          </w:p>
          <w:p w14:paraId="14B2F81C" w14:textId="77777777" w:rsidR="00A85265" w:rsidRPr="00EF3A45" w:rsidRDefault="00A85265" w:rsidP="009F390C">
            <w:pPr>
              <w:rPr>
                <w:sz w:val="20"/>
                <w:szCs w:val="20"/>
                <w:lang w:val="en-US"/>
              </w:rPr>
            </w:pPr>
          </w:p>
          <w:p w14:paraId="121CF7C9" w14:textId="0284B2D3" w:rsidR="00A85265" w:rsidRPr="00EF3A45" w:rsidRDefault="00AD2938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Non-deliriou</w:t>
            </w:r>
            <w:r w:rsidR="00A85265" w:rsidRPr="00EF3A45">
              <w:rPr>
                <w:sz w:val="20"/>
                <w:szCs w:val="20"/>
                <w:lang w:val="en-US"/>
              </w:rPr>
              <w:t>s=</w:t>
            </w:r>
            <w:r w:rsidR="00E46B57" w:rsidRPr="00EF3A45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524" w:type="dxa"/>
          </w:tcPr>
          <w:p w14:paraId="5ADAC896" w14:textId="2AC58350" w:rsidR="009F390C" w:rsidRPr="00EF3A45" w:rsidRDefault="00AD2938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Deliriou</w:t>
            </w:r>
            <w:r w:rsidR="00E46B57" w:rsidRPr="00EF3A45">
              <w:rPr>
                <w:sz w:val="20"/>
                <w:szCs w:val="20"/>
                <w:lang w:val="en-US"/>
              </w:rPr>
              <w:t>s=67 (56%)</w:t>
            </w:r>
          </w:p>
          <w:p w14:paraId="4A9F25FD" w14:textId="77777777" w:rsidR="00E46B57" w:rsidRPr="00EF3A45" w:rsidRDefault="00E46B57" w:rsidP="009F390C">
            <w:pPr>
              <w:rPr>
                <w:sz w:val="20"/>
                <w:szCs w:val="20"/>
                <w:lang w:val="en-US"/>
              </w:rPr>
            </w:pPr>
          </w:p>
          <w:p w14:paraId="7C5AA039" w14:textId="1FCFA0F6" w:rsidR="00E46B57" w:rsidRPr="00EF3A45" w:rsidRDefault="00AD2938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Non-deliriou</w:t>
            </w:r>
            <w:r w:rsidR="00E46B57" w:rsidRPr="00EF3A45">
              <w:rPr>
                <w:sz w:val="20"/>
                <w:szCs w:val="20"/>
                <w:lang w:val="en-US"/>
              </w:rPr>
              <w:t>s= 61 (82%)</w:t>
            </w:r>
          </w:p>
        </w:tc>
        <w:tc>
          <w:tcPr>
            <w:tcW w:w="1673" w:type="dxa"/>
          </w:tcPr>
          <w:p w14:paraId="2315E97F" w14:textId="77777777" w:rsidR="009F390C" w:rsidRPr="00EF3A45" w:rsidRDefault="00E46B57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CAM-ICU before surgery and twice daily postoperatively from day 1 to day 5</w:t>
            </w:r>
          </w:p>
          <w:p w14:paraId="3FB10A26" w14:textId="77777777" w:rsidR="00E46B57" w:rsidRPr="00EF3A45" w:rsidRDefault="00E46B57" w:rsidP="009F390C">
            <w:pPr>
              <w:rPr>
                <w:sz w:val="20"/>
                <w:szCs w:val="20"/>
                <w:lang w:val="en-US"/>
              </w:rPr>
            </w:pPr>
          </w:p>
          <w:p w14:paraId="1715B5F4" w14:textId="77777777" w:rsidR="00E46B57" w:rsidRPr="00EF3A45" w:rsidRDefault="00E46B57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t>Not reported</w:t>
            </w:r>
          </w:p>
          <w:p w14:paraId="7E33DC23" w14:textId="77777777" w:rsidR="00E46B57" w:rsidRPr="00EF3A45" w:rsidRDefault="00E46B57" w:rsidP="009F390C">
            <w:pPr>
              <w:rPr>
                <w:sz w:val="20"/>
                <w:szCs w:val="20"/>
                <w:lang w:val="en-US"/>
              </w:rPr>
            </w:pPr>
          </w:p>
          <w:p w14:paraId="3BC1B27A" w14:textId="79ABAD37" w:rsidR="00E46B57" w:rsidRPr="00EF3A45" w:rsidRDefault="00E46B57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lastRenderedPageBreak/>
              <w:t>Not reported</w:t>
            </w:r>
          </w:p>
        </w:tc>
        <w:tc>
          <w:tcPr>
            <w:tcW w:w="2458" w:type="dxa"/>
            <w:gridSpan w:val="2"/>
          </w:tcPr>
          <w:p w14:paraId="10E8D142" w14:textId="30A21FEF" w:rsidR="009F390C" w:rsidRPr="00EF3A45" w:rsidRDefault="00813DC1" w:rsidP="009F390C">
            <w:pPr>
              <w:rPr>
                <w:sz w:val="20"/>
                <w:szCs w:val="20"/>
                <w:lang w:val="en-US"/>
              </w:rPr>
            </w:pPr>
            <w:r w:rsidRPr="00EF3A45">
              <w:rPr>
                <w:sz w:val="20"/>
                <w:szCs w:val="20"/>
                <w:lang w:val="en-US"/>
              </w:rPr>
              <w:lastRenderedPageBreak/>
              <w:t>-</w:t>
            </w:r>
            <w:r w:rsidR="00EF3A45">
              <w:rPr>
                <w:sz w:val="20"/>
                <w:szCs w:val="20"/>
                <w:lang w:val="en-US"/>
              </w:rPr>
              <w:sym w:font="Symbol" w:char="F0AD"/>
            </w:r>
            <w:r w:rsidRPr="00EF3A45">
              <w:rPr>
                <w:sz w:val="20"/>
                <w:szCs w:val="20"/>
                <w:lang w:val="en-US"/>
              </w:rPr>
              <w:t xml:space="preserve">IL-6 </w:t>
            </w:r>
            <w:r w:rsidR="00EF3A45">
              <w:rPr>
                <w:sz w:val="20"/>
                <w:szCs w:val="20"/>
                <w:lang w:val="en-US"/>
              </w:rPr>
              <w:t>is a</w:t>
            </w:r>
            <w:r w:rsidRPr="00EF3A45">
              <w:rPr>
                <w:sz w:val="20"/>
                <w:szCs w:val="20"/>
                <w:lang w:val="en-US"/>
              </w:rPr>
              <w:t xml:space="preserve"> predictor of POD</w:t>
            </w:r>
          </w:p>
        </w:tc>
      </w:tr>
      <w:tr w:rsidR="009C54AF" w:rsidRPr="008D3E47" w14:paraId="36E59712" w14:textId="77777777" w:rsidTr="008D0E5D">
        <w:tc>
          <w:tcPr>
            <w:tcW w:w="1349" w:type="dxa"/>
          </w:tcPr>
          <w:p w14:paraId="687B65DA" w14:textId="77777777" w:rsidR="009F390C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u et al. (2016)</w:t>
            </w:r>
          </w:p>
          <w:p w14:paraId="3B9A73FE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65A23EA1" w14:textId="05F7D0B1" w:rsidR="003B6BEB" w:rsidRPr="00651C64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828" w:type="dxa"/>
            <w:gridSpan w:val="2"/>
          </w:tcPr>
          <w:p w14:paraId="296909E2" w14:textId="77777777" w:rsidR="009F390C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2BA7F251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1C498E31" w14:textId="4BDD00FD" w:rsidR="003B6BEB" w:rsidRPr="00651C64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thopedic elective surgery</w:t>
            </w:r>
          </w:p>
        </w:tc>
        <w:tc>
          <w:tcPr>
            <w:tcW w:w="1958" w:type="dxa"/>
          </w:tcPr>
          <w:p w14:paraId="6DCCA391" w14:textId="77777777" w:rsidR="009F390C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-I</w:t>
            </w:r>
          </w:p>
          <w:p w14:paraId="0545B83F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3BE46967" w14:textId="34F2E141" w:rsidR="003B6BEB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52D03A30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4CE0B043" w14:textId="5B88FC86" w:rsidR="003B6BEB" w:rsidRPr="00651C64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62D6D899" w14:textId="57707750" w:rsidR="009F390C" w:rsidRPr="00651C64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orning before surgery</w:t>
            </w:r>
          </w:p>
        </w:tc>
        <w:tc>
          <w:tcPr>
            <w:tcW w:w="1543" w:type="dxa"/>
          </w:tcPr>
          <w:p w14:paraId="45816EF5" w14:textId="77777777" w:rsidR="009F390C" w:rsidRDefault="003B6BEB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3</w:t>
            </w:r>
          </w:p>
          <w:p w14:paraId="07BEEC90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38D7FDDA" w14:textId="5EA167E4" w:rsidR="003B6BEB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</w:t>
            </w:r>
            <w:r w:rsidR="003B6BEB">
              <w:rPr>
                <w:sz w:val="20"/>
                <w:szCs w:val="20"/>
                <w:lang w:val="en-US"/>
              </w:rPr>
              <w:t>s=23</w:t>
            </w:r>
          </w:p>
          <w:p w14:paraId="13E58147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674052C0" w14:textId="280D4CF5" w:rsidR="003B6BEB" w:rsidRPr="00651C64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</w:t>
            </w:r>
            <w:r w:rsidR="003B6BEB">
              <w:rPr>
                <w:sz w:val="20"/>
                <w:szCs w:val="20"/>
                <w:lang w:val="en-US"/>
              </w:rPr>
              <w:t>s=80</w:t>
            </w:r>
          </w:p>
        </w:tc>
        <w:tc>
          <w:tcPr>
            <w:tcW w:w="1524" w:type="dxa"/>
          </w:tcPr>
          <w:p w14:paraId="563B0761" w14:textId="45041E1E" w:rsidR="009F390C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</w:t>
            </w:r>
            <w:r w:rsidR="003B6BEB">
              <w:rPr>
                <w:sz w:val="20"/>
                <w:szCs w:val="20"/>
                <w:lang w:val="en-US"/>
              </w:rPr>
              <w:t>s=81.1</w:t>
            </w:r>
            <w:r w:rsidR="0046071A">
              <w:rPr>
                <w:sz w:val="20"/>
                <w:szCs w:val="20"/>
                <w:lang w:val="en-US"/>
              </w:rPr>
              <w:t xml:space="preserve"> </w:t>
            </w:r>
            <w:r w:rsidR="003B6BEB">
              <w:rPr>
                <w:sz w:val="20"/>
                <w:szCs w:val="20"/>
                <w:lang w:val="en-US"/>
              </w:rPr>
              <w:t>(78.3%)</w:t>
            </w:r>
          </w:p>
          <w:p w14:paraId="08464F46" w14:textId="77777777" w:rsidR="003B6BEB" w:rsidRDefault="003B6BEB" w:rsidP="009F390C">
            <w:pPr>
              <w:rPr>
                <w:sz w:val="20"/>
                <w:szCs w:val="20"/>
                <w:lang w:val="en-US"/>
              </w:rPr>
            </w:pPr>
          </w:p>
          <w:p w14:paraId="29B3828B" w14:textId="5184F513" w:rsidR="003B6BEB" w:rsidRPr="00651C64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</w:t>
            </w:r>
            <w:r w:rsidR="00B70F93">
              <w:rPr>
                <w:sz w:val="20"/>
                <w:szCs w:val="20"/>
                <w:lang w:val="en-US"/>
              </w:rPr>
              <w:t>delirious</w:t>
            </w:r>
            <w:r w:rsidR="003B6BEB">
              <w:rPr>
                <w:sz w:val="20"/>
                <w:szCs w:val="20"/>
                <w:lang w:val="en-US"/>
              </w:rPr>
              <w:t>=</w:t>
            </w:r>
            <w:r w:rsidR="0046071A">
              <w:rPr>
                <w:sz w:val="20"/>
                <w:szCs w:val="20"/>
                <w:lang w:val="en-US"/>
              </w:rPr>
              <w:t xml:space="preserve">81.9 (72.5%) </w:t>
            </w:r>
          </w:p>
        </w:tc>
        <w:tc>
          <w:tcPr>
            <w:tcW w:w="1673" w:type="dxa"/>
          </w:tcPr>
          <w:p w14:paraId="4153049F" w14:textId="77777777" w:rsidR="009F390C" w:rsidRDefault="004004A1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daily until discharge</w:t>
            </w:r>
          </w:p>
          <w:p w14:paraId="76BD3FD7" w14:textId="77777777" w:rsidR="004004A1" w:rsidRDefault="004004A1" w:rsidP="009F390C">
            <w:pPr>
              <w:rPr>
                <w:sz w:val="20"/>
                <w:szCs w:val="20"/>
                <w:lang w:val="en-US"/>
              </w:rPr>
            </w:pPr>
          </w:p>
          <w:p w14:paraId="338FF0A6" w14:textId="77777777" w:rsidR="004004A1" w:rsidRDefault="004004A1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60E14742" w14:textId="77777777" w:rsidR="004004A1" w:rsidRDefault="004004A1" w:rsidP="009F390C">
            <w:pPr>
              <w:rPr>
                <w:sz w:val="20"/>
                <w:szCs w:val="20"/>
                <w:lang w:val="en-US"/>
              </w:rPr>
            </w:pPr>
          </w:p>
          <w:p w14:paraId="66A3CC76" w14:textId="7A5CF4BD" w:rsidR="004004A1" w:rsidRPr="00651C64" w:rsidRDefault="004004A1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34E7AD06" w14:textId="62E99AA9" w:rsidR="009F390C" w:rsidRPr="00651C64" w:rsidRDefault="004004A1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association was found between preoperative IGF-I levels and POD</w:t>
            </w:r>
          </w:p>
        </w:tc>
      </w:tr>
      <w:tr w:rsidR="009C54AF" w:rsidRPr="006E7E47" w14:paraId="119B860B" w14:textId="77777777" w:rsidTr="008D0E5D">
        <w:tc>
          <w:tcPr>
            <w:tcW w:w="1349" w:type="dxa"/>
          </w:tcPr>
          <w:p w14:paraId="78286C6B" w14:textId="5780C96A" w:rsidR="009F390C" w:rsidRPr="009E050F" w:rsidRDefault="002A3F47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Ç</w:t>
            </w:r>
            <w:r w:rsidRPr="009E050F">
              <w:rPr>
                <w:sz w:val="20"/>
                <w:szCs w:val="20"/>
                <w:lang w:val="en-US"/>
              </w:rPr>
              <w:t xml:space="preserve">inar </w:t>
            </w:r>
            <w:r w:rsidR="00732A29" w:rsidRPr="009E050F">
              <w:rPr>
                <w:sz w:val="20"/>
                <w:szCs w:val="20"/>
                <w:lang w:val="en-US"/>
              </w:rPr>
              <w:t>et al. (2014)</w:t>
            </w:r>
          </w:p>
          <w:p w14:paraId="058D911F" w14:textId="77777777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</w:p>
          <w:p w14:paraId="41448671" w14:textId="77777777" w:rsidR="00732A29" w:rsidRDefault="00732A29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Turkey</w:t>
            </w:r>
          </w:p>
          <w:p w14:paraId="2FFE9F6A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0427C65A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31D187A4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09349F09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396967F0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79D31C3F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29E3B5B6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78364F45" w14:textId="77777777" w:rsidR="0032390C" w:rsidRDefault="0032390C" w:rsidP="009F390C">
            <w:pPr>
              <w:rPr>
                <w:sz w:val="20"/>
                <w:szCs w:val="20"/>
                <w:lang w:val="en-US"/>
              </w:rPr>
            </w:pPr>
          </w:p>
          <w:p w14:paraId="20E169DA" w14:textId="1FBEDD23" w:rsidR="0032390C" w:rsidRPr="009E050F" w:rsidRDefault="0032390C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gridSpan w:val="2"/>
          </w:tcPr>
          <w:p w14:paraId="4A36B2A6" w14:textId="77777777" w:rsidR="009F390C" w:rsidRPr="009E050F" w:rsidRDefault="00732A29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Prospective cohort study</w:t>
            </w:r>
          </w:p>
          <w:p w14:paraId="085F52DB" w14:textId="77777777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</w:p>
          <w:p w14:paraId="02A6A1A5" w14:textId="454E7F9F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1958" w:type="dxa"/>
          </w:tcPr>
          <w:p w14:paraId="2DC4E83D" w14:textId="77777777" w:rsidR="009F390C" w:rsidRPr="009E050F" w:rsidRDefault="00732A29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CRP, IGF-I, TNF-</w:t>
            </w:r>
            <w:r w:rsidRPr="009E050F">
              <w:rPr>
                <w:sz w:val="20"/>
                <w:szCs w:val="20"/>
                <w:lang w:val="en-US"/>
              </w:rPr>
              <w:sym w:font="Symbol" w:char="F061"/>
            </w:r>
          </w:p>
          <w:p w14:paraId="1D2A3977" w14:textId="77777777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</w:p>
          <w:p w14:paraId="22EB0FC5" w14:textId="4E9CB894" w:rsidR="00732A29" w:rsidRPr="009E050F" w:rsidRDefault="00AD2938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18BD034D" w14:textId="77777777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</w:p>
          <w:p w14:paraId="4D93FB6D" w14:textId="77BC55F6" w:rsidR="00732A29" w:rsidRPr="009E050F" w:rsidRDefault="00732A29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41215F30" w14:textId="588BBD59" w:rsidR="009F390C" w:rsidRPr="009E050F" w:rsidRDefault="009E050F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Before surgery and on the 2</w:t>
            </w:r>
            <w:r w:rsidRPr="009E050F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9E050F">
              <w:rPr>
                <w:sz w:val="20"/>
                <w:szCs w:val="20"/>
                <w:lang w:val="en-US"/>
              </w:rPr>
              <w:t xml:space="preserve"> postoperative day</w:t>
            </w:r>
          </w:p>
        </w:tc>
        <w:tc>
          <w:tcPr>
            <w:tcW w:w="1543" w:type="dxa"/>
          </w:tcPr>
          <w:p w14:paraId="1CE16137" w14:textId="77777777" w:rsidR="009F390C" w:rsidRPr="009E050F" w:rsidRDefault="009E050F" w:rsidP="009F390C">
            <w:pPr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N=35</w:t>
            </w:r>
          </w:p>
          <w:p w14:paraId="00F4CEF1" w14:textId="77777777" w:rsidR="009E050F" w:rsidRPr="009E050F" w:rsidRDefault="009E050F" w:rsidP="009F390C">
            <w:pPr>
              <w:rPr>
                <w:sz w:val="20"/>
                <w:szCs w:val="20"/>
                <w:lang w:val="en-US"/>
              </w:rPr>
            </w:pPr>
          </w:p>
          <w:p w14:paraId="7C6FE52F" w14:textId="5A957E89" w:rsidR="009E050F" w:rsidRPr="009E050F" w:rsidRDefault="00C415E5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9E050F">
              <w:rPr>
                <w:sz w:val="20"/>
                <w:szCs w:val="20"/>
                <w:lang w:val="en-US"/>
              </w:rPr>
              <w:t xml:space="preserve"> </w:t>
            </w:r>
            <w:r w:rsidR="009E050F" w:rsidRPr="009E050F">
              <w:rPr>
                <w:sz w:val="20"/>
                <w:szCs w:val="20"/>
                <w:lang w:val="en-US"/>
              </w:rPr>
              <w:t>=15</w:t>
            </w:r>
          </w:p>
          <w:p w14:paraId="16C4D7EB" w14:textId="77777777" w:rsidR="009E050F" w:rsidRPr="009E050F" w:rsidRDefault="009E050F" w:rsidP="009F390C">
            <w:pPr>
              <w:rPr>
                <w:sz w:val="20"/>
                <w:szCs w:val="20"/>
                <w:lang w:val="en-US"/>
              </w:rPr>
            </w:pPr>
          </w:p>
          <w:p w14:paraId="384D9612" w14:textId="798DE6DA" w:rsidR="009E050F" w:rsidRPr="009E050F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9E050F" w:rsidRPr="009E050F">
              <w:rPr>
                <w:sz w:val="20"/>
                <w:szCs w:val="20"/>
                <w:lang w:val="en-US"/>
              </w:rPr>
              <w:t>=20</w:t>
            </w:r>
          </w:p>
        </w:tc>
        <w:tc>
          <w:tcPr>
            <w:tcW w:w="1524" w:type="dxa"/>
          </w:tcPr>
          <w:p w14:paraId="2ECDC35B" w14:textId="4032CB63" w:rsidR="009F390C" w:rsidRPr="009E050F" w:rsidRDefault="00C415E5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9E050F">
              <w:rPr>
                <w:sz w:val="20"/>
                <w:szCs w:val="20"/>
                <w:lang w:val="en-US"/>
              </w:rPr>
              <w:t xml:space="preserve"> </w:t>
            </w:r>
            <w:r w:rsidR="009E050F" w:rsidRPr="009E050F">
              <w:rPr>
                <w:sz w:val="20"/>
                <w:szCs w:val="20"/>
                <w:lang w:val="en-US"/>
              </w:rPr>
              <w:t>=69 (46.6%)</w:t>
            </w:r>
          </w:p>
          <w:p w14:paraId="062062B9" w14:textId="77777777" w:rsidR="009E050F" w:rsidRPr="009E050F" w:rsidRDefault="009E050F" w:rsidP="009F390C">
            <w:pPr>
              <w:rPr>
                <w:sz w:val="20"/>
                <w:szCs w:val="20"/>
                <w:lang w:val="en-US"/>
              </w:rPr>
            </w:pPr>
          </w:p>
          <w:p w14:paraId="1382FE05" w14:textId="1937FF93" w:rsidR="009E050F" w:rsidRPr="009E050F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9E050F" w:rsidRPr="009E050F">
              <w:rPr>
                <w:sz w:val="20"/>
                <w:szCs w:val="20"/>
                <w:lang w:val="en-US"/>
              </w:rPr>
              <w:t>=60.7 (95%)</w:t>
            </w:r>
          </w:p>
        </w:tc>
        <w:tc>
          <w:tcPr>
            <w:tcW w:w="1673" w:type="dxa"/>
          </w:tcPr>
          <w:p w14:paraId="0283A1A2" w14:textId="1018F55F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 xml:space="preserve">DRS daily and DSM-IV criteria, from postoperative </w:t>
            </w:r>
            <w:r w:rsidR="00A87F25">
              <w:rPr>
                <w:sz w:val="20"/>
                <w:szCs w:val="20"/>
                <w:lang w:val="en-US"/>
              </w:rPr>
              <w:t>d</w:t>
            </w:r>
            <w:r w:rsidRPr="009E050F">
              <w:rPr>
                <w:sz w:val="20"/>
                <w:szCs w:val="20"/>
                <w:lang w:val="en-US"/>
              </w:rPr>
              <w:t xml:space="preserve">ay 2 to </w:t>
            </w:r>
            <w:r w:rsidR="00A87F25">
              <w:rPr>
                <w:sz w:val="20"/>
                <w:szCs w:val="20"/>
                <w:lang w:val="en-US"/>
              </w:rPr>
              <w:t>d</w:t>
            </w:r>
            <w:r w:rsidRPr="009E050F">
              <w:rPr>
                <w:sz w:val="20"/>
                <w:szCs w:val="20"/>
                <w:lang w:val="en-US"/>
              </w:rPr>
              <w:t>ay 7</w:t>
            </w:r>
          </w:p>
          <w:p w14:paraId="48C1246E" w14:textId="77777777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DRS</w:t>
            </w:r>
          </w:p>
          <w:p w14:paraId="42BA2350" w14:textId="4B2EE174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 xml:space="preserve">Not reported </w:t>
            </w:r>
          </w:p>
          <w:p w14:paraId="2357B240" w14:textId="79E9910C" w:rsidR="009F390C" w:rsidRPr="009E050F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58" w:type="dxa"/>
            <w:gridSpan w:val="2"/>
          </w:tcPr>
          <w:p w14:paraId="1354B690" w14:textId="22BFA3B7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-</w:t>
            </w:r>
            <w:r w:rsidR="00C8681C">
              <w:rPr>
                <w:sz w:val="20"/>
                <w:szCs w:val="20"/>
                <w:lang w:val="en-US"/>
              </w:rPr>
              <w:sym w:font="Symbol" w:char="F0AF"/>
            </w:r>
            <w:r w:rsidRPr="009E050F">
              <w:rPr>
                <w:sz w:val="20"/>
                <w:szCs w:val="20"/>
                <w:lang w:val="en-US"/>
              </w:rPr>
              <w:t xml:space="preserve"> preoperative IGF-1 </w:t>
            </w:r>
            <w:r w:rsidR="00C8681C">
              <w:rPr>
                <w:sz w:val="20"/>
                <w:szCs w:val="20"/>
                <w:lang w:val="en-US"/>
              </w:rPr>
              <w:t>were associated with development of POD</w:t>
            </w:r>
            <w:r w:rsidRPr="009E050F">
              <w:rPr>
                <w:sz w:val="20"/>
                <w:szCs w:val="20"/>
                <w:lang w:val="en-US"/>
              </w:rPr>
              <w:t xml:space="preserve"> </w:t>
            </w:r>
          </w:p>
          <w:p w14:paraId="4CC99396" w14:textId="370BAC29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  <w:r w:rsidRPr="009E050F">
              <w:rPr>
                <w:sz w:val="20"/>
                <w:szCs w:val="20"/>
                <w:lang w:val="en-US"/>
              </w:rPr>
              <w:t>-Preoperative CRP and TNF-</w:t>
            </w:r>
            <w:r w:rsidRPr="009E050F">
              <w:rPr>
                <w:sz w:val="20"/>
                <w:szCs w:val="20"/>
                <w:lang w:val="en-US"/>
              </w:rPr>
              <w:sym w:font="Symbol" w:char="F061"/>
            </w:r>
            <w:r w:rsidRPr="009E050F">
              <w:rPr>
                <w:sz w:val="20"/>
                <w:szCs w:val="20"/>
                <w:lang w:val="en-US"/>
              </w:rPr>
              <w:t xml:space="preserve"> levels were not different between groups. </w:t>
            </w:r>
          </w:p>
          <w:p w14:paraId="7EFC18A2" w14:textId="77777777" w:rsidR="009E050F" w:rsidRPr="009E050F" w:rsidRDefault="009E050F" w:rsidP="009E050F">
            <w:pPr>
              <w:pStyle w:val="NormalWeb"/>
              <w:rPr>
                <w:sz w:val="20"/>
                <w:szCs w:val="20"/>
                <w:lang w:val="en-US"/>
              </w:rPr>
            </w:pPr>
          </w:p>
          <w:p w14:paraId="765E1012" w14:textId="77777777" w:rsidR="009F390C" w:rsidRPr="009E050F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</w:tr>
      <w:tr w:rsidR="009C54AF" w:rsidRPr="008D3E47" w14:paraId="20E55361" w14:textId="77777777" w:rsidTr="008D0E5D">
        <w:tc>
          <w:tcPr>
            <w:tcW w:w="1349" w:type="dxa"/>
          </w:tcPr>
          <w:p w14:paraId="1E67ACFD" w14:textId="77777777" w:rsidR="009F390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Dillon et al. (2016)</w:t>
            </w:r>
          </w:p>
          <w:p w14:paraId="3CECAB1D" w14:textId="77777777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</w:p>
          <w:p w14:paraId="10135617" w14:textId="2FB41252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828" w:type="dxa"/>
            <w:gridSpan w:val="2"/>
          </w:tcPr>
          <w:p w14:paraId="4C3F1012" w14:textId="77777777" w:rsidR="009F390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Prospective cohort study</w:t>
            </w:r>
          </w:p>
          <w:p w14:paraId="1A7DEB2E" w14:textId="77777777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</w:p>
          <w:p w14:paraId="50DA5AD7" w14:textId="2E0A249C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Major elective surgery</w:t>
            </w:r>
          </w:p>
        </w:tc>
        <w:tc>
          <w:tcPr>
            <w:tcW w:w="1958" w:type="dxa"/>
          </w:tcPr>
          <w:p w14:paraId="01FDBAF0" w14:textId="77777777" w:rsidR="009F390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CRP</w:t>
            </w:r>
          </w:p>
          <w:p w14:paraId="60031BA0" w14:textId="77777777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</w:p>
          <w:p w14:paraId="7064BB90" w14:textId="77777777" w:rsidR="00AD2938" w:rsidRPr="00CB61E9" w:rsidRDefault="00AD2938" w:rsidP="00AD2938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</w:p>
          <w:p w14:paraId="5D61498C" w14:textId="77777777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</w:p>
          <w:p w14:paraId="63DBC391" w14:textId="4108D449" w:rsidR="004D3ABC" w:rsidRPr="00B37C51" w:rsidRDefault="004D3ABC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7870BD9E" w14:textId="6CB87356" w:rsidR="004D3ABC" w:rsidRPr="00B37C51" w:rsidRDefault="004D3ABC" w:rsidP="004D3ABC">
            <w:pPr>
              <w:pStyle w:val="NormalWeb"/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 xml:space="preserve">At 4 time points: preoperative, </w:t>
            </w:r>
            <w:r w:rsidR="00B70F93" w:rsidRPr="00B37C51">
              <w:rPr>
                <w:sz w:val="20"/>
                <w:szCs w:val="20"/>
                <w:lang w:val="en-US"/>
              </w:rPr>
              <w:t>post</w:t>
            </w:r>
            <w:r w:rsidR="00B70F93">
              <w:rPr>
                <w:sz w:val="20"/>
                <w:szCs w:val="20"/>
                <w:lang w:val="en-US"/>
              </w:rPr>
              <w:t>-</w:t>
            </w:r>
            <w:r w:rsidR="00B70F93" w:rsidRPr="00B37C51">
              <w:rPr>
                <w:sz w:val="20"/>
                <w:szCs w:val="20"/>
                <w:lang w:val="en-US"/>
              </w:rPr>
              <w:t>anesthesia</w:t>
            </w:r>
            <w:r w:rsidRPr="00B37C51">
              <w:rPr>
                <w:sz w:val="20"/>
                <w:szCs w:val="20"/>
                <w:lang w:val="en-US"/>
              </w:rPr>
              <w:t xml:space="preserve"> care unit, postoperative day 2, and 1 month postoperative </w:t>
            </w:r>
          </w:p>
          <w:p w14:paraId="00EA8D3D" w14:textId="77777777" w:rsidR="009F390C" w:rsidRPr="00B37C51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3A7A8544" w14:textId="77777777" w:rsidR="009F390C" w:rsidRPr="00B37C51" w:rsidRDefault="003E2A50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Discovery cohort:</w:t>
            </w:r>
          </w:p>
          <w:p w14:paraId="36542BC8" w14:textId="77777777" w:rsidR="003E2A50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N=78</w:t>
            </w:r>
          </w:p>
          <w:p w14:paraId="5F618AD7" w14:textId="7FF66D1A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8867DD" w:rsidRPr="00B37C51">
              <w:rPr>
                <w:sz w:val="20"/>
                <w:szCs w:val="20"/>
                <w:lang w:val="en-US"/>
              </w:rPr>
              <w:t>=39</w:t>
            </w:r>
          </w:p>
          <w:p w14:paraId="4E8BAAB6" w14:textId="1CB5E326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39</w:t>
            </w:r>
          </w:p>
          <w:p w14:paraId="0A52D3A6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</w:p>
          <w:p w14:paraId="5FD7E62A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Replication cohort:</w:t>
            </w:r>
          </w:p>
          <w:p w14:paraId="3BDA6162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N=72</w:t>
            </w:r>
          </w:p>
          <w:p w14:paraId="7C845B44" w14:textId="3492A0DF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B37C51">
              <w:rPr>
                <w:sz w:val="20"/>
                <w:szCs w:val="20"/>
                <w:lang w:val="en-US"/>
              </w:rPr>
              <w:t xml:space="preserve"> </w:t>
            </w:r>
            <w:r w:rsidR="008867DD" w:rsidRPr="00B37C51">
              <w:rPr>
                <w:sz w:val="20"/>
                <w:szCs w:val="20"/>
                <w:lang w:val="en-US"/>
              </w:rPr>
              <w:t>=36</w:t>
            </w:r>
          </w:p>
          <w:p w14:paraId="62D49E49" w14:textId="4CEF7338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36</w:t>
            </w:r>
          </w:p>
          <w:p w14:paraId="6F1A420A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</w:p>
          <w:p w14:paraId="7264609C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Pooled cohort:</w:t>
            </w:r>
          </w:p>
          <w:p w14:paraId="5D05C15F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N=150</w:t>
            </w:r>
          </w:p>
          <w:p w14:paraId="26D86D67" w14:textId="5E9AE160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Delirious</w:t>
            </w:r>
            <w:r w:rsidRPr="00B37C51">
              <w:rPr>
                <w:sz w:val="20"/>
                <w:szCs w:val="20"/>
                <w:lang w:val="en-US"/>
              </w:rPr>
              <w:t xml:space="preserve"> </w:t>
            </w:r>
            <w:r w:rsidR="008867DD" w:rsidRPr="00B37C51">
              <w:rPr>
                <w:sz w:val="20"/>
                <w:szCs w:val="20"/>
                <w:lang w:val="en-US"/>
              </w:rPr>
              <w:t>=75</w:t>
            </w:r>
          </w:p>
          <w:p w14:paraId="4138FE6E" w14:textId="5847C1BE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75</w:t>
            </w:r>
          </w:p>
        </w:tc>
        <w:tc>
          <w:tcPr>
            <w:tcW w:w="1524" w:type="dxa"/>
          </w:tcPr>
          <w:p w14:paraId="51F7DBFE" w14:textId="77777777" w:rsidR="009F390C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lastRenderedPageBreak/>
              <w:t>Discovery cohort:</w:t>
            </w:r>
          </w:p>
          <w:p w14:paraId="70720A1E" w14:textId="2CC796F1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8867DD" w:rsidRPr="00B37C51">
              <w:rPr>
                <w:sz w:val="20"/>
                <w:szCs w:val="20"/>
                <w:lang w:val="en-US"/>
              </w:rPr>
              <w:t>=77.3 (46%)</w:t>
            </w:r>
          </w:p>
          <w:p w14:paraId="27711C73" w14:textId="5C785163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76.8 (46%)</w:t>
            </w:r>
          </w:p>
          <w:p w14:paraId="4954DFF3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</w:p>
          <w:p w14:paraId="6047B636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Replication cohort:</w:t>
            </w:r>
          </w:p>
          <w:p w14:paraId="70772BEF" w14:textId="71F34382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8867DD" w:rsidRPr="00B37C51">
              <w:rPr>
                <w:sz w:val="20"/>
                <w:szCs w:val="20"/>
                <w:lang w:val="en-US"/>
              </w:rPr>
              <w:t>=78 (42%)</w:t>
            </w:r>
          </w:p>
          <w:p w14:paraId="64B40DCE" w14:textId="4A10F6C7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77.6 (42%)</w:t>
            </w:r>
          </w:p>
          <w:p w14:paraId="29D40592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</w:p>
          <w:p w14:paraId="7DD53B56" w14:textId="77777777" w:rsidR="008867DD" w:rsidRPr="00B37C51" w:rsidRDefault="008867DD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lastRenderedPageBreak/>
              <w:t>Pooled cohort:</w:t>
            </w:r>
          </w:p>
          <w:p w14:paraId="78586A10" w14:textId="679188F6" w:rsidR="008867DD" w:rsidRPr="00B37C51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B37C51">
              <w:rPr>
                <w:sz w:val="20"/>
                <w:szCs w:val="20"/>
                <w:lang w:val="en-US"/>
              </w:rPr>
              <w:t xml:space="preserve"> </w:t>
            </w:r>
            <w:r w:rsidR="008867DD" w:rsidRPr="00B37C51">
              <w:rPr>
                <w:sz w:val="20"/>
                <w:szCs w:val="20"/>
                <w:lang w:val="en-US"/>
              </w:rPr>
              <w:t>=77.6 (44%)</w:t>
            </w:r>
          </w:p>
          <w:p w14:paraId="42858E50" w14:textId="37483F82" w:rsidR="008867DD" w:rsidRPr="00B37C51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867DD" w:rsidRPr="00B37C51">
              <w:rPr>
                <w:sz w:val="20"/>
                <w:szCs w:val="20"/>
                <w:lang w:val="en-US"/>
              </w:rPr>
              <w:t>=77.2 (44%)</w:t>
            </w:r>
          </w:p>
        </w:tc>
        <w:tc>
          <w:tcPr>
            <w:tcW w:w="1673" w:type="dxa"/>
          </w:tcPr>
          <w:p w14:paraId="19720545" w14:textId="77777777" w:rsidR="009F390C" w:rsidRPr="00B37C51" w:rsidRDefault="007B3CB9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lastRenderedPageBreak/>
              <w:t>CAM daily</w:t>
            </w:r>
          </w:p>
          <w:p w14:paraId="435B1C56" w14:textId="77777777" w:rsidR="007B3CB9" w:rsidRPr="00B37C51" w:rsidRDefault="007B3CB9" w:rsidP="009F390C">
            <w:pPr>
              <w:rPr>
                <w:sz w:val="20"/>
                <w:szCs w:val="20"/>
                <w:lang w:val="en-US"/>
              </w:rPr>
            </w:pPr>
          </w:p>
          <w:p w14:paraId="392447F7" w14:textId="77777777" w:rsidR="007B3CB9" w:rsidRPr="00B37C51" w:rsidRDefault="007B3CB9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Not reported</w:t>
            </w:r>
          </w:p>
          <w:p w14:paraId="00CCA809" w14:textId="77777777" w:rsidR="00B37C51" w:rsidRPr="00B37C51" w:rsidRDefault="00B37C51" w:rsidP="009F390C">
            <w:pPr>
              <w:rPr>
                <w:sz w:val="20"/>
                <w:szCs w:val="20"/>
                <w:lang w:val="en-US"/>
              </w:rPr>
            </w:pPr>
          </w:p>
          <w:p w14:paraId="18B17BE4" w14:textId="7744FC52" w:rsidR="00B37C51" w:rsidRPr="00B37C51" w:rsidRDefault="00B37C51" w:rsidP="009F390C">
            <w:pPr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3D2EF04B" w14:textId="5D15B1BD" w:rsidR="00B37C51" w:rsidRPr="00B37C51" w:rsidRDefault="00B37C51" w:rsidP="00B37C51">
            <w:pPr>
              <w:pStyle w:val="NormalWeb"/>
              <w:rPr>
                <w:sz w:val="20"/>
                <w:szCs w:val="20"/>
                <w:lang w:val="en-US"/>
              </w:rPr>
            </w:pPr>
            <w:r w:rsidRPr="00B37C51">
              <w:rPr>
                <w:sz w:val="20"/>
                <w:szCs w:val="20"/>
                <w:lang w:val="en-US"/>
              </w:rPr>
              <w:t>-</w:t>
            </w:r>
            <w:r w:rsidR="00920FCF">
              <w:rPr>
                <w:sz w:val="20"/>
                <w:szCs w:val="20"/>
                <w:lang w:val="en-US"/>
              </w:rPr>
              <w:sym w:font="Symbol" w:char="F0AD"/>
            </w:r>
            <w:r w:rsidRPr="00B37C51">
              <w:rPr>
                <w:sz w:val="20"/>
                <w:szCs w:val="20"/>
                <w:lang w:val="en-US"/>
              </w:rPr>
              <w:t xml:space="preserve">preoperative CRP were associated with </w:t>
            </w:r>
            <w:r w:rsidR="00920FCF">
              <w:rPr>
                <w:sz w:val="20"/>
                <w:szCs w:val="20"/>
                <w:lang w:val="en-US"/>
              </w:rPr>
              <w:t>POD</w:t>
            </w:r>
            <w:r w:rsidRPr="00B37C51">
              <w:rPr>
                <w:sz w:val="20"/>
                <w:szCs w:val="20"/>
                <w:lang w:val="en-US"/>
              </w:rPr>
              <w:t xml:space="preserve"> </w:t>
            </w:r>
          </w:p>
          <w:p w14:paraId="6BEA91B9" w14:textId="77777777" w:rsidR="009F390C" w:rsidRPr="00B37C51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</w:tr>
      <w:tr w:rsidR="00C864C3" w:rsidRPr="006E7E47" w14:paraId="4CF1C9A1" w14:textId="77777777" w:rsidTr="008D0E5D">
        <w:tc>
          <w:tcPr>
            <w:tcW w:w="1349" w:type="dxa"/>
          </w:tcPr>
          <w:p w14:paraId="45067F8F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ng et al. (2020)</w:t>
            </w:r>
          </w:p>
          <w:p w14:paraId="25587548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4D9806F3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828" w:type="dxa"/>
            <w:gridSpan w:val="2"/>
          </w:tcPr>
          <w:p w14:paraId="5C4F702B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analysis of SAGES study: Case-control study</w:t>
            </w:r>
          </w:p>
          <w:p w14:paraId="6E8EFDEE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7EB08B45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elective surgery</w:t>
            </w:r>
          </w:p>
        </w:tc>
        <w:tc>
          <w:tcPr>
            <w:tcW w:w="1958" w:type="dxa"/>
          </w:tcPr>
          <w:p w14:paraId="55DBC0FD" w14:textId="5BD453BF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AP</w:t>
            </w:r>
            <w:r w:rsidR="00920FCF">
              <w:rPr>
                <w:sz w:val="20"/>
                <w:szCs w:val="20"/>
                <w:lang w:val="en-US"/>
              </w:rPr>
              <w:t>, UCHL-1</w:t>
            </w:r>
          </w:p>
          <w:p w14:paraId="6A878B8A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0A9446DA" w14:textId="77777777" w:rsidR="00AD2938" w:rsidRPr="00CB61E9" w:rsidRDefault="00AD2938" w:rsidP="00AD2938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</w:p>
          <w:p w14:paraId="5F5AC340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38016383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oa</w:t>
            </w:r>
          </w:p>
        </w:tc>
        <w:tc>
          <w:tcPr>
            <w:tcW w:w="1716" w:type="dxa"/>
            <w:gridSpan w:val="3"/>
          </w:tcPr>
          <w:p w14:paraId="28537CB2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3 moments: preoperative, 2</w:t>
            </w:r>
            <w:r w:rsidRPr="007B1EA6"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day after surgery and 1 month after surgery</w:t>
            </w:r>
          </w:p>
        </w:tc>
        <w:tc>
          <w:tcPr>
            <w:tcW w:w="1543" w:type="dxa"/>
          </w:tcPr>
          <w:p w14:paraId="25E385EB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8</w:t>
            </w:r>
          </w:p>
          <w:p w14:paraId="24954644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0DB55388" w14:textId="2F61D5EE" w:rsidR="00C864C3" w:rsidRDefault="0098744F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irious </w:t>
            </w:r>
            <w:r w:rsidR="00C864C3">
              <w:rPr>
                <w:sz w:val="20"/>
                <w:szCs w:val="20"/>
                <w:lang w:val="en-US"/>
              </w:rPr>
              <w:t>=54</w:t>
            </w:r>
          </w:p>
          <w:p w14:paraId="00523E0F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6E237B05" w14:textId="4D568C17" w:rsidR="00C864C3" w:rsidRPr="002142D4" w:rsidRDefault="009B59BA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C864C3">
              <w:rPr>
                <w:sz w:val="20"/>
                <w:szCs w:val="20"/>
                <w:lang w:val="en-US"/>
              </w:rPr>
              <w:t>=54</w:t>
            </w:r>
          </w:p>
        </w:tc>
        <w:tc>
          <w:tcPr>
            <w:tcW w:w="1524" w:type="dxa"/>
          </w:tcPr>
          <w:p w14:paraId="62336A26" w14:textId="4F6B15D5" w:rsidR="00C864C3" w:rsidRDefault="0098744F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irious </w:t>
            </w:r>
            <w:r w:rsidR="00C864C3">
              <w:rPr>
                <w:sz w:val="20"/>
                <w:szCs w:val="20"/>
                <w:lang w:val="en-US"/>
              </w:rPr>
              <w:t>=77 (47%)</w:t>
            </w:r>
          </w:p>
          <w:p w14:paraId="697C1B47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592F6D13" w14:textId="38249CC3" w:rsidR="00C864C3" w:rsidRPr="002142D4" w:rsidRDefault="009B59BA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C864C3">
              <w:rPr>
                <w:sz w:val="20"/>
                <w:szCs w:val="20"/>
                <w:lang w:val="en-US"/>
              </w:rPr>
              <w:t>=77 (47%)</w:t>
            </w:r>
          </w:p>
        </w:tc>
        <w:tc>
          <w:tcPr>
            <w:tcW w:w="1673" w:type="dxa"/>
          </w:tcPr>
          <w:p w14:paraId="0B785C87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daily</w:t>
            </w:r>
          </w:p>
          <w:p w14:paraId="23826CBA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5D91F290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S </w:t>
            </w:r>
          </w:p>
          <w:p w14:paraId="431353BB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57800978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65F826F2" w14:textId="3D93CBDA" w:rsidR="00C864C3" w:rsidRDefault="00C864C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association was found between GFAP</w:t>
            </w:r>
            <w:r w:rsidR="00920FCF">
              <w:rPr>
                <w:sz w:val="20"/>
                <w:szCs w:val="20"/>
                <w:lang w:val="en-US"/>
              </w:rPr>
              <w:t>, UCHL-1</w:t>
            </w:r>
            <w:r>
              <w:rPr>
                <w:sz w:val="20"/>
                <w:szCs w:val="20"/>
                <w:lang w:val="en-US"/>
              </w:rPr>
              <w:t xml:space="preserve"> and POD or delirium severity</w:t>
            </w:r>
          </w:p>
          <w:p w14:paraId="7BFAF065" w14:textId="77777777" w:rsidR="00C864C3" w:rsidRDefault="00C864C3" w:rsidP="005C22A6">
            <w:pPr>
              <w:rPr>
                <w:sz w:val="20"/>
                <w:szCs w:val="20"/>
                <w:lang w:val="en-US"/>
              </w:rPr>
            </w:pPr>
          </w:p>
          <w:p w14:paraId="64E554C4" w14:textId="77777777" w:rsidR="00C864C3" w:rsidRPr="002142D4" w:rsidRDefault="00C864C3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9C54AF" w:rsidRPr="006E7E47" w14:paraId="5CFFB5EA" w14:textId="77777777" w:rsidTr="008D0E5D">
        <w:tc>
          <w:tcPr>
            <w:tcW w:w="1349" w:type="dxa"/>
          </w:tcPr>
          <w:p w14:paraId="0ADD5948" w14:textId="77777777" w:rsidR="009F390C" w:rsidRPr="00183174" w:rsidRDefault="00594082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Hirsch et al. (2016)</w:t>
            </w:r>
          </w:p>
          <w:p w14:paraId="4B2E0654" w14:textId="77777777" w:rsidR="00594082" w:rsidRPr="00183174" w:rsidRDefault="00594082" w:rsidP="009F390C">
            <w:pPr>
              <w:rPr>
                <w:sz w:val="20"/>
                <w:szCs w:val="20"/>
                <w:lang w:val="en-US"/>
              </w:rPr>
            </w:pPr>
          </w:p>
          <w:p w14:paraId="2FFB9AC0" w14:textId="268CD966" w:rsidR="00594082" w:rsidRPr="00183174" w:rsidRDefault="00594082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828" w:type="dxa"/>
            <w:gridSpan w:val="2"/>
          </w:tcPr>
          <w:p w14:paraId="16AD8C83" w14:textId="77777777" w:rsidR="009F390C" w:rsidRPr="00183174" w:rsidRDefault="00594082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Prospective cohort study</w:t>
            </w:r>
          </w:p>
          <w:p w14:paraId="24FCCB7F" w14:textId="77777777" w:rsidR="00594082" w:rsidRPr="00183174" w:rsidRDefault="00594082" w:rsidP="009F390C">
            <w:pPr>
              <w:rPr>
                <w:sz w:val="20"/>
                <w:szCs w:val="20"/>
                <w:lang w:val="en-US"/>
              </w:rPr>
            </w:pPr>
          </w:p>
          <w:p w14:paraId="626C970F" w14:textId="3E31F172" w:rsidR="00594082" w:rsidRPr="00183174" w:rsidRDefault="00CC228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Orthopedic elective</w:t>
            </w:r>
            <w:r w:rsidR="00594082" w:rsidRPr="00183174">
              <w:rPr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958" w:type="dxa"/>
          </w:tcPr>
          <w:p w14:paraId="429FCD38" w14:textId="79EA316A" w:rsidR="009F390C" w:rsidRPr="00183174" w:rsidRDefault="00CC228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IFN-</w:t>
            </w:r>
            <w:r w:rsidRPr="00183174">
              <w:rPr>
                <w:sz w:val="20"/>
                <w:szCs w:val="20"/>
              </w:rPr>
              <w:t>γ</w:t>
            </w:r>
            <w:r w:rsidRPr="00183174">
              <w:rPr>
                <w:sz w:val="20"/>
                <w:szCs w:val="20"/>
                <w:lang w:val="en-US"/>
              </w:rPr>
              <w:t>,</w:t>
            </w:r>
            <w:r w:rsidR="00110138">
              <w:rPr>
                <w:sz w:val="20"/>
                <w:szCs w:val="20"/>
                <w:lang w:val="en-US"/>
              </w:rPr>
              <w:t xml:space="preserve"> </w:t>
            </w:r>
            <w:r w:rsidR="00110138" w:rsidRPr="00183174">
              <w:rPr>
                <w:sz w:val="20"/>
                <w:szCs w:val="20"/>
                <w:lang w:val="en-US"/>
              </w:rPr>
              <w:t>IFN-</w:t>
            </w:r>
            <w:r w:rsidR="00110138" w:rsidRPr="00183174">
              <w:rPr>
                <w:sz w:val="20"/>
                <w:szCs w:val="20"/>
              </w:rPr>
              <w:t>α</w:t>
            </w:r>
            <w:r w:rsidR="00110138" w:rsidRPr="00183174">
              <w:rPr>
                <w:sz w:val="20"/>
                <w:szCs w:val="20"/>
                <w:lang w:val="en-US"/>
              </w:rPr>
              <w:t>2</w:t>
            </w:r>
            <w:r w:rsidR="00110138">
              <w:rPr>
                <w:sz w:val="20"/>
                <w:szCs w:val="20"/>
                <w:lang w:val="en-US"/>
              </w:rPr>
              <w:t>,</w:t>
            </w:r>
            <w:r w:rsidRPr="00183174">
              <w:rPr>
                <w:sz w:val="20"/>
                <w:szCs w:val="20"/>
                <w:lang w:val="en-US"/>
              </w:rPr>
              <w:t xml:space="preserve"> IL-10, IL-12p70, IL-2, IL-4, IL-5, IL-6, IL-8, TNF-</w:t>
            </w:r>
            <w:r w:rsidRPr="00183174">
              <w:rPr>
                <w:sz w:val="20"/>
                <w:szCs w:val="20"/>
              </w:rPr>
              <w:t>α</w:t>
            </w:r>
            <w:r w:rsidRPr="00183174">
              <w:rPr>
                <w:sz w:val="20"/>
                <w:szCs w:val="20"/>
                <w:lang w:val="en-US"/>
              </w:rPr>
              <w:t>, MCP-1, MIP-1</w:t>
            </w:r>
            <w:r w:rsidRPr="00183174">
              <w:rPr>
                <w:sz w:val="20"/>
                <w:szCs w:val="20"/>
              </w:rPr>
              <w:t>α</w:t>
            </w:r>
            <w:r w:rsidRPr="00183174">
              <w:rPr>
                <w:sz w:val="20"/>
                <w:szCs w:val="20"/>
                <w:lang w:val="en-US"/>
              </w:rPr>
              <w:t>, MIP-1</w:t>
            </w:r>
            <w:r w:rsidRPr="00183174">
              <w:rPr>
                <w:sz w:val="20"/>
                <w:szCs w:val="20"/>
              </w:rPr>
              <w:t>β</w:t>
            </w:r>
            <w:r w:rsidRPr="00183174">
              <w:rPr>
                <w:sz w:val="20"/>
                <w:szCs w:val="20"/>
                <w:lang w:val="en-US"/>
              </w:rPr>
              <w:t>, RAGE, Calprotectin MRP8/14</w:t>
            </w:r>
          </w:p>
          <w:p w14:paraId="577404DD" w14:textId="77777777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  <w:p w14:paraId="4E835DDE" w14:textId="4A2893F6" w:rsidR="00CC2286" w:rsidRPr="00AD2938" w:rsidRDefault="00AD2938" w:rsidP="009F390C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  <w:r w:rsidR="00CC2286" w:rsidRPr="00183174">
              <w:rPr>
                <w:sz w:val="20"/>
                <w:szCs w:val="20"/>
                <w:lang w:val="en-US"/>
              </w:rPr>
              <w:t xml:space="preserve"> and CSF</w:t>
            </w:r>
          </w:p>
          <w:p w14:paraId="56A01DE7" w14:textId="77777777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  <w:p w14:paraId="293D526D" w14:textId="2756D57C" w:rsidR="00CC2286" w:rsidRPr="00942ACD" w:rsidRDefault="00CC2286" w:rsidP="00CC2286">
            <w:pPr>
              <w:pStyle w:val="NormalWeb"/>
              <w:rPr>
                <w:lang w:val="en-US"/>
              </w:rPr>
            </w:pPr>
            <w:r w:rsidRPr="00942ACD">
              <w:rPr>
                <w:sz w:val="20"/>
                <w:szCs w:val="20"/>
                <w:lang w:val="en-US"/>
              </w:rPr>
              <w:t>Milliplex kit and ELISA</w:t>
            </w:r>
          </w:p>
          <w:p w14:paraId="7AEBF615" w14:textId="20B4E41E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3"/>
          </w:tcPr>
          <w:p w14:paraId="41347E65" w14:textId="77777777" w:rsidR="009F390C" w:rsidRPr="00183174" w:rsidRDefault="00CC228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CSF: at the time of anesthesia</w:t>
            </w:r>
          </w:p>
          <w:p w14:paraId="0F4A2018" w14:textId="77777777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  <w:p w14:paraId="494C8973" w14:textId="6B5D8AAB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Blood: preoperatively and 3,6 and 18h postoperatively</w:t>
            </w:r>
          </w:p>
        </w:tc>
        <w:tc>
          <w:tcPr>
            <w:tcW w:w="1543" w:type="dxa"/>
          </w:tcPr>
          <w:p w14:paraId="49FA7B61" w14:textId="77777777" w:rsidR="009F390C" w:rsidRPr="00183174" w:rsidRDefault="00CC228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=10</w:t>
            </w:r>
          </w:p>
          <w:p w14:paraId="4BEF1DC8" w14:textId="77777777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  <w:p w14:paraId="6208EAC6" w14:textId="2F2AAAA2" w:rsidR="00CC2286" w:rsidRPr="00183174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183174">
              <w:rPr>
                <w:sz w:val="20"/>
                <w:szCs w:val="20"/>
                <w:lang w:val="en-US"/>
              </w:rPr>
              <w:t xml:space="preserve"> </w:t>
            </w:r>
            <w:r w:rsidR="00CC2286" w:rsidRPr="00183174">
              <w:rPr>
                <w:sz w:val="20"/>
                <w:szCs w:val="20"/>
                <w:lang w:val="en-US"/>
              </w:rPr>
              <w:t>=1</w:t>
            </w:r>
          </w:p>
          <w:p w14:paraId="6FB7443B" w14:textId="77777777" w:rsidR="00CC2286" w:rsidRPr="00183174" w:rsidRDefault="00CC2286" w:rsidP="009F390C">
            <w:pPr>
              <w:rPr>
                <w:sz w:val="20"/>
                <w:szCs w:val="20"/>
                <w:lang w:val="en-US"/>
              </w:rPr>
            </w:pPr>
          </w:p>
          <w:p w14:paraId="1841EA81" w14:textId="3ABDD4CB" w:rsidR="00CC2286" w:rsidRPr="00183174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CC2286" w:rsidRPr="00183174">
              <w:rPr>
                <w:sz w:val="20"/>
                <w:szCs w:val="20"/>
                <w:lang w:val="en-US"/>
              </w:rPr>
              <w:t>=</w:t>
            </w:r>
            <w:r w:rsidR="00F72EA6" w:rsidRPr="0018317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24" w:type="dxa"/>
          </w:tcPr>
          <w:p w14:paraId="33CE15A7" w14:textId="307FFEF6" w:rsidR="009F390C" w:rsidRPr="00183174" w:rsidRDefault="00F72EA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70.3 (70%)</w:t>
            </w:r>
          </w:p>
        </w:tc>
        <w:tc>
          <w:tcPr>
            <w:tcW w:w="1673" w:type="dxa"/>
          </w:tcPr>
          <w:p w14:paraId="05CF06B6" w14:textId="77777777" w:rsidR="009F390C" w:rsidRPr="00183174" w:rsidRDefault="00F72EA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CAM pre and postoperatively daily until hospital discharge</w:t>
            </w:r>
          </w:p>
          <w:p w14:paraId="4A844DC7" w14:textId="77777777" w:rsidR="00F72EA6" w:rsidRPr="00183174" w:rsidRDefault="00F72EA6" w:rsidP="009F390C">
            <w:pPr>
              <w:rPr>
                <w:sz w:val="20"/>
                <w:szCs w:val="20"/>
                <w:lang w:val="en-US"/>
              </w:rPr>
            </w:pPr>
          </w:p>
          <w:p w14:paraId="2E7860CB" w14:textId="77777777" w:rsidR="00F72EA6" w:rsidRPr="00183174" w:rsidRDefault="00F72EA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ot reported</w:t>
            </w:r>
          </w:p>
          <w:p w14:paraId="042189C1" w14:textId="3F7996CD" w:rsidR="00F72EA6" w:rsidRPr="00183174" w:rsidRDefault="00F72EA6" w:rsidP="009F390C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2AE0082B" w14:textId="49149950" w:rsidR="00F01B7E" w:rsidRPr="00183174" w:rsidRDefault="00F01B7E" w:rsidP="00F01B7E">
            <w:pPr>
              <w:pStyle w:val="NormalWeb"/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 xml:space="preserve">- </w:t>
            </w:r>
            <w:r w:rsidR="0000094C">
              <w:rPr>
                <w:sz w:val="20"/>
                <w:szCs w:val="20"/>
                <w:lang w:val="en-US"/>
              </w:rPr>
              <w:sym w:font="Symbol" w:char="F0AD"/>
            </w:r>
            <w:r w:rsidRPr="00183174">
              <w:rPr>
                <w:sz w:val="20"/>
                <w:szCs w:val="20"/>
                <w:lang w:val="en-US"/>
              </w:rPr>
              <w:t>Plasma calprotectin, MIP-1</w:t>
            </w:r>
            <w:r w:rsidRPr="00183174">
              <w:rPr>
                <w:sz w:val="20"/>
                <w:szCs w:val="20"/>
              </w:rPr>
              <w:t>α</w:t>
            </w:r>
            <w:r w:rsidRPr="00183174">
              <w:rPr>
                <w:sz w:val="20"/>
                <w:szCs w:val="20"/>
                <w:lang w:val="en-US"/>
              </w:rPr>
              <w:t>, MIP-1</w:t>
            </w:r>
            <w:r w:rsidRPr="00183174">
              <w:rPr>
                <w:sz w:val="20"/>
                <w:szCs w:val="20"/>
              </w:rPr>
              <w:t>β</w:t>
            </w:r>
            <w:r w:rsidRPr="00183174">
              <w:rPr>
                <w:sz w:val="20"/>
                <w:szCs w:val="20"/>
                <w:lang w:val="en-US"/>
              </w:rPr>
              <w:t xml:space="preserve"> and IL-6 at baseline </w:t>
            </w:r>
            <w:r w:rsidR="0000094C">
              <w:rPr>
                <w:sz w:val="20"/>
                <w:szCs w:val="20"/>
                <w:lang w:val="en-US"/>
              </w:rPr>
              <w:t>in patients who developed POD.</w:t>
            </w:r>
          </w:p>
          <w:p w14:paraId="33180856" w14:textId="59EBE09C" w:rsidR="00F01B7E" w:rsidRPr="00183174" w:rsidRDefault="00F01B7E" w:rsidP="00F01B7E">
            <w:pPr>
              <w:pStyle w:val="NormalWeb"/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-</w:t>
            </w:r>
            <w:r w:rsidR="0000094C">
              <w:rPr>
                <w:sz w:val="20"/>
                <w:szCs w:val="20"/>
                <w:lang w:val="en-US"/>
              </w:rPr>
              <w:sym w:font="Symbol" w:char="F0AD"/>
            </w:r>
            <w:r w:rsidRPr="00183174">
              <w:rPr>
                <w:sz w:val="20"/>
                <w:szCs w:val="20"/>
                <w:lang w:val="en-US"/>
              </w:rPr>
              <w:t xml:space="preserve"> </w:t>
            </w:r>
            <w:r w:rsidR="00EF3DAB" w:rsidRPr="00183174">
              <w:rPr>
                <w:sz w:val="20"/>
                <w:szCs w:val="20"/>
                <w:lang w:val="en-US"/>
              </w:rPr>
              <w:t xml:space="preserve">CSF </w:t>
            </w:r>
            <w:r w:rsidRPr="00183174">
              <w:rPr>
                <w:sz w:val="20"/>
                <w:szCs w:val="20"/>
                <w:lang w:val="en-US"/>
              </w:rPr>
              <w:t xml:space="preserve">IL-6, IL-8 and calprotectin in </w:t>
            </w:r>
            <w:r w:rsidR="0000094C">
              <w:rPr>
                <w:sz w:val="20"/>
                <w:szCs w:val="20"/>
                <w:lang w:val="en-US"/>
              </w:rPr>
              <w:t>patients who developed POD</w:t>
            </w:r>
            <w:r w:rsidRPr="00183174">
              <w:rPr>
                <w:sz w:val="20"/>
                <w:szCs w:val="20"/>
                <w:lang w:val="en-US"/>
              </w:rPr>
              <w:t xml:space="preserve">. </w:t>
            </w:r>
          </w:p>
          <w:p w14:paraId="3BC521DD" w14:textId="32F6039B" w:rsidR="00183174" w:rsidRPr="00183174" w:rsidRDefault="00183174" w:rsidP="00183174">
            <w:pPr>
              <w:pStyle w:val="NormalWeb"/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-</w:t>
            </w:r>
            <w:r w:rsidR="0000094C">
              <w:rPr>
                <w:sz w:val="20"/>
                <w:szCs w:val="20"/>
                <w:lang w:val="en-US"/>
              </w:rPr>
              <w:sym w:font="Symbol" w:char="F0AF"/>
            </w:r>
            <w:r w:rsidRPr="00183174">
              <w:rPr>
                <w:sz w:val="20"/>
                <w:szCs w:val="20"/>
                <w:lang w:val="en-US"/>
              </w:rPr>
              <w:t>P</w:t>
            </w:r>
            <w:r w:rsidR="002528FF">
              <w:rPr>
                <w:sz w:val="20"/>
                <w:szCs w:val="20"/>
                <w:lang w:val="en-US"/>
              </w:rPr>
              <w:t>reoperative p</w:t>
            </w:r>
            <w:r w:rsidRPr="00183174">
              <w:rPr>
                <w:sz w:val="20"/>
                <w:szCs w:val="20"/>
                <w:lang w:val="en-US"/>
              </w:rPr>
              <w:t>lasma IFN-</w:t>
            </w:r>
            <w:r w:rsidRPr="00183174">
              <w:rPr>
                <w:sz w:val="20"/>
                <w:szCs w:val="20"/>
              </w:rPr>
              <w:t>α</w:t>
            </w:r>
            <w:r w:rsidRPr="00183174">
              <w:rPr>
                <w:sz w:val="20"/>
                <w:szCs w:val="20"/>
                <w:lang w:val="en-US"/>
              </w:rPr>
              <w:t>2, IL-4, IL-5, IFN-</w:t>
            </w:r>
            <w:r w:rsidRPr="00183174">
              <w:rPr>
                <w:sz w:val="20"/>
                <w:szCs w:val="20"/>
              </w:rPr>
              <w:t>γ</w:t>
            </w:r>
            <w:r w:rsidRPr="00183174">
              <w:rPr>
                <w:sz w:val="20"/>
                <w:szCs w:val="20"/>
                <w:lang w:val="en-US"/>
              </w:rPr>
              <w:t xml:space="preserve"> and IL-12 </w:t>
            </w:r>
            <w:r w:rsidR="0000094C">
              <w:rPr>
                <w:sz w:val="20"/>
                <w:szCs w:val="20"/>
                <w:lang w:val="en-US"/>
              </w:rPr>
              <w:t>in patients who developed POD.</w:t>
            </w:r>
          </w:p>
          <w:p w14:paraId="7DD6BF6A" w14:textId="2110246D" w:rsidR="00F01B7E" w:rsidRDefault="00183174" w:rsidP="00F01B7E">
            <w:pPr>
              <w:pStyle w:val="NormalWeb"/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-</w:t>
            </w:r>
            <w:r w:rsidR="0000094C">
              <w:rPr>
                <w:sz w:val="20"/>
                <w:szCs w:val="20"/>
                <w:lang w:val="en-US"/>
              </w:rPr>
              <w:sym w:font="Symbol" w:char="F0AF"/>
            </w:r>
            <w:r w:rsidRPr="00183174">
              <w:rPr>
                <w:sz w:val="20"/>
                <w:szCs w:val="20"/>
                <w:lang w:val="en-US"/>
              </w:rPr>
              <w:t xml:space="preserve"> CSF IFN-</w:t>
            </w:r>
            <w:r w:rsidRPr="00183174">
              <w:rPr>
                <w:sz w:val="20"/>
                <w:szCs w:val="20"/>
              </w:rPr>
              <w:t>α</w:t>
            </w:r>
            <w:r w:rsidRPr="00183174">
              <w:rPr>
                <w:sz w:val="20"/>
                <w:szCs w:val="20"/>
                <w:lang w:val="en-US"/>
              </w:rPr>
              <w:t xml:space="preserve">2 and RAGE </w:t>
            </w:r>
            <w:r w:rsidR="0000094C">
              <w:rPr>
                <w:sz w:val="20"/>
                <w:szCs w:val="20"/>
                <w:lang w:val="en-US"/>
              </w:rPr>
              <w:t>in patients who developed POD</w:t>
            </w:r>
            <w:r w:rsidRPr="00183174">
              <w:rPr>
                <w:sz w:val="20"/>
                <w:szCs w:val="20"/>
                <w:lang w:val="en-US"/>
              </w:rPr>
              <w:t xml:space="preserve"> </w:t>
            </w:r>
          </w:p>
          <w:p w14:paraId="5F6AF67A" w14:textId="4E90FC24" w:rsidR="0000094C" w:rsidRPr="00183174" w:rsidRDefault="0000094C" w:rsidP="00F01B7E">
            <w:pPr>
              <w:pStyle w:val="NormalWeb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differences were found between the rest of biomarkers and incident delirium</w:t>
            </w:r>
          </w:p>
          <w:p w14:paraId="15AE5BAD" w14:textId="6FA6322F" w:rsidR="00F01B7E" w:rsidRPr="00183174" w:rsidRDefault="00F01B7E" w:rsidP="009F390C">
            <w:pPr>
              <w:rPr>
                <w:sz w:val="20"/>
                <w:szCs w:val="20"/>
                <w:lang w:val="en-US"/>
              </w:rPr>
            </w:pPr>
          </w:p>
        </w:tc>
      </w:tr>
      <w:tr w:rsidR="009C54AF" w:rsidRPr="006E7E47" w14:paraId="16A5A941" w14:textId="77777777" w:rsidTr="008D0E5D">
        <w:tc>
          <w:tcPr>
            <w:tcW w:w="1349" w:type="dxa"/>
          </w:tcPr>
          <w:p w14:paraId="6F13596E" w14:textId="77777777" w:rsidR="009F390C" w:rsidRPr="00382379" w:rsidRDefault="00382379" w:rsidP="009F390C">
            <w:pPr>
              <w:rPr>
                <w:sz w:val="20"/>
                <w:szCs w:val="20"/>
                <w:lang w:val="en-US"/>
              </w:rPr>
            </w:pPr>
            <w:r w:rsidRPr="00382379">
              <w:rPr>
                <w:sz w:val="20"/>
                <w:szCs w:val="20"/>
                <w:lang w:val="en-US"/>
              </w:rPr>
              <w:lastRenderedPageBreak/>
              <w:t>Katsumi et al. (2020)</w:t>
            </w:r>
          </w:p>
          <w:p w14:paraId="3717B80C" w14:textId="77777777" w:rsidR="00382379" w:rsidRPr="00382379" w:rsidRDefault="00382379" w:rsidP="009F390C">
            <w:pPr>
              <w:rPr>
                <w:sz w:val="20"/>
                <w:szCs w:val="20"/>
                <w:lang w:val="en-US"/>
              </w:rPr>
            </w:pPr>
          </w:p>
          <w:p w14:paraId="6542D853" w14:textId="7E81C8D3" w:rsidR="00382379" w:rsidRPr="00382379" w:rsidRDefault="00382379" w:rsidP="009F390C">
            <w:pPr>
              <w:rPr>
                <w:sz w:val="20"/>
                <w:szCs w:val="20"/>
                <w:lang w:val="en-US"/>
              </w:rPr>
            </w:pPr>
            <w:r w:rsidRPr="00382379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828" w:type="dxa"/>
            <w:gridSpan w:val="2"/>
          </w:tcPr>
          <w:p w14:paraId="209E28D3" w14:textId="77777777" w:rsidR="009F390C" w:rsidRPr="00382379" w:rsidRDefault="00382379" w:rsidP="009F390C">
            <w:pPr>
              <w:rPr>
                <w:sz w:val="20"/>
                <w:szCs w:val="20"/>
                <w:lang w:val="en-US"/>
              </w:rPr>
            </w:pPr>
            <w:r w:rsidRPr="00382379">
              <w:rPr>
                <w:sz w:val="20"/>
                <w:szCs w:val="20"/>
                <w:lang w:val="en-US"/>
              </w:rPr>
              <w:t>Prospective cohort study</w:t>
            </w:r>
          </w:p>
          <w:p w14:paraId="48181E1F" w14:textId="77777777" w:rsidR="00382379" w:rsidRPr="00382379" w:rsidRDefault="00382379" w:rsidP="009F390C">
            <w:pPr>
              <w:rPr>
                <w:sz w:val="20"/>
                <w:szCs w:val="20"/>
                <w:lang w:val="en-US"/>
              </w:rPr>
            </w:pPr>
          </w:p>
          <w:p w14:paraId="5071D76C" w14:textId="45538CF2" w:rsidR="00382379" w:rsidRPr="00382379" w:rsidRDefault="00382379" w:rsidP="009F390C">
            <w:pPr>
              <w:rPr>
                <w:sz w:val="20"/>
                <w:szCs w:val="20"/>
                <w:lang w:val="en-US"/>
              </w:rPr>
            </w:pPr>
            <w:r w:rsidRPr="00382379">
              <w:rPr>
                <w:sz w:val="20"/>
                <w:szCs w:val="20"/>
                <w:lang w:val="en-US"/>
              </w:rPr>
              <w:t>Major orthopedic surgery</w:t>
            </w:r>
          </w:p>
        </w:tc>
        <w:tc>
          <w:tcPr>
            <w:tcW w:w="1958" w:type="dxa"/>
          </w:tcPr>
          <w:p w14:paraId="74F947D6" w14:textId="77777777" w:rsidR="009F390C" w:rsidRDefault="00382379" w:rsidP="00382379">
            <w:pPr>
              <w:spacing w:before="100" w:beforeAutospacing="1" w:after="100" w:afterAutospacing="1" w:line="276" w:lineRule="auto"/>
              <w:rPr>
                <w:sz w:val="20"/>
                <w:szCs w:val="20"/>
                <w:lang w:val="en-US"/>
              </w:rPr>
            </w:pPr>
            <w:r w:rsidRPr="00382379">
              <w:rPr>
                <w:sz w:val="20"/>
                <w:szCs w:val="20"/>
                <w:lang w:val="en-US"/>
              </w:rPr>
              <w:t>CRP, IL-6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82379">
              <w:rPr>
                <w:sz w:val="20"/>
                <w:szCs w:val="20"/>
                <w:lang w:val="en-US"/>
              </w:rPr>
              <w:t>CHI3L1</w:t>
            </w:r>
          </w:p>
          <w:p w14:paraId="6F76B2A5" w14:textId="77777777" w:rsidR="002930EA" w:rsidRDefault="002930EA" w:rsidP="00382379">
            <w:pPr>
              <w:spacing w:before="100" w:beforeAutospacing="1" w:after="100" w:afterAutospacing="1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F and blood</w:t>
            </w:r>
          </w:p>
          <w:p w14:paraId="3A6219F5" w14:textId="3CC373AC" w:rsidR="002930EA" w:rsidRPr="00382379" w:rsidRDefault="002930EA" w:rsidP="00382379">
            <w:pPr>
              <w:spacing w:before="100" w:beforeAutospacing="1" w:after="100" w:afterAutospacing="1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608AB008" w14:textId="715C3878" w:rsidR="009F390C" w:rsidRPr="00382379" w:rsidRDefault="002930E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ly and 1 month postoperatively</w:t>
            </w:r>
          </w:p>
        </w:tc>
        <w:tc>
          <w:tcPr>
            <w:tcW w:w="1543" w:type="dxa"/>
          </w:tcPr>
          <w:p w14:paraId="1B18E466" w14:textId="77777777" w:rsidR="009F390C" w:rsidRDefault="002930E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6</w:t>
            </w:r>
          </w:p>
          <w:p w14:paraId="621F1A36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</w:p>
          <w:p w14:paraId="0BE6755C" w14:textId="1C73A160" w:rsidR="002930EA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irious </w:t>
            </w:r>
            <w:r w:rsidR="002930EA">
              <w:rPr>
                <w:sz w:val="20"/>
                <w:szCs w:val="20"/>
                <w:lang w:val="en-US"/>
              </w:rPr>
              <w:t>=6</w:t>
            </w:r>
          </w:p>
          <w:p w14:paraId="29CE2F20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</w:p>
          <w:p w14:paraId="43900F8D" w14:textId="4798845A" w:rsidR="002930EA" w:rsidRPr="00382379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2930EA">
              <w:rPr>
                <w:sz w:val="20"/>
                <w:szCs w:val="20"/>
                <w:lang w:val="en-US"/>
              </w:rPr>
              <w:t>=30</w:t>
            </w:r>
          </w:p>
        </w:tc>
        <w:tc>
          <w:tcPr>
            <w:tcW w:w="1524" w:type="dxa"/>
          </w:tcPr>
          <w:p w14:paraId="2938104B" w14:textId="3119ECFC" w:rsidR="009F390C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irious </w:t>
            </w:r>
            <w:r w:rsidR="002930EA">
              <w:rPr>
                <w:sz w:val="20"/>
                <w:szCs w:val="20"/>
                <w:lang w:val="en-US"/>
              </w:rPr>
              <w:t>=74.7 (17%)</w:t>
            </w:r>
          </w:p>
          <w:p w14:paraId="324F1F5F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</w:p>
          <w:p w14:paraId="08B17C9A" w14:textId="23124A1F" w:rsidR="002930EA" w:rsidRPr="00382379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2930EA">
              <w:rPr>
                <w:sz w:val="20"/>
                <w:szCs w:val="20"/>
                <w:lang w:val="en-US"/>
              </w:rPr>
              <w:t>=74.3 (17%)</w:t>
            </w:r>
          </w:p>
        </w:tc>
        <w:tc>
          <w:tcPr>
            <w:tcW w:w="1673" w:type="dxa"/>
          </w:tcPr>
          <w:p w14:paraId="59538C13" w14:textId="77777777" w:rsidR="009F390C" w:rsidRDefault="002930E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daily</w:t>
            </w:r>
          </w:p>
          <w:p w14:paraId="0A37F573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</w:p>
          <w:p w14:paraId="33E78644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S</w:t>
            </w:r>
          </w:p>
          <w:p w14:paraId="035704D7" w14:textId="77777777" w:rsidR="002930EA" w:rsidRDefault="002930EA" w:rsidP="009F390C">
            <w:pPr>
              <w:rPr>
                <w:sz w:val="20"/>
                <w:szCs w:val="20"/>
                <w:lang w:val="en-US"/>
              </w:rPr>
            </w:pPr>
          </w:p>
          <w:p w14:paraId="1C05D466" w14:textId="30BEF91F" w:rsidR="002930EA" w:rsidRPr="00382379" w:rsidRDefault="002930E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26B2063A" w14:textId="546E0B15" w:rsidR="009F390C" w:rsidRPr="00382379" w:rsidRDefault="00081936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No significant relationships were identified between </w:t>
            </w:r>
            <w:r w:rsidR="00BE534D">
              <w:rPr>
                <w:sz w:val="20"/>
                <w:szCs w:val="20"/>
                <w:lang w:val="en-US"/>
              </w:rPr>
              <w:t>these biomarkers and delirium</w:t>
            </w:r>
          </w:p>
        </w:tc>
      </w:tr>
      <w:tr w:rsidR="009C54AF" w:rsidRPr="006E7E47" w14:paraId="268B49FE" w14:textId="77777777" w:rsidTr="008D0E5D">
        <w:tc>
          <w:tcPr>
            <w:tcW w:w="1349" w:type="dxa"/>
          </w:tcPr>
          <w:p w14:paraId="179E0D08" w14:textId="77777777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Kazmierski et al. (2021)</w:t>
            </w:r>
          </w:p>
          <w:p w14:paraId="6C4B0C4A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6C5ACF58" w14:textId="525F7495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828" w:type="dxa"/>
            <w:gridSpan w:val="2"/>
          </w:tcPr>
          <w:p w14:paraId="08160A1D" w14:textId="77777777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Prospective cohort study</w:t>
            </w:r>
          </w:p>
          <w:p w14:paraId="0AE1EFD8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72D14DAA" w14:textId="49B3E482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Cardiac elective surgery</w:t>
            </w:r>
          </w:p>
        </w:tc>
        <w:tc>
          <w:tcPr>
            <w:tcW w:w="1958" w:type="dxa"/>
          </w:tcPr>
          <w:p w14:paraId="2F1A50D8" w14:textId="77777777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hsCRP and MCP-1</w:t>
            </w:r>
          </w:p>
          <w:p w14:paraId="49BFAE2C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7EF928BE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Blood</w:t>
            </w:r>
          </w:p>
          <w:p w14:paraId="1CFA232F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629D65C5" w14:textId="4E9405CD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716" w:type="dxa"/>
            <w:gridSpan w:val="3"/>
          </w:tcPr>
          <w:p w14:paraId="4B562FE0" w14:textId="44E62969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 xml:space="preserve">The day prior to surgery and the </w:t>
            </w:r>
            <w:r w:rsidR="00A87F25">
              <w:rPr>
                <w:sz w:val="20"/>
                <w:szCs w:val="20"/>
                <w:lang w:val="en-US"/>
              </w:rPr>
              <w:t>1</w:t>
            </w:r>
            <w:r w:rsidR="00A87F25" w:rsidRPr="00A87F2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A87F25">
              <w:rPr>
                <w:sz w:val="20"/>
                <w:szCs w:val="20"/>
                <w:lang w:val="en-US"/>
              </w:rPr>
              <w:t xml:space="preserve"> </w:t>
            </w:r>
            <w:r w:rsidRPr="0006529A">
              <w:rPr>
                <w:sz w:val="20"/>
                <w:szCs w:val="20"/>
                <w:lang w:val="en-US"/>
              </w:rPr>
              <w:t>day postoperatively</w:t>
            </w:r>
          </w:p>
        </w:tc>
        <w:tc>
          <w:tcPr>
            <w:tcW w:w="1543" w:type="dxa"/>
          </w:tcPr>
          <w:p w14:paraId="1639D006" w14:textId="77777777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N=177</w:t>
            </w:r>
          </w:p>
          <w:p w14:paraId="4678DB6D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49678FF2" w14:textId="08CA53C0" w:rsidR="006475C9" w:rsidRPr="0006529A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06529A">
              <w:rPr>
                <w:sz w:val="20"/>
                <w:szCs w:val="20"/>
                <w:lang w:val="en-US"/>
              </w:rPr>
              <w:t xml:space="preserve"> </w:t>
            </w:r>
            <w:r w:rsidR="006475C9" w:rsidRPr="0006529A">
              <w:rPr>
                <w:sz w:val="20"/>
                <w:szCs w:val="20"/>
                <w:lang w:val="en-US"/>
              </w:rPr>
              <w:t>=61</w:t>
            </w:r>
          </w:p>
          <w:p w14:paraId="0CE41CCA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44778123" w14:textId="50FC02E0" w:rsidR="006475C9" w:rsidRPr="0006529A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6475C9" w:rsidRPr="0006529A">
              <w:rPr>
                <w:sz w:val="20"/>
                <w:szCs w:val="20"/>
                <w:lang w:val="en-US"/>
              </w:rPr>
              <w:t>=116</w:t>
            </w:r>
          </w:p>
        </w:tc>
        <w:tc>
          <w:tcPr>
            <w:tcW w:w="1524" w:type="dxa"/>
          </w:tcPr>
          <w:p w14:paraId="513680E9" w14:textId="1498FF6D" w:rsidR="009F390C" w:rsidRPr="0006529A" w:rsidRDefault="0098744F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6475C9" w:rsidRPr="0006529A">
              <w:rPr>
                <w:sz w:val="20"/>
                <w:szCs w:val="20"/>
                <w:lang w:val="en-US"/>
              </w:rPr>
              <w:t>=70 (61%)</w:t>
            </w:r>
          </w:p>
          <w:p w14:paraId="145789A7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37A1F09C" w14:textId="0C98E7D1" w:rsidR="006475C9" w:rsidRPr="0006529A" w:rsidRDefault="009B59BA" w:rsidP="009F39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6475C9" w:rsidRPr="0006529A">
              <w:rPr>
                <w:sz w:val="20"/>
                <w:szCs w:val="20"/>
                <w:lang w:val="en-US"/>
              </w:rPr>
              <w:t>=66 (87%)</w:t>
            </w:r>
          </w:p>
        </w:tc>
        <w:tc>
          <w:tcPr>
            <w:tcW w:w="1673" w:type="dxa"/>
          </w:tcPr>
          <w:p w14:paraId="7D180D31" w14:textId="77777777" w:rsidR="009F390C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CAM-ICU once a day until the 5</w:t>
            </w:r>
            <w:r w:rsidRPr="0006529A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06529A">
              <w:rPr>
                <w:sz w:val="20"/>
                <w:szCs w:val="20"/>
                <w:lang w:val="en-US"/>
              </w:rPr>
              <w:t xml:space="preserve"> day after surgery</w:t>
            </w:r>
          </w:p>
          <w:p w14:paraId="23BF9C51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088CA635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Not reported</w:t>
            </w:r>
          </w:p>
          <w:p w14:paraId="67A990DD" w14:textId="77777777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</w:p>
          <w:p w14:paraId="5A9862CB" w14:textId="600A40FA" w:rsidR="006475C9" w:rsidRPr="0006529A" w:rsidRDefault="006475C9" w:rsidP="009F390C">
            <w:pPr>
              <w:rPr>
                <w:sz w:val="20"/>
                <w:szCs w:val="20"/>
                <w:lang w:val="en-US"/>
              </w:rPr>
            </w:pPr>
            <w:r w:rsidRPr="0006529A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58" w:type="dxa"/>
            <w:gridSpan w:val="2"/>
          </w:tcPr>
          <w:p w14:paraId="1D48B51E" w14:textId="7E6380B9" w:rsidR="00EB2A2D" w:rsidRDefault="0006529A" w:rsidP="0006529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06529A">
              <w:rPr>
                <w:sz w:val="20"/>
                <w:szCs w:val="20"/>
                <w:lang w:val="en-US"/>
              </w:rPr>
              <w:t xml:space="preserve"> </w:t>
            </w:r>
            <w:r w:rsidR="00EB2A2D">
              <w:rPr>
                <w:sz w:val="20"/>
                <w:szCs w:val="20"/>
                <w:lang w:val="en-US"/>
              </w:rPr>
              <w:sym w:font="Symbol" w:char="F0AD"/>
            </w:r>
            <w:r w:rsidR="00EB2A2D">
              <w:rPr>
                <w:sz w:val="20"/>
                <w:szCs w:val="20"/>
                <w:lang w:val="en-US"/>
              </w:rPr>
              <w:t>preoperative hsCRP was associated with incident delirium</w:t>
            </w:r>
          </w:p>
          <w:p w14:paraId="0E3177A5" w14:textId="0959091B" w:rsidR="0006529A" w:rsidRPr="0006529A" w:rsidRDefault="00EB2A2D" w:rsidP="0006529A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7B7F98">
              <w:rPr>
                <w:sz w:val="20"/>
                <w:szCs w:val="20"/>
                <w:lang w:val="en-US"/>
              </w:rPr>
              <w:sym w:font="Symbol" w:char="F0AD"/>
            </w:r>
            <w:r w:rsidR="007B7F98" w:rsidRPr="00183174">
              <w:rPr>
                <w:sz w:val="20"/>
                <w:szCs w:val="20"/>
                <w:lang w:val="en-US"/>
              </w:rPr>
              <w:t xml:space="preserve"> </w:t>
            </w:r>
            <w:r w:rsidR="0006529A" w:rsidRPr="0006529A">
              <w:rPr>
                <w:sz w:val="20"/>
                <w:szCs w:val="20"/>
                <w:lang w:val="en-US"/>
              </w:rPr>
              <w:t xml:space="preserve">MCP-1 before surgery was independently associated with </w:t>
            </w:r>
            <w:r w:rsidR="0006529A">
              <w:rPr>
                <w:sz w:val="20"/>
                <w:szCs w:val="20"/>
                <w:lang w:val="en-US"/>
              </w:rPr>
              <w:t>POD</w:t>
            </w:r>
            <w:r w:rsidR="0006529A" w:rsidRPr="0006529A">
              <w:rPr>
                <w:sz w:val="20"/>
                <w:szCs w:val="20"/>
                <w:lang w:val="en-US"/>
              </w:rPr>
              <w:t xml:space="preserve"> </w:t>
            </w:r>
          </w:p>
          <w:p w14:paraId="2312E296" w14:textId="77777777" w:rsidR="009F390C" w:rsidRPr="0006529A" w:rsidRDefault="009F390C" w:rsidP="009F390C">
            <w:pPr>
              <w:rPr>
                <w:sz w:val="20"/>
                <w:szCs w:val="20"/>
                <w:lang w:val="en-US"/>
              </w:rPr>
            </w:pPr>
          </w:p>
        </w:tc>
      </w:tr>
      <w:tr w:rsidR="00420C55" w:rsidRPr="006E7E47" w14:paraId="215BDB49" w14:textId="77777777" w:rsidTr="00420C55">
        <w:tc>
          <w:tcPr>
            <w:tcW w:w="1366" w:type="dxa"/>
            <w:gridSpan w:val="2"/>
          </w:tcPr>
          <w:p w14:paraId="12144A0B" w14:textId="77777777" w:rsidR="00420C55" w:rsidRDefault="00420C55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sse et al. (2012)</w:t>
            </w:r>
          </w:p>
          <w:p w14:paraId="2F6931CF" w14:textId="77777777" w:rsidR="00420C55" w:rsidRDefault="00420C55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811" w:type="dxa"/>
          </w:tcPr>
          <w:p w14:paraId="71A8934F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6B2837FB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00F882D0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2009" w:type="dxa"/>
            <w:gridSpan w:val="2"/>
          </w:tcPr>
          <w:p w14:paraId="58BF04F5" w14:textId="510FEF8E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opterin</w:t>
            </w:r>
          </w:p>
          <w:p w14:paraId="332E08F7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081AC87F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068A5EAC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055E983F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PLC</w:t>
            </w:r>
          </w:p>
          <w:p w14:paraId="19035F5D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316E2849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day before surgery and the 2</w:t>
            </w:r>
            <w:r w:rsidRPr="00B71010"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ostoperative day</w:t>
            </w:r>
          </w:p>
        </w:tc>
        <w:tc>
          <w:tcPr>
            <w:tcW w:w="1621" w:type="dxa"/>
            <w:gridSpan w:val="2"/>
          </w:tcPr>
          <w:p w14:paraId="6A0C4685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25</w:t>
            </w:r>
          </w:p>
          <w:p w14:paraId="73FA3986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617DC862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58</w:t>
            </w:r>
          </w:p>
          <w:p w14:paraId="317D3770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2BC48361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7</w:t>
            </w:r>
          </w:p>
        </w:tc>
        <w:tc>
          <w:tcPr>
            <w:tcW w:w="1524" w:type="dxa"/>
          </w:tcPr>
          <w:p w14:paraId="2CF0E2DA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76.7 (71.64%)</w:t>
            </w:r>
          </w:p>
          <w:p w14:paraId="303B8B08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77517078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75.1 (58.62%)</w:t>
            </w:r>
          </w:p>
        </w:tc>
        <w:tc>
          <w:tcPr>
            <w:tcW w:w="1701" w:type="dxa"/>
            <w:gridSpan w:val="2"/>
          </w:tcPr>
          <w:p w14:paraId="0A549F23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 before surgery and daily after surgery until discharge</w:t>
            </w:r>
          </w:p>
          <w:p w14:paraId="6B69B8C9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51E2E444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085BD840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</w:p>
          <w:p w14:paraId="4683D708" w14:textId="77777777" w:rsidR="00420C55" w:rsidRDefault="00420C5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30" w:type="dxa"/>
          </w:tcPr>
          <w:p w14:paraId="4ADD2832" w14:textId="3605AA21" w:rsidR="00420C55" w:rsidRDefault="00420C55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722FB5">
              <w:rPr>
                <w:sz w:val="20"/>
                <w:szCs w:val="20"/>
                <w:lang w:val="en-US"/>
              </w:rPr>
              <w:sym w:font="Symbol" w:char="F0AD"/>
            </w:r>
            <w:r w:rsidR="00722FB5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reoperative neopterin </w:t>
            </w:r>
            <w:r w:rsidR="00722FB5">
              <w:rPr>
                <w:sz w:val="20"/>
                <w:szCs w:val="20"/>
                <w:lang w:val="en-US"/>
              </w:rPr>
              <w:t>was</w:t>
            </w:r>
            <w:r>
              <w:rPr>
                <w:sz w:val="20"/>
                <w:szCs w:val="20"/>
                <w:lang w:val="en-US"/>
              </w:rPr>
              <w:t xml:space="preserve"> associated with</w:t>
            </w:r>
            <w:r w:rsidR="00722FB5">
              <w:rPr>
                <w:sz w:val="20"/>
                <w:szCs w:val="20"/>
                <w:lang w:val="en-US"/>
              </w:rPr>
              <w:t xml:space="preserve"> POD</w:t>
            </w:r>
          </w:p>
        </w:tc>
      </w:tr>
      <w:tr w:rsidR="0081047E" w:rsidRPr="006E7E47" w14:paraId="07FF567D" w14:textId="77777777" w:rsidTr="00420C55">
        <w:tc>
          <w:tcPr>
            <w:tcW w:w="1366" w:type="dxa"/>
            <w:gridSpan w:val="2"/>
          </w:tcPr>
          <w:p w14:paraId="56A9501B" w14:textId="77777777" w:rsidR="0081047E" w:rsidRDefault="0081047E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ng et al. (2019)</w:t>
            </w:r>
          </w:p>
          <w:p w14:paraId="6304DD37" w14:textId="674E6717" w:rsidR="0081047E" w:rsidRDefault="0081047E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811" w:type="dxa"/>
          </w:tcPr>
          <w:p w14:paraId="2D4045FF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01E6EB60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4CA77281" w14:textId="2433F699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orthopedic surgery</w:t>
            </w:r>
          </w:p>
        </w:tc>
        <w:tc>
          <w:tcPr>
            <w:tcW w:w="2009" w:type="dxa"/>
            <w:gridSpan w:val="2"/>
          </w:tcPr>
          <w:p w14:paraId="4023BDA8" w14:textId="748752AD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-</w:t>
            </w:r>
            <w:r>
              <w:rPr>
                <w:sz w:val="20"/>
                <w:szCs w:val="20"/>
                <w:lang w:val="en-US"/>
              </w:rPr>
              <w:sym w:font="Symbol" w:char="F061"/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="00CC509D">
              <w:rPr>
                <w:sz w:val="20"/>
                <w:szCs w:val="20"/>
                <w:lang w:val="en-US"/>
              </w:rPr>
              <w:t xml:space="preserve">CAR, </w:t>
            </w:r>
            <w:r>
              <w:rPr>
                <w:sz w:val="20"/>
                <w:szCs w:val="20"/>
                <w:lang w:val="en-US"/>
              </w:rPr>
              <w:t>IL-6</w:t>
            </w:r>
          </w:p>
          <w:p w14:paraId="5FFBFE5A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2493D095" w14:textId="190B60A5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346E90FF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4EE08B70" w14:textId="55B5A457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587" w:type="dxa"/>
          </w:tcPr>
          <w:p w14:paraId="175239F5" w14:textId="691EB0F6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ly</w:t>
            </w:r>
          </w:p>
        </w:tc>
        <w:tc>
          <w:tcPr>
            <w:tcW w:w="1621" w:type="dxa"/>
            <w:gridSpan w:val="2"/>
          </w:tcPr>
          <w:p w14:paraId="7CC7F2B2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72</w:t>
            </w:r>
          </w:p>
          <w:p w14:paraId="00E912D9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007B1238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55</w:t>
            </w:r>
          </w:p>
          <w:p w14:paraId="3C591BEA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48861F8E" w14:textId="0C491D1E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217</w:t>
            </w:r>
          </w:p>
        </w:tc>
        <w:tc>
          <w:tcPr>
            <w:tcW w:w="1524" w:type="dxa"/>
          </w:tcPr>
          <w:p w14:paraId="6DF93C8F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74.5 (40%)</w:t>
            </w:r>
          </w:p>
          <w:p w14:paraId="3140B7C7" w14:textId="77777777" w:rsidR="0081047E" w:rsidRDefault="0081047E" w:rsidP="005C22A6">
            <w:pPr>
              <w:rPr>
                <w:sz w:val="20"/>
                <w:szCs w:val="20"/>
                <w:lang w:val="en-US"/>
              </w:rPr>
            </w:pPr>
          </w:p>
          <w:p w14:paraId="5C75633A" w14:textId="7C52166E" w:rsidR="0081047E" w:rsidRDefault="0081047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72.1 (42.9%)</w:t>
            </w:r>
          </w:p>
        </w:tc>
        <w:tc>
          <w:tcPr>
            <w:tcW w:w="1701" w:type="dxa"/>
            <w:gridSpan w:val="2"/>
          </w:tcPr>
          <w:p w14:paraId="7F85ABB5" w14:textId="688F2EC1" w:rsidR="0081047E" w:rsidRDefault="0038477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 V criteria daily within postoperative 7 days</w:t>
            </w:r>
          </w:p>
          <w:p w14:paraId="529F4298" w14:textId="77777777" w:rsidR="00384775" w:rsidRDefault="00384775" w:rsidP="005C22A6">
            <w:pPr>
              <w:rPr>
                <w:sz w:val="20"/>
                <w:szCs w:val="20"/>
                <w:lang w:val="en-US"/>
              </w:rPr>
            </w:pPr>
          </w:p>
          <w:p w14:paraId="7B271CB0" w14:textId="77777777" w:rsidR="00384775" w:rsidRDefault="0038477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45D8D4A3" w14:textId="77777777" w:rsidR="00384775" w:rsidRDefault="00384775" w:rsidP="005C22A6">
            <w:pPr>
              <w:rPr>
                <w:sz w:val="20"/>
                <w:szCs w:val="20"/>
                <w:lang w:val="en-US"/>
              </w:rPr>
            </w:pPr>
          </w:p>
          <w:p w14:paraId="1E6C7D57" w14:textId="75C30A8A" w:rsidR="00384775" w:rsidRDefault="0038477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30" w:type="dxa"/>
          </w:tcPr>
          <w:p w14:paraId="51564268" w14:textId="77777777" w:rsidR="0081047E" w:rsidRDefault="00384775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6D2C9A">
              <w:rPr>
                <w:sz w:val="20"/>
                <w:szCs w:val="20"/>
                <w:lang w:val="en-US"/>
              </w:rPr>
              <w:sym w:font="Symbol" w:char="F0AD"/>
            </w:r>
            <w:r w:rsidR="006D2C9A">
              <w:rPr>
                <w:sz w:val="20"/>
                <w:szCs w:val="20"/>
                <w:lang w:val="en-US"/>
              </w:rPr>
              <w:t>p</w:t>
            </w:r>
            <w:r w:rsidR="00712A88">
              <w:rPr>
                <w:sz w:val="20"/>
                <w:szCs w:val="20"/>
                <w:lang w:val="en-US"/>
              </w:rPr>
              <w:t>reoperative CAR was an independent risk factor for POD</w:t>
            </w:r>
          </w:p>
          <w:p w14:paraId="43114135" w14:textId="3533A666" w:rsidR="00A71793" w:rsidRDefault="00A71793" w:rsidP="006778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6778F9">
              <w:rPr>
                <w:sz w:val="20"/>
                <w:szCs w:val="20"/>
                <w:lang w:val="en-US"/>
              </w:rPr>
              <w:t xml:space="preserve"> </w:t>
            </w:r>
            <w:r w:rsidR="006778F9">
              <w:rPr>
                <w:sz w:val="20"/>
                <w:szCs w:val="20"/>
                <w:lang w:val="en-US"/>
              </w:rPr>
              <w:sym w:font="Symbol" w:char="F0AD"/>
            </w:r>
            <w:r w:rsidR="006778F9">
              <w:rPr>
                <w:sz w:val="20"/>
                <w:szCs w:val="20"/>
                <w:lang w:val="en-US"/>
              </w:rPr>
              <w:t>preoperative TNF-</w:t>
            </w:r>
            <w:r w:rsidR="006778F9">
              <w:rPr>
                <w:sz w:val="20"/>
                <w:szCs w:val="20"/>
                <w:lang w:val="en-US"/>
              </w:rPr>
              <w:sym w:font="Symbol" w:char="F061"/>
            </w:r>
            <w:r w:rsidR="006778F9">
              <w:rPr>
                <w:sz w:val="20"/>
                <w:szCs w:val="20"/>
                <w:lang w:val="en-US"/>
              </w:rPr>
              <w:t xml:space="preserve"> and IL-6 in patients with incident POD but not significative</w:t>
            </w:r>
          </w:p>
        </w:tc>
      </w:tr>
      <w:tr w:rsidR="001F4160" w:rsidRPr="006E7E47" w14:paraId="43977C3E" w14:textId="77777777" w:rsidTr="00975AD9">
        <w:tc>
          <w:tcPr>
            <w:tcW w:w="1366" w:type="dxa"/>
            <w:gridSpan w:val="2"/>
          </w:tcPr>
          <w:p w14:paraId="420FEFEE" w14:textId="77777777" w:rsidR="001F4160" w:rsidRPr="00AD21F9" w:rsidRDefault="001F4160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lastRenderedPageBreak/>
              <w:t>Sajjad et al. (2020)</w:t>
            </w:r>
          </w:p>
          <w:p w14:paraId="40C095FE" w14:textId="06213006" w:rsidR="001F4160" w:rsidRPr="00AD21F9" w:rsidRDefault="001F4160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811" w:type="dxa"/>
          </w:tcPr>
          <w:p w14:paraId="1C9C39E5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Prospective cohort study</w:t>
            </w:r>
          </w:p>
          <w:p w14:paraId="4CC3E1EF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3746FB14" w14:textId="31203E8C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3 cohorts: hip fracture surgery, cognitively healthy patients undergoing elective surgery and patients with AD dementia</w:t>
            </w:r>
          </w:p>
        </w:tc>
        <w:tc>
          <w:tcPr>
            <w:tcW w:w="2009" w:type="dxa"/>
            <w:gridSpan w:val="2"/>
          </w:tcPr>
          <w:p w14:paraId="1217DD0E" w14:textId="644DF572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TNF</w:t>
            </w:r>
            <w:r w:rsidR="00E62702">
              <w:rPr>
                <w:sz w:val="20"/>
                <w:szCs w:val="20"/>
                <w:lang w:val="en-US"/>
              </w:rPr>
              <w:t>-</w:t>
            </w:r>
            <w:r w:rsidRPr="00AD21F9">
              <w:rPr>
                <w:sz w:val="20"/>
                <w:szCs w:val="20"/>
                <w:lang w:val="en-US"/>
              </w:rPr>
              <w:sym w:font="Symbol" w:char="F061"/>
            </w:r>
            <w:r w:rsidRPr="00AD21F9">
              <w:rPr>
                <w:sz w:val="20"/>
                <w:szCs w:val="20"/>
                <w:lang w:val="en-US"/>
              </w:rPr>
              <w:t>, IL1ß and IL-8</w:t>
            </w:r>
          </w:p>
          <w:p w14:paraId="57EF4423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54D57909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CSF</w:t>
            </w:r>
          </w:p>
          <w:p w14:paraId="063E3D0C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391B04E2" w14:textId="4BA383A6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Mesoscale Discovery Immunoassay</w:t>
            </w:r>
          </w:p>
        </w:tc>
        <w:tc>
          <w:tcPr>
            <w:tcW w:w="1587" w:type="dxa"/>
          </w:tcPr>
          <w:p w14:paraId="5C972B0A" w14:textId="2F91D628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Before spinal anesthesia in surgery patients and as part of the diagnostic work up for the AD patients</w:t>
            </w:r>
          </w:p>
        </w:tc>
        <w:tc>
          <w:tcPr>
            <w:tcW w:w="1621" w:type="dxa"/>
            <w:gridSpan w:val="2"/>
          </w:tcPr>
          <w:p w14:paraId="0BD4F42B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N=382</w:t>
            </w:r>
          </w:p>
          <w:p w14:paraId="5630FD62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0DF95925" w14:textId="038F700B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Hip fracture=137</w:t>
            </w:r>
          </w:p>
          <w:p w14:paraId="30CA1709" w14:textId="483B13E1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-Delirious=67 (22 incident delirium and 45 preoperative delirium)</w:t>
            </w:r>
          </w:p>
          <w:p w14:paraId="7E3CB08E" w14:textId="1D7679EE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-Non-delirious=61</w:t>
            </w:r>
          </w:p>
          <w:p w14:paraId="1EE1D4A1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1FAA18EC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Elective surgery=172</w:t>
            </w:r>
          </w:p>
          <w:p w14:paraId="78F0D048" w14:textId="77777777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</w:p>
          <w:p w14:paraId="2E5B0FC7" w14:textId="789AF33D" w:rsidR="001F4160" w:rsidRPr="00AD21F9" w:rsidRDefault="001F4160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AD dementia=73</w:t>
            </w:r>
          </w:p>
        </w:tc>
        <w:tc>
          <w:tcPr>
            <w:tcW w:w="1524" w:type="dxa"/>
          </w:tcPr>
          <w:p w14:paraId="7AECEEC5" w14:textId="77777777" w:rsidR="001F4160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Hip fracture=84 (27%)</w:t>
            </w:r>
          </w:p>
          <w:p w14:paraId="4A1D717D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</w:p>
          <w:p w14:paraId="42CD1E4A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Elective surgery=71 (50%)</w:t>
            </w:r>
          </w:p>
          <w:p w14:paraId="4487EA8F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</w:p>
          <w:p w14:paraId="76790368" w14:textId="6BADCAE5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AD=66 (42%)</w:t>
            </w:r>
          </w:p>
        </w:tc>
        <w:tc>
          <w:tcPr>
            <w:tcW w:w="1701" w:type="dxa"/>
            <w:gridSpan w:val="2"/>
          </w:tcPr>
          <w:p w14:paraId="03BD0A67" w14:textId="77777777" w:rsidR="001F4160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CAM preoperatively and daily until the 5</w:t>
            </w:r>
            <w:r w:rsidRPr="00AD21F9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AD21F9">
              <w:rPr>
                <w:sz w:val="20"/>
                <w:szCs w:val="20"/>
                <w:lang w:val="en-US"/>
              </w:rPr>
              <w:t xml:space="preserve"> postoperative day</w:t>
            </w:r>
          </w:p>
          <w:p w14:paraId="169B9E5E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</w:p>
          <w:p w14:paraId="7EFC32DF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Not reported</w:t>
            </w:r>
          </w:p>
          <w:p w14:paraId="0FAA88C9" w14:textId="77777777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</w:p>
          <w:p w14:paraId="1B849CE0" w14:textId="75013E25" w:rsidR="00AD21F9" w:rsidRPr="00AD21F9" w:rsidRDefault="00AD21F9" w:rsidP="005C22A6">
            <w:pPr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30" w:type="dxa"/>
          </w:tcPr>
          <w:p w14:paraId="641B154B" w14:textId="2EAA1E0C" w:rsidR="00AD21F9" w:rsidRDefault="00AD21F9" w:rsidP="00AD21F9">
            <w:pPr>
              <w:pStyle w:val="NormalWeb"/>
              <w:rPr>
                <w:sz w:val="20"/>
                <w:szCs w:val="20"/>
                <w:lang w:val="en-US"/>
              </w:rPr>
            </w:pPr>
            <w:r w:rsidRPr="00AD21F9">
              <w:rPr>
                <w:sz w:val="20"/>
                <w:szCs w:val="20"/>
                <w:lang w:val="en-US"/>
              </w:rPr>
              <w:t>-</w:t>
            </w:r>
            <w:r w:rsidR="00462CF7">
              <w:rPr>
                <w:sz w:val="20"/>
                <w:szCs w:val="20"/>
                <w:lang w:val="en-US"/>
              </w:rPr>
              <w:sym w:font="Symbol" w:char="F0AD"/>
            </w:r>
            <w:r w:rsidR="00462CF7">
              <w:rPr>
                <w:sz w:val="20"/>
                <w:szCs w:val="20"/>
                <w:lang w:val="en-US"/>
              </w:rPr>
              <w:t>p</w:t>
            </w:r>
            <w:r w:rsidRPr="00AD21F9">
              <w:rPr>
                <w:sz w:val="20"/>
                <w:szCs w:val="20"/>
                <w:lang w:val="en-US"/>
              </w:rPr>
              <w:t xml:space="preserve">reoperative IL-8 </w:t>
            </w:r>
            <w:r w:rsidR="00462CF7">
              <w:rPr>
                <w:sz w:val="20"/>
                <w:szCs w:val="20"/>
                <w:lang w:val="en-US"/>
              </w:rPr>
              <w:t>in</w:t>
            </w:r>
            <w:r w:rsidRPr="00AD21F9">
              <w:rPr>
                <w:sz w:val="20"/>
                <w:szCs w:val="20"/>
                <w:lang w:val="en-US"/>
              </w:rPr>
              <w:t xml:space="preserve"> patients who developed </w:t>
            </w:r>
            <w:r w:rsidR="00D60BEF">
              <w:rPr>
                <w:sz w:val="20"/>
                <w:szCs w:val="20"/>
                <w:lang w:val="en-US"/>
              </w:rPr>
              <w:t xml:space="preserve">POD </w:t>
            </w:r>
          </w:p>
          <w:p w14:paraId="49830D06" w14:textId="0903238A" w:rsidR="001F4160" w:rsidRPr="00AD21F9" w:rsidRDefault="002A4702" w:rsidP="000700E9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AD21F9">
              <w:rPr>
                <w:sz w:val="20"/>
                <w:szCs w:val="20"/>
                <w:lang w:val="en-US"/>
              </w:rPr>
              <w:t>TNF</w:t>
            </w:r>
            <w:r w:rsidRPr="00AD21F9">
              <w:rPr>
                <w:sz w:val="20"/>
                <w:szCs w:val="20"/>
                <w:lang w:val="en-US"/>
              </w:rPr>
              <w:sym w:font="Symbol" w:char="F061"/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AD21F9">
              <w:rPr>
                <w:sz w:val="20"/>
                <w:szCs w:val="20"/>
                <w:lang w:val="en-US"/>
              </w:rPr>
              <w:t>IL1ß</w:t>
            </w:r>
            <w:r>
              <w:rPr>
                <w:sz w:val="20"/>
                <w:szCs w:val="20"/>
                <w:lang w:val="en-US"/>
              </w:rPr>
              <w:t xml:space="preserve"> were undetected in most patients</w:t>
            </w:r>
          </w:p>
        </w:tc>
      </w:tr>
      <w:tr w:rsidR="00B24884" w:rsidRPr="006E7E47" w14:paraId="673ECBF7" w14:textId="77777777" w:rsidTr="00B24884">
        <w:tc>
          <w:tcPr>
            <w:tcW w:w="1366" w:type="dxa"/>
            <w:gridSpan w:val="2"/>
          </w:tcPr>
          <w:p w14:paraId="2BF3664D" w14:textId="77777777" w:rsidR="00B24884" w:rsidRDefault="00B24884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ler et al. (2019)</w:t>
            </w:r>
          </w:p>
          <w:p w14:paraId="33A85F01" w14:textId="77777777" w:rsidR="00B24884" w:rsidRDefault="00B24884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811" w:type="dxa"/>
          </w:tcPr>
          <w:p w14:paraId="5D518AB2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1C42A6A2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43FF51C5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2009" w:type="dxa"/>
            <w:gridSpan w:val="2"/>
          </w:tcPr>
          <w:p w14:paraId="34F0BFE5" w14:textId="442BA1C4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AP</w:t>
            </w:r>
          </w:p>
          <w:p w14:paraId="12FE790E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4776BECA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318227C5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693C88FB" w14:textId="3EE8A60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587" w:type="dxa"/>
          </w:tcPr>
          <w:p w14:paraId="525FEBE9" w14:textId="1FE0A319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fore surgery and after surgery: in ICU, the </w:t>
            </w:r>
            <w:r w:rsidR="00A87F25">
              <w:rPr>
                <w:sz w:val="20"/>
                <w:szCs w:val="20"/>
                <w:lang w:val="en-US"/>
              </w:rPr>
              <w:t>1</w:t>
            </w:r>
            <w:r w:rsidR="00B70F93" w:rsidRPr="00A87F2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postoperative</w:t>
            </w:r>
            <w:r>
              <w:rPr>
                <w:sz w:val="20"/>
                <w:szCs w:val="20"/>
                <w:lang w:val="en-US"/>
              </w:rPr>
              <w:t xml:space="preserve"> day, the </w:t>
            </w:r>
            <w:r w:rsidR="00A87F25">
              <w:rPr>
                <w:sz w:val="20"/>
                <w:szCs w:val="20"/>
                <w:lang w:val="en-US"/>
              </w:rPr>
              <w:t>3</w:t>
            </w:r>
            <w:r w:rsidR="00A87F25" w:rsidRPr="00A87F25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="00A87F25">
              <w:rPr>
                <w:sz w:val="20"/>
                <w:szCs w:val="20"/>
                <w:lang w:val="en-US"/>
              </w:rPr>
              <w:t xml:space="preserve"> </w:t>
            </w:r>
            <w:r w:rsidR="002002B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stoperative day and before discharge</w:t>
            </w:r>
          </w:p>
        </w:tc>
        <w:tc>
          <w:tcPr>
            <w:tcW w:w="1621" w:type="dxa"/>
            <w:gridSpan w:val="2"/>
          </w:tcPr>
          <w:p w14:paraId="44EA249C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9</w:t>
            </w:r>
          </w:p>
          <w:p w14:paraId="658B3BC7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29812998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3</w:t>
            </w:r>
          </w:p>
          <w:p w14:paraId="5B258010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48AEC978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</w:t>
            </w:r>
          </w:p>
        </w:tc>
        <w:tc>
          <w:tcPr>
            <w:tcW w:w="1524" w:type="dxa"/>
          </w:tcPr>
          <w:p w14:paraId="7473CA65" w14:textId="25856C90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  <w:r w:rsidR="002002B6">
              <w:rPr>
                <w:sz w:val="20"/>
                <w:szCs w:val="20"/>
                <w:lang w:val="en-US"/>
              </w:rPr>
              <w:t>.9</w:t>
            </w:r>
            <w:r>
              <w:rPr>
                <w:sz w:val="20"/>
                <w:szCs w:val="20"/>
                <w:lang w:val="en-US"/>
              </w:rPr>
              <w:t xml:space="preserve"> (88.</w:t>
            </w:r>
            <w:r w:rsidR="002002B6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gridSpan w:val="2"/>
          </w:tcPr>
          <w:p w14:paraId="192881AD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 3 times per day by nurses and additionally twice per day by the study team and completed with a chart review</w:t>
            </w:r>
          </w:p>
          <w:p w14:paraId="42037C6D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1AC92C61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32B8435B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</w:p>
          <w:p w14:paraId="61FCC3C9" w14:textId="77777777" w:rsidR="00B24884" w:rsidRDefault="00B2488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30" w:type="dxa"/>
          </w:tcPr>
          <w:p w14:paraId="38EFEC08" w14:textId="17C25854" w:rsidR="00B24884" w:rsidRPr="000E6BA2" w:rsidRDefault="00B24884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C40EE9">
              <w:rPr>
                <w:sz w:val="20"/>
                <w:szCs w:val="20"/>
                <w:lang w:val="en-US"/>
              </w:rPr>
              <w:t xml:space="preserve">No association between </w:t>
            </w:r>
            <w:r>
              <w:rPr>
                <w:sz w:val="20"/>
                <w:szCs w:val="20"/>
                <w:lang w:val="en-US"/>
              </w:rPr>
              <w:t xml:space="preserve">GFAP </w:t>
            </w:r>
            <w:r w:rsidR="00C40EE9">
              <w:rPr>
                <w:sz w:val="20"/>
                <w:szCs w:val="20"/>
                <w:lang w:val="en-US"/>
              </w:rPr>
              <w:t>and incident delirium</w:t>
            </w:r>
          </w:p>
        </w:tc>
      </w:tr>
      <w:tr w:rsidR="004E6DE3" w:rsidRPr="006E7E47" w14:paraId="0CCB5042" w14:textId="77777777" w:rsidTr="00B24884">
        <w:tc>
          <w:tcPr>
            <w:tcW w:w="1366" w:type="dxa"/>
            <w:gridSpan w:val="2"/>
          </w:tcPr>
          <w:p w14:paraId="2CDAE55A" w14:textId="77777777" w:rsidR="004E6DE3" w:rsidRDefault="004E6DE3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n et al. (2016)</w:t>
            </w:r>
          </w:p>
          <w:p w14:paraId="43A942D1" w14:textId="3FE7D215" w:rsidR="004E6DE3" w:rsidRDefault="004E6DE3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811" w:type="dxa"/>
          </w:tcPr>
          <w:p w14:paraId="494F3DAD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4C5F7EEB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4F75240A" w14:textId="2C66F94B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gastrointestinal tumor surgery</w:t>
            </w:r>
          </w:p>
        </w:tc>
        <w:tc>
          <w:tcPr>
            <w:tcW w:w="2009" w:type="dxa"/>
            <w:gridSpan w:val="2"/>
          </w:tcPr>
          <w:p w14:paraId="1CF3C454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F-I, CRP and IL-6</w:t>
            </w:r>
          </w:p>
          <w:p w14:paraId="2650C86B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6D3F6713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37C4BE2D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5BF484D9" w14:textId="74B855B6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587" w:type="dxa"/>
          </w:tcPr>
          <w:p w14:paraId="4E996447" w14:textId="4990FEB1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orning on the day before surgery</w:t>
            </w:r>
          </w:p>
        </w:tc>
        <w:tc>
          <w:tcPr>
            <w:tcW w:w="1621" w:type="dxa"/>
            <w:gridSpan w:val="2"/>
          </w:tcPr>
          <w:p w14:paraId="0FCA0A32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40</w:t>
            </w:r>
          </w:p>
          <w:p w14:paraId="7912263A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0A8D6F96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36</w:t>
            </w:r>
          </w:p>
          <w:p w14:paraId="3721BF2F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6DA8E3C3" w14:textId="6DC8BE80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104</w:t>
            </w:r>
          </w:p>
        </w:tc>
        <w:tc>
          <w:tcPr>
            <w:tcW w:w="1524" w:type="dxa"/>
          </w:tcPr>
          <w:p w14:paraId="01F928A1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73.8 (47.2%)</w:t>
            </w:r>
          </w:p>
          <w:p w14:paraId="47601525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0336A63B" w14:textId="21442A93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8.8 (41.3%)</w:t>
            </w:r>
          </w:p>
        </w:tc>
        <w:tc>
          <w:tcPr>
            <w:tcW w:w="1701" w:type="dxa"/>
            <w:gridSpan w:val="2"/>
          </w:tcPr>
          <w:p w14:paraId="1ABA54C8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twice daily preoperatively and on the 1</w:t>
            </w:r>
            <w:r w:rsidRPr="004E6DE3">
              <w:rPr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sz w:val="20"/>
                <w:szCs w:val="20"/>
                <w:lang w:val="en-US"/>
              </w:rPr>
              <w:t xml:space="preserve"> and 2</w:t>
            </w:r>
            <w:r w:rsidRPr="004E6DE3"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postoperative days</w:t>
            </w:r>
          </w:p>
          <w:p w14:paraId="0A0DDBA3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2C70635C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S-R-98</w:t>
            </w:r>
          </w:p>
          <w:p w14:paraId="21E91269" w14:textId="77777777" w:rsidR="004E6DE3" w:rsidRDefault="004E6DE3" w:rsidP="005C22A6">
            <w:pPr>
              <w:rPr>
                <w:sz w:val="20"/>
                <w:szCs w:val="20"/>
                <w:lang w:val="en-US"/>
              </w:rPr>
            </w:pPr>
          </w:p>
          <w:p w14:paraId="6293D89C" w14:textId="50083026" w:rsidR="004E6DE3" w:rsidRDefault="004E6DE3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30" w:type="dxa"/>
          </w:tcPr>
          <w:p w14:paraId="5CE9B4D6" w14:textId="3AF95AAE" w:rsidR="004E6DE3" w:rsidRDefault="00426152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9A02C7">
              <w:rPr>
                <w:sz w:val="20"/>
                <w:szCs w:val="20"/>
                <w:lang w:val="en-US"/>
              </w:rPr>
              <w:sym w:font="Symbol" w:char="F0AD"/>
            </w:r>
            <w:r>
              <w:rPr>
                <w:sz w:val="20"/>
                <w:szCs w:val="20"/>
                <w:lang w:val="en-US"/>
              </w:rPr>
              <w:t xml:space="preserve"> preoperative CRP and IL-6 </w:t>
            </w:r>
            <w:r w:rsidR="00DB6D07">
              <w:rPr>
                <w:sz w:val="20"/>
                <w:szCs w:val="20"/>
                <w:lang w:val="en-US"/>
              </w:rPr>
              <w:t xml:space="preserve">and </w:t>
            </w:r>
            <w:r w:rsidR="009A02C7">
              <w:rPr>
                <w:sz w:val="20"/>
                <w:szCs w:val="20"/>
                <w:lang w:val="en-US"/>
              </w:rPr>
              <w:sym w:font="Symbol" w:char="F0AF"/>
            </w:r>
            <w:r w:rsidR="00DB6D07">
              <w:rPr>
                <w:sz w:val="20"/>
                <w:szCs w:val="20"/>
                <w:lang w:val="en-US"/>
              </w:rPr>
              <w:t xml:space="preserve"> IGF-I </w:t>
            </w:r>
            <w:r>
              <w:rPr>
                <w:sz w:val="20"/>
                <w:szCs w:val="20"/>
                <w:lang w:val="en-US"/>
              </w:rPr>
              <w:t>were associated with higher incidence of POD</w:t>
            </w:r>
          </w:p>
        </w:tc>
      </w:tr>
      <w:tr w:rsidR="00034278" w:rsidRPr="006E7E47" w14:paraId="79BB3F0F" w14:textId="77777777" w:rsidTr="002610FD">
        <w:tc>
          <w:tcPr>
            <w:tcW w:w="1366" w:type="dxa"/>
            <w:gridSpan w:val="2"/>
          </w:tcPr>
          <w:p w14:paraId="6A2311B0" w14:textId="4FF6D595" w:rsidR="00034278" w:rsidRDefault="00034278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zwed et al. (20</w:t>
            </w:r>
            <w:r w:rsidR="00CE2AD7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13DCB142" w14:textId="463B9583" w:rsidR="00034278" w:rsidRPr="002610FD" w:rsidRDefault="00034278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811" w:type="dxa"/>
          </w:tcPr>
          <w:p w14:paraId="6C3E56DD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-control study</w:t>
            </w:r>
          </w:p>
          <w:p w14:paraId="7CB8FC20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1488FEAE" w14:textId="06FC39C1" w:rsidR="00034278" w:rsidRPr="002610FD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2009" w:type="dxa"/>
            <w:gridSpan w:val="2"/>
          </w:tcPr>
          <w:p w14:paraId="1B95C54C" w14:textId="77777777" w:rsidR="00034278" w:rsidRDefault="00034278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  <w:p w14:paraId="3FD53C8A" w14:textId="77777777" w:rsidR="00034278" w:rsidRDefault="00034278" w:rsidP="005C22A6">
            <w:pPr>
              <w:rPr>
                <w:sz w:val="20"/>
                <w:szCs w:val="20"/>
              </w:rPr>
            </w:pPr>
          </w:p>
          <w:p w14:paraId="69122CB5" w14:textId="77777777" w:rsidR="00034278" w:rsidRDefault="00034278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  <w:p w14:paraId="26652E20" w14:textId="77777777" w:rsidR="00034278" w:rsidRDefault="00034278" w:rsidP="005C22A6">
            <w:pPr>
              <w:rPr>
                <w:sz w:val="20"/>
                <w:szCs w:val="20"/>
              </w:rPr>
            </w:pPr>
          </w:p>
          <w:p w14:paraId="669F1A8C" w14:textId="1A90A9AB" w:rsidR="00034278" w:rsidRPr="002610FD" w:rsidRDefault="00034278" w:rsidP="005C22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</w:t>
            </w:r>
          </w:p>
        </w:tc>
        <w:tc>
          <w:tcPr>
            <w:tcW w:w="1587" w:type="dxa"/>
          </w:tcPr>
          <w:p w14:paraId="00CA55B0" w14:textId="152E059F" w:rsidR="00034278" w:rsidRPr="002610FD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aseline (before surgery), at the end of surgery, and postoperative days 1 and 7</w:t>
            </w:r>
          </w:p>
        </w:tc>
        <w:tc>
          <w:tcPr>
            <w:tcW w:w="1621" w:type="dxa"/>
            <w:gridSpan w:val="2"/>
          </w:tcPr>
          <w:p w14:paraId="7148E50E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0</w:t>
            </w:r>
          </w:p>
          <w:p w14:paraId="4A7D174E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1B7984D8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26</w:t>
            </w:r>
          </w:p>
          <w:p w14:paraId="700425CF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6D45F8D5" w14:textId="323B8D5C" w:rsidR="00034278" w:rsidRPr="002610FD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74</w:t>
            </w:r>
          </w:p>
        </w:tc>
        <w:tc>
          <w:tcPr>
            <w:tcW w:w="1524" w:type="dxa"/>
          </w:tcPr>
          <w:p w14:paraId="40E4C051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67.2 (73.1%)</w:t>
            </w:r>
          </w:p>
          <w:p w14:paraId="402A5352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3067F08D" w14:textId="343C0CEF" w:rsidR="00034278" w:rsidRPr="002610FD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64 (72.9%)</w:t>
            </w:r>
          </w:p>
        </w:tc>
        <w:tc>
          <w:tcPr>
            <w:tcW w:w="1701" w:type="dxa"/>
            <w:gridSpan w:val="2"/>
          </w:tcPr>
          <w:p w14:paraId="0BEAD6BE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 24h after surgery twice daily until the 7</w:t>
            </w:r>
            <w:r w:rsidRPr="00034278">
              <w:rPr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sz w:val="20"/>
                <w:szCs w:val="20"/>
                <w:lang w:val="en-US"/>
              </w:rPr>
              <w:t xml:space="preserve"> postoperative day</w:t>
            </w:r>
          </w:p>
          <w:p w14:paraId="7B1F809E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5066ED26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2588FA5F" w14:textId="77777777" w:rsidR="00034278" w:rsidRDefault="00034278" w:rsidP="005C22A6">
            <w:pPr>
              <w:rPr>
                <w:sz w:val="20"/>
                <w:szCs w:val="20"/>
                <w:lang w:val="en-US"/>
              </w:rPr>
            </w:pPr>
          </w:p>
          <w:p w14:paraId="1E842944" w14:textId="5E2D2788" w:rsidR="00034278" w:rsidRPr="002610FD" w:rsidRDefault="00034278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um subtype with RASS scale</w:t>
            </w:r>
          </w:p>
        </w:tc>
        <w:tc>
          <w:tcPr>
            <w:tcW w:w="2430" w:type="dxa"/>
          </w:tcPr>
          <w:p w14:paraId="4F2FD996" w14:textId="69E96791" w:rsidR="00034278" w:rsidRPr="002610FD" w:rsidRDefault="001A071F" w:rsidP="002610FD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 </w:t>
            </w:r>
            <w:r w:rsidR="00BE7AEB">
              <w:rPr>
                <w:sz w:val="20"/>
                <w:szCs w:val="20"/>
                <w:lang w:val="en-US"/>
              </w:rPr>
              <w:t>association was found between GFAP and incident POD</w:t>
            </w:r>
          </w:p>
        </w:tc>
      </w:tr>
    </w:tbl>
    <w:p w14:paraId="372F7A42" w14:textId="77777777" w:rsidR="00AD2938" w:rsidRDefault="00AD2938" w:rsidP="00CC0338">
      <w:pPr>
        <w:rPr>
          <w:b/>
          <w:bCs/>
          <w:sz w:val="22"/>
          <w:szCs w:val="22"/>
          <w:lang w:val="en-US"/>
        </w:rPr>
      </w:pPr>
    </w:p>
    <w:p w14:paraId="64DCD578" w14:textId="77777777" w:rsidR="007318B2" w:rsidRDefault="007318B2" w:rsidP="00CC0338">
      <w:pPr>
        <w:rPr>
          <w:b/>
          <w:bCs/>
          <w:sz w:val="22"/>
          <w:szCs w:val="22"/>
          <w:lang w:val="en-US"/>
        </w:rPr>
      </w:pPr>
    </w:p>
    <w:p w14:paraId="326D05A3" w14:textId="77777777" w:rsidR="007318B2" w:rsidRDefault="007318B2" w:rsidP="00CC0338">
      <w:pPr>
        <w:rPr>
          <w:b/>
          <w:bCs/>
          <w:sz w:val="22"/>
          <w:szCs w:val="22"/>
          <w:lang w:val="en-US"/>
        </w:rPr>
      </w:pPr>
    </w:p>
    <w:p w14:paraId="503F7951" w14:textId="77777777" w:rsidR="007318B2" w:rsidRDefault="007318B2" w:rsidP="00CC0338">
      <w:pPr>
        <w:rPr>
          <w:b/>
          <w:bCs/>
          <w:sz w:val="22"/>
          <w:szCs w:val="22"/>
          <w:lang w:val="en-US"/>
        </w:rPr>
      </w:pPr>
    </w:p>
    <w:p w14:paraId="4EBB82AD" w14:textId="77777777" w:rsidR="007318B2" w:rsidRDefault="007318B2" w:rsidP="00CC0338">
      <w:pPr>
        <w:rPr>
          <w:b/>
          <w:bCs/>
          <w:sz w:val="22"/>
          <w:szCs w:val="22"/>
          <w:lang w:val="en-US"/>
        </w:rPr>
      </w:pPr>
    </w:p>
    <w:p w14:paraId="2487FEB4" w14:textId="77777777" w:rsidR="007318B2" w:rsidRDefault="007318B2" w:rsidP="00CC0338">
      <w:pPr>
        <w:rPr>
          <w:b/>
          <w:bCs/>
          <w:sz w:val="22"/>
          <w:szCs w:val="22"/>
          <w:lang w:val="en-US"/>
        </w:rPr>
      </w:pPr>
    </w:p>
    <w:p w14:paraId="20E80588" w14:textId="77777777" w:rsidR="00947238" w:rsidRDefault="00947238" w:rsidP="00CC0338">
      <w:pPr>
        <w:rPr>
          <w:b/>
          <w:bCs/>
          <w:sz w:val="22"/>
          <w:szCs w:val="22"/>
          <w:lang w:val="en-US"/>
        </w:rPr>
      </w:pPr>
    </w:p>
    <w:p w14:paraId="3CB738E3" w14:textId="77777777" w:rsidR="00947238" w:rsidRDefault="00947238" w:rsidP="00CC0338">
      <w:pPr>
        <w:rPr>
          <w:b/>
          <w:bCs/>
          <w:sz w:val="22"/>
          <w:szCs w:val="22"/>
          <w:lang w:val="en-US"/>
        </w:rPr>
      </w:pPr>
    </w:p>
    <w:p w14:paraId="21B200EE" w14:textId="77777777" w:rsidR="00D77F41" w:rsidRDefault="00D77F41" w:rsidP="00CC0338">
      <w:pPr>
        <w:rPr>
          <w:b/>
          <w:bCs/>
          <w:sz w:val="22"/>
          <w:szCs w:val="22"/>
          <w:lang w:val="en-US"/>
        </w:rPr>
      </w:pPr>
    </w:p>
    <w:p w14:paraId="4F1D56B8" w14:textId="214676E5" w:rsidR="00CC0338" w:rsidRPr="00CB0F98" w:rsidRDefault="00CC0338" w:rsidP="00CC033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e</w:t>
      </w:r>
      <w:r w:rsidRPr="00CB0F98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>B</w:t>
      </w:r>
      <w:r w:rsidRPr="00CB0F98">
        <w:rPr>
          <w:b/>
          <w:bCs/>
          <w:sz w:val="22"/>
          <w:szCs w:val="22"/>
          <w:lang w:val="en-US"/>
        </w:rPr>
        <w:t>iomarkers of dementia</w:t>
      </w:r>
    </w:p>
    <w:p w14:paraId="6983955E" w14:textId="77777777" w:rsidR="00CC0338" w:rsidRDefault="00CC0338" w:rsidP="00CB0F98">
      <w:pPr>
        <w:rPr>
          <w:b/>
          <w:bCs/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255"/>
        <w:gridCol w:w="1316"/>
        <w:gridCol w:w="1971"/>
        <w:gridCol w:w="1943"/>
        <w:gridCol w:w="1947"/>
        <w:gridCol w:w="1424"/>
        <w:gridCol w:w="1746"/>
        <w:gridCol w:w="2447"/>
      </w:tblGrid>
      <w:tr w:rsidR="00CC0338" w:rsidRPr="002142D4" w14:paraId="73E79EE6" w14:textId="77777777" w:rsidTr="00947238">
        <w:tc>
          <w:tcPr>
            <w:tcW w:w="1255" w:type="dxa"/>
          </w:tcPr>
          <w:p w14:paraId="6E7E16D6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763F12DD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316" w:type="dxa"/>
          </w:tcPr>
          <w:p w14:paraId="6CC3A3B1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286B9D70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438386F6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1" w:type="dxa"/>
          </w:tcPr>
          <w:p w14:paraId="27DD6AD4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74580A39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708D2A49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943" w:type="dxa"/>
          </w:tcPr>
          <w:p w14:paraId="729C1CD7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947" w:type="dxa"/>
          </w:tcPr>
          <w:p w14:paraId="6A0B5AB7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50A40D00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40938FC4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24" w:type="dxa"/>
          </w:tcPr>
          <w:p w14:paraId="77FF3914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153D9D2B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77C3397C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746" w:type="dxa"/>
          </w:tcPr>
          <w:p w14:paraId="17813319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52921308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48F108A6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2447" w:type="dxa"/>
          </w:tcPr>
          <w:p w14:paraId="61E5B3FA" w14:textId="5833F6DA" w:rsidR="00CC0338" w:rsidRPr="002142D4" w:rsidRDefault="001059CA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44365855" w14:textId="77777777" w:rsidR="00CC0338" w:rsidRPr="002142D4" w:rsidRDefault="00CC033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C0338" w:rsidRPr="006E7E47" w14:paraId="1DB72AED" w14:textId="77777777" w:rsidTr="00947238">
        <w:tc>
          <w:tcPr>
            <w:tcW w:w="1255" w:type="dxa"/>
          </w:tcPr>
          <w:p w14:paraId="7905511A" w14:textId="77777777" w:rsidR="00CC0338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ng et al. (2020)</w:t>
            </w:r>
          </w:p>
          <w:p w14:paraId="5043DE74" w14:textId="77777777" w:rsidR="007B1EA6" w:rsidRDefault="007B1EA6" w:rsidP="005C22A6">
            <w:pPr>
              <w:rPr>
                <w:sz w:val="20"/>
                <w:szCs w:val="20"/>
                <w:lang w:val="en-US"/>
              </w:rPr>
            </w:pPr>
          </w:p>
          <w:p w14:paraId="69AE0D41" w14:textId="3CDA1A46" w:rsidR="007B1EA6" w:rsidRPr="002142D4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316" w:type="dxa"/>
          </w:tcPr>
          <w:p w14:paraId="713F84F0" w14:textId="77777777" w:rsidR="00CC0338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analysis of SAGES study: Case-control study</w:t>
            </w:r>
          </w:p>
          <w:p w14:paraId="09E28419" w14:textId="77777777" w:rsidR="007B1EA6" w:rsidRDefault="007B1EA6" w:rsidP="005C22A6">
            <w:pPr>
              <w:rPr>
                <w:sz w:val="20"/>
                <w:szCs w:val="20"/>
                <w:lang w:val="en-US"/>
              </w:rPr>
            </w:pPr>
          </w:p>
          <w:p w14:paraId="553F5B2B" w14:textId="0B1054D7" w:rsidR="007B1EA6" w:rsidRPr="002142D4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elective surgery</w:t>
            </w:r>
          </w:p>
        </w:tc>
        <w:tc>
          <w:tcPr>
            <w:tcW w:w="1971" w:type="dxa"/>
          </w:tcPr>
          <w:p w14:paraId="03E484FA" w14:textId="77777777" w:rsidR="00CC0338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tau</w:t>
            </w:r>
          </w:p>
          <w:p w14:paraId="307563E0" w14:textId="77777777" w:rsidR="007B1EA6" w:rsidRDefault="007B1EA6" w:rsidP="005C22A6">
            <w:pPr>
              <w:rPr>
                <w:sz w:val="20"/>
                <w:szCs w:val="20"/>
                <w:lang w:val="en-US"/>
              </w:rPr>
            </w:pPr>
          </w:p>
          <w:p w14:paraId="421C66C1" w14:textId="77777777" w:rsidR="00AD2938" w:rsidRPr="00CB61E9" w:rsidRDefault="00AD2938" w:rsidP="00AD2938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</w:p>
          <w:p w14:paraId="34936B1F" w14:textId="77777777" w:rsidR="007B1EA6" w:rsidRDefault="007B1EA6" w:rsidP="005C22A6">
            <w:pPr>
              <w:rPr>
                <w:sz w:val="20"/>
                <w:szCs w:val="20"/>
                <w:lang w:val="en-US"/>
              </w:rPr>
            </w:pPr>
          </w:p>
          <w:p w14:paraId="7A995151" w14:textId="6581F169" w:rsidR="007B1EA6" w:rsidRPr="002142D4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oa</w:t>
            </w:r>
          </w:p>
        </w:tc>
        <w:tc>
          <w:tcPr>
            <w:tcW w:w="1943" w:type="dxa"/>
          </w:tcPr>
          <w:p w14:paraId="66D18251" w14:textId="286008E9" w:rsidR="00CC0338" w:rsidRPr="002142D4" w:rsidRDefault="007B1EA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3 moments: preoperative, 2</w:t>
            </w:r>
            <w:r w:rsidRPr="007B1EA6">
              <w:rPr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sz w:val="20"/>
                <w:szCs w:val="20"/>
                <w:lang w:val="en-US"/>
              </w:rPr>
              <w:t xml:space="preserve"> day</w:t>
            </w:r>
            <w:r w:rsidR="00DC0850">
              <w:rPr>
                <w:sz w:val="20"/>
                <w:szCs w:val="20"/>
                <w:lang w:val="en-US"/>
              </w:rPr>
              <w:t xml:space="preserve"> after surgery and 1 month after surgery</w:t>
            </w:r>
          </w:p>
        </w:tc>
        <w:tc>
          <w:tcPr>
            <w:tcW w:w="1947" w:type="dxa"/>
          </w:tcPr>
          <w:p w14:paraId="0A82EC92" w14:textId="77777777" w:rsidR="00CC0338" w:rsidRDefault="00DC085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8</w:t>
            </w:r>
          </w:p>
          <w:p w14:paraId="172558D1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</w:p>
          <w:p w14:paraId="2CA5CDAD" w14:textId="3C748429" w:rsidR="00DC0850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DC0850">
              <w:rPr>
                <w:sz w:val="20"/>
                <w:szCs w:val="20"/>
                <w:lang w:val="en-US"/>
              </w:rPr>
              <w:t>=54</w:t>
            </w:r>
          </w:p>
          <w:p w14:paraId="2014780C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</w:p>
          <w:p w14:paraId="0E813ADD" w14:textId="199FD3BF" w:rsidR="00DC0850" w:rsidRPr="002142D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DC0850">
              <w:rPr>
                <w:sz w:val="20"/>
                <w:szCs w:val="20"/>
                <w:lang w:val="en-US"/>
              </w:rPr>
              <w:t>=54</w:t>
            </w:r>
          </w:p>
        </w:tc>
        <w:tc>
          <w:tcPr>
            <w:tcW w:w="1424" w:type="dxa"/>
          </w:tcPr>
          <w:p w14:paraId="40D7F2CD" w14:textId="00F9D608" w:rsidR="00CC0338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DC0850">
              <w:rPr>
                <w:sz w:val="20"/>
                <w:szCs w:val="20"/>
                <w:lang w:val="en-US"/>
              </w:rPr>
              <w:t>=77 (47%)</w:t>
            </w:r>
          </w:p>
          <w:p w14:paraId="54297941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</w:p>
          <w:p w14:paraId="0EBBF72C" w14:textId="013B2828" w:rsidR="00DC0850" w:rsidRPr="002142D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DC0850">
              <w:rPr>
                <w:sz w:val="20"/>
                <w:szCs w:val="20"/>
                <w:lang w:val="en-US"/>
              </w:rPr>
              <w:t>=77 (47%)</w:t>
            </w:r>
          </w:p>
        </w:tc>
        <w:tc>
          <w:tcPr>
            <w:tcW w:w="1746" w:type="dxa"/>
          </w:tcPr>
          <w:p w14:paraId="22AF90EB" w14:textId="77777777" w:rsidR="00CC0338" w:rsidRDefault="00DC085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daily</w:t>
            </w:r>
          </w:p>
          <w:p w14:paraId="62AD11AB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</w:p>
          <w:p w14:paraId="47576A20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S </w:t>
            </w:r>
          </w:p>
          <w:p w14:paraId="334B61FF" w14:textId="77777777" w:rsidR="00DC0850" w:rsidRDefault="00DC0850" w:rsidP="005C22A6">
            <w:pPr>
              <w:rPr>
                <w:sz w:val="20"/>
                <w:szCs w:val="20"/>
                <w:lang w:val="en-US"/>
              </w:rPr>
            </w:pPr>
          </w:p>
          <w:p w14:paraId="5C060004" w14:textId="3A5F809E" w:rsidR="00DC0850" w:rsidRPr="002142D4" w:rsidRDefault="00DC0850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47" w:type="dxa"/>
          </w:tcPr>
          <w:p w14:paraId="61FEE0BA" w14:textId="66ADDC0D" w:rsidR="00CC0338" w:rsidRDefault="00527CCD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association was found between t-tau and POD or delirium severity</w:t>
            </w:r>
          </w:p>
          <w:p w14:paraId="41B618FD" w14:textId="77777777" w:rsidR="00527CCD" w:rsidRDefault="00527CCD" w:rsidP="005C22A6">
            <w:pPr>
              <w:rPr>
                <w:sz w:val="20"/>
                <w:szCs w:val="20"/>
                <w:lang w:val="en-US"/>
              </w:rPr>
            </w:pPr>
          </w:p>
          <w:p w14:paraId="6D3B79A9" w14:textId="0A001F1C" w:rsidR="00527CCD" w:rsidRPr="002142D4" w:rsidRDefault="00527CCD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1B486E" w:rsidRPr="006E7E47" w14:paraId="5BBF2241" w14:textId="77777777" w:rsidTr="00947238">
        <w:tc>
          <w:tcPr>
            <w:tcW w:w="1255" w:type="dxa"/>
          </w:tcPr>
          <w:p w14:paraId="42888068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lastRenderedPageBreak/>
              <w:t>Hirsch et al. (2016)</w:t>
            </w:r>
          </w:p>
          <w:p w14:paraId="09B2E000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2E482370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316" w:type="dxa"/>
          </w:tcPr>
          <w:p w14:paraId="20844573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Prospective cohort study</w:t>
            </w:r>
          </w:p>
          <w:p w14:paraId="0D690461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10D9A82D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Orthopedic elective surgery</w:t>
            </w:r>
          </w:p>
        </w:tc>
        <w:tc>
          <w:tcPr>
            <w:tcW w:w="1971" w:type="dxa"/>
          </w:tcPr>
          <w:p w14:paraId="09157CE6" w14:textId="532A1B3B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ß40 and Aß42</w:t>
            </w:r>
          </w:p>
          <w:p w14:paraId="18654006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7F55F00E" w14:textId="573F9931" w:rsidR="001B486E" w:rsidRPr="00AD2938" w:rsidRDefault="00AD2938" w:rsidP="005C22A6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  <w:r w:rsidR="001B486E" w:rsidRPr="00183174">
              <w:rPr>
                <w:sz w:val="20"/>
                <w:szCs w:val="20"/>
                <w:lang w:val="en-US"/>
              </w:rPr>
              <w:t xml:space="preserve"> and CSF</w:t>
            </w:r>
          </w:p>
          <w:p w14:paraId="1EE74D09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2A83272A" w14:textId="77777777" w:rsidR="001B486E" w:rsidRPr="001B486E" w:rsidRDefault="001B486E" w:rsidP="005C22A6">
            <w:pPr>
              <w:pStyle w:val="NormalWeb"/>
              <w:rPr>
                <w:lang w:val="en-US"/>
              </w:rPr>
            </w:pPr>
            <w:r w:rsidRPr="001B486E">
              <w:rPr>
                <w:sz w:val="20"/>
                <w:szCs w:val="20"/>
                <w:lang w:val="en-US"/>
              </w:rPr>
              <w:t>Milliplex kit and ELISA</w:t>
            </w:r>
          </w:p>
          <w:p w14:paraId="04824862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151F8E14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CSF: at the time of anesthesia</w:t>
            </w:r>
          </w:p>
          <w:p w14:paraId="769A4AC3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18330F35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Blood: preoperatively and 3,6 and 18h postoperatively</w:t>
            </w:r>
          </w:p>
        </w:tc>
        <w:tc>
          <w:tcPr>
            <w:tcW w:w="1947" w:type="dxa"/>
          </w:tcPr>
          <w:p w14:paraId="79DB1B2C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=10</w:t>
            </w:r>
          </w:p>
          <w:p w14:paraId="65AE6CA8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6F8B44AA" w14:textId="4D21E8F6" w:rsidR="001B486E" w:rsidRPr="00183174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183174">
              <w:rPr>
                <w:sz w:val="20"/>
                <w:szCs w:val="20"/>
                <w:lang w:val="en-US"/>
              </w:rPr>
              <w:t xml:space="preserve"> </w:t>
            </w:r>
            <w:r w:rsidR="001B486E" w:rsidRPr="00183174">
              <w:rPr>
                <w:sz w:val="20"/>
                <w:szCs w:val="20"/>
                <w:lang w:val="en-US"/>
              </w:rPr>
              <w:t>=1</w:t>
            </w:r>
          </w:p>
          <w:p w14:paraId="4CD63394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50859E7D" w14:textId="035634A7" w:rsidR="001B486E" w:rsidRPr="0018317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1B486E" w:rsidRPr="00183174">
              <w:rPr>
                <w:sz w:val="20"/>
                <w:szCs w:val="20"/>
                <w:lang w:val="en-US"/>
              </w:rPr>
              <w:t>=9</w:t>
            </w:r>
          </w:p>
        </w:tc>
        <w:tc>
          <w:tcPr>
            <w:tcW w:w="1424" w:type="dxa"/>
          </w:tcPr>
          <w:p w14:paraId="311E0691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70.3 (70%)</w:t>
            </w:r>
          </w:p>
        </w:tc>
        <w:tc>
          <w:tcPr>
            <w:tcW w:w="1746" w:type="dxa"/>
          </w:tcPr>
          <w:p w14:paraId="67EEA464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CAM pre and postoperatively daily until hospital discharge</w:t>
            </w:r>
          </w:p>
          <w:p w14:paraId="4925879D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</w:p>
          <w:p w14:paraId="3FD07278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ot reported</w:t>
            </w:r>
          </w:p>
          <w:p w14:paraId="3AC436AB" w14:textId="77777777" w:rsidR="001B486E" w:rsidRPr="00183174" w:rsidRDefault="001B486E" w:rsidP="005C22A6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47" w:type="dxa"/>
          </w:tcPr>
          <w:p w14:paraId="6F3EEAB5" w14:textId="0BB53F79" w:rsidR="001B486E" w:rsidRPr="00183174" w:rsidRDefault="001B486E" w:rsidP="001B486E">
            <w:pPr>
              <w:rPr>
                <w:sz w:val="20"/>
                <w:szCs w:val="20"/>
                <w:lang w:val="en-US"/>
              </w:rPr>
            </w:pPr>
            <w:r w:rsidRPr="00183174">
              <w:rPr>
                <w:sz w:val="20"/>
                <w:szCs w:val="20"/>
                <w:lang w:val="en-US"/>
              </w:rPr>
              <w:t>-</w:t>
            </w:r>
            <w:r w:rsidR="00EF051A">
              <w:rPr>
                <w:sz w:val="20"/>
                <w:szCs w:val="20"/>
                <w:lang w:val="en-US"/>
              </w:rPr>
              <w:sym w:font="Symbol" w:char="F0AF"/>
            </w:r>
            <w:r w:rsidR="00EF051A">
              <w:rPr>
                <w:sz w:val="20"/>
                <w:szCs w:val="20"/>
                <w:lang w:val="en-US"/>
              </w:rPr>
              <w:t>plasma p</w:t>
            </w:r>
            <w:r w:rsidR="00857CE6">
              <w:rPr>
                <w:sz w:val="20"/>
                <w:szCs w:val="20"/>
                <w:lang w:val="en-US"/>
              </w:rPr>
              <w:t>reoperative Aß40 and Aß42 in the patient with</w:t>
            </w:r>
            <w:r w:rsidR="00EF051A">
              <w:rPr>
                <w:sz w:val="20"/>
                <w:szCs w:val="20"/>
                <w:lang w:val="en-US"/>
              </w:rPr>
              <w:t xml:space="preserve"> incident</w:t>
            </w:r>
            <w:r w:rsidR="00857CE6">
              <w:rPr>
                <w:sz w:val="20"/>
                <w:szCs w:val="20"/>
                <w:lang w:val="en-US"/>
              </w:rPr>
              <w:t xml:space="preserve"> </w:t>
            </w:r>
            <w:r w:rsidR="00EF051A">
              <w:rPr>
                <w:sz w:val="20"/>
                <w:szCs w:val="20"/>
                <w:lang w:val="en-US"/>
              </w:rPr>
              <w:t>POD</w:t>
            </w:r>
          </w:p>
        </w:tc>
      </w:tr>
      <w:tr w:rsidR="009A15CA" w:rsidRPr="006E7E47" w14:paraId="13491BA2" w14:textId="77777777" w:rsidTr="00917051">
        <w:tc>
          <w:tcPr>
            <w:tcW w:w="1255" w:type="dxa"/>
          </w:tcPr>
          <w:p w14:paraId="47508D8E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ov et al. (2017)</w:t>
            </w:r>
          </w:p>
          <w:p w14:paraId="78534C56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2EA47196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316" w:type="dxa"/>
          </w:tcPr>
          <w:p w14:paraId="75A64228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ospective cohort study</w:t>
            </w:r>
          </w:p>
          <w:p w14:paraId="0645015B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2051A740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 surgery and Elective major surgery</w:t>
            </w:r>
          </w:p>
        </w:tc>
        <w:tc>
          <w:tcPr>
            <w:tcW w:w="1971" w:type="dxa"/>
          </w:tcPr>
          <w:p w14:paraId="7789F5A6" w14:textId="0CBCE916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tau</w:t>
            </w:r>
          </w:p>
          <w:p w14:paraId="02A1D260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1510641A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CSF and blood</w:t>
            </w:r>
          </w:p>
          <w:p w14:paraId="30DCE7E8" w14:textId="77777777" w:rsidR="009A15CA" w:rsidRPr="009A15CA" w:rsidRDefault="009A15CA" w:rsidP="005C22A6">
            <w:pPr>
              <w:pStyle w:val="NormalWeb"/>
              <w:rPr>
                <w:lang w:val="en-US"/>
              </w:rPr>
            </w:pPr>
            <w:r w:rsidRPr="009A15CA">
              <w:rPr>
                <w:sz w:val="20"/>
                <w:szCs w:val="20"/>
                <w:lang w:val="en-US"/>
              </w:rPr>
              <w:t xml:space="preserve">Electro-chemiluminescence immunoassay </w:t>
            </w:r>
          </w:p>
          <w:p w14:paraId="25B96B13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554D8FCB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CSF was collected at the time of spinal anesthesia</w:t>
            </w:r>
          </w:p>
          <w:p w14:paraId="1B923B0F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53F07FE5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Blood was collected preoperatively and once postoperatively</w:t>
            </w:r>
          </w:p>
        </w:tc>
        <w:tc>
          <w:tcPr>
            <w:tcW w:w="1947" w:type="dxa"/>
          </w:tcPr>
          <w:p w14:paraId="4C675F0A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Elective major surgery without delirium: N=50</w:t>
            </w:r>
          </w:p>
          <w:p w14:paraId="34B5DD39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3FF49E56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:</w:t>
            </w:r>
          </w:p>
          <w:p w14:paraId="266B1FC9" w14:textId="72D29B80" w:rsidR="009A15CA" w:rsidRPr="009775D1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9A15CA" w:rsidRPr="009775D1">
              <w:rPr>
                <w:sz w:val="20"/>
                <w:szCs w:val="20"/>
                <w:lang w:val="en-US"/>
              </w:rPr>
              <w:t>=46</w:t>
            </w:r>
          </w:p>
          <w:p w14:paraId="76AF33FD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evalent delirium=36</w:t>
            </w:r>
          </w:p>
          <w:p w14:paraId="3A6A662C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Incident delirium=16</w:t>
            </w:r>
          </w:p>
        </w:tc>
        <w:tc>
          <w:tcPr>
            <w:tcW w:w="1424" w:type="dxa"/>
          </w:tcPr>
          <w:p w14:paraId="1EDE8A2A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Hip fracture:</w:t>
            </w:r>
          </w:p>
          <w:p w14:paraId="5A67417A" w14:textId="7E084F05" w:rsidR="009A15CA" w:rsidRPr="009775D1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9A15CA" w:rsidRPr="009775D1">
              <w:rPr>
                <w:sz w:val="20"/>
                <w:szCs w:val="20"/>
                <w:lang w:val="en-US"/>
              </w:rPr>
              <w:t>=84 (22%)</w:t>
            </w:r>
          </w:p>
          <w:p w14:paraId="4647C574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Prevalent delirium=85 (25%)</w:t>
            </w:r>
          </w:p>
          <w:p w14:paraId="4A6ECEB4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Incident delirium=88 (44%)</w:t>
            </w:r>
          </w:p>
        </w:tc>
        <w:tc>
          <w:tcPr>
            <w:tcW w:w="1746" w:type="dxa"/>
          </w:tcPr>
          <w:p w14:paraId="17FCA7E2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CAM daily until the 5</w:t>
            </w:r>
            <w:r w:rsidRPr="009775D1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9775D1">
              <w:rPr>
                <w:sz w:val="20"/>
                <w:szCs w:val="20"/>
                <w:lang w:val="en-US"/>
              </w:rPr>
              <w:t xml:space="preserve"> day postoperative (all) or until discharge (delirium)</w:t>
            </w:r>
          </w:p>
          <w:p w14:paraId="52C1506F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5D37892A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MDAS</w:t>
            </w:r>
          </w:p>
          <w:p w14:paraId="3695FE1B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</w:p>
          <w:p w14:paraId="3342103A" w14:textId="77777777" w:rsidR="009A15CA" w:rsidRPr="009775D1" w:rsidRDefault="009A15CA" w:rsidP="005C22A6">
            <w:pPr>
              <w:rPr>
                <w:sz w:val="20"/>
                <w:szCs w:val="20"/>
                <w:lang w:val="en-US"/>
              </w:rPr>
            </w:pPr>
            <w:r w:rsidRPr="009775D1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47" w:type="dxa"/>
          </w:tcPr>
          <w:p w14:paraId="1B0F4978" w14:textId="714A463C" w:rsidR="008C5C56" w:rsidRPr="009775D1" w:rsidRDefault="008C5C56" w:rsidP="005C22A6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sym w:font="Symbol" w:char="F0AD"/>
            </w:r>
            <w:r>
              <w:rPr>
                <w:sz w:val="20"/>
                <w:szCs w:val="20"/>
                <w:lang w:val="en-US"/>
              </w:rPr>
              <w:t xml:space="preserve">CSF p-tau correlated with </w:t>
            </w:r>
            <w:r>
              <w:rPr>
                <w:sz w:val="20"/>
                <w:szCs w:val="20"/>
                <w:lang w:val="en-US"/>
              </w:rPr>
              <w:sym w:font="Symbol" w:char="F0AD"/>
            </w:r>
            <w:r>
              <w:rPr>
                <w:sz w:val="20"/>
                <w:szCs w:val="20"/>
                <w:lang w:val="en-US"/>
              </w:rPr>
              <w:t>CSF S100B and incident POD</w:t>
            </w:r>
          </w:p>
          <w:p w14:paraId="1530FC3B" w14:textId="77777777" w:rsidR="009A15CA" w:rsidRPr="009775D1" w:rsidRDefault="009A15CA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EF7C19" w:rsidRPr="006E7E47" w14:paraId="57CA999F" w14:textId="77777777" w:rsidTr="00917051">
        <w:tc>
          <w:tcPr>
            <w:tcW w:w="1255" w:type="dxa"/>
          </w:tcPr>
          <w:p w14:paraId="5D08DAE3" w14:textId="77777777" w:rsidR="00EF7C19" w:rsidRPr="00B82E05" w:rsidRDefault="00EF7C19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Pan et al. (2019)</w:t>
            </w:r>
          </w:p>
          <w:p w14:paraId="37C2116E" w14:textId="77777777" w:rsidR="00EF7C19" w:rsidRPr="00B82E05" w:rsidRDefault="00EF7C19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316" w:type="dxa"/>
          </w:tcPr>
          <w:p w14:paraId="2B237012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Case-control study</w:t>
            </w:r>
          </w:p>
          <w:p w14:paraId="098F247B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5377302A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Elective orthopedic surgery</w:t>
            </w:r>
          </w:p>
        </w:tc>
        <w:tc>
          <w:tcPr>
            <w:tcW w:w="1971" w:type="dxa"/>
          </w:tcPr>
          <w:p w14:paraId="1E7F9EEA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Aß-42, t-tau and p-tau</w:t>
            </w:r>
          </w:p>
          <w:p w14:paraId="210040D0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21C3422F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CSF (blood was also collected)</w:t>
            </w:r>
          </w:p>
          <w:p w14:paraId="5ACEB7A6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47684C72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943" w:type="dxa"/>
          </w:tcPr>
          <w:p w14:paraId="074995E6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CSF was collected prior to spinal anesthesia</w:t>
            </w:r>
          </w:p>
          <w:p w14:paraId="2D083BEC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2FEF9C62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Blood was collected preoperatively</w:t>
            </w:r>
          </w:p>
        </w:tc>
        <w:tc>
          <w:tcPr>
            <w:tcW w:w="1947" w:type="dxa"/>
          </w:tcPr>
          <w:p w14:paraId="164F38AA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N=54</w:t>
            </w:r>
          </w:p>
          <w:p w14:paraId="783D9C29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6E9CB8E4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Delirious=28</w:t>
            </w:r>
          </w:p>
          <w:p w14:paraId="0D6E0788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512393E5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Non-delirious=26</w:t>
            </w:r>
          </w:p>
        </w:tc>
        <w:tc>
          <w:tcPr>
            <w:tcW w:w="1424" w:type="dxa"/>
          </w:tcPr>
          <w:p w14:paraId="5CED8777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Delirious=76.2 (72%)</w:t>
            </w:r>
          </w:p>
          <w:p w14:paraId="1F72C0D1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105BCA93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Non-delirious=75.9 (74%)</w:t>
            </w:r>
          </w:p>
        </w:tc>
        <w:tc>
          <w:tcPr>
            <w:tcW w:w="1746" w:type="dxa"/>
          </w:tcPr>
          <w:p w14:paraId="2C77292B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CAM once daily postoperatively, for the first 3 days after surgery</w:t>
            </w:r>
          </w:p>
          <w:p w14:paraId="72732033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45A72C9A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Not reported</w:t>
            </w:r>
          </w:p>
          <w:p w14:paraId="3966F553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</w:p>
          <w:p w14:paraId="3DDE41C7" w14:textId="77777777" w:rsidR="00EF7C19" w:rsidRPr="00B82E05" w:rsidRDefault="00EF7C19" w:rsidP="005C22A6">
            <w:pPr>
              <w:rPr>
                <w:sz w:val="20"/>
                <w:szCs w:val="20"/>
                <w:lang w:val="en-US"/>
              </w:rPr>
            </w:pPr>
            <w:r w:rsidRPr="00B82E05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47" w:type="dxa"/>
          </w:tcPr>
          <w:p w14:paraId="58E552B4" w14:textId="3ADB50E0" w:rsidR="00BB18A9" w:rsidRDefault="00BB18A9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sym w:font="Symbol" w:char="F0AF"/>
            </w:r>
            <w:r>
              <w:rPr>
                <w:sz w:val="20"/>
                <w:szCs w:val="20"/>
                <w:lang w:val="en-US"/>
              </w:rPr>
              <w:t>CSF Aß-42 predicts incident POD</w:t>
            </w:r>
          </w:p>
          <w:p w14:paraId="746813C0" w14:textId="7088AFF0" w:rsidR="00EF7C19" w:rsidRPr="00B82E05" w:rsidRDefault="00BB18A9" w:rsidP="00BB18A9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No association was found between tau and incident delirium</w:t>
            </w:r>
          </w:p>
        </w:tc>
      </w:tr>
      <w:tr w:rsidR="00AE6B1B" w:rsidRPr="006E7E47" w14:paraId="090F1BFC" w14:textId="77777777" w:rsidTr="00917051">
        <w:tc>
          <w:tcPr>
            <w:tcW w:w="1255" w:type="dxa"/>
          </w:tcPr>
          <w:p w14:paraId="63DAB487" w14:textId="77777777" w:rsidR="00AE6B1B" w:rsidRPr="00AE6B1B" w:rsidRDefault="00AE6B1B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Saller et al. (2019)</w:t>
            </w:r>
          </w:p>
          <w:p w14:paraId="584C8685" w14:textId="77777777" w:rsidR="00AE6B1B" w:rsidRPr="00AE6B1B" w:rsidRDefault="00AE6B1B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16" w:type="dxa"/>
          </w:tcPr>
          <w:p w14:paraId="0AD1703D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Prospective cohort study</w:t>
            </w:r>
          </w:p>
          <w:p w14:paraId="1FCB986C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60A32CEB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1971" w:type="dxa"/>
          </w:tcPr>
          <w:p w14:paraId="6EFF0A5C" w14:textId="3FF1A938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Tau</w:t>
            </w:r>
          </w:p>
          <w:p w14:paraId="493D6734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53AD126D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Blood</w:t>
            </w:r>
          </w:p>
          <w:p w14:paraId="31A8C5F3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32BED9C3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943" w:type="dxa"/>
          </w:tcPr>
          <w:p w14:paraId="5EB4E98D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Before surgery and after surgery: in ICU, the 1</w:t>
            </w:r>
            <w:r w:rsidRPr="00AE6B1B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AE6B1B">
              <w:rPr>
                <w:sz w:val="20"/>
                <w:szCs w:val="20"/>
                <w:lang w:val="en-US"/>
              </w:rPr>
              <w:t xml:space="preserve"> postoperative day, the 3</w:t>
            </w:r>
            <w:r w:rsidRPr="00AE6B1B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AE6B1B">
              <w:rPr>
                <w:sz w:val="20"/>
                <w:szCs w:val="20"/>
                <w:lang w:val="en-US"/>
              </w:rPr>
              <w:t xml:space="preserve"> postoperative day and before discharge</w:t>
            </w:r>
          </w:p>
        </w:tc>
        <w:tc>
          <w:tcPr>
            <w:tcW w:w="1947" w:type="dxa"/>
          </w:tcPr>
          <w:p w14:paraId="5D70ACA6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N=9</w:t>
            </w:r>
          </w:p>
          <w:p w14:paraId="469C41C2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73938711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Delirious=3</w:t>
            </w:r>
          </w:p>
          <w:p w14:paraId="7DB17DF9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1D3AC1C1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Non-delirious=6</w:t>
            </w:r>
          </w:p>
        </w:tc>
        <w:tc>
          <w:tcPr>
            <w:tcW w:w="1424" w:type="dxa"/>
          </w:tcPr>
          <w:p w14:paraId="7227CC2C" w14:textId="2F3CBF48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74,</w:t>
            </w:r>
            <w:r w:rsidR="002002B6">
              <w:rPr>
                <w:sz w:val="20"/>
                <w:szCs w:val="20"/>
                <w:lang w:val="en-US"/>
              </w:rPr>
              <w:t>9</w:t>
            </w:r>
            <w:r w:rsidRPr="00AE6B1B">
              <w:rPr>
                <w:sz w:val="20"/>
                <w:szCs w:val="20"/>
                <w:lang w:val="en-US"/>
              </w:rPr>
              <w:t xml:space="preserve"> (88.</w:t>
            </w:r>
            <w:r w:rsidR="002002B6">
              <w:rPr>
                <w:sz w:val="20"/>
                <w:szCs w:val="20"/>
                <w:lang w:val="en-US"/>
              </w:rPr>
              <w:t>9</w:t>
            </w:r>
            <w:r w:rsidRPr="00AE6B1B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46" w:type="dxa"/>
          </w:tcPr>
          <w:p w14:paraId="7BD0A3A0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CAM-ICU 3 times per day by nurses and additionally twice per day by the study team and completed with a chart review</w:t>
            </w:r>
          </w:p>
          <w:p w14:paraId="0E2223D8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4EC5CC8A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Not reported</w:t>
            </w:r>
          </w:p>
          <w:p w14:paraId="1544B762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</w:p>
          <w:p w14:paraId="083BD7A3" w14:textId="77777777" w:rsidR="00AE6B1B" w:rsidRPr="00AE6B1B" w:rsidRDefault="00AE6B1B" w:rsidP="005C22A6">
            <w:pPr>
              <w:rPr>
                <w:sz w:val="20"/>
                <w:szCs w:val="20"/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447" w:type="dxa"/>
          </w:tcPr>
          <w:p w14:paraId="4854B5FD" w14:textId="2CA03143" w:rsidR="00AE6B1B" w:rsidRPr="00AE6B1B" w:rsidRDefault="00AE6B1B" w:rsidP="00AE6B1B">
            <w:pPr>
              <w:pStyle w:val="NormalWeb"/>
              <w:rPr>
                <w:lang w:val="en-US"/>
              </w:rPr>
            </w:pPr>
            <w:r w:rsidRPr="00AE6B1B">
              <w:rPr>
                <w:sz w:val="20"/>
                <w:szCs w:val="20"/>
                <w:lang w:val="en-US"/>
              </w:rPr>
              <w:lastRenderedPageBreak/>
              <w:t>-</w:t>
            </w:r>
            <w:r w:rsidR="004A002E">
              <w:rPr>
                <w:sz w:val="20"/>
                <w:szCs w:val="20"/>
                <w:lang w:val="en-US"/>
              </w:rPr>
              <w:sym w:font="Symbol" w:char="F0AD"/>
            </w:r>
            <w:r w:rsidRPr="00AE6B1B">
              <w:rPr>
                <w:sz w:val="20"/>
                <w:szCs w:val="20"/>
                <w:lang w:val="en-US"/>
              </w:rPr>
              <w:t xml:space="preserve">preoperative tau in patients with later delirium </w:t>
            </w:r>
          </w:p>
          <w:p w14:paraId="7ACC420E" w14:textId="74D6801A" w:rsidR="00AE6B1B" w:rsidRPr="00AE6B1B" w:rsidRDefault="00AE6B1B" w:rsidP="005C22A6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</w:p>
        </w:tc>
      </w:tr>
    </w:tbl>
    <w:p w14:paraId="213E6C9A" w14:textId="77777777" w:rsidR="00CC0338" w:rsidRDefault="00CC0338" w:rsidP="00CB0F98">
      <w:pPr>
        <w:rPr>
          <w:b/>
          <w:bCs/>
          <w:sz w:val="22"/>
          <w:szCs w:val="22"/>
          <w:lang w:val="en-US"/>
        </w:rPr>
      </w:pPr>
    </w:p>
    <w:p w14:paraId="0E47AB2A" w14:textId="77777777" w:rsidR="00CC0338" w:rsidRDefault="00CC0338" w:rsidP="00CB0F98">
      <w:pPr>
        <w:rPr>
          <w:b/>
          <w:bCs/>
          <w:sz w:val="22"/>
          <w:szCs w:val="22"/>
          <w:lang w:val="en-US"/>
        </w:rPr>
      </w:pPr>
    </w:p>
    <w:p w14:paraId="1BE6140B" w14:textId="77777777" w:rsidR="00CD428C" w:rsidRDefault="00CD428C" w:rsidP="00CB0F98">
      <w:pPr>
        <w:rPr>
          <w:b/>
          <w:bCs/>
          <w:sz w:val="22"/>
          <w:szCs w:val="22"/>
          <w:lang w:val="en-US"/>
        </w:rPr>
      </w:pPr>
    </w:p>
    <w:p w14:paraId="41E391E5" w14:textId="77777777" w:rsidR="00CD428C" w:rsidRDefault="00CD428C" w:rsidP="00CB0F98">
      <w:pPr>
        <w:rPr>
          <w:b/>
          <w:bCs/>
          <w:sz w:val="22"/>
          <w:szCs w:val="22"/>
          <w:lang w:val="en-US"/>
        </w:rPr>
      </w:pPr>
    </w:p>
    <w:p w14:paraId="69E71A04" w14:textId="77777777" w:rsidR="00917051" w:rsidRDefault="00917051" w:rsidP="00CB0F98">
      <w:pPr>
        <w:rPr>
          <w:b/>
          <w:bCs/>
          <w:sz w:val="22"/>
          <w:szCs w:val="22"/>
          <w:lang w:val="en-US"/>
        </w:rPr>
      </w:pPr>
    </w:p>
    <w:p w14:paraId="1CA9250D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1951E3E2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1705CC7C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2A5FAE75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2D20B4E0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39B97874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3849EB53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4CB875D8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664D25E8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6F27E4C2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0BFB4765" w14:textId="77777777" w:rsidR="00963390" w:rsidRDefault="00963390" w:rsidP="00CB0F98">
      <w:pPr>
        <w:rPr>
          <w:b/>
          <w:bCs/>
          <w:sz w:val="22"/>
          <w:szCs w:val="22"/>
          <w:lang w:val="en-US"/>
        </w:rPr>
      </w:pPr>
    </w:p>
    <w:p w14:paraId="250AE356" w14:textId="29E0D45C" w:rsidR="00CB0F98" w:rsidRDefault="00CB0F98" w:rsidP="00CB0F9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f</w:t>
      </w:r>
      <w:r w:rsidRPr="00651C64">
        <w:rPr>
          <w:b/>
          <w:bCs/>
          <w:sz w:val="22"/>
          <w:szCs w:val="22"/>
          <w:lang w:val="en-US"/>
        </w:rPr>
        <w:t xml:space="preserve">. </w:t>
      </w:r>
      <w:r>
        <w:rPr>
          <w:b/>
          <w:bCs/>
          <w:sz w:val="22"/>
          <w:szCs w:val="22"/>
          <w:lang w:val="en-US"/>
        </w:rPr>
        <w:t>Genetics</w:t>
      </w:r>
    </w:p>
    <w:p w14:paraId="49161520" w14:textId="6F3537A0" w:rsidR="00CB0F98" w:rsidRDefault="00CB0F98" w:rsidP="00CB0F98">
      <w:pPr>
        <w:rPr>
          <w:b/>
          <w:bCs/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449"/>
        <w:gridCol w:w="1327"/>
        <w:gridCol w:w="1550"/>
        <w:gridCol w:w="1450"/>
        <w:gridCol w:w="1541"/>
        <w:gridCol w:w="1443"/>
        <w:gridCol w:w="1438"/>
        <w:gridCol w:w="3851"/>
      </w:tblGrid>
      <w:tr w:rsidR="00CB0F98" w:rsidRPr="002142D4" w14:paraId="6156D58F" w14:textId="77777777" w:rsidTr="00917051">
        <w:tc>
          <w:tcPr>
            <w:tcW w:w="1449" w:type="dxa"/>
          </w:tcPr>
          <w:p w14:paraId="1701D4F5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3C538BC7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327" w:type="dxa"/>
          </w:tcPr>
          <w:p w14:paraId="6C2623C9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0E37D5B3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0F0DFB4A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266DEF65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6285C14B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40553EA6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450" w:type="dxa"/>
          </w:tcPr>
          <w:p w14:paraId="21514F6E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541" w:type="dxa"/>
          </w:tcPr>
          <w:p w14:paraId="476102BB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6FB29C9E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322F4DB0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443" w:type="dxa"/>
          </w:tcPr>
          <w:p w14:paraId="5BC42F2E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1052D42D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54A27B5E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438" w:type="dxa"/>
          </w:tcPr>
          <w:p w14:paraId="7863A7C0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22277274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5E5E8FCD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3851" w:type="dxa"/>
          </w:tcPr>
          <w:p w14:paraId="6CBF8622" w14:textId="561C7C89" w:rsidR="00CB0F98" w:rsidRPr="002142D4" w:rsidRDefault="001059CA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0A89BE51" w14:textId="77777777" w:rsidR="00CB0F98" w:rsidRPr="002142D4" w:rsidRDefault="00CB0F98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B0F98" w:rsidRPr="006E7E47" w14:paraId="023C0BA0" w14:textId="77777777" w:rsidTr="00917051">
        <w:tc>
          <w:tcPr>
            <w:tcW w:w="1449" w:type="dxa"/>
          </w:tcPr>
          <w:p w14:paraId="38FD64F2" w14:textId="77777777" w:rsidR="00CB0F98" w:rsidRPr="00E16214" w:rsidRDefault="0087066F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Chen et al. (2020)</w:t>
            </w:r>
          </w:p>
          <w:p w14:paraId="31B84613" w14:textId="77777777" w:rsidR="0087066F" w:rsidRPr="00E16214" w:rsidRDefault="0087066F" w:rsidP="005C22A6">
            <w:pPr>
              <w:rPr>
                <w:sz w:val="20"/>
                <w:szCs w:val="20"/>
                <w:lang w:val="en-US"/>
              </w:rPr>
            </w:pPr>
          </w:p>
          <w:p w14:paraId="0F156326" w14:textId="703C6ADF" w:rsidR="0087066F" w:rsidRPr="00E16214" w:rsidRDefault="0087066F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27" w:type="dxa"/>
          </w:tcPr>
          <w:p w14:paraId="6B6B539D" w14:textId="77777777" w:rsidR="00CB0F98" w:rsidRPr="00E16214" w:rsidRDefault="0087066F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Prospective cohort study</w:t>
            </w:r>
          </w:p>
          <w:p w14:paraId="61948710" w14:textId="77777777" w:rsidR="0087066F" w:rsidRPr="00E16214" w:rsidRDefault="0087066F" w:rsidP="005C22A6">
            <w:pPr>
              <w:rPr>
                <w:sz w:val="20"/>
                <w:szCs w:val="20"/>
                <w:lang w:val="en-US"/>
              </w:rPr>
            </w:pPr>
          </w:p>
          <w:p w14:paraId="42895CF4" w14:textId="51C513FB" w:rsidR="0087066F" w:rsidRPr="00E16214" w:rsidRDefault="0087066F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Elective gastric cancer surgery</w:t>
            </w:r>
          </w:p>
        </w:tc>
        <w:tc>
          <w:tcPr>
            <w:tcW w:w="1550" w:type="dxa"/>
          </w:tcPr>
          <w:p w14:paraId="5C9BD3F6" w14:textId="77777777" w:rsidR="0087066F" w:rsidRPr="00E16214" w:rsidRDefault="0087066F" w:rsidP="0087066F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 xml:space="preserve">miR-210 </w:t>
            </w:r>
          </w:p>
          <w:p w14:paraId="4D28EB52" w14:textId="77777777" w:rsidR="00AD2938" w:rsidRPr="00CB61E9" w:rsidRDefault="00AD2938" w:rsidP="00AD2938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</w:p>
          <w:p w14:paraId="0829BACC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  <w:p w14:paraId="4A1B18CD" w14:textId="77777777" w:rsidR="006E6D1B" w:rsidRPr="00E16214" w:rsidRDefault="006E6D1B" w:rsidP="006E6D1B">
            <w:pPr>
              <w:pStyle w:val="NormalWeb"/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 xml:space="preserve">nCode miRNA First Strand </w:t>
            </w:r>
            <w:r w:rsidRPr="00E16214">
              <w:rPr>
                <w:sz w:val="20"/>
                <w:szCs w:val="20"/>
                <w:lang w:val="en-US"/>
              </w:rPr>
              <w:lastRenderedPageBreak/>
              <w:t xml:space="preserve">cDNA Synthesis kit (Invitrogen) </w:t>
            </w:r>
          </w:p>
          <w:p w14:paraId="2ABFE6AA" w14:textId="21FD2965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1F00E26C" w14:textId="3F7F462C" w:rsidR="00CB0F98" w:rsidRPr="00E16214" w:rsidRDefault="006E6D1B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lastRenderedPageBreak/>
              <w:t>The morning before surgery</w:t>
            </w:r>
          </w:p>
        </w:tc>
        <w:tc>
          <w:tcPr>
            <w:tcW w:w="1541" w:type="dxa"/>
          </w:tcPr>
          <w:p w14:paraId="73DDDF47" w14:textId="77777777" w:rsidR="00CB0F98" w:rsidRPr="00E16214" w:rsidRDefault="006E6D1B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N=370</w:t>
            </w:r>
          </w:p>
          <w:p w14:paraId="1C39FD51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  <w:p w14:paraId="5BC43C53" w14:textId="592FE186" w:rsidR="006E6D1B" w:rsidRPr="00E16214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6E6D1B" w:rsidRPr="00E16214">
              <w:rPr>
                <w:sz w:val="20"/>
                <w:szCs w:val="20"/>
                <w:lang w:val="en-US"/>
              </w:rPr>
              <w:t>=63</w:t>
            </w:r>
          </w:p>
          <w:p w14:paraId="68AB1F82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  <w:p w14:paraId="7FFB1AD4" w14:textId="723FAD6F" w:rsidR="006E6D1B" w:rsidRPr="00E1621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6E6D1B" w:rsidRPr="00E16214">
              <w:rPr>
                <w:sz w:val="20"/>
                <w:szCs w:val="20"/>
                <w:lang w:val="en-US"/>
              </w:rPr>
              <w:t>=307</w:t>
            </w:r>
          </w:p>
        </w:tc>
        <w:tc>
          <w:tcPr>
            <w:tcW w:w="1443" w:type="dxa"/>
          </w:tcPr>
          <w:p w14:paraId="563E2E66" w14:textId="074E12B2" w:rsidR="00CB0F98" w:rsidRPr="00E16214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6E6D1B" w:rsidRPr="00E16214">
              <w:rPr>
                <w:sz w:val="20"/>
                <w:szCs w:val="20"/>
                <w:lang w:val="en-US"/>
              </w:rPr>
              <w:t>=70.9 (68.2%)</w:t>
            </w:r>
          </w:p>
          <w:p w14:paraId="11588515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  <w:p w14:paraId="5F412FCC" w14:textId="7EE2D859" w:rsidR="006E6D1B" w:rsidRPr="00E1621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6E6D1B" w:rsidRPr="00E16214">
              <w:rPr>
                <w:sz w:val="20"/>
                <w:szCs w:val="20"/>
                <w:lang w:val="en-US"/>
              </w:rPr>
              <w:t>=70.4 (62.8%)</w:t>
            </w:r>
          </w:p>
        </w:tc>
        <w:tc>
          <w:tcPr>
            <w:tcW w:w="1438" w:type="dxa"/>
          </w:tcPr>
          <w:p w14:paraId="03D332CA" w14:textId="77777777" w:rsidR="00441521" w:rsidRPr="00E16214" w:rsidRDefault="006E6D1B" w:rsidP="00441521">
            <w:pPr>
              <w:pStyle w:val="NormalWeb"/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DSM-V criteria</w:t>
            </w:r>
            <w:r w:rsidR="00441521" w:rsidRPr="00E16214">
              <w:rPr>
                <w:sz w:val="20"/>
                <w:szCs w:val="20"/>
                <w:lang w:val="en-US"/>
              </w:rPr>
              <w:t xml:space="preserve"> at 1 day before surgery and 1-7 days (once daily in the </w:t>
            </w:r>
            <w:r w:rsidR="00441521" w:rsidRPr="00E16214">
              <w:rPr>
                <w:sz w:val="20"/>
                <w:szCs w:val="20"/>
                <w:lang w:val="en-US"/>
              </w:rPr>
              <w:lastRenderedPageBreak/>
              <w:t xml:space="preserve">evening) after surgery </w:t>
            </w:r>
          </w:p>
          <w:p w14:paraId="4CE4DB01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Not reported</w:t>
            </w:r>
          </w:p>
          <w:p w14:paraId="165AB902" w14:textId="77777777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</w:p>
          <w:p w14:paraId="62D39DD1" w14:textId="37EF39E5" w:rsidR="006E6D1B" w:rsidRPr="00E16214" w:rsidRDefault="006E6D1B" w:rsidP="005C22A6">
            <w:pPr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851" w:type="dxa"/>
          </w:tcPr>
          <w:p w14:paraId="6B5A4CAA" w14:textId="6325AAB6" w:rsidR="00CB0F98" w:rsidRPr="00E16214" w:rsidRDefault="00413ADF" w:rsidP="00865CC2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 w:rsidRPr="00E16214">
              <w:rPr>
                <w:sz w:val="20"/>
                <w:szCs w:val="20"/>
                <w:lang w:val="en-US"/>
              </w:rPr>
              <w:lastRenderedPageBreak/>
              <w:t>-</w:t>
            </w:r>
            <w:r w:rsidR="00865CC2">
              <w:rPr>
                <w:sz w:val="20"/>
                <w:szCs w:val="20"/>
                <w:lang w:val="en-US"/>
              </w:rPr>
              <w:sym w:font="Symbol" w:char="F0AD"/>
            </w:r>
            <w:r w:rsidR="00865CC2">
              <w:rPr>
                <w:sz w:val="20"/>
                <w:szCs w:val="20"/>
                <w:lang w:val="en-US"/>
              </w:rPr>
              <w:t>p</w:t>
            </w:r>
            <w:r w:rsidRPr="00E16214">
              <w:rPr>
                <w:sz w:val="20"/>
                <w:szCs w:val="20"/>
                <w:lang w:val="en-US"/>
              </w:rPr>
              <w:t xml:space="preserve">reoperative </w:t>
            </w:r>
            <w:r w:rsidR="00865CC2">
              <w:rPr>
                <w:sz w:val="20"/>
                <w:szCs w:val="20"/>
                <w:lang w:val="en-US"/>
              </w:rPr>
              <w:t xml:space="preserve">expression of </w:t>
            </w:r>
            <w:r w:rsidRPr="00E16214">
              <w:rPr>
                <w:sz w:val="20"/>
                <w:szCs w:val="20"/>
                <w:lang w:val="en-US"/>
              </w:rPr>
              <w:t>miR-210 was a predictor for POD</w:t>
            </w:r>
          </w:p>
        </w:tc>
      </w:tr>
    </w:tbl>
    <w:p w14:paraId="4C9CBD3B" w14:textId="77777777" w:rsidR="00AD2938" w:rsidRDefault="00AD2938">
      <w:pPr>
        <w:rPr>
          <w:b/>
          <w:bCs/>
          <w:sz w:val="22"/>
          <w:szCs w:val="22"/>
          <w:lang w:val="en-US"/>
        </w:rPr>
      </w:pPr>
    </w:p>
    <w:p w14:paraId="5DF25180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53E94381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514F0750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0D1C367B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7B422FC8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0EE4ED04" w14:textId="77777777" w:rsidR="00917051" w:rsidRDefault="00917051">
      <w:pPr>
        <w:rPr>
          <w:b/>
          <w:bCs/>
          <w:sz w:val="22"/>
          <w:szCs w:val="22"/>
          <w:lang w:val="en-US"/>
        </w:rPr>
      </w:pPr>
    </w:p>
    <w:p w14:paraId="3F0D74A2" w14:textId="77777777" w:rsidR="00B32640" w:rsidRDefault="00B32640">
      <w:pPr>
        <w:rPr>
          <w:b/>
          <w:bCs/>
          <w:sz w:val="22"/>
          <w:szCs w:val="22"/>
          <w:lang w:val="en-US"/>
        </w:rPr>
      </w:pPr>
    </w:p>
    <w:p w14:paraId="41F2A687" w14:textId="77777777" w:rsidR="00B32640" w:rsidRDefault="00B32640">
      <w:pPr>
        <w:rPr>
          <w:b/>
          <w:bCs/>
          <w:sz w:val="22"/>
          <w:szCs w:val="22"/>
          <w:lang w:val="en-US"/>
        </w:rPr>
      </w:pPr>
    </w:p>
    <w:p w14:paraId="2ED179CD" w14:textId="77777777" w:rsidR="00B32640" w:rsidRDefault="00B32640">
      <w:pPr>
        <w:rPr>
          <w:b/>
          <w:bCs/>
          <w:sz w:val="22"/>
          <w:szCs w:val="22"/>
          <w:lang w:val="en-US"/>
        </w:rPr>
      </w:pPr>
    </w:p>
    <w:p w14:paraId="53443E0E" w14:textId="77777777" w:rsidR="00B32640" w:rsidRDefault="00B32640">
      <w:pPr>
        <w:rPr>
          <w:b/>
          <w:bCs/>
          <w:sz w:val="22"/>
          <w:szCs w:val="22"/>
          <w:lang w:val="en-US"/>
        </w:rPr>
      </w:pPr>
    </w:p>
    <w:p w14:paraId="1555E9EF" w14:textId="77777777" w:rsidR="00B32640" w:rsidRDefault="00B32640">
      <w:pPr>
        <w:rPr>
          <w:b/>
          <w:bCs/>
          <w:sz w:val="22"/>
          <w:szCs w:val="22"/>
          <w:lang w:val="en-US"/>
        </w:rPr>
      </w:pPr>
    </w:p>
    <w:p w14:paraId="3B856470" w14:textId="77777777" w:rsidR="00B32640" w:rsidRDefault="00B32640" w:rsidP="00A144EB">
      <w:pPr>
        <w:rPr>
          <w:b/>
          <w:bCs/>
          <w:sz w:val="22"/>
          <w:szCs w:val="22"/>
          <w:lang w:val="en-US"/>
        </w:rPr>
      </w:pPr>
    </w:p>
    <w:p w14:paraId="466B3975" w14:textId="21C05410" w:rsidR="00D4713D" w:rsidRDefault="006E7E47" w:rsidP="00A144E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g</w:t>
      </w:r>
      <w:r w:rsidR="00D4713D">
        <w:rPr>
          <w:b/>
          <w:bCs/>
          <w:sz w:val="22"/>
          <w:szCs w:val="22"/>
          <w:lang w:val="en-US"/>
        </w:rPr>
        <w:t>. Metabolomics, lipidomics and proteomics</w:t>
      </w:r>
    </w:p>
    <w:p w14:paraId="0C4015A1" w14:textId="77777777" w:rsidR="001059CA" w:rsidRDefault="001059CA" w:rsidP="00A144EB">
      <w:pPr>
        <w:rPr>
          <w:b/>
          <w:bCs/>
          <w:sz w:val="22"/>
          <w:szCs w:val="22"/>
          <w:lang w:val="en-US"/>
        </w:rPr>
      </w:pPr>
    </w:p>
    <w:tbl>
      <w:tblPr>
        <w:tblStyle w:val="Tablaconcuadrcula"/>
        <w:tblW w:w="14049" w:type="dxa"/>
        <w:tblLook w:val="04A0" w:firstRow="1" w:lastRow="0" w:firstColumn="1" w:lastColumn="0" w:noHBand="0" w:noVBand="1"/>
      </w:tblPr>
      <w:tblGrid>
        <w:gridCol w:w="1434"/>
        <w:gridCol w:w="1377"/>
        <w:gridCol w:w="1534"/>
        <w:gridCol w:w="1570"/>
        <w:gridCol w:w="1551"/>
        <w:gridCol w:w="1424"/>
        <w:gridCol w:w="1555"/>
        <w:gridCol w:w="3604"/>
      </w:tblGrid>
      <w:tr w:rsidR="001059CA" w:rsidRPr="002142D4" w14:paraId="138E3968" w14:textId="77777777" w:rsidTr="001059CA">
        <w:tc>
          <w:tcPr>
            <w:tcW w:w="1437" w:type="dxa"/>
          </w:tcPr>
          <w:p w14:paraId="317BF5A7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7B8BC9FA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391" w:type="dxa"/>
          </w:tcPr>
          <w:p w14:paraId="3CD07282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23C5B447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72A1D378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</w:tcPr>
          <w:p w14:paraId="453A8DF7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726521CE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2CCEDD50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579" w:type="dxa"/>
          </w:tcPr>
          <w:p w14:paraId="170D1B1C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559" w:type="dxa"/>
          </w:tcPr>
          <w:p w14:paraId="6CD5BADD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5E6EAB3E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56AC4635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277" w:type="dxa"/>
          </w:tcPr>
          <w:p w14:paraId="2A0E538B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02A7D1BE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7B261C1E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558" w:type="dxa"/>
          </w:tcPr>
          <w:p w14:paraId="0011B0A7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41B2A38D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7D392A7E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3706" w:type="dxa"/>
          </w:tcPr>
          <w:p w14:paraId="15201C30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in results</w:t>
            </w:r>
          </w:p>
          <w:p w14:paraId="0BE60D05" w14:textId="77777777" w:rsidR="001059CA" w:rsidRPr="002142D4" w:rsidRDefault="001059CA" w:rsidP="00912D6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4713D" w:rsidRPr="006E7E47" w14:paraId="29BCF04C" w14:textId="77777777" w:rsidTr="005C22A6">
        <w:tc>
          <w:tcPr>
            <w:tcW w:w="1437" w:type="dxa"/>
          </w:tcPr>
          <w:p w14:paraId="692B3E49" w14:textId="77777777" w:rsidR="00D4713D" w:rsidRPr="00D4713D" w:rsidRDefault="00D4713D" w:rsidP="005C22A6">
            <w:pPr>
              <w:rPr>
                <w:sz w:val="20"/>
                <w:szCs w:val="20"/>
              </w:rPr>
            </w:pPr>
            <w:r w:rsidRPr="00D4713D">
              <w:rPr>
                <w:sz w:val="20"/>
                <w:szCs w:val="20"/>
              </w:rPr>
              <w:t>Han, Zhang et al. (2020)</w:t>
            </w:r>
          </w:p>
          <w:p w14:paraId="3B0152D5" w14:textId="77777777" w:rsidR="00D4713D" w:rsidRPr="00D4713D" w:rsidRDefault="00D4713D" w:rsidP="005C22A6">
            <w:pPr>
              <w:rPr>
                <w:sz w:val="20"/>
                <w:szCs w:val="20"/>
              </w:rPr>
            </w:pPr>
          </w:p>
          <w:p w14:paraId="3CD386D4" w14:textId="77777777" w:rsidR="00D4713D" w:rsidRPr="00D4713D" w:rsidRDefault="00D4713D" w:rsidP="005C22A6">
            <w:pPr>
              <w:rPr>
                <w:sz w:val="20"/>
                <w:szCs w:val="20"/>
              </w:rPr>
            </w:pPr>
            <w:r w:rsidRPr="00D4713D">
              <w:rPr>
                <w:sz w:val="20"/>
                <w:szCs w:val="20"/>
              </w:rPr>
              <w:t>China</w:t>
            </w:r>
          </w:p>
        </w:tc>
        <w:tc>
          <w:tcPr>
            <w:tcW w:w="1391" w:type="dxa"/>
          </w:tcPr>
          <w:p w14:paraId="19E83781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Case-control study</w:t>
            </w:r>
          </w:p>
          <w:p w14:paraId="7CA60416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07F7B0FD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Hip fracture surgery</w:t>
            </w:r>
          </w:p>
        </w:tc>
        <w:tc>
          <w:tcPr>
            <w:tcW w:w="1542" w:type="dxa"/>
          </w:tcPr>
          <w:p w14:paraId="444D8A17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Metabolomics and lipidomics</w:t>
            </w:r>
          </w:p>
          <w:p w14:paraId="6DB76653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2FDD736B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CSF</w:t>
            </w:r>
          </w:p>
          <w:p w14:paraId="5DA18DAF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19C56D29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Ultimate 3000 UHPLC system</w:t>
            </w:r>
          </w:p>
        </w:tc>
        <w:tc>
          <w:tcPr>
            <w:tcW w:w="1579" w:type="dxa"/>
          </w:tcPr>
          <w:p w14:paraId="45F977AA" w14:textId="72E40A4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 xml:space="preserve">In the moment of </w:t>
            </w:r>
            <w:r w:rsidR="00BA0703">
              <w:rPr>
                <w:sz w:val="20"/>
                <w:szCs w:val="20"/>
                <w:lang w:val="en-US"/>
              </w:rPr>
              <w:t xml:space="preserve">spinal </w:t>
            </w:r>
            <w:r w:rsidRPr="00455796">
              <w:rPr>
                <w:sz w:val="20"/>
                <w:szCs w:val="20"/>
                <w:lang w:val="en-US"/>
              </w:rPr>
              <w:t>anesthesia (before surgery)</w:t>
            </w:r>
          </w:p>
        </w:tc>
        <w:tc>
          <w:tcPr>
            <w:tcW w:w="1559" w:type="dxa"/>
          </w:tcPr>
          <w:p w14:paraId="0E709053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N=40</w:t>
            </w:r>
          </w:p>
          <w:p w14:paraId="0F5D7248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0EF5FB7E" w14:textId="187A5B45" w:rsidR="00D4713D" w:rsidRPr="00455796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455796">
              <w:rPr>
                <w:sz w:val="20"/>
                <w:szCs w:val="20"/>
                <w:lang w:val="en-US"/>
              </w:rPr>
              <w:t xml:space="preserve"> </w:t>
            </w:r>
            <w:r w:rsidR="00D4713D" w:rsidRPr="00455796">
              <w:rPr>
                <w:sz w:val="20"/>
                <w:szCs w:val="20"/>
                <w:lang w:val="en-US"/>
              </w:rPr>
              <w:t>=10</w:t>
            </w:r>
          </w:p>
          <w:p w14:paraId="0DBDC141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43ABA218" w14:textId="740A5689" w:rsidR="00D4713D" w:rsidRPr="00455796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D4713D" w:rsidRPr="00455796">
              <w:rPr>
                <w:sz w:val="20"/>
                <w:szCs w:val="20"/>
                <w:lang w:val="en-US"/>
              </w:rPr>
              <w:t>=30</w:t>
            </w:r>
          </w:p>
        </w:tc>
        <w:tc>
          <w:tcPr>
            <w:tcW w:w="1277" w:type="dxa"/>
          </w:tcPr>
          <w:p w14:paraId="2A765780" w14:textId="339E8C46" w:rsidR="00D4713D" w:rsidRPr="00455796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D4713D" w:rsidRPr="00455796">
              <w:rPr>
                <w:sz w:val="20"/>
                <w:szCs w:val="20"/>
                <w:lang w:val="en-US"/>
              </w:rPr>
              <w:t>=</w:t>
            </w:r>
            <w:r w:rsidR="002002B6">
              <w:rPr>
                <w:sz w:val="20"/>
                <w:szCs w:val="20"/>
                <w:lang w:val="en-US"/>
              </w:rPr>
              <w:t xml:space="preserve"> </w:t>
            </w:r>
            <w:r w:rsidR="00D4713D" w:rsidRPr="00455796">
              <w:rPr>
                <w:sz w:val="20"/>
                <w:szCs w:val="20"/>
                <w:lang w:val="en-US"/>
              </w:rPr>
              <w:t>82.2 (50%)</w:t>
            </w:r>
          </w:p>
          <w:p w14:paraId="190788BE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5115A030" w14:textId="67A32C97" w:rsidR="00D4713D" w:rsidRPr="00455796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D4713D" w:rsidRPr="00455796">
              <w:rPr>
                <w:sz w:val="20"/>
                <w:szCs w:val="20"/>
                <w:lang w:val="en-US"/>
              </w:rPr>
              <w:t>=</w:t>
            </w:r>
            <w:r w:rsidR="002002B6">
              <w:rPr>
                <w:sz w:val="20"/>
                <w:szCs w:val="20"/>
                <w:lang w:val="en-US"/>
              </w:rPr>
              <w:t xml:space="preserve"> </w:t>
            </w:r>
            <w:r w:rsidR="00D4713D" w:rsidRPr="00455796">
              <w:rPr>
                <w:sz w:val="20"/>
                <w:szCs w:val="20"/>
                <w:lang w:val="en-US"/>
              </w:rPr>
              <w:t>81.7 (23</w:t>
            </w:r>
            <w:r w:rsidR="002002B6">
              <w:rPr>
                <w:sz w:val="20"/>
                <w:szCs w:val="20"/>
                <w:lang w:val="en-US"/>
              </w:rPr>
              <w:t>.</w:t>
            </w:r>
            <w:r w:rsidR="00D4713D" w:rsidRPr="00455796"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558" w:type="dxa"/>
          </w:tcPr>
          <w:p w14:paraId="45AF2FFF" w14:textId="3F17817D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t>CAM-</w:t>
            </w:r>
            <w:r w:rsidR="00B70F93" w:rsidRPr="00455796">
              <w:rPr>
                <w:sz w:val="20"/>
                <w:szCs w:val="20"/>
                <w:lang w:val="en-US"/>
              </w:rPr>
              <w:t>Chinese</w:t>
            </w:r>
            <w:r w:rsidRPr="00455796">
              <w:rPr>
                <w:sz w:val="20"/>
                <w:szCs w:val="20"/>
                <w:lang w:val="en-US"/>
              </w:rPr>
              <w:t xml:space="preserve"> revision twice daily on the </w:t>
            </w:r>
            <w:r w:rsidR="00B32640">
              <w:rPr>
                <w:sz w:val="20"/>
                <w:szCs w:val="20"/>
                <w:lang w:val="en-US"/>
              </w:rPr>
              <w:t>1</w:t>
            </w:r>
            <w:r w:rsidR="00B70F93" w:rsidRPr="00B32640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</w:t>
            </w:r>
            <w:r w:rsidR="00B70F93" w:rsidRPr="00455796">
              <w:rPr>
                <w:sz w:val="20"/>
                <w:szCs w:val="20"/>
                <w:lang w:val="en-US"/>
              </w:rPr>
              <w:t>and</w:t>
            </w:r>
            <w:r w:rsidRPr="00455796">
              <w:rPr>
                <w:sz w:val="20"/>
                <w:szCs w:val="20"/>
                <w:lang w:val="en-US"/>
              </w:rPr>
              <w:t xml:space="preserve"> </w:t>
            </w:r>
            <w:r w:rsidR="00B32640">
              <w:rPr>
                <w:sz w:val="20"/>
                <w:szCs w:val="20"/>
                <w:lang w:val="en-US"/>
              </w:rPr>
              <w:t>2</w:t>
            </w:r>
            <w:r w:rsidR="00B32640" w:rsidRPr="00B32640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B32640">
              <w:rPr>
                <w:sz w:val="20"/>
                <w:szCs w:val="20"/>
                <w:lang w:val="en-US"/>
              </w:rPr>
              <w:t xml:space="preserve"> </w:t>
            </w:r>
            <w:r w:rsidRPr="00455796">
              <w:rPr>
                <w:sz w:val="20"/>
                <w:szCs w:val="20"/>
                <w:lang w:val="en-US"/>
              </w:rPr>
              <w:t>days after surgery</w:t>
            </w:r>
          </w:p>
          <w:p w14:paraId="6CD12C51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2F9E01BC" w14:textId="3DB5AA46" w:rsidR="00D4713D" w:rsidRPr="00455796" w:rsidRDefault="008E490A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AS</w:t>
            </w:r>
          </w:p>
          <w:p w14:paraId="5BB548C3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</w:p>
          <w:p w14:paraId="54B534E9" w14:textId="77777777" w:rsidR="00D4713D" w:rsidRPr="00455796" w:rsidRDefault="00D4713D" w:rsidP="005C22A6">
            <w:pPr>
              <w:rPr>
                <w:sz w:val="20"/>
                <w:szCs w:val="20"/>
                <w:lang w:val="en-US"/>
              </w:rPr>
            </w:pPr>
            <w:r w:rsidRPr="00455796">
              <w:rPr>
                <w:sz w:val="20"/>
                <w:szCs w:val="20"/>
                <w:lang w:val="en-US"/>
              </w:rPr>
              <w:lastRenderedPageBreak/>
              <w:t>Not reported</w:t>
            </w:r>
          </w:p>
        </w:tc>
        <w:tc>
          <w:tcPr>
            <w:tcW w:w="3706" w:type="dxa"/>
          </w:tcPr>
          <w:p w14:paraId="46BBA0D7" w14:textId="6BEBD452" w:rsidR="00D4713D" w:rsidRPr="00ED388C" w:rsidRDefault="00D4713D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ED388C">
              <w:rPr>
                <w:sz w:val="20"/>
                <w:szCs w:val="20"/>
                <w:lang w:val="en-US"/>
              </w:rPr>
              <w:lastRenderedPageBreak/>
              <w:t>-</w:t>
            </w:r>
            <w:r w:rsidR="00E17593">
              <w:rPr>
                <w:sz w:val="20"/>
                <w:szCs w:val="20"/>
                <w:lang w:val="en-US"/>
              </w:rPr>
              <w:sym w:font="Symbol" w:char="F0AF"/>
            </w:r>
            <w:r w:rsidR="00E17593">
              <w:rPr>
                <w:sz w:val="20"/>
                <w:szCs w:val="20"/>
                <w:lang w:val="en-US"/>
              </w:rPr>
              <w:t xml:space="preserve">preoperative </w:t>
            </w:r>
            <w:r w:rsidRPr="00ED388C">
              <w:rPr>
                <w:sz w:val="20"/>
                <w:szCs w:val="20"/>
                <w:lang w:val="en-US"/>
              </w:rPr>
              <w:t>PE</w:t>
            </w:r>
            <w:r w:rsidR="007E519C">
              <w:rPr>
                <w:sz w:val="20"/>
                <w:szCs w:val="20"/>
                <w:lang w:val="en-US"/>
              </w:rPr>
              <w:t xml:space="preserve"> (</w:t>
            </w:r>
            <w:r w:rsidRPr="00ED388C">
              <w:rPr>
                <w:sz w:val="20"/>
                <w:szCs w:val="20"/>
                <w:lang w:val="en-US"/>
              </w:rPr>
              <w:t>40:7e</w:t>
            </w:r>
            <w:r w:rsidR="007E519C">
              <w:rPr>
                <w:sz w:val="20"/>
                <w:szCs w:val="20"/>
                <w:lang w:val="en-US"/>
              </w:rPr>
              <w:t>)</w:t>
            </w:r>
            <w:r w:rsidRPr="00ED388C">
              <w:rPr>
                <w:sz w:val="20"/>
                <w:szCs w:val="20"/>
                <w:lang w:val="en-US"/>
              </w:rPr>
              <w:t xml:space="preserve"> </w:t>
            </w:r>
            <w:r w:rsidR="00E17593">
              <w:rPr>
                <w:sz w:val="20"/>
                <w:szCs w:val="20"/>
                <w:lang w:val="en-US"/>
              </w:rPr>
              <w:t>was associated with incident delirium</w:t>
            </w:r>
            <w:r w:rsidRPr="00ED388C">
              <w:rPr>
                <w:sz w:val="20"/>
                <w:szCs w:val="20"/>
                <w:lang w:val="en-US"/>
              </w:rPr>
              <w:t xml:space="preserve"> </w:t>
            </w:r>
          </w:p>
          <w:p w14:paraId="27163BE9" w14:textId="26F3AB48" w:rsidR="00D4713D" w:rsidRPr="00ED388C" w:rsidRDefault="00D4713D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ED388C">
              <w:rPr>
                <w:sz w:val="20"/>
                <w:szCs w:val="20"/>
                <w:lang w:val="en-US"/>
              </w:rPr>
              <w:t>-</w:t>
            </w:r>
            <w:r w:rsidR="00E17593">
              <w:rPr>
                <w:sz w:val="20"/>
                <w:szCs w:val="20"/>
                <w:lang w:val="en-US"/>
              </w:rPr>
              <w:sym w:font="Symbol" w:char="F0AF"/>
            </w:r>
            <w:r w:rsidR="00E17593">
              <w:rPr>
                <w:sz w:val="20"/>
                <w:szCs w:val="20"/>
                <w:lang w:val="en-US"/>
              </w:rPr>
              <w:t>p</w:t>
            </w:r>
            <w:r w:rsidRPr="00ED388C">
              <w:rPr>
                <w:sz w:val="20"/>
                <w:szCs w:val="20"/>
                <w:lang w:val="en-US"/>
              </w:rPr>
              <w:t>reoperative PE (40:6), PE (38:7e), PE (40:7e), PC (40:6), and PC (33:1)</w:t>
            </w:r>
            <w:r w:rsidR="006B1AB3">
              <w:rPr>
                <w:sz w:val="20"/>
                <w:szCs w:val="20"/>
                <w:lang w:val="en-US"/>
              </w:rPr>
              <w:t xml:space="preserve"> </w:t>
            </w:r>
            <w:r w:rsidR="00E17593">
              <w:rPr>
                <w:sz w:val="20"/>
                <w:szCs w:val="20"/>
                <w:lang w:val="en-US"/>
              </w:rPr>
              <w:t>in patients with incident POD but</w:t>
            </w:r>
            <w:r w:rsidRPr="00ED388C">
              <w:rPr>
                <w:sz w:val="20"/>
                <w:szCs w:val="20"/>
                <w:lang w:val="en-US"/>
              </w:rPr>
              <w:t xml:space="preserve"> </w:t>
            </w:r>
            <w:r w:rsidRPr="00ED388C">
              <w:rPr>
                <w:sz w:val="20"/>
                <w:szCs w:val="20"/>
                <w:lang w:val="en-US"/>
              </w:rPr>
              <w:lastRenderedPageBreak/>
              <w:t xml:space="preserve">preoperative Cer-NS and SM classes were </w:t>
            </w:r>
            <w:r w:rsidR="00E17593">
              <w:rPr>
                <w:sz w:val="20"/>
                <w:szCs w:val="20"/>
                <w:lang w:val="en-US"/>
              </w:rPr>
              <w:sym w:font="Symbol" w:char="F0AD"/>
            </w:r>
          </w:p>
          <w:p w14:paraId="1B053163" w14:textId="77777777" w:rsidR="00D4713D" w:rsidRPr="00455796" w:rsidRDefault="00D4713D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  <w:p w14:paraId="31447157" w14:textId="77777777" w:rsidR="00D4713D" w:rsidRPr="00455796" w:rsidRDefault="00D4713D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6A7459" w:rsidRPr="006E7E47" w14:paraId="0886F273" w14:textId="77777777" w:rsidTr="005C22A6">
        <w:tc>
          <w:tcPr>
            <w:tcW w:w="1437" w:type="dxa"/>
          </w:tcPr>
          <w:p w14:paraId="028384D3" w14:textId="77777777" w:rsidR="006A7459" w:rsidRPr="00310176" w:rsidRDefault="006A7459" w:rsidP="005C22A6">
            <w:pPr>
              <w:rPr>
                <w:sz w:val="20"/>
                <w:szCs w:val="20"/>
              </w:rPr>
            </w:pPr>
            <w:r w:rsidRPr="00310176">
              <w:rPr>
                <w:sz w:val="20"/>
                <w:szCs w:val="20"/>
              </w:rPr>
              <w:lastRenderedPageBreak/>
              <w:t>Han, Chen et al. (2020)</w:t>
            </w:r>
          </w:p>
          <w:p w14:paraId="1E9AB44F" w14:textId="77777777" w:rsidR="006A7459" w:rsidRPr="00310176" w:rsidRDefault="006A7459" w:rsidP="005C22A6">
            <w:pPr>
              <w:rPr>
                <w:sz w:val="20"/>
                <w:szCs w:val="20"/>
              </w:rPr>
            </w:pPr>
          </w:p>
          <w:p w14:paraId="612B5733" w14:textId="1D6AC9F5" w:rsidR="006A7459" w:rsidRPr="00310176" w:rsidRDefault="006A7459" w:rsidP="005C22A6">
            <w:pPr>
              <w:rPr>
                <w:sz w:val="20"/>
                <w:szCs w:val="20"/>
              </w:rPr>
            </w:pPr>
            <w:r w:rsidRPr="00310176">
              <w:rPr>
                <w:sz w:val="20"/>
                <w:szCs w:val="20"/>
              </w:rPr>
              <w:t>China</w:t>
            </w:r>
          </w:p>
        </w:tc>
        <w:tc>
          <w:tcPr>
            <w:tcW w:w="1391" w:type="dxa"/>
          </w:tcPr>
          <w:p w14:paraId="10DEA236" w14:textId="7963850D" w:rsidR="006A7459" w:rsidRPr="00310176" w:rsidRDefault="00350D1C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-control</w:t>
            </w:r>
            <w:r w:rsidR="006A7459" w:rsidRPr="00310176">
              <w:rPr>
                <w:sz w:val="20"/>
                <w:szCs w:val="20"/>
                <w:lang w:val="en-US"/>
              </w:rPr>
              <w:t xml:space="preserve"> study</w:t>
            </w:r>
          </w:p>
          <w:p w14:paraId="00754EEC" w14:textId="77777777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</w:p>
          <w:p w14:paraId="56BD29ED" w14:textId="4178DD20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Hip fracture surgery</w:t>
            </w:r>
          </w:p>
        </w:tc>
        <w:tc>
          <w:tcPr>
            <w:tcW w:w="1542" w:type="dxa"/>
          </w:tcPr>
          <w:p w14:paraId="2B8DB301" w14:textId="77777777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Proteomics</w:t>
            </w:r>
          </w:p>
          <w:p w14:paraId="3986A3F1" w14:textId="77777777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</w:p>
          <w:p w14:paraId="3A84E626" w14:textId="77777777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CSF</w:t>
            </w:r>
          </w:p>
          <w:p w14:paraId="0DC28E5B" w14:textId="29ACC908" w:rsidR="006A7459" w:rsidRPr="00310176" w:rsidRDefault="006A7459" w:rsidP="006A7459">
            <w:pPr>
              <w:pStyle w:val="NormalWeb"/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 xml:space="preserve">LC-MS/MS Analyses </w:t>
            </w:r>
          </w:p>
          <w:p w14:paraId="31FE403E" w14:textId="177E11B4" w:rsidR="006A7459" w:rsidRPr="00310176" w:rsidRDefault="006A7459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14:paraId="01F34785" w14:textId="66D0EF28" w:rsidR="006A7459" w:rsidRPr="00310176" w:rsidRDefault="00BA0703" w:rsidP="005C22A6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In the moment of spinal anesthesia (before surgery)</w:t>
            </w:r>
          </w:p>
        </w:tc>
        <w:tc>
          <w:tcPr>
            <w:tcW w:w="1559" w:type="dxa"/>
          </w:tcPr>
          <w:p w14:paraId="43E839CA" w14:textId="77777777" w:rsidR="006A7459" w:rsidRPr="00310176" w:rsidRDefault="00BA0703" w:rsidP="005C22A6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N=40</w:t>
            </w:r>
          </w:p>
          <w:p w14:paraId="29FFE92D" w14:textId="77777777" w:rsidR="00BA0703" w:rsidRPr="00310176" w:rsidRDefault="00BA0703" w:rsidP="005C22A6">
            <w:pPr>
              <w:rPr>
                <w:sz w:val="20"/>
                <w:szCs w:val="20"/>
                <w:lang w:val="en-US"/>
              </w:rPr>
            </w:pPr>
          </w:p>
          <w:p w14:paraId="2E7450C2" w14:textId="7CC9A737" w:rsidR="00BA0703" w:rsidRPr="00310176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Pr="00310176">
              <w:rPr>
                <w:sz w:val="20"/>
                <w:szCs w:val="20"/>
                <w:lang w:val="en-US"/>
              </w:rPr>
              <w:t xml:space="preserve"> </w:t>
            </w:r>
            <w:r w:rsidR="00BA0703" w:rsidRPr="00310176">
              <w:rPr>
                <w:sz w:val="20"/>
                <w:szCs w:val="20"/>
                <w:lang w:val="en-US"/>
              </w:rPr>
              <w:t>=10</w:t>
            </w:r>
          </w:p>
          <w:p w14:paraId="382F1E96" w14:textId="77777777" w:rsidR="00BA0703" w:rsidRPr="00310176" w:rsidRDefault="00BA0703" w:rsidP="005C22A6">
            <w:pPr>
              <w:rPr>
                <w:sz w:val="20"/>
                <w:szCs w:val="20"/>
                <w:lang w:val="en-US"/>
              </w:rPr>
            </w:pPr>
          </w:p>
          <w:p w14:paraId="6D0B673F" w14:textId="36F18E49" w:rsidR="00BA0703" w:rsidRPr="00310176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BA0703" w:rsidRPr="00310176">
              <w:rPr>
                <w:sz w:val="20"/>
                <w:szCs w:val="20"/>
                <w:lang w:val="en-US"/>
              </w:rPr>
              <w:t>=30</w:t>
            </w:r>
          </w:p>
        </w:tc>
        <w:tc>
          <w:tcPr>
            <w:tcW w:w="1277" w:type="dxa"/>
          </w:tcPr>
          <w:p w14:paraId="38533E4E" w14:textId="2D65021F" w:rsidR="008E490A" w:rsidRPr="00310176" w:rsidRDefault="00FA2D54" w:rsidP="008E49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8E490A" w:rsidRPr="00310176">
              <w:rPr>
                <w:sz w:val="20"/>
                <w:szCs w:val="20"/>
                <w:lang w:val="en-US"/>
              </w:rPr>
              <w:t>=82.2 (50%)</w:t>
            </w:r>
          </w:p>
          <w:p w14:paraId="6C89F75F" w14:textId="77777777" w:rsidR="008E490A" w:rsidRPr="00310176" w:rsidRDefault="008E490A" w:rsidP="008E490A">
            <w:pPr>
              <w:rPr>
                <w:sz w:val="20"/>
                <w:szCs w:val="20"/>
                <w:lang w:val="en-US"/>
              </w:rPr>
            </w:pPr>
          </w:p>
          <w:p w14:paraId="6984C2FD" w14:textId="709C8D5C" w:rsidR="006A7459" w:rsidRPr="00310176" w:rsidRDefault="002A3645" w:rsidP="008E490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8E490A" w:rsidRPr="00310176">
              <w:rPr>
                <w:sz w:val="20"/>
                <w:szCs w:val="20"/>
                <w:lang w:val="en-US"/>
              </w:rPr>
              <w:t>=81.7 (23</w:t>
            </w:r>
            <w:r w:rsidR="002002B6">
              <w:rPr>
                <w:sz w:val="20"/>
                <w:szCs w:val="20"/>
                <w:lang w:val="en-US"/>
              </w:rPr>
              <w:t>.</w:t>
            </w:r>
            <w:r w:rsidR="008E490A" w:rsidRPr="00310176">
              <w:rPr>
                <w:sz w:val="20"/>
                <w:szCs w:val="20"/>
                <w:lang w:val="en-US"/>
              </w:rPr>
              <w:t>3%)</w:t>
            </w:r>
          </w:p>
        </w:tc>
        <w:tc>
          <w:tcPr>
            <w:tcW w:w="1558" w:type="dxa"/>
          </w:tcPr>
          <w:p w14:paraId="2DB443E5" w14:textId="7D8CDD4C" w:rsidR="008E490A" w:rsidRPr="00310176" w:rsidRDefault="008E490A" w:rsidP="008E490A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CAM-</w:t>
            </w:r>
            <w:r w:rsidR="00B70F93" w:rsidRPr="00310176">
              <w:rPr>
                <w:sz w:val="20"/>
                <w:szCs w:val="20"/>
                <w:lang w:val="en-US"/>
              </w:rPr>
              <w:t>Chinese</w:t>
            </w:r>
            <w:r w:rsidRPr="00310176">
              <w:rPr>
                <w:sz w:val="20"/>
                <w:szCs w:val="20"/>
                <w:lang w:val="en-US"/>
              </w:rPr>
              <w:t xml:space="preserve"> revision twice daily on the </w:t>
            </w:r>
            <w:r w:rsidR="00B6271D">
              <w:rPr>
                <w:sz w:val="20"/>
                <w:szCs w:val="20"/>
                <w:lang w:val="en-US"/>
              </w:rPr>
              <w:t>1</w:t>
            </w:r>
            <w:r w:rsidR="00B70F93" w:rsidRPr="00B6271D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B70F93">
              <w:rPr>
                <w:sz w:val="20"/>
                <w:szCs w:val="20"/>
                <w:lang w:val="en-US"/>
              </w:rPr>
              <w:t xml:space="preserve"> </w:t>
            </w:r>
            <w:r w:rsidR="00B70F93" w:rsidRPr="00310176">
              <w:rPr>
                <w:sz w:val="20"/>
                <w:szCs w:val="20"/>
                <w:lang w:val="en-US"/>
              </w:rPr>
              <w:t>and</w:t>
            </w:r>
            <w:r w:rsidRPr="00310176">
              <w:rPr>
                <w:sz w:val="20"/>
                <w:szCs w:val="20"/>
                <w:lang w:val="en-US"/>
              </w:rPr>
              <w:t xml:space="preserve"> </w:t>
            </w:r>
            <w:r w:rsidR="00B6271D">
              <w:rPr>
                <w:sz w:val="20"/>
                <w:szCs w:val="20"/>
                <w:lang w:val="en-US"/>
              </w:rPr>
              <w:t>2</w:t>
            </w:r>
            <w:r w:rsidR="00B6271D" w:rsidRPr="00B6271D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="00B6271D">
              <w:rPr>
                <w:sz w:val="20"/>
                <w:szCs w:val="20"/>
                <w:lang w:val="en-US"/>
              </w:rPr>
              <w:t xml:space="preserve"> </w:t>
            </w:r>
            <w:r w:rsidRPr="00310176">
              <w:rPr>
                <w:sz w:val="20"/>
                <w:szCs w:val="20"/>
                <w:lang w:val="en-US"/>
              </w:rPr>
              <w:t>days after surgery</w:t>
            </w:r>
          </w:p>
          <w:p w14:paraId="779D65C8" w14:textId="77777777" w:rsidR="008E490A" w:rsidRPr="00310176" w:rsidRDefault="008E490A" w:rsidP="008E490A">
            <w:pPr>
              <w:rPr>
                <w:sz w:val="20"/>
                <w:szCs w:val="20"/>
                <w:lang w:val="en-US"/>
              </w:rPr>
            </w:pPr>
          </w:p>
          <w:p w14:paraId="6C568F55" w14:textId="383558FF" w:rsidR="008E490A" w:rsidRPr="00310176" w:rsidRDefault="008E490A" w:rsidP="008E490A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MDAS</w:t>
            </w:r>
          </w:p>
          <w:p w14:paraId="4FC59C73" w14:textId="77777777" w:rsidR="008E490A" w:rsidRPr="00310176" w:rsidRDefault="008E490A" w:rsidP="008E490A">
            <w:pPr>
              <w:rPr>
                <w:sz w:val="20"/>
                <w:szCs w:val="20"/>
                <w:lang w:val="en-US"/>
              </w:rPr>
            </w:pPr>
          </w:p>
          <w:p w14:paraId="2539526E" w14:textId="6B0FC942" w:rsidR="006A7459" w:rsidRPr="00310176" w:rsidRDefault="008E490A" w:rsidP="008E490A">
            <w:pPr>
              <w:rPr>
                <w:sz w:val="20"/>
                <w:szCs w:val="20"/>
                <w:lang w:val="en-US"/>
              </w:rPr>
            </w:pPr>
            <w:r w:rsidRPr="00310176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6" w:type="dxa"/>
          </w:tcPr>
          <w:p w14:paraId="457750FB" w14:textId="12744CED" w:rsidR="00310176" w:rsidRPr="00310176" w:rsidRDefault="00310176" w:rsidP="0031017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9E4613">
              <w:rPr>
                <w:sz w:val="20"/>
                <w:szCs w:val="20"/>
                <w:lang w:val="en-US"/>
              </w:rPr>
              <w:t xml:space="preserve"> </w:t>
            </w:r>
            <w:r w:rsidR="001E5AA9">
              <w:rPr>
                <w:sz w:val="20"/>
                <w:szCs w:val="20"/>
                <w:lang w:val="en-US"/>
              </w:rPr>
              <w:sym w:font="Symbol" w:char="F0AF"/>
            </w:r>
            <w:r w:rsidR="001E5AA9">
              <w:rPr>
                <w:sz w:val="20"/>
                <w:szCs w:val="20"/>
                <w:lang w:val="en-US"/>
              </w:rPr>
              <w:t xml:space="preserve">preoperative </w:t>
            </w:r>
            <w:r w:rsidRPr="00310176">
              <w:rPr>
                <w:sz w:val="20"/>
                <w:szCs w:val="20"/>
                <w:lang w:val="en-US"/>
              </w:rPr>
              <w:t xml:space="preserve">VSTM2B and FA5 were positively correlated with </w:t>
            </w:r>
            <w:r w:rsidR="001E5AA9">
              <w:rPr>
                <w:sz w:val="20"/>
                <w:szCs w:val="20"/>
                <w:lang w:val="en-US"/>
              </w:rPr>
              <w:t>delirium severity</w:t>
            </w:r>
          </w:p>
          <w:p w14:paraId="231C1CBB" w14:textId="77777777" w:rsidR="006A7459" w:rsidRPr="00310176" w:rsidRDefault="006A7459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E1451A" w:rsidRPr="006E7E47" w14:paraId="7664DCEA" w14:textId="77777777" w:rsidTr="00E1451A">
        <w:tc>
          <w:tcPr>
            <w:tcW w:w="1437" w:type="dxa"/>
          </w:tcPr>
          <w:p w14:paraId="37238E32" w14:textId="77777777" w:rsidR="00E1451A" w:rsidRPr="006B5A92" w:rsidRDefault="00E1451A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Pan et al. (2019)</w:t>
            </w:r>
          </w:p>
          <w:p w14:paraId="6A12F69E" w14:textId="77777777" w:rsidR="00E1451A" w:rsidRPr="006B5A92" w:rsidRDefault="00E1451A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UK</w:t>
            </w:r>
          </w:p>
        </w:tc>
        <w:tc>
          <w:tcPr>
            <w:tcW w:w="1391" w:type="dxa"/>
          </w:tcPr>
          <w:p w14:paraId="748BFF29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Case-control study</w:t>
            </w:r>
          </w:p>
          <w:p w14:paraId="39C8BA16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6497B0F0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Elective orthopedic surgery</w:t>
            </w:r>
          </w:p>
        </w:tc>
        <w:tc>
          <w:tcPr>
            <w:tcW w:w="1542" w:type="dxa"/>
          </w:tcPr>
          <w:p w14:paraId="2A6BC3F3" w14:textId="7168478B" w:rsidR="00E1451A" w:rsidRPr="006B5A92" w:rsidRDefault="002A6A2F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Spermidine, glutamine and putrescine</w:t>
            </w:r>
          </w:p>
          <w:p w14:paraId="0349162D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25E4681C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CSF (blood was also collected)</w:t>
            </w:r>
          </w:p>
          <w:p w14:paraId="467AB0A6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6BD79CCE" w14:textId="2FF7C939" w:rsidR="00E1451A" w:rsidRPr="006B5A92" w:rsidRDefault="002A6A2F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Quantitative mass spectrometry-based metabolomic</w:t>
            </w:r>
          </w:p>
        </w:tc>
        <w:tc>
          <w:tcPr>
            <w:tcW w:w="1579" w:type="dxa"/>
          </w:tcPr>
          <w:p w14:paraId="49A77622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CSF was collected prior to spinal anesthesia</w:t>
            </w:r>
          </w:p>
          <w:p w14:paraId="386BD463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1BBFB23C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Blood was collected preoperatively</w:t>
            </w:r>
          </w:p>
        </w:tc>
        <w:tc>
          <w:tcPr>
            <w:tcW w:w="1559" w:type="dxa"/>
          </w:tcPr>
          <w:p w14:paraId="24255A3A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N=54</w:t>
            </w:r>
          </w:p>
          <w:p w14:paraId="48031FE9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3AEC1A5E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Delirious=28</w:t>
            </w:r>
          </w:p>
          <w:p w14:paraId="0EBC5122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698135AE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Non-delirious=26</w:t>
            </w:r>
          </w:p>
        </w:tc>
        <w:tc>
          <w:tcPr>
            <w:tcW w:w="1277" w:type="dxa"/>
          </w:tcPr>
          <w:p w14:paraId="2C554CB1" w14:textId="77777777" w:rsidR="002A6A2F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Delirious=</w:t>
            </w:r>
          </w:p>
          <w:p w14:paraId="1CF5341F" w14:textId="4FEF59CF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76.2 (72%)</w:t>
            </w:r>
          </w:p>
          <w:p w14:paraId="05DD4FEC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6EAC767B" w14:textId="77777777" w:rsidR="002A6A2F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Non-delirious=</w:t>
            </w:r>
          </w:p>
          <w:p w14:paraId="164FCF3A" w14:textId="14C89944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75.9 (74%)</w:t>
            </w:r>
          </w:p>
        </w:tc>
        <w:tc>
          <w:tcPr>
            <w:tcW w:w="1558" w:type="dxa"/>
          </w:tcPr>
          <w:p w14:paraId="0ECDAA48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CAM once daily postoperatively, for the first 3 days after surgery</w:t>
            </w:r>
          </w:p>
          <w:p w14:paraId="030A4734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3C5A4E76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Not reported</w:t>
            </w:r>
          </w:p>
          <w:p w14:paraId="6F80E407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</w:p>
          <w:p w14:paraId="3EB8C53F" w14:textId="77777777" w:rsidR="00E1451A" w:rsidRPr="006B5A92" w:rsidRDefault="00E1451A" w:rsidP="005C22A6">
            <w:pPr>
              <w:rPr>
                <w:sz w:val="20"/>
                <w:szCs w:val="20"/>
                <w:lang w:val="en-US"/>
              </w:rPr>
            </w:pPr>
            <w:r w:rsidRPr="006B5A92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6" w:type="dxa"/>
          </w:tcPr>
          <w:p w14:paraId="4002A0E1" w14:textId="7289DC9B" w:rsidR="006B5A92" w:rsidRPr="006B5A92" w:rsidRDefault="001D17E8" w:rsidP="006B5A92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AD"/>
            </w:r>
            <w:r w:rsidR="006B5A92">
              <w:rPr>
                <w:sz w:val="20"/>
                <w:szCs w:val="20"/>
                <w:lang w:val="en-US"/>
              </w:rPr>
              <w:t>S</w:t>
            </w:r>
            <w:r w:rsidR="006B5A92" w:rsidRPr="006B5A92">
              <w:rPr>
                <w:sz w:val="20"/>
                <w:szCs w:val="20"/>
                <w:lang w:val="en-US"/>
              </w:rPr>
              <w:t xml:space="preserve">permidine, glutamine and putrescine </w:t>
            </w:r>
            <w:r>
              <w:rPr>
                <w:sz w:val="20"/>
                <w:szCs w:val="20"/>
                <w:lang w:val="en-US"/>
              </w:rPr>
              <w:t>in patients</w:t>
            </w:r>
            <w:r w:rsidR="006B5A92" w:rsidRPr="006B5A92">
              <w:rPr>
                <w:sz w:val="20"/>
                <w:szCs w:val="20"/>
                <w:lang w:val="en-US"/>
              </w:rPr>
              <w:t xml:space="preserve"> who </w:t>
            </w:r>
            <w:r>
              <w:rPr>
                <w:sz w:val="20"/>
                <w:szCs w:val="20"/>
                <w:lang w:val="en-US"/>
              </w:rPr>
              <w:t>developed delirium</w:t>
            </w:r>
            <w:r w:rsidR="006B5A92" w:rsidRPr="006B5A92">
              <w:rPr>
                <w:sz w:val="20"/>
                <w:szCs w:val="20"/>
                <w:lang w:val="en-US"/>
              </w:rPr>
              <w:t xml:space="preserve"> </w:t>
            </w:r>
          </w:p>
          <w:p w14:paraId="657937F7" w14:textId="77777777" w:rsidR="00E1451A" w:rsidRPr="006B5A92" w:rsidRDefault="00E1451A" w:rsidP="002A6A2F">
            <w:pPr>
              <w:pStyle w:val="NormalWeb"/>
              <w:shd w:val="clear" w:color="auto" w:fill="FFFFFF"/>
              <w:rPr>
                <w:sz w:val="20"/>
                <w:szCs w:val="20"/>
                <w:lang w:val="en-US"/>
              </w:rPr>
            </w:pPr>
          </w:p>
        </w:tc>
      </w:tr>
      <w:tr w:rsidR="00C26C5B" w:rsidRPr="006E7E47" w14:paraId="1947B665" w14:textId="77777777" w:rsidTr="00E1451A">
        <w:tc>
          <w:tcPr>
            <w:tcW w:w="1437" w:type="dxa"/>
          </w:tcPr>
          <w:p w14:paraId="3A7BF585" w14:textId="77777777" w:rsidR="00C26C5B" w:rsidRPr="00DD53EA" w:rsidRDefault="00C26C5B" w:rsidP="005C22A6">
            <w:pPr>
              <w:pStyle w:val="NormalWeb"/>
              <w:rPr>
                <w:sz w:val="20"/>
                <w:szCs w:val="20"/>
              </w:rPr>
            </w:pPr>
            <w:r w:rsidRPr="00DD53EA">
              <w:rPr>
                <w:sz w:val="20"/>
                <w:szCs w:val="20"/>
              </w:rPr>
              <w:t>Vasunilashorn et al. (2018)</w:t>
            </w:r>
          </w:p>
          <w:p w14:paraId="55FE835A" w14:textId="24B04A45" w:rsidR="00C26C5B" w:rsidRPr="00DD53EA" w:rsidRDefault="00007AB9" w:rsidP="005C22A6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391" w:type="dxa"/>
          </w:tcPr>
          <w:p w14:paraId="0E747541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Case-control study</w:t>
            </w:r>
          </w:p>
          <w:p w14:paraId="6535D4E1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20020271" w14:textId="4CC9A05D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Major non-cardiac surgery</w:t>
            </w:r>
          </w:p>
        </w:tc>
        <w:tc>
          <w:tcPr>
            <w:tcW w:w="1542" w:type="dxa"/>
          </w:tcPr>
          <w:p w14:paraId="6720DC5E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Proteomics (CRP, AZGP1, SERPINA 3)</w:t>
            </w:r>
          </w:p>
          <w:p w14:paraId="54DBF17E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0012756A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Blood</w:t>
            </w:r>
          </w:p>
          <w:p w14:paraId="2BF93A13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08246E5D" w14:textId="189EFB5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 xml:space="preserve">Mass spectrometry </w:t>
            </w:r>
            <w:r w:rsidRPr="00DD53EA">
              <w:rPr>
                <w:sz w:val="20"/>
                <w:szCs w:val="20"/>
                <w:lang w:val="en-US"/>
              </w:rPr>
              <w:lastRenderedPageBreak/>
              <w:t>proteomics and ELISA</w:t>
            </w:r>
          </w:p>
        </w:tc>
        <w:tc>
          <w:tcPr>
            <w:tcW w:w="1579" w:type="dxa"/>
          </w:tcPr>
          <w:p w14:paraId="78AA99EF" w14:textId="24E63EEF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lastRenderedPageBreak/>
              <w:t>1 sample before surgery and another sample the 2</w:t>
            </w:r>
            <w:r w:rsidRPr="00DD53EA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DD53EA">
              <w:rPr>
                <w:sz w:val="20"/>
                <w:szCs w:val="20"/>
                <w:lang w:val="en-US"/>
              </w:rPr>
              <w:t xml:space="preserve"> postoperative day</w:t>
            </w:r>
          </w:p>
        </w:tc>
        <w:tc>
          <w:tcPr>
            <w:tcW w:w="1559" w:type="dxa"/>
          </w:tcPr>
          <w:p w14:paraId="67738A1C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N=560</w:t>
            </w:r>
          </w:p>
          <w:p w14:paraId="75C52D91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083FE321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Delirious=134</w:t>
            </w:r>
          </w:p>
          <w:p w14:paraId="0EE8A860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652352D6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Non-delirious=426</w:t>
            </w:r>
          </w:p>
          <w:p w14:paraId="53A9981D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43E04FD9" w14:textId="3DFCC68A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(12 delirious and 12 non-</w:t>
            </w:r>
            <w:r w:rsidRPr="00DD53EA">
              <w:rPr>
                <w:sz w:val="20"/>
                <w:szCs w:val="20"/>
                <w:lang w:val="en-US"/>
              </w:rPr>
              <w:lastRenderedPageBreak/>
              <w:t>delirious pairs were selected for this study)</w:t>
            </w:r>
          </w:p>
        </w:tc>
        <w:tc>
          <w:tcPr>
            <w:tcW w:w="1277" w:type="dxa"/>
          </w:tcPr>
          <w:p w14:paraId="0F641293" w14:textId="3A61E7F9" w:rsidR="00C26C5B" w:rsidRPr="00DD53EA" w:rsidRDefault="00C26C5B" w:rsidP="00CD6C62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lastRenderedPageBreak/>
              <w:t>77 (44%)</w:t>
            </w:r>
          </w:p>
        </w:tc>
        <w:tc>
          <w:tcPr>
            <w:tcW w:w="1558" w:type="dxa"/>
          </w:tcPr>
          <w:p w14:paraId="7A6A49A1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CAM daily</w:t>
            </w:r>
          </w:p>
          <w:p w14:paraId="0685AB6F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09119869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Not reported</w:t>
            </w:r>
          </w:p>
          <w:p w14:paraId="2EAB2B13" w14:textId="77777777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</w:p>
          <w:p w14:paraId="0D29439C" w14:textId="1F157636" w:rsidR="00C26C5B" w:rsidRPr="00DD53EA" w:rsidRDefault="00C26C5B" w:rsidP="005C22A6">
            <w:pPr>
              <w:rPr>
                <w:sz w:val="20"/>
                <w:szCs w:val="20"/>
                <w:lang w:val="en-US"/>
              </w:rPr>
            </w:pPr>
            <w:r w:rsidRPr="00DD53EA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6" w:type="dxa"/>
          </w:tcPr>
          <w:p w14:paraId="03135F9D" w14:textId="0CD6E81B" w:rsidR="00C26C5B" w:rsidRPr="00DD53EA" w:rsidRDefault="00DD53EA" w:rsidP="00F57378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F57378">
              <w:rPr>
                <w:sz w:val="20"/>
                <w:szCs w:val="20"/>
                <w:lang w:val="en-US"/>
              </w:rPr>
              <w:t xml:space="preserve"> </w:t>
            </w:r>
            <w:r w:rsidR="00F57378">
              <w:rPr>
                <w:sz w:val="20"/>
                <w:szCs w:val="20"/>
                <w:lang w:val="en-US"/>
              </w:rPr>
              <w:sym w:font="Symbol" w:char="F0AF"/>
            </w:r>
            <w:r w:rsidR="00F57378">
              <w:rPr>
                <w:sz w:val="20"/>
                <w:szCs w:val="20"/>
                <w:lang w:val="en-US"/>
              </w:rPr>
              <w:t xml:space="preserve"> preoperative AZGP1 and </w:t>
            </w:r>
            <w:r w:rsidR="00F57378">
              <w:rPr>
                <w:sz w:val="20"/>
                <w:szCs w:val="20"/>
                <w:lang w:val="en-US"/>
              </w:rPr>
              <w:sym w:font="Symbol" w:char="F0AD"/>
            </w:r>
            <w:r w:rsidR="00F57378">
              <w:rPr>
                <w:sz w:val="20"/>
                <w:szCs w:val="20"/>
                <w:lang w:val="en-US"/>
              </w:rPr>
              <w:t>CRP were associated with incident POD</w:t>
            </w:r>
          </w:p>
        </w:tc>
      </w:tr>
      <w:tr w:rsidR="009B62C1" w:rsidRPr="006E7E47" w14:paraId="5CBD1943" w14:textId="77777777" w:rsidTr="009B62C1">
        <w:tc>
          <w:tcPr>
            <w:tcW w:w="1437" w:type="dxa"/>
          </w:tcPr>
          <w:p w14:paraId="19BA45AE" w14:textId="0B915C1F" w:rsidR="009B62C1" w:rsidRPr="009B62C1" w:rsidRDefault="009B62C1" w:rsidP="005C22A6">
            <w:pPr>
              <w:pStyle w:val="NormalWeb"/>
              <w:rPr>
                <w:sz w:val="20"/>
                <w:szCs w:val="20"/>
              </w:rPr>
            </w:pPr>
            <w:r w:rsidRPr="009B62C1">
              <w:rPr>
                <w:sz w:val="20"/>
                <w:szCs w:val="20"/>
              </w:rPr>
              <w:t>Vasunilashorn et al. (2021)</w:t>
            </w:r>
          </w:p>
          <w:p w14:paraId="1A0FE447" w14:textId="77777777" w:rsidR="009B62C1" w:rsidRPr="009B62C1" w:rsidRDefault="009B62C1" w:rsidP="005C22A6">
            <w:pPr>
              <w:pStyle w:val="NormalWeb"/>
              <w:rPr>
                <w:sz w:val="20"/>
                <w:szCs w:val="20"/>
              </w:rPr>
            </w:pPr>
            <w:r w:rsidRPr="009B62C1">
              <w:rPr>
                <w:sz w:val="20"/>
                <w:szCs w:val="20"/>
              </w:rPr>
              <w:t>USA</w:t>
            </w:r>
          </w:p>
        </w:tc>
        <w:tc>
          <w:tcPr>
            <w:tcW w:w="1391" w:type="dxa"/>
          </w:tcPr>
          <w:p w14:paraId="6EB536E1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Case-control study</w:t>
            </w:r>
          </w:p>
          <w:p w14:paraId="390753B2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6922942D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Major non-cardiac surgery</w:t>
            </w:r>
          </w:p>
        </w:tc>
        <w:tc>
          <w:tcPr>
            <w:tcW w:w="1542" w:type="dxa"/>
          </w:tcPr>
          <w:p w14:paraId="6E9B6B3F" w14:textId="6287B8E6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 xml:space="preserve">Proteomics </w:t>
            </w:r>
          </w:p>
          <w:p w14:paraId="5B6E351D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2DF882A9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Blood</w:t>
            </w:r>
          </w:p>
          <w:p w14:paraId="31B9612A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2FD164F2" w14:textId="5C762996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SOMAscan and ELISA</w:t>
            </w:r>
          </w:p>
        </w:tc>
        <w:tc>
          <w:tcPr>
            <w:tcW w:w="1579" w:type="dxa"/>
          </w:tcPr>
          <w:p w14:paraId="0F1A65D8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1 sample before surgery and another sample the 2</w:t>
            </w:r>
            <w:r w:rsidRPr="009B62C1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9B62C1">
              <w:rPr>
                <w:sz w:val="20"/>
                <w:szCs w:val="20"/>
                <w:lang w:val="en-US"/>
              </w:rPr>
              <w:t xml:space="preserve"> postoperative day</w:t>
            </w:r>
          </w:p>
        </w:tc>
        <w:tc>
          <w:tcPr>
            <w:tcW w:w="1559" w:type="dxa"/>
          </w:tcPr>
          <w:p w14:paraId="02C1BF5A" w14:textId="0A20E329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N=36</w:t>
            </w:r>
          </w:p>
          <w:p w14:paraId="5DD695CB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0C3D6C23" w14:textId="511C3798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Delirious=18</w:t>
            </w:r>
          </w:p>
          <w:p w14:paraId="2B6A2799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227DEADB" w14:textId="2000C371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Non-delirious=18</w:t>
            </w:r>
          </w:p>
          <w:p w14:paraId="53A797F8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5F7DD8B6" w14:textId="58568D75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</w:tcPr>
          <w:p w14:paraId="79EFB33A" w14:textId="09529F38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76 (43%)</w:t>
            </w:r>
          </w:p>
        </w:tc>
        <w:tc>
          <w:tcPr>
            <w:tcW w:w="1558" w:type="dxa"/>
          </w:tcPr>
          <w:p w14:paraId="7BBBB499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CAM daily</w:t>
            </w:r>
          </w:p>
          <w:p w14:paraId="6B0C4D96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52096502" w14:textId="0822442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CAM-S</w:t>
            </w:r>
          </w:p>
          <w:p w14:paraId="4D74DEC2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</w:p>
          <w:p w14:paraId="17929AEF" w14:textId="77777777" w:rsidR="009B62C1" w:rsidRPr="009B62C1" w:rsidRDefault="009B62C1" w:rsidP="005C22A6">
            <w:pPr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6" w:type="dxa"/>
          </w:tcPr>
          <w:p w14:paraId="1C79DBBE" w14:textId="31E2BD65" w:rsidR="009B62C1" w:rsidRPr="009B62C1" w:rsidRDefault="009B62C1" w:rsidP="009B62C1">
            <w:pPr>
              <w:pStyle w:val="NormalWeb"/>
              <w:rPr>
                <w:sz w:val="20"/>
                <w:szCs w:val="20"/>
                <w:lang w:val="en-US"/>
              </w:rPr>
            </w:pPr>
            <w:r w:rsidRPr="009B62C1">
              <w:rPr>
                <w:sz w:val="20"/>
                <w:szCs w:val="20"/>
                <w:lang w:val="en-US"/>
              </w:rPr>
              <w:t>-</w:t>
            </w:r>
            <w:r w:rsidR="00D73E5D">
              <w:rPr>
                <w:sz w:val="20"/>
                <w:szCs w:val="20"/>
                <w:lang w:val="en-US"/>
              </w:rPr>
              <w:sym w:font="Symbol" w:char="F0AD"/>
            </w:r>
            <w:r w:rsidR="00D73E5D">
              <w:rPr>
                <w:sz w:val="20"/>
                <w:szCs w:val="20"/>
                <w:lang w:val="en-US"/>
              </w:rPr>
              <w:t>preoperativ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B62C1">
              <w:rPr>
                <w:sz w:val="20"/>
                <w:szCs w:val="20"/>
                <w:lang w:val="en-US"/>
              </w:rPr>
              <w:t xml:space="preserve">CHI3L1/YKL-40 </w:t>
            </w:r>
            <w:r w:rsidR="00D73E5D">
              <w:rPr>
                <w:sz w:val="20"/>
                <w:szCs w:val="20"/>
                <w:lang w:val="en-US"/>
              </w:rPr>
              <w:t>was associated with incident POD</w:t>
            </w:r>
          </w:p>
          <w:p w14:paraId="2E646680" w14:textId="6D63B3CA" w:rsidR="009B62C1" w:rsidRPr="009B62C1" w:rsidRDefault="009B62C1" w:rsidP="009B62C1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</w:tbl>
    <w:p w14:paraId="705C2F01" w14:textId="505B5758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5B32AC99" w14:textId="42145D6C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2250CB08" w14:textId="1089C0BC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0FB3A313" w14:textId="7983BAE8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4DA66086" w14:textId="02D1D378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46AA4D74" w14:textId="0E6A3117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1AE9F096" w14:textId="1BBF6AEF" w:rsidR="00D4713D" w:rsidRPr="00CD6C62" w:rsidRDefault="00D4713D" w:rsidP="00A144EB">
      <w:pPr>
        <w:rPr>
          <w:b/>
          <w:bCs/>
          <w:sz w:val="22"/>
          <w:szCs w:val="22"/>
          <w:lang w:val="en-US"/>
        </w:rPr>
      </w:pPr>
    </w:p>
    <w:p w14:paraId="4AF46C43" w14:textId="77777777" w:rsidR="00A37269" w:rsidRDefault="00A37269" w:rsidP="00A144EB">
      <w:pPr>
        <w:rPr>
          <w:b/>
          <w:bCs/>
          <w:sz w:val="22"/>
          <w:szCs w:val="22"/>
          <w:lang w:val="en-US"/>
        </w:rPr>
      </w:pPr>
    </w:p>
    <w:p w14:paraId="3B4B8617" w14:textId="77777777" w:rsidR="00A37269" w:rsidRDefault="00A37269" w:rsidP="00A144EB">
      <w:pPr>
        <w:rPr>
          <w:b/>
          <w:bCs/>
          <w:sz w:val="22"/>
          <w:szCs w:val="22"/>
          <w:lang w:val="en-US"/>
        </w:rPr>
      </w:pPr>
    </w:p>
    <w:p w14:paraId="61A5E094" w14:textId="7140012B" w:rsidR="00A144EB" w:rsidRDefault="006E7E47" w:rsidP="00A144EB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h</w:t>
      </w:r>
      <w:r w:rsidR="00A144EB" w:rsidRPr="00651C64">
        <w:rPr>
          <w:b/>
          <w:bCs/>
          <w:sz w:val="22"/>
          <w:szCs w:val="22"/>
          <w:lang w:val="en-US"/>
        </w:rPr>
        <w:t xml:space="preserve">. </w:t>
      </w:r>
      <w:r w:rsidR="00A144EB">
        <w:rPr>
          <w:b/>
          <w:bCs/>
          <w:sz w:val="22"/>
          <w:szCs w:val="22"/>
          <w:lang w:val="en-US"/>
        </w:rPr>
        <w:t>Others</w:t>
      </w:r>
    </w:p>
    <w:p w14:paraId="550E1BE9" w14:textId="19519CB4" w:rsidR="00A144EB" w:rsidRDefault="00A144EB" w:rsidP="00A144EB">
      <w:pPr>
        <w:rPr>
          <w:b/>
          <w:bCs/>
          <w:sz w:val="22"/>
          <w:szCs w:val="22"/>
          <w:lang w:val="en-US"/>
        </w:rPr>
      </w:pPr>
    </w:p>
    <w:tbl>
      <w:tblPr>
        <w:tblStyle w:val="Tablaconcuadrcula"/>
        <w:tblW w:w="14049" w:type="dxa"/>
        <w:tblLayout w:type="fixed"/>
        <w:tblLook w:val="04A0" w:firstRow="1" w:lastRow="0" w:firstColumn="1" w:lastColumn="0" w:noHBand="0" w:noVBand="1"/>
      </w:tblPr>
      <w:tblGrid>
        <w:gridCol w:w="1409"/>
        <w:gridCol w:w="23"/>
        <w:gridCol w:w="1393"/>
        <w:gridCol w:w="1542"/>
        <w:gridCol w:w="18"/>
        <w:gridCol w:w="1562"/>
        <w:gridCol w:w="1559"/>
        <w:gridCol w:w="1277"/>
        <w:gridCol w:w="1559"/>
        <w:gridCol w:w="3707"/>
      </w:tblGrid>
      <w:tr w:rsidR="00FB3C10" w:rsidRPr="002142D4" w14:paraId="190446C4" w14:textId="77777777" w:rsidTr="00E42627">
        <w:tc>
          <w:tcPr>
            <w:tcW w:w="1432" w:type="dxa"/>
            <w:gridSpan w:val="2"/>
          </w:tcPr>
          <w:p w14:paraId="563C524A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uthors (year)</w:t>
            </w:r>
          </w:p>
          <w:p w14:paraId="632DB7B9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Provenance</w:t>
            </w:r>
          </w:p>
        </w:tc>
        <w:tc>
          <w:tcPr>
            <w:tcW w:w="1393" w:type="dxa"/>
          </w:tcPr>
          <w:p w14:paraId="6BEE220D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sign</w:t>
            </w:r>
          </w:p>
          <w:p w14:paraId="299D3181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tting</w:t>
            </w:r>
          </w:p>
          <w:p w14:paraId="0E80E12E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</w:tcPr>
          <w:p w14:paraId="014B67D9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Biomarker(s)</w:t>
            </w:r>
          </w:p>
          <w:p w14:paraId="44DBA3E8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ource of biomarker</w:t>
            </w:r>
          </w:p>
          <w:p w14:paraId="392BDE57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thod used</w:t>
            </w:r>
          </w:p>
        </w:tc>
        <w:tc>
          <w:tcPr>
            <w:tcW w:w="1580" w:type="dxa"/>
            <w:gridSpan w:val="2"/>
          </w:tcPr>
          <w:p w14:paraId="62FD737D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Timing of sampling</w:t>
            </w:r>
          </w:p>
        </w:tc>
        <w:tc>
          <w:tcPr>
            <w:tcW w:w="1559" w:type="dxa"/>
          </w:tcPr>
          <w:p w14:paraId="304471FB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ample size</w:t>
            </w:r>
          </w:p>
          <w:p w14:paraId="4CD56F6B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ases</w:t>
            </w:r>
          </w:p>
          <w:p w14:paraId="33202F6B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277" w:type="dxa"/>
          </w:tcPr>
          <w:p w14:paraId="74C7E3A6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337557F5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Mean or median</w:t>
            </w:r>
          </w:p>
          <w:p w14:paraId="37BC2733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559" w:type="dxa"/>
          </w:tcPr>
          <w:p w14:paraId="48389729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assessment tool</w:t>
            </w:r>
          </w:p>
          <w:p w14:paraId="3E0BCC3F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everity</w:t>
            </w:r>
          </w:p>
          <w:p w14:paraId="65A76A3F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Delirium subtype</w:t>
            </w:r>
          </w:p>
        </w:tc>
        <w:tc>
          <w:tcPr>
            <w:tcW w:w="3707" w:type="dxa"/>
          </w:tcPr>
          <w:p w14:paraId="62A3D929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42D4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  <w:p w14:paraId="42CEF7C6" w14:textId="77777777" w:rsidR="00A144EB" w:rsidRPr="002142D4" w:rsidRDefault="00A144EB" w:rsidP="005C22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FB3C10" w:rsidRPr="006E7E47" w14:paraId="598DD2E6" w14:textId="77777777" w:rsidTr="00E42627">
        <w:tc>
          <w:tcPr>
            <w:tcW w:w="1432" w:type="dxa"/>
            <w:gridSpan w:val="2"/>
          </w:tcPr>
          <w:p w14:paraId="33897AA7" w14:textId="77777777" w:rsidR="00146DC7" w:rsidRDefault="00146DC7" w:rsidP="00146DC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kker et al. (2012)</w:t>
            </w:r>
          </w:p>
          <w:p w14:paraId="11ACE7D8" w14:textId="77777777" w:rsidR="00146DC7" w:rsidRPr="00146DC7" w:rsidRDefault="00146DC7" w:rsidP="00146DC7">
            <w:pPr>
              <w:rPr>
                <w:color w:val="211E1E"/>
                <w:sz w:val="14"/>
                <w:szCs w:val="14"/>
                <w:lang w:val="en-US"/>
              </w:rPr>
            </w:pPr>
          </w:p>
          <w:p w14:paraId="7924E1E9" w14:textId="3C3328B1" w:rsidR="00146DC7" w:rsidRPr="00146DC7" w:rsidRDefault="00146DC7" w:rsidP="00146DC7">
            <w:pPr>
              <w:rPr>
                <w:sz w:val="20"/>
                <w:szCs w:val="20"/>
                <w:lang w:val="en-US"/>
              </w:rPr>
            </w:pPr>
            <w:r w:rsidRPr="00146DC7">
              <w:rPr>
                <w:color w:val="211E1E"/>
                <w:sz w:val="20"/>
                <w:szCs w:val="20"/>
                <w:lang w:val="en-US"/>
              </w:rPr>
              <w:t xml:space="preserve">The Netherlands </w:t>
            </w:r>
          </w:p>
          <w:p w14:paraId="541B8CE4" w14:textId="4DF28525" w:rsidR="00146DC7" w:rsidRPr="002142D4" w:rsidRDefault="00146DC7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37EB2E72" w14:textId="3C94DA46" w:rsidR="00312BA5" w:rsidRPr="00312BA5" w:rsidRDefault="00312BA5" w:rsidP="00312BA5">
            <w:pPr>
              <w:pStyle w:val="NormalWeb"/>
              <w:rPr>
                <w:color w:val="211E1E"/>
                <w:sz w:val="20"/>
                <w:szCs w:val="20"/>
                <w:lang w:val="en-US"/>
              </w:rPr>
            </w:pPr>
            <w:r w:rsidRPr="00312BA5">
              <w:rPr>
                <w:color w:val="211E1E"/>
                <w:sz w:val="20"/>
                <w:szCs w:val="20"/>
                <w:lang w:val="en-US"/>
              </w:rPr>
              <w:t xml:space="preserve">Prospective cohort study </w:t>
            </w:r>
          </w:p>
          <w:p w14:paraId="358681DA" w14:textId="7CC86A1F" w:rsidR="00312BA5" w:rsidRPr="00312BA5" w:rsidRDefault="007F5D29" w:rsidP="00312BA5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ive c</w:t>
            </w:r>
            <w:r w:rsidR="00312BA5" w:rsidRPr="00312BA5">
              <w:rPr>
                <w:sz w:val="20"/>
                <w:szCs w:val="20"/>
                <w:lang w:val="en-US"/>
              </w:rPr>
              <w:t>ardiac surg</w:t>
            </w:r>
            <w:r w:rsidR="00312BA5">
              <w:rPr>
                <w:sz w:val="20"/>
                <w:szCs w:val="20"/>
                <w:lang w:val="en-US"/>
              </w:rPr>
              <w:t>ery</w:t>
            </w:r>
          </w:p>
          <w:p w14:paraId="3FF8EFCE" w14:textId="77777777" w:rsidR="00A144EB" w:rsidRPr="002142D4" w:rsidRDefault="00A144EB" w:rsidP="005C22A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</w:tcPr>
          <w:p w14:paraId="04ACA243" w14:textId="77777777" w:rsidR="00A144EB" w:rsidRDefault="0008030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reatinine</w:t>
            </w:r>
          </w:p>
          <w:p w14:paraId="519EC7B5" w14:textId="77777777" w:rsidR="00080307" w:rsidRDefault="00080307" w:rsidP="005C22A6">
            <w:pPr>
              <w:rPr>
                <w:sz w:val="20"/>
                <w:szCs w:val="20"/>
                <w:lang w:val="en-US"/>
              </w:rPr>
            </w:pPr>
          </w:p>
          <w:p w14:paraId="0CCF35FC" w14:textId="77777777" w:rsidR="00AD2938" w:rsidRPr="00CB61E9" w:rsidRDefault="00AD2938" w:rsidP="00AD2938">
            <w:pPr>
              <w:rPr>
                <w:color w:val="111111"/>
                <w:sz w:val="20"/>
                <w:szCs w:val="20"/>
                <w:lang w:val="en-US"/>
              </w:rPr>
            </w:pPr>
            <w:r>
              <w:rPr>
                <w:color w:val="111111"/>
                <w:sz w:val="20"/>
                <w:szCs w:val="20"/>
                <w:lang w:val="en-US"/>
              </w:rPr>
              <w:t>Blood</w:t>
            </w:r>
          </w:p>
          <w:p w14:paraId="33F36272" w14:textId="77777777" w:rsidR="00080307" w:rsidRDefault="00080307" w:rsidP="005C22A6">
            <w:pPr>
              <w:rPr>
                <w:sz w:val="20"/>
                <w:szCs w:val="20"/>
                <w:lang w:val="en-US"/>
              </w:rPr>
            </w:pPr>
          </w:p>
          <w:p w14:paraId="4C1477AB" w14:textId="678A44F1" w:rsidR="00080307" w:rsidRPr="002142D4" w:rsidRDefault="0008030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80" w:type="dxa"/>
            <w:gridSpan w:val="2"/>
          </w:tcPr>
          <w:p w14:paraId="483FC00D" w14:textId="4654A683" w:rsidR="00A144EB" w:rsidRPr="002142D4" w:rsidRDefault="0008030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surgery</w:t>
            </w:r>
          </w:p>
        </w:tc>
        <w:tc>
          <w:tcPr>
            <w:tcW w:w="1559" w:type="dxa"/>
          </w:tcPr>
          <w:p w14:paraId="536A4463" w14:textId="77777777" w:rsidR="00A144EB" w:rsidRDefault="00080307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01</w:t>
            </w:r>
          </w:p>
          <w:p w14:paraId="40199906" w14:textId="77777777" w:rsidR="00080307" w:rsidRDefault="00080307" w:rsidP="005C22A6">
            <w:pPr>
              <w:rPr>
                <w:sz w:val="20"/>
                <w:szCs w:val="20"/>
                <w:lang w:val="en-US"/>
              </w:rPr>
            </w:pPr>
          </w:p>
          <w:p w14:paraId="5972C378" w14:textId="5CABBBEE" w:rsidR="00080307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irious </w:t>
            </w:r>
            <w:r w:rsidR="00080307">
              <w:rPr>
                <w:sz w:val="20"/>
                <w:szCs w:val="20"/>
                <w:lang w:val="en-US"/>
              </w:rPr>
              <w:t>=63</w:t>
            </w:r>
          </w:p>
          <w:p w14:paraId="7E6508F0" w14:textId="77777777" w:rsidR="00080307" w:rsidRDefault="00080307" w:rsidP="005C22A6">
            <w:pPr>
              <w:rPr>
                <w:sz w:val="20"/>
                <w:szCs w:val="20"/>
                <w:lang w:val="en-US"/>
              </w:rPr>
            </w:pPr>
          </w:p>
          <w:p w14:paraId="50B77FE6" w14:textId="0C1A6679" w:rsidR="00080307" w:rsidRPr="002142D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080307">
              <w:rPr>
                <w:sz w:val="20"/>
                <w:szCs w:val="20"/>
                <w:lang w:val="en-US"/>
              </w:rPr>
              <w:t>=138</w:t>
            </w:r>
          </w:p>
        </w:tc>
        <w:tc>
          <w:tcPr>
            <w:tcW w:w="1277" w:type="dxa"/>
          </w:tcPr>
          <w:p w14:paraId="53FCFFE9" w14:textId="70CA096E" w:rsidR="00A144EB" w:rsidRDefault="00FA2D54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</w:t>
            </w:r>
            <w:r w:rsidR="00CC466C">
              <w:rPr>
                <w:sz w:val="20"/>
                <w:szCs w:val="20"/>
                <w:lang w:val="en-US"/>
              </w:rPr>
              <w:t>=76.7 (59%)</w:t>
            </w:r>
          </w:p>
          <w:p w14:paraId="0F10FF5C" w14:textId="77777777" w:rsidR="00CC466C" w:rsidRDefault="00CC466C" w:rsidP="005C22A6">
            <w:pPr>
              <w:rPr>
                <w:sz w:val="20"/>
                <w:szCs w:val="20"/>
                <w:lang w:val="en-US"/>
              </w:rPr>
            </w:pPr>
          </w:p>
          <w:p w14:paraId="2AB277D8" w14:textId="49153C40" w:rsidR="00CC466C" w:rsidRPr="002142D4" w:rsidRDefault="002A3645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</w:t>
            </w:r>
            <w:r w:rsidR="00CC466C">
              <w:rPr>
                <w:sz w:val="20"/>
                <w:szCs w:val="20"/>
                <w:lang w:val="en-US"/>
              </w:rPr>
              <w:t>=75.9 (61%)</w:t>
            </w:r>
          </w:p>
        </w:tc>
        <w:tc>
          <w:tcPr>
            <w:tcW w:w="1559" w:type="dxa"/>
          </w:tcPr>
          <w:p w14:paraId="057249B7" w14:textId="16225590" w:rsidR="00A144EB" w:rsidRDefault="00E3535F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  <w:r w:rsidR="00FA3BDD">
              <w:rPr>
                <w:sz w:val="20"/>
                <w:szCs w:val="20"/>
                <w:lang w:val="en-US"/>
              </w:rPr>
              <w:t xml:space="preserve"> daily until 7 days after surgery</w:t>
            </w:r>
          </w:p>
          <w:p w14:paraId="0AFF1CAE" w14:textId="77777777" w:rsidR="00E3535F" w:rsidRDefault="00E3535F" w:rsidP="005C22A6">
            <w:pPr>
              <w:rPr>
                <w:sz w:val="20"/>
                <w:szCs w:val="20"/>
                <w:lang w:val="en-US"/>
              </w:rPr>
            </w:pPr>
          </w:p>
          <w:p w14:paraId="04A9303F" w14:textId="77777777" w:rsidR="00E3535F" w:rsidRDefault="00E3535F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  <w:p w14:paraId="1C7CA8B1" w14:textId="77777777" w:rsidR="00E3535F" w:rsidRDefault="00E3535F" w:rsidP="005C22A6">
            <w:pPr>
              <w:rPr>
                <w:sz w:val="20"/>
                <w:szCs w:val="20"/>
                <w:lang w:val="en-US"/>
              </w:rPr>
            </w:pPr>
          </w:p>
          <w:p w14:paraId="1BAC526B" w14:textId="6E94ED73" w:rsidR="00E3535F" w:rsidRPr="002142D4" w:rsidRDefault="00E3535F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7" w:type="dxa"/>
          </w:tcPr>
          <w:p w14:paraId="56010F70" w14:textId="721AEC78" w:rsidR="00FA3BDD" w:rsidRPr="00FA3BDD" w:rsidRDefault="00FA3BDD" w:rsidP="00FA3BDD">
            <w:pPr>
              <w:pStyle w:val="NormalWeb"/>
              <w:rPr>
                <w:sz w:val="20"/>
                <w:szCs w:val="20"/>
                <w:lang w:val="en-US"/>
              </w:rPr>
            </w:pPr>
            <w:r w:rsidRPr="00FA3BDD">
              <w:rPr>
                <w:sz w:val="20"/>
                <w:szCs w:val="20"/>
                <w:lang w:val="en-US"/>
              </w:rPr>
              <w:t>-</w:t>
            </w:r>
            <w:r w:rsidR="00EB1229">
              <w:rPr>
                <w:sz w:val="20"/>
                <w:szCs w:val="20"/>
                <w:lang w:val="en-US"/>
              </w:rPr>
              <w:sym w:font="Symbol" w:char="F0AD"/>
            </w:r>
            <w:r w:rsidRPr="00FA3BDD">
              <w:rPr>
                <w:color w:val="211E1E"/>
                <w:sz w:val="20"/>
                <w:szCs w:val="20"/>
                <w:lang w:val="en-US"/>
              </w:rPr>
              <w:t xml:space="preserve"> creatinine prior to surgery</w:t>
            </w:r>
            <w:r>
              <w:rPr>
                <w:color w:val="211E1E"/>
                <w:sz w:val="20"/>
                <w:szCs w:val="20"/>
                <w:lang w:val="en-US"/>
              </w:rPr>
              <w:t xml:space="preserve"> is an independent predictor of </w:t>
            </w:r>
            <w:r w:rsidR="00EB1229">
              <w:rPr>
                <w:color w:val="211E1E"/>
                <w:sz w:val="20"/>
                <w:szCs w:val="20"/>
                <w:lang w:val="en-US"/>
              </w:rPr>
              <w:t>POD</w:t>
            </w:r>
          </w:p>
          <w:p w14:paraId="3CE28825" w14:textId="01BA1E5F" w:rsidR="00A144EB" w:rsidRPr="002142D4" w:rsidRDefault="00A144EB" w:rsidP="005C22A6">
            <w:pPr>
              <w:rPr>
                <w:sz w:val="20"/>
                <w:szCs w:val="20"/>
                <w:lang w:val="en-US"/>
              </w:rPr>
            </w:pPr>
          </w:p>
        </w:tc>
      </w:tr>
      <w:tr w:rsidR="00CD1B18" w:rsidRPr="006E7E47" w14:paraId="08FC8F3F" w14:textId="77777777" w:rsidTr="00E42627">
        <w:tc>
          <w:tcPr>
            <w:tcW w:w="1432" w:type="dxa"/>
            <w:gridSpan w:val="2"/>
          </w:tcPr>
          <w:p w14:paraId="2D78E8AD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Kotfis, Slozowska et al. (2019)</w:t>
            </w:r>
          </w:p>
          <w:p w14:paraId="480B30CB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79256896" w14:textId="0A2C0C82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393" w:type="dxa"/>
          </w:tcPr>
          <w:p w14:paraId="727FF6D0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Retrospective analysis of a prospective cohort study</w:t>
            </w:r>
          </w:p>
          <w:p w14:paraId="728B4BEA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2B2A477E" w14:textId="5238618B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Cardiac elective surgery</w:t>
            </w:r>
          </w:p>
        </w:tc>
        <w:tc>
          <w:tcPr>
            <w:tcW w:w="1542" w:type="dxa"/>
          </w:tcPr>
          <w:p w14:paraId="15FA1C55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WDC and platelets</w:t>
            </w:r>
          </w:p>
          <w:p w14:paraId="057A26F1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62D1AB3A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Blood</w:t>
            </w:r>
          </w:p>
          <w:p w14:paraId="1FE66D12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10057023" w14:textId="0926F8D9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80" w:type="dxa"/>
            <w:gridSpan w:val="2"/>
          </w:tcPr>
          <w:p w14:paraId="3BABAD81" w14:textId="7A6DE11D" w:rsidR="00CD1B18" w:rsidRPr="00C15255" w:rsidRDefault="00CD1B18" w:rsidP="00C129F6">
            <w:pPr>
              <w:pStyle w:val="NormalWeb"/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Preoperatively and on the 1</w:t>
            </w:r>
            <w:r w:rsidRPr="00C1525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C15255">
              <w:rPr>
                <w:sz w:val="20"/>
                <w:szCs w:val="20"/>
                <w:lang w:val="en-US"/>
              </w:rPr>
              <w:t>, 3</w:t>
            </w:r>
            <w:r w:rsidRPr="00C15255">
              <w:rPr>
                <w:sz w:val="20"/>
                <w:szCs w:val="20"/>
                <w:vertAlign w:val="superscript"/>
                <w:lang w:val="en-US"/>
              </w:rPr>
              <w:t>rd</w:t>
            </w:r>
            <w:r w:rsidRPr="00C15255">
              <w:rPr>
                <w:sz w:val="20"/>
                <w:szCs w:val="20"/>
                <w:lang w:val="en-US"/>
              </w:rPr>
              <w:t xml:space="preserve"> and 5</w:t>
            </w:r>
            <w:r w:rsidRPr="00C15255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C15255">
              <w:rPr>
                <w:sz w:val="20"/>
                <w:szCs w:val="20"/>
                <w:lang w:val="en-US"/>
              </w:rPr>
              <w:t xml:space="preserve"> postoperative days</w:t>
            </w:r>
          </w:p>
        </w:tc>
        <w:tc>
          <w:tcPr>
            <w:tcW w:w="1559" w:type="dxa"/>
          </w:tcPr>
          <w:p w14:paraId="68048EC7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=968</w:t>
            </w:r>
          </w:p>
          <w:p w14:paraId="4DBCB365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17307935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Delirious=129</w:t>
            </w:r>
          </w:p>
          <w:p w14:paraId="4633BA50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</w:p>
          <w:p w14:paraId="442C0FF2" w14:textId="27F603B1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on-delirious=839</w:t>
            </w:r>
          </w:p>
        </w:tc>
        <w:tc>
          <w:tcPr>
            <w:tcW w:w="1277" w:type="dxa"/>
          </w:tcPr>
          <w:p w14:paraId="5DFBABAD" w14:textId="77777777" w:rsidR="00CD1B18" w:rsidRPr="00C15255" w:rsidRDefault="00CD1B18" w:rsidP="00C129F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Delirious=71.69 (67.44%)</w:t>
            </w:r>
          </w:p>
          <w:p w14:paraId="66796E12" w14:textId="77777777" w:rsidR="00CD1B18" w:rsidRPr="00C15255" w:rsidRDefault="00CD1B18" w:rsidP="00C129F6">
            <w:pPr>
              <w:rPr>
                <w:sz w:val="20"/>
                <w:szCs w:val="20"/>
                <w:lang w:val="en-US"/>
              </w:rPr>
            </w:pPr>
          </w:p>
          <w:p w14:paraId="696C87D6" w14:textId="4CF8911C" w:rsidR="00CD1B18" w:rsidRPr="00C15255" w:rsidRDefault="00CD1B18" w:rsidP="00C129F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on-delirious=65.37 (77.95%)</w:t>
            </w:r>
          </w:p>
        </w:tc>
        <w:tc>
          <w:tcPr>
            <w:tcW w:w="1559" w:type="dxa"/>
          </w:tcPr>
          <w:p w14:paraId="7FA1BD98" w14:textId="77777777" w:rsidR="00CD1B18" w:rsidRPr="00C15255" w:rsidRDefault="00CD1B18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 xml:space="preserve">CAM-ICU in the cardiac-ICU and </w:t>
            </w:r>
            <w:r w:rsidR="00654A2B" w:rsidRPr="00C15255">
              <w:rPr>
                <w:sz w:val="20"/>
                <w:szCs w:val="20"/>
                <w:lang w:val="en-US"/>
              </w:rPr>
              <w:t>twice daily during the first 6 days after surgery during hospitalization</w:t>
            </w:r>
          </w:p>
          <w:p w14:paraId="67DF1465" w14:textId="77777777" w:rsidR="00654A2B" w:rsidRPr="00C15255" w:rsidRDefault="00654A2B" w:rsidP="005C22A6">
            <w:pPr>
              <w:rPr>
                <w:sz w:val="20"/>
                <w:szCs w:val="20"/>
                <w:lang w:val="en-US"/>
              </w:rPr>
            </w:pPr>
          </w:p>
          <w:p w14:paraId="09420A9C" w14:textId="77777777" w:rsidR="00654A2B" w:rsidRPr="00C15255" w:rsidRDefault="00654A2B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ot reported</w:t>
            </w:r>
          </w:p>
          <w:p w14:paraId="4F2DB84B" w14:textId="77777777" w:rsidR="00654A2B" w:rsidRPr="00C15255" w:rsidRDefault="00654A2B" w:rsidP="005C22A6">
            <w:pPr>
              <w:rPr>
                <w:sz w:val="20"/>
                <w:szCs w:val="20"/>
                <w:lang w:val="en-US"/>
              </w:rPr>
            </w:pPr>
          </w:p>
          <w:p w14:paraId="03A3FD2E" w14:textId="748FF780" w:rsidR="00654A2B" w:rsidRPr="00C15255" w:rsidRDefault="00654A2B" w:rsidP="005C22A6">
            <w:pPr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7" w:type="dxa"/>
          </w:tcPr>
          <w:p w14:paraId="4534786C" w14:textId="5474FF39" w:rsidR="00CD1B18" w:rsidRPr="00C15255" w:rsidRDefault="00C15255" w:rsidP="005B77FD">
            <w:pPr>
              <w:pStyle w:val="NormalWeb"/>
              <w:rPr>
                <w:sz w:val="20"/>
                <w:szCs w:val="20"/>
                <w:lang w:val="en-US"/>
              </w:rPr>
            </w:pPr>
            <w:r w:rsidRPr="00C15255">
              <w:rPr>
                <w:sz w:val="20"/>
                <w:szCs w:val="20"/>
                <w:lang w:val="en-US"/>
              </w:rPr>
              <w:t>-</w:t>
            </w:r>
            <w:r w:rsidR="005B77FD">
              <w:rPr>
                <w:sz w:val="20"/>
                <w:szCs w:val="20"/>
                <w:lang w:val="en-US"/>
              </w:rPr>
              <w:sym w:font="Symbol" w:char="F0AF"/>
            </w:r>
            <w:r w:rsidRPr="00C15255">
              <w:rPr>
                <w:sz w:val="20"/>
                <w:szCs w:val="20"/>
                <w:lang w:val="en-US"/>
              </w:rPr>
              <w:t xml:space="preserve"> preoperative levels of PLR and PWR were associated with </w:t>
            </w:r>
            <w:r w:rsidR="005B77FD">
              <w:rPr>
                <w:sz w:val="20"/>
                <w:szCs w:val="20"/>
                <w:lang w:val="en-US"/>
              </w:rPr>
              <w:t xml:space="preserve">incident </w:t>
            </w:r>
            <w:r w:rsidRPr="00C15255">
              <w:rPr>
                <w:sz w:val="20"/>
                <w:szCs w:val="20"/>
                <w:lang w:val="en-US"/>
              </w:rPr>
              <w:t>POD</w:t>
            </w:r>
          </w:p>
        </w:tc>
      </w:tr>
      <w:tr w:rsidR="00FA2D11" w:rsidRPr="006E7E47" w14:paraId="3F4B2395" w14:textId="77777777" w:rsidTr="00FA2D11">
        <w:tc>
          <w:tcPr>
            <w:tcW w:w="1409" w:type="dxa"/>
          </w:tcPr>
          <w:p w14:paraId="1F0CFE6B" w14:textId="69561327" w:rsidR="00FA2D11" w:rsidRPr="00FA2D11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Szwed et al. (20</w:t>
            </w:r>
            <w:r w:rsidR="00CE2AD7">
              <w:rPr>
                <w:sz w:val="20"/>
                <w:szCs w:val="20"/>
                <w:lang w:val="en-US"/>
              </w:rPr>
              <w:t>20</w:t>
            </w:r>
            <w:r w:rsidRPr="00FA2D11">
              <w:rPr>
                <w:sz w:val="20"/>
                <w:szCs w:val="20"/>
                <w:lang w:val="en-US"/>
              </w:rPr>
              <w:t>)</w:t>
            </w:r>
          </w:p>
          <w:p w14:paraId="50890040" w14:textId="77777777" w:rsidR="00FA2D11" w:rsidRPr="00FA2D11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416" w:type="dxa"/>
            <w:gridSpan w:val="2"/>
          </w:tcPr>
          <w:p w14:paraId="32DB65A0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Case-control study</w:t>
            </w:r>
          </w:p>
          <w:p w14:paraId="25D684D1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31B209AA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Elective cardiac surgery</w:t>
            </w:r>
          </w:p>
        </w:tc>
        <w:tc>
          <w:tcPr>
            <w:tcW w:w="1560" w:type="dxa"/>
            <w:gridSpan w:val="2"/>
          </w:tcPr>
          <w:p w14:paraId="16297A07" w14:textId="4012E2A3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NSP and VILIP-1</w:t>
            </w:r>
          </w:p>
          <w:p w14:paraId="503B2C05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09148E9E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Blood</w:t>
            </w:r>
          </w:p>
          <w:p w14:paraId="74AFEBDB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1BF8340F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ELISA</w:t>
            </w:r>
          </w:p>
        </w:tc>
        <w:tc>
          <w:tcPr>
            <w:tcW w:w="1562" w:type="dxa"/>
          </w:tcPr>
          <w:p w14:paraId="1BF1F4E6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At baseline (before surgery), at the end of surgery, and postoperative days 1 and 7</w:t>
            </w:r>
          </w:p>
        </w:tc>
        <w:tc>
          <w:tcPr>
            <w:tcW w:w="1559" w:type="dxa"/>
          </w:tcPr>
          <w:p w14:paraId="2C4CE00A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N=100</w:t>
            </w:r>
          </w:p>
          <w:p w14:paraId="1C3BBA39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3A63E756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Delirious=26</w:t>
            </w:r>
          </w:p>
          <w:p w14:paraId="25AEA4C9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37F484FE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Non-delirious=74</w:t>
            </w:r>
          </w:p>
        </w:tc>
        <w:tc>
          <w:tcPr>
            <w:tcW w:w="1277" w:type="dxa"/>
          </w:tcPr>
          <w:p w14:paraId="3A9ED32C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Delirious=67.2 (73.1%)</w:t>
            </w:r>
          </w:p>
          <w:p w14:paraId="7A182316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0B06F69C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Non-delirious=64 (72.9%)</w:t>
            </w:r>
          </w:p>
        </w:tc>
        <w:tc>
          <w:tcPr>
            <w:tcW w:w="1559" w:type="dxa"/>
          </w:tcPr>
          <w:p w14:paraId="252F7CA4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CAM-ICU 24h after surgery twice daily until the 7</w:t>
            </w:r>
            <w:r w:rsidRPr="00FA2D11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FA2D11">
              <w:rPr>
                <w:sz w:val="20"/>
                <w:szCs w:val="20"/>
                <w:lang w:val="en-US"/>
              </w:rPr>
              <w:t xml:space="preserve"> postoperative day</w:t>
            </w:r>
          </w:p>
          <w:p w14:paraId="29CD5B5F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46372367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Not reported</w:t>
            </w:r>
          </w:p>
          <w:p w14:paraId="4C5602BB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</w:p>
          <w:p w14:paraId="1AB39162" w14:textId="77777777" w:rsidR="00FA2D11" w:rsidRPr="00FA2D11" w:rsidRDefault="00FA2D11" w:rsidP="005C22A6">
            <w:pPr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Delirium subtype with RASS scale</w:t>
            </w:r>
          </w:p>
        </w:tc>
        <w:tc>
          <w:tcPr>
            <w:tcW w:w="3707" w:type="dxa"/>
          </w:tcPr>
          <w:p w14:paraId="141AB3EB" w14:textId="77777777" w:rsidR="00080BC1" w:rsidRDefault="00FA2D11" w:rsidP="00080BC1">
            <w:pPr>
              <w:pStyle w:val="NormalWeb"/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-</w:t>
            </w:r>
            <w:r w:rsidR="00080BC1">
              <w:rPr>
                <w:sz w:val="20"/>
                <w:szCs w:val="20"/>
                <w:lang w:val="en-US"/>
              </w:rPr>
              <w:sym w:font="Symbol" w:char="F0AD"/>
            </w:r>
            <w:r w:rsidRPr="00FA2D11">
              <w:rPr>
                <w:sz w:val="20"/>
                <w:szCs w:val="20"/>
                <w:lang w:val="en-US"/>
              </w:rPr>
              <w:t xml:space="preserve"> end of surgery to baseline ratio of neuroserpin predicted the occurrence of </w:t>
            </w:r>
            <w:r>
              <w:rPr>
                <w:sz w:val="20"/>
                <w:szCs w:val="20"/>
                <w:lang w:val="en-US"/>
              </w:rPr>
              <w:t>POD.</w:t>
            </w:r>
            <w:r w:rsidRPr="00FA2D11">
              <w:rPr>
                <w:sz w:val="20"/>
                <w:szCs w:val="20"/>
                <w:lang w:val="en-US"/>
              </w:rPr>
              <w:t xml:space="preserve"> </w:t>
            </w:r>
          </w:p>
          <w:p w14:paraId="53B86E68" w14:textId="231FC023" w:rsidR="00080BC1" w:rsidRPr="00FA2D11" w:rsidRDefault="00080BC1" w:rsidP="00080BC1">
            <w:pPr>
              <w:pStyle w:val="NormalWeb"/>
              <w:rPr>
                <w:sz w:val="20"/>
                <w:szCs w:val="20"/>
                <w:lang w:val="en-US"/>
              </w:rPr>
            </w:pPr>
            <w:r w:rsidRPr="00FA2D11">
              <w:rPr>
                <w:sz w:val="20"/>
                <w:szCs w:val="20"/>
                <w:lang w:val="en-US"/>
              </w:rPr>
              <w:t>-No differences were found between VILIP-1 and delirium</w:t>
            </w:r>
          </w:p>
          <w:p w14:paraId="5DCC97EC" w14:textId="65706000" w:rsidR="00FA2D11" w:rsidRPr="00FA2D11" w:rsidRDefault="00FA2D11" w:rsidP="00FA2D11">
            <w:pPr>
              <w:pStyle w:val="NormalWeb"/>
              <w:rPr>
                <w:sz w:val="20"/>
                <w:szCs w:val="20"/>
                <w:lang w:val="en-US"/>
              </w:rPr>
            </w:pPr>
          </w:p>
          <w:p w14:paraId="75DD2115" w14:textId="23662C99" w:rsidR="00FA2D11" w:rsidRPr="00FA2D11" w:rsidRDefault="00FA2D11" w:rsidP="005C22A6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  <w:tr w:rsidR="00E92D86" w:rsidRPr="006E7E47" w14:paraId="13A0D631" w14:textId="77777777" w:rsidTr="006E6E87">
        <w:tc>
          <w:tcPr>
            <w:tcW w:w="1409" w:type="dxa"/>
          </w:tcPr>
          <w:p w14:paraId="78D1024A" w14:textId="77777777" w:rsidR="00E92D86" w:rsidRDefault="00E92D86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yrobek et al. (2017)</w:t>
            </w:r>
          </w:p>
          <w:p w14:paraId="72B99B1F" w14:textId="52052BD9" w:rsidR="00E92D86" w:rsidRPr="009635B8" w:rsidRDefault="00E92D86" w:rsidP="005C22A6">
            <w:pPr>
              <w:pStyle w:val="NormalWeb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416" w:type="dxa"/>
            <w:gridSpan w:val="2"/>
          </w:tcPr>
          <w:p w14:paraId="4DD0FFF5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spective cohort study</w:t>
            </w:r>
          </w:p>
          <w:p w14:paraId="01594F92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5580E21B" w14:textId="68C9159B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ine surgery</w:t>
            </w:r>
          </w:p>
        </w:tc>
        <w:tc>
          <w:tcPr>
            <w:tcW w:w="1560" w:type="dxa"/>
            <w:gridSpan w:val="2"/>
          </w:tcPr>
          <w:p w14:paraId="3D103303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NF</w:t>
            </w:r>
          </w:p>
          <w:p w14:paraId="5D4D1BE4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4C1EF590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</w:t>
            </w:r>
          </w:p>
          <w:p w14:paraId="7EDE2867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4C6F0ABD" w14:textId="65EC2117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chemiluminescent sandwich immunoassay</w:t>
            </w:r>
          </w:p>
        </w:tc>
        <w:tc>
          <w:tcPr>
            <w:tcW w:w="1562" w:type="dxa"/>
          </w:tcPr>
          <w:p w14:paraId="5AFBC1D6" w14:textId="173F6334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operatively and hourly during surgery</w:t>
            </w:r>
          </w:p>
        </w:tc>
        <w:tc>
          <w:tcPr>
            <w:tcW w:w="1559" w:type="dxa"/>
          </w:tcPr>
          <w:p w14:paraId="7886ADE8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77</w:t>
            </w:r>
          </w:p>
          <w:p w14:paraId="321191F0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0BF973B3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ous=32</w:t>
            </w:r>
          </w:p>
          <w:p w14:paraId="33618833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07480C08" w14:textId="19C68D34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lirious=45</w:t>
            </w:r>
          </w:p>
        </w:tc>
        <w:tc>
          <w:tcPr>
            <w:tcW w:w="1277" w:type="dxa"/>
          </w:tcPr>
          <w:p w14:paraId="720247D9" w14:textId="53F2DD79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53%)</w:t>
            </w:r>
          </w:p>
        </w:tc>
        <w:tc>
          <w:tcPr>
            <w:tcW w:w="1559" w:type="dxa"/>
          </w:tcPr>
          <w:p w14:paraId="61BDB016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 and CAM-ICU daily during the first 4 days after surgery</w:t>
            </w:r>
          </w:p>
          <w:p w14:paraId="710ADFA8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12DADFB2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S-R-98</w:t>
            </w:r>
          </w:p>
          <w:p w14:paraId="19C82377" w14:textId="77777777" w:rsidR="00E92D86" w:rsidRDefault="00E92D86" w:rsidP="005C22A6">
            <w:pPr>
              <w:rPr>
                <w:sz w:val="20"/>
                <w:szCs w:val="20"/>
                <w:lang w:val="en-US"/>
              </w:rPr>
            </w:pPr>
          </w:p>
          <w:p w14:paraId="5C8B51D5" w14:textId="12E1FF3E" w:rsidR="00E92D86" w:rsidRPr="009635B8" w:rsidRDefault="00E92D86" w:rsidP="005C22A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3707" w:type="dxa"/>
          </w:tcPr>
          <w:p w14:paraId="59CAAC8E" w14:textId="15C548A8" w:rsidR="00E92D86" w:rsidRPr="00E92D86" w:rsidRDefault="00E92D86" w:rsidP="00E92D86">
            <w:pPr>
              <w:pStyle w:val="NormalWeb"/>
              <w:rPr>
                <w:sz w:val="20"/>
                <w:szCs w:val="20"/>
                <w:lang w:val="en-US"/>
              </w:rPr>
            </w:pPr>
            <w:r w:rsidRPr="00E92D86">
              <w:rPr>
                <w:sz w:val="20"/>
                <w:szCs w:val="20"/>
                <w:lang w:val="en-US"/>
              </w:rPr>
              <w:t>-</w:t>
            </w:r>
            <w:r w:rsidR="00024813">
              <w:rPr>
                <w:sz w:val="20"/>
                <w:szCs w:val="20"/>
                <w:lang w:val="en-US"/>
              </w:rPr>
              <w:sym w:font="Symbol" w:char="F0AF"/>
            </w:r>
            <w:r w:rsidR="00024813">
              <w:rPr>
                <w:sz w:val="20"/>
                <w:szCs w:val="20"/>
                <w:lang w:val="en-US"/>
              </w:rPr>
              <w:t>intraoperative</w:t>
            </w:r>
            <w:r w:rsidRPr="00E92D86">
              <w:rPr>
                <w:sz w:val="20"/>
                <w:szCs w:val="20"/>
                <w:lang w:val="en-US"/>
              </w:rPr>
              <w:t xml:space="preserve"> BDNF </w:t>
            </w:r>
            <w:r w:rsidR="00024813">
              <w:rPr>
                <w:sz w:val="20"/>
                <w:szCs w:val="20"/>
                <w:lang w:val="en-US"/>
              </w:rPr>
              <w:t xml:space="preserve">was associated with incident </w:t>
            </w:r>
            <w:r w:rsidR="007B0ABC">
              <w:rPr>
                <w:sz w:val="20"/>
                <w:szCs w:val="20"/>
                <w:lang w:val="en-US"/>
              </w:rPr>
              <w:t>POD</w:t>
            </w:r>
          </w:p>
          <w:p w14:paraId="67CF37E9" w14:textId="77777777" w:rsidR="00E92D86" w:rsidRPr="009635B8" w:rsidRDefault="00E92D86" w:rsidP="0067750E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</w:tr>
    </w:tbl>
    <w:p w14:paraId="14E2F38B" w14:textId="42910E49" w:rsidR="00A144EB" w:rsidRPr="00CD3587" w:rsidRDefault="00A144EB">
      <w:pPr>
        <w:rPr>
          <w:sz w:val="20"/>
          <w:szCs w:val="20"/>
          <w:lang w:val="en-US"/>
        </w:rPr>
      </w:pPr>
    </w:p>
    <w:p w14:paraId="51DDDC29" w14:textId="77777777" w:rsidR="000417E1" w:rsidRPr="00CD3587" w:rsidRDefault="000417E1">
      <w:pPr>
        <w:rPr>
          <w:sz w:val="22"/>
          <w:szCs w:val="22"/>
          <w:lang w:val="en-US"/>
        </w:rPr>
      </w:pPr>
    </w:p>
    <w:p w14:paraId="07D14333" w14:textId="020BBEBE" w:rsidR="00C1160B" w:rsidRPr="00CD3587" w:rsidRDefault="00C1160B">
      <w:pPr>
        <w:rPr>
          <w:sz w:val="22"/>
          <w:szCs w:val="22"/>
          <w:lang w:val="en-US"/>
        </w:rPr>
      </w:pPr>
    </w:p>
    <w:p w14:paraId="0EE6FDA0" w14:textId="77777777" w:rsidR="00F7735F" w:rsidRDefault="00F771B4" w:rsidP="00F7735F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US"/>
        </w:rPr>
      </w:pPr>
      <w:r w:rsidRPr="00F771B4">
        <w:rPr>
          <w:b/>
          <w:bCs/>
          <w:sz w:val="20"/>
          <w:szCs w:val="20"/>
          <w:lang w:val="en-US"/>
        </w:rPr>
        <w:lastRenderedPageBreak/>
        <w:t>Abbreviations</w:t>
      </w:r>
    </w:p>
    <w:p w14:paraId="1B642E9D" w14:textId="5C56F44C" w:rsidR="006D0AA1" w:rsidRPr="00F7735F" w:rsidRDefault="00AF0478" w:rsidP="00F7735F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US"/>
        </w:rPr>
      </w:pPr>
      <w:r w:rsidRPr="006D0AA1">
        <w:rPr>
          <w:sz w:val="20"/>
          <w:szCs w:val="20"/>
          <w:lang w:val="en-US"/>
        </w:rPr>
        <w:t>CAM-ICU= confusion assessment method for the intensive care unit</w:t>
      </w:r>
      <w:r w:rsidR="00BD2E1C" w:rsidRPr="006D0AA1">
        <w:rPr>
          <w:sz w:val="20"/>
          <w:szCs w:val="20"/>
          <w:lang w:val="en-US"/>
        </w:rPr>
        <w:t xml:space="preserve">; CAM= Confusion Assessment Method; </w:t>
      </w:r>
      <w:r w:rsidR="002E6E8F" w:rsidRPr="006D0AA1">
        <w:rPr>
          <w:sz w:val="20"/>
          <w:szCs w:val="20"/>
          <w:lang w:val="en-US"/>
        </w:rPr>
        <w:t>DRS= Delirium Rating Scale</w:t>
      </w:r>
      <w:r w:rsidR="00C8311A">
        <w:rPr>
          <w:sz w:val="20"/>
          <w:szCs w:val="20"/>
          <w:lang w:val="en-US"/>
        </w:rPr>
        <w:t xml:space="preserve">; </w:t>
      </w:r>
      <w:r w:rsidR="00143B7F" w:rsidRPr="006D0AA1">
        <w:rPr>
          <w:sz w:val="20"/>
          <w:szCs w:val="20"/>
          <w:lang w:val="en-US"/>
        </w:rPr>
        <w:t xml:space="preserve">CAM-S=CAM Severity; </w:t>
      </w:r>
      <w:r w:rsidR="006E162F" w:rsidRPr="006D0AA1">
        <w:rPr>
          <w:sz w:val="20"/>
          <w:szCs w:val="20"/>
          <w:lang w:val="en-US"/>
        </w:rPr>
        <w:t xml:space="preserve">POD=postoperative delirium; </w:t>
      </w:r>
      <w:r w:rsidR="00AC5A4D">
        <w:rPr>
          <w:sz w:val="20"/>
          <w:szCs w:val="20"/>
          <w:lang w:val="en-US"/>
        </w:rPr>
        <w:t>HPLC=</w:t>
      </w:r>
      <w:r w:rsidR="00AC5A4D" w:rsidRPr="00AC5A4D">
        <w:rPr>
          <w:sz w:val="20"/>
          <w:szCs w:val="20"/>
          <w:lang w:val="en-US"/>
        </w:rPr>
        <w:t>high-performance liquid chromatography</w:t>
      </w:r>
      <w:r w:rsidR="00AC5A4D">
        <w:rPr>
          <w:sz w:val="20"/>
          <w:szCs w:val="20"/>
          <w:lang w:val="en-US"/>
        </w:rPr>
        <w:t>;</w:t>
      </w:r>
      <w:r w:rsidR="00AC5A4D" w:rsidRPr="00AC5A4D">
        <w:rPr>
          <w:sz w:val="20"/>
          <w:szCs w:val="20"/>
          <w:lang w:val="en-US"/>
        </w:rPr>
        <w:t xml:space="preserve"> </w:t>
      </w:r>
      <w:r w:rsidR="00966A47">
        <w:rPr>
          <w:sz w:val="20"/>
          <w:szCs w:val="20"/>
          <w:lang w:val="en-US"/>
        </w:rPr>
        <w:t xml:space="preserve">UHPLC=Ultra High Performance Liquid Chromatograph; </w:t>
      </w:r>
      <w:r w:rsidR="002E4B1B" w:rsidRPr="006D0AA1">
        <w:rPr>
          <w:sz w:val="20"/>
          <w:szCs w:val="20"/>
          <w:lang w:val="en-US"/>
        </w:rPr>
        <w:t>ELISA=</w:t>
      </w:r>
      <w:r w:rsidR="002E4B1B" w:rsidRPr="006D0AA1">
        <w:rPr>
          <w:color w:val="000000" w:themeColor="text1"/>
          <w:sz w:val="20"/>
          <w:szCs w:val="20"/>
          <w:lang w:val="en-US"/>
        </w:rPr>
        <w:t xml:space="preserve">enzyme-linked immunosorbent assay; </w:t>
      </w:r>
      <w:r w:rsidR="00D8320E" w:rsidRPr="006D0AA1">
        <w:rPr>
          <w:color w:val="000000" w:themeColor="text1"/>
          <w:sz w:val="20"/>
          <w:szCs w:val="20"/>
          <w:lang w:val="en-US"/>
        </w:rPr>
        <w:t>CSF=cerebrospinal fluid;</w:t>
      </w:r>
      <w:r w:rsidR="00FF6038" w:rsidRPr="006D0AA1">
        <w:rPr>
          <w:color w:val="000000" w:themeColor="text1"/>
          <w:sz w:val="20"/>
          <w:szCs w:val="20"/>
          <w:lang w:val="en-US"/>
        </w:rPr>
        <w:t xml:space="preserve"> AD=Alzheimer Disease;</w:t>
      </w:r>
      <w:r w:rsidR="0001125E" w:rsidRPr="006D0AA1">
        <w:rPr>
          <w:color w:val="000000" w:themeColor="text1"/>
          <w:sz w:val="20"/>
          <w:szCs w:val="20"/>
          <w:lang w:val="en-US"/>
        </w:rPr>
        <w:t xml:space="preserve"> </w:t>
      </w:r>
      <w:r w:rsidR="001C2DEC" w:rsidRPr="006D0AA1">
        <w:rPr>
          <w:color w:val="000000" w:themeColor="text1"/>
          <w:sz w:val="20"/>
          <w:szCs w:val="20"/>
          <w:lang w:val="en-US"/>
        </w:rPr>
        <w:t>Simoa=</w:t>
      </w:r>
      <w:r w:rsidR="001C2DEC" w:rsidRPr="006D0AA1">
        <w:rPr>
          <w:sz w:val="20"/>
          <w:szCs w:val="20"/>
          <w:lang w:val="en-US"/>
        </w:rPr>
        <w:t xml:space="preserve"> single-molecule array enzyme linked immunoassay; </w:t>
      </w:r>
      <w:r w:rsidR="00615CDA" w:rsidRPr="006D0AA1">
        <w:rPr>
          <w:sz w:val="20"/>
          <w:szCs w:val="20"/>
          <w:lang w:val="en-US"/>
        </w:rPr>
        <w:t xml:space="preserve">SAGES study=The Successful Aging after Elective Surgery; </w:t>
      </w:r>
      <w:r w:rsidR="006A7459" w:rsidRPr="006D0AA1">
        <w:rPr>
          <w:sz w:val="20"/>
          <w:szCs w:val="20"/>
          <w:lang w:val="en-US"/>
        </w:rPr>
        <w:t xml:space="preserve">LC-MS/MS=Liquid Chromatography Tandem-Mass Spectrometry; </w:t>
      </w:r>
      <w:r w:rsidR="00FC7FF7">
        <w:rPr>
          <w:sz w:val="20"/>
          <w:szCs w:val="20"/>
          <w:lang w:val="en-US"/>
        </w:rPr>
        <w:t>PCI=</w:t>
      </w:r>
      <w:r w:rsidR="00FC7FF7" w:rsidRPr="006F61EA">
        <w:rPr>
          <w:sz w:val="20"/>
          <w:szCs w:val="20"/>
          <w:lang w:val="en-US"/>
        </w:rPr>
        <w:t>percutaneous coronary intervention</w:t>
      </w:r>
    </w:p>
    <w:p w14:paraId="17A12FE1" w14:textId="3B1ED05C" w:rsidR="00C1160B" w:rsidRPr="00500AB9" w:rsidRDefault="0007212C" w:rsidP="00500AB9">
      <w:pPr>
        <w:pStyle w:val="NormalWeb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sym w:font="Symbol" w:char="F0AF"/>
      </w:r>
      <w:r>
        <w:rPr>
          <w:sz w:val="20"/>
          <w:szCs w:val="20"/>
          <w:lang w:val="en-US"/>
        </w:rPr>
        <w:t xml:space="preserve">=low levels; </w:t>
      </w:r>
      <w:r>
        <w:rPr>
          <w:sz w:val="20"/>
          <w:szCs w:val="20"/>
          <w:lang w:val="en-US"/>
        </w:rPr>
        <w:sym w:font="Symbol" w:char="F0AD"/>
      </w:r>
      <w:r>
        <w:rPr>
          <w:sz w:val="20"/>
          <w:szCs w:val="20"/>
          <w:lang w:val="en-US"/>
        </w:rPr>
        <w:t>=high levels</w:t>
      </w:r>
    </w:p>
    <w:sectPr w:rsidR="00C1160B" w:rsidRPr="00500AB9" w:rsidSect="00F738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85550"/>
    <w:multiLevelType w:val="hybridMultilevel"/>
    <w:tmpl w:val="DA36FBF2"/>
    <w:lvl w:ilvl="0" w:tplc="251E31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D6663"/>
    <w:multiLevelType w:val="hybridMultilevel"/>
    <w:tmpl w:val="78C81C3C"/>
    <w:lvl w:ilvl="0" w:tplc="BBC026B6">
      <w:start w:val="20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C4B94"/>
    <w:multiLevelType w:val="hybridMultilevel"/>
    <w:tmpl w:val="74F20D44"/>
    <w:lvl w:ilvl="0" w:tplc="CBC4A55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027840"/>
    <w:multiLevelType w:val="hybridMultilevel"/>
    <w:tmpl w:val="6BEE21A4"/>
    <w:lvl w:ilvl="0" w:tplc="7D28D9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2E1228"/>
    <w:multiLevelType w:val="multilevel"/>
    <w:tmpl w:val="93964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FC58D2"/>
    <w:multiLevelType w:val="hybridMultilevel"/>
    <w:tmpl w:val="C464E1AA"/>
    <w:lvl w:ilvl="0" w:tplc="E5C0A21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337BA4"/>
    <w:multiLevelType w:val="multilevel"/>
    <w:tmpl w:val="40209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DF5126B"/>
    <w:multiLevelType w:val="multilevel"/>
    <w:tmpl w:val="9F68E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8E1A0E"/>
    <w:multiLevelType w:val="multilevel"/>
    <w:tmpl w:val="77DA7E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402AAB"/>
    <w:multiLevelType w:val="hybridMultilevel"/>
    <w:tmpl w:val="C9F2D9F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987871">
    <w:abstractNumId w:val="4"/>
  </w:num>
  <w:num w:numId="2" w16cid:durableId="1648241310">
    <w:abstractNumId w:val="7"/>
  </w:num>
  <w:num w:numId="3" w16cid:durableId="958493673">
    <w:abstractNumId w:val="9"/>
  </w:num>
  <w:num w:numId="4" w16cid:durableId="1845821543">
    <w:abstractNumId w:val="1"/>
  </w:num>
  <w:num w:numId="5" w16cid:durableId="540433708">
    <w:abstractNumId w:val="6"/>
  </w:num>
  <w:num w:numId="6" w16cid:durableId="1949191537">
    <w:abstractNumId w:val="8"/>
  </w:num>
  <w:num w:numId="7" w16cid:durableId="547686909">
    <w:abstractNumId w:val="0"/>
  </w:num>
  <w:num w:numId="8" w16cid:durableId="84500686">
    <w:abstractNumId w:val="5"/>
  </w:num>
  <w:num w:numId="9" w16cid:durableId="595139577">
    <w:abstractNumId w:val="3"/>
  </w:num>
  <w:num w:numId="10" w16cid:durableId="1218083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8AD"/>
    <w:rsid w:val="0000094C"/>
    <w:rsid w:val="00000EBF"/>
    <w:rsid w:val="00003DCA"/>
    <w:rsid w:val="00004CEE"/>
    <w:rsid w:val="00007AB9"/>
    <w:rsid w:val="00010CFE"/>
    <w:rsid w:val="00010D27"/>
    <w:rsid w:val="0001125E"/>
    <w:rsid w:val="00011992"/>
    <w:rsid w:val="00020D4B"/>
    <w:rsid w:val="00020FC9"/>
    <w:rsid w:val="0002263F"/>
    <w:rsid w:val="00024813"/>
    <w:rsid w:val="00025A6E"/>
    <w:rsid w:val="0002704F"/>
    <w:rsid w:val="0003153B"/>
    <w:rsid w:val="0003287D"/>
    <w:rsid w:val="00033FED"/>
    <w:rsid w:val="00034278"/>
    <w:rsid w:val="00037413"/>
    <w:rsid w:val="000417E1"/>
    <w:rsid w:val="000425FE"/>
    <w:rsid w:val="00047DBC"/>
    <w:rsid w:val="00053419"/>
    <w:rsid w:val="00053913"/>
    <w:rsid w:val="00053E4C"/>
    <w:rsid w:val="00055C74"/>
    <w:rsid w:val="00056E7E"/>
    <w:rsid w:val="00057EC6"/>
    <w:rsid w:val="00062A7C"/>
    <w:rsid w:val="000631CB"/>
    <w:rsid w:val="0006529A"/>
    <w:rsid w:val="000700E9"/>
    <w:rsid w:val="000719DF"/>
    <w:rsid w:val="0007212C"/>
    <w:rsid w:val="00072367"/>
    <w:rsid w:val="00072F43"/>
    <w:rsid w:val="00074471"/>
    <w:rsid w:val="0007501F"/>
    <w:rsid w:val="00076ABA"/>
    <w:rsid w:val="000773E6"/>
    <w:rsid w:val="00080307"/>
    <w:rsid w:val="00080BC1"/>
    <w:rsid w:val="00081936"/>
    <w:rsid w:val="0008199D"/>
    <w:rsid w:val="0008214C"/>
    <w:rsid w:val="00085715"/>
    <w:rsid w:val="000907B8"/>
    <w:rsid w:val="000931CC"/>
    <w:rsid w:val="000934EA"/>
    <w:rsid w:val="000A0155"/>
    <w:rsid w:val="000C24AE"/>
    <w:rsid w:val="000D2E28"/>
    <w:rsid w:val="000D438B"/>
    <w:rsid w:val="000E6BA2"/>
    <w:rsid w:val="000F1949"/>
    <w:rsid w:val="000F7BC2"/>
    <w:rsid w:val="00100404"/>
    <w:rsid w:val="00104A54"/>
    <w:rsid w:val="001059CA"/>
    <w:rsid w:val="00105F27"/>
    <w:rsid w:val="00110138"/>
    <w:rsid w:val="00114F20"/>
    <w:rsid w:val="00117478"/>
    <w:rsid w:val="00123FF5"/>
    <w:rsid w:val="00124CE8"/>
    <w:rsid w:val="00126EFB"/>
    <w:rsid w:val="00130DEB"/>
    <w:rsid w:val="001324D2"/>
    <w:rsid w:val="00132545"/>
    <w:rsid w:val="0014268F"/>
    <w:rsid w:val="00143B7F"/>
    <w:rsid w:val="001457A7"/>
    <w:rsid w:val="00145ABC"/>
    <w:rsid w:val="00146A24"/>
    <w:rsid w:val="00146DC7"/>
    <w:rsid w:val="0015049E"/>
    <w:rsid w:val="00150E01"/>
    <w:rsid w:val="00151ECD"/>
    <w:rsid w:val="00153A22"/>
    <w:rsid w:val="00154C69"/>
    <w:rsid w:val="00154EEB"/>
    <w:rsid w:val="00157D38"/>
    <w:rsid w:val="0016103E"/>
    <w:rsid w:val="001762AC"/>
    <w:rsid w:val="00176442"/>
    <w:rsid w:val="001800A7"/>
    <w:rsid w:val="00183174"/>
    <w:rsid w:val="0018699A"/>
    <w:rsid w:val="001873D3"/>
    <w:rsid w:val="00196B3B"/>
    <w:rsid w:val="00197331"/>
    <w:rsid w:val="001A071F"/>
    <w:rsid w:val="001A5A2B"/>
    <w:rsid w:val="001A6D77"/>
    <w:rsid w:val="001B2E6C"/>
    <w:rsid w:val="001B486E"/>
    <w:rsid w:val="001C0B47"/>
    <w:rsid w:val="001C2DEC"/>
    <w:rsid w:val="001C456F"/>
    <w:rsid w:val="001C4915"/>
    <w:rsid w:val="001C5D37"/>
    <w:rsid w:val="001D17E8"/>
    <w:rsid w:val="001D5B6C"/>
    <w:rsid w:val="001D78E0"/>
    <w:rsid w:val="001D7994"/>
    <w:rsid w:val="001E16A9"/>
    <w:rsid w:val="001E19B8"/>
    <w:rsid w:val="001E5AA9"/>
    <w:rsid w:val="001F00F0"/>
    <w:rsid w:val="001F26B7"/>
    <w:rsid w:val="001F4160"/>
    <w:rsid w:val="002002B6"/>
    <w:rsid w:val="00200CE2"/>
    <w:rsid w:val="0020264B"/>
    <w:rsid w:val="0020443F"/>
    <w:rsid w:val="00211150"/>
    <w:rsid w:val="0021240E"/>
    <w:rsid w:val="002142D4"/>
    <w:rsid w:val="002151CE"/>
    <w:rsid w:val="00220F09"/>
    <w:rsid w:val="002238D9"/>
    <w:rsid w:val="002246B3"/>
    <w:rsid w:val="0022774E"/>
    <w:rsid w:val="002302A6"/>
    <w:rsid w:val="00234797"/>
    <w:rsid w:val="0024664F"/>
    <w:rsid w:val="00246833"/>
    <w:rsid w:val="00250B65"/>
    <w:rsid w:val="002528FF"/>
    <w:rsid w:val="0025454F"/>
    <w:rsid w:val="00256127"/>
    <w:rsid w:val="00256E6D"/>
    <w:rsid w:val="002610FD"/>
    <w:rsid w:val="002625A8"/>
    <w:rsid w:val="00262619"/>
    <w:rsid w:val="00265ABF"/>
    <w:rsid w:val="0026708F"/>
    <w:rsid w:val="00276816"/>
    <w:rsid w:val="002850DC"/>
    <w:rsid w:val="002930EA"/>
    <w:rsid w:val="0029536B"/>
    <w:rsid w:val="0029694A"/>
    <w:rsid w:val="002978ED"/>
    <w:rsid w:val="002A3645"/>
    <w:rsid w:val="002A3F47"/>
    <w:rsid w:val="002A4702"/>
    <w:rsid w:val="002A4FAC"/>
    <w:rsid w:val="002A6A2F"/>
    <w:rsid w:val="002B073C"/>
    <w:rsid w:val="002B6C42"/>
    <w:rsid w:val="002D029C"/>
    <w:rsid w:val="002D3100"/>
    <w:rsid w:val="002D3FF8"/>
    <w:rsid w:val="002D67C7"/>
    <w:rsid w:val="002E154F"/>
    <w:rsid w:val="002E3FF3"/>
    <w:rsid w:val="002E42AC"/>
    <w:rsid w:val="002E4B1B"/>
    <w:rsid w:val="002E6E8F"/>
    <w:rsid w:val="002E71A3"/>
    <w:rsid w:val="002E7B2C"/>
    <w:rsid w:val="002F6C0D"/>
    <w:rsid w:val="00302BA7"/>
    <w:rsid w:val="00310176"/>
    <w:rsid w:val="00312BA5"/>
    <w:rsid w:val="003162F7"/>
    <w:rsid w:val="00320176"/>
    <w:rsid w:val="003202D9"/>
    <w:rsid w:val="003238D9"/>
    <w:rsid w:val="0032390C"/>
    <w:rsid w:val="0033089D"/>
    <w:rsid w:val="00332C4C"/>
    <w:rsid w:val="00334197"/>
    <w:rsid w:val="00335362"/>
    <w:rsid w:val="0033710D"/>
    <w:rsid w:val="00343EB9"/>
    <w:rsid w:val="003459BF"/>
    <w:rsid w:val="00350D1C"/>
    <w:rsid w:val="00357443"/>
    <w:rsid w:val="00362B84"/>
    <w:rsid w:val="00363256"/>
    <w:rsid w:val="0037397E"/>
    <w:rsid w:val="00373FC7"/>
    <w:rsid w:val="00375C19"/>
    <w:rsid w:val="00377150"/>
    <w:rsid w:val="003775D1"/>
    <w:rsid w:val="003806B3"/>
    <w:rsid w:val="00382379"/>
    <w:rsid w:val="00384775"/>
    <w:rsid w:val="00384F51"/>
    <w:rsid w:val="0038746E"/>
    <w:rsid w:val="00391F77"/>
    <w:rsid w:val="003951ED"/>
    <w:rsid w:val="00396A63"/>
    <w:rsid w:val="003975E2"/>
    <w:rsid w:val="003A0578"/>
    <w:rsid w:val="003A3C39"/>
    <w:rsid w:val="003B20C0"/>
    <w:rsid w:val="003B3424"/>
    <w:rsid w:val="003B544B"/>
    <w:rsid w:val="003B6BEB"/>
    <w:rsid w:val="003B7952"/>
    <w:rsid w:val="003C1E46"/>
    <w:rsid w:val="003C286C"/>
    <w:rsid w:val="003C4432"/>
    <w:rsid w:val="003E0B69"/>
    <w:rsid w:val="003E2A50"/>
    <w:rsid w:val="003E2C38"/>
    <w:rsid w:val="003E2CB4"/>
    <w:rsid w:val="003E5273"/>
    <w:rsid w:val="003F4E10"/>
    <w:rsid w:val="004004A1"/>
    <w:rsid w:val="004008A0"/>
    <w:rsid w:val="0040302A"/>
    <w:rsid w:val="00404CF3"/>
    <w:rsid w:val="0040656A"/>
    <w:rsid w:val="00406DD4"/>
    <w:rsid w:val="00410044"/>
    <w:rsid w:val="00412EB5"/>
    <w:rsid w:val="00413ADF"/>
    <w:rsid w:val="00420C55"/>
    <w:rsid w:val="004223BC"/>
    <w:rsid w:val="00424CB7"/>
    <w:rsid w:val="00425C7A"/>
    <w:rsid w:val="00426152"/>
    <w:rsid w:val="00430888"/>
    <w:rsid w:val="00431FA4"/>
    <w:rsid w:val="00433DCF"/>
    <w:rsid w:val="004342E3"/>
    <w:rsid w:val="00436F3A"/>
    <w:rsid w:val="00440236"/>
    <w:rsid w:val="00441521"/>
    <w:rsid w:val="00445CB6"/>
    <w:rsid w:val="00447E01"/>
    <w:rsid w:val="00452A48"/>
    <w:rsid w:val="004534AE"/>
    <w:rsid w:val="004536F8"/>
    <w:rsid w:val="00455796"/>
    <w:rsid w:val="004570AB"/>
    <w:rsid w:val="004578B4"/>
    <w:rsid w:val="0046071A"/>
    <w:rsid w:val="00462CF7"/>
    <w:rsid w:val="004631E2"/>
    <w:rsid w:val="00465BF4"/>
    <w:rsid w:val="004664D2"/>
    <w:rsid w:val="00466BF1"/>
    <w:rsid w:val="0046740A"/>
    <w:rsid w:val="00470481"/>
    <w:rsid w:val="004714ED"/>
    <w:rsid w:val="00476D3D"/>
    <w:rsid w:val="004904D3"/>
    <w:rsid w:val="00491722"/>
    <w:rsid w:val="004926C8"/>
    <w:rsid w:val="00497F78"/>
    <w:rsid w:val="004A002E"/>
    <w:rsid w:val="004A47A1"/>
    <w:rsid w:val="004A5723"/>
    <w:rsid w:val="004A5E04"/>
    <w:rsid w:val="004A660F"/>
    <w:rsid w:val="004B0900"/>
    <w:rsid w:val="004B12C1"/>
    <w:rsid w:val="004B1D12"/>
    <w:rsid w:val="004B38D8"/>
    <w:rsid w:val="004B558C"/>
    <w:rsid w:val="004B59E6"/>
    <w:rsid w:val="004B7937"/>
    <w:rsid w:val="004C2EB1"/>
    <w:rsid w:val="004C45CD"/>
    <w:rsid w:val="004C4B20"/>
    <w:rsid w:val="004D3655"/>
    <w:rsid w:val="004D3ABC"/>
    <w:rsid w:val="004D3F11"/>
    <w:rsid w:val="004D7B66"/>
    <w:rsid w:val="004E26A2"/>
    <w:rsid w:val="004E6257"/>
    <w:rsid w:val="004E6DE3"/>
    <w:rsid w:val="004E72AF"/>
    <w:rsid w:val="004F0209"/>
    <w:rsid w:val="004F67B8"/>
    <w:rsid w:val="004F6E78"/>
    <w:rsid w:val="004F78A0"/>
    <w:rsid w:val="00500AB9"/>
    <w:rsid w:val="00504986"/>
    <w:rsid w:val="0051174E"/>
    <w:rsid w:val="005128FC"/>
    <w:rsid w:val="00527CCD"/>
    <w:rsid w:val="00527D91"/>
    <w:rsid w:val="00533AE2"/>
    <w:rsid w:val="0053576C"/>
    <w:rsid w:val="00540675"/>
    <w:rsid w:val="00544CE5"/>
    <w:rsid w:val="005459F0"/>
    <w:rsid w:val="00555B5E"/>
    <w:rsid w:val="00557CD6"/>
    <w:rsid w:val="00563639"/>
    <w:rsid w:val="00564371"/>
    <w:rsid w:val="005714E5"/>
    <w:rsid w:val="005720EB"/>
    <w:rsid w:val="00581966"/>
    <w:rsid w:val="0058250F"/>
    <w:rsid w:val="00584905"/>
    <w:rsid w:val="00594082"/>
    <w:rsid w:val="00597C1F"/>
    <w:rsid w:val="005B4957"/>
    <w:rsid w:val="005B77FD"/>
    <w:rsid w:val="005C22A6"/>
    <w:rsid w:val="005C415D"/>
    <w:rsid w:val="005D1350"/>
    <w:rsid w:val="005D1EA0"/>
    <w:rsid w:val="005E20AA"/>
    <w:rsid w:val="005E6900"/>
    <w:rsid w:val="005F35BD"/>
    <w:rsid w:val="005F5DFD"/>
    <w:rsid w:val="00600154"/>
    <w:rsid w:val="00602A9B"/>
    <w:rsid w:val="0060375A"/>
    <w:rsid w:val="006049D7"/>
    <w:rsid w:val="00615CDA"/>
    <w:rsid w:val="00616B75"/>
    <w:rsid w:val="00616E20"/>
    <w:rsid w:val="00620C6B"/>
    <w:rsid w:val="00623C24"/>
    <w:rsid w:val="006255E6"/>
    <w:rsid w:val="0062644D"/>
    <w:rsid w:val="0062778B"/>
    <w:rsid w:val="006305B6"/>
    <w:rsid w:val="00630867"/>
    <w:rsid w:val="006311A4"/>
    <w:rsid w:val="00634CF0"/>
    <w:rsid w:val="006471AE"/>
    <w:rsid w:val="006475C9"/>
    <w:rsid w:val="00647BDF"/>
    <w:rsid w:val="00647D1D"/>
    <w:rsid w:val="00651C64"/>
    <w:rsid w:val="00654A2B"/>
    <w:rsid w:val="0067102F"/>
    <w:rsid w:val="0067750E"/>
    <w:rsid w:val="0067761D"/>
    <w:rsid w:val="006778F9"/>
    <w:rsid w:val="006801ED"/>
    <w:rsid w:val="006832ED"/>
    <w:rsid w:val="00684011"/>
    <w:rsid w:val="0068697C"/>
    <w:rsid w:val="00686AE8"/>
    <w:rsid w:val="00690EC4"/>
    <w:rsid w:val="006911DF"/>
    <w:rsid w:val="00691669"/>
    <w:rsid w:val="00692B80"/>
    <w:rsid w:val="006A1AC5"/>
    <w:rsid w:val="006A7459"/>
    <w:rsid w:val="006A7FE8"/>
    <w:rsid w:val="006B1AB3"/>
    <w:rsid w:val="006B5A92"/>
    <w:rsid w:val="006D0AA1"/>
    <w:rsid w:val="006D2C9A"/>
    <w:rsid w:val="006E01CC"/>
    <w:rsid w:val="006E162F"/>
    <w:rsid w:val="006E336C"/>
    <w:rsid w:val="006E6A6B"/>
    <w:rsid w:val="006E6D1B"/>
    <w:rsid w:val="006E6E87"/>
    <w:rsid w:val="006E79BA"/>
    <w:rsid w:val="006E7E47"/>
    <w:rsid w:val="006F0A34"/>
    <w:rsid w:val="006F38E3"/>
    <w:rsid w:val="006F3C5F"/>
    <w:rsid w:val="006F61EA"/>
    <w:rsid w:val="00704DEF"/>
    <w:rsid w:val="00707177"/>
    <w:rsid w:val="0070772C"/>
    <w:rsid w:val="00712A88"/>
    <w:rsid w:val="00722FB5"/>
    <w:rsid w:val="00723140"/>
    <w:rsid w:val="007238A2"/>
    <w:rsid w:val="00723907"/>
    <w:rsid w:val="007263D5"/>
    <w:rsid w:val="007267AA"/>
    <w:rsid w:val="007318B2"/>
    <w:rsid w:val="00732A29"/>
    <w:rsid w:val="00732D10"/>
    <w:rsid w:val="00733A2A"/>
    <w:rsid w:val="00736205"/>
    <w:rsid w:val="00740F47"/>
    <w:rsid w:val="00741050"/>
    <w:rsid w:val="00753D1A"/>
    <w:rsid w:val="00757044"/>
    <w:rsid w:val="00757619"/>
    <w:rsid w:val="00757942"/>
    <w:rsid w:val="00757DDA"/>
    <w:rsid w:val="0076792A"/>
    <w:rsid w:val="0077158B"/>
    <w:rsid w:val="00775FAF"/>
    <w:rsid w:val="0078018A"/>
    <w:rsid w:val="00781B1E"/>
    <w:rsid w:val="007848A6"/>
    <w:rsid w:val="007913AD"/>
    <w:rsid w:val="00791E01"/>
    <w:rsid w:val="00795C7B"/>
    <w:rsid w:val="007964FF"/>
    <w:rsid w:val="007965E8"/>
    <w:rsid w:val="00796F3F"/>
    <w:rsid w:val="007A4E90"/>
    <w:rsid w:val="007A70C4"/>
    <w:rsid w:val="007A7739"/>
    <w:rsid w:val="007B0ABC"/>
    <w:rsid w:val="007B1EA6"/>
    <w:rsid w:val="007B2937"/>
    <w:rsid w:val="007B2F90"/>
    <w:rsid w:val="007B3CB9"/>
    <w:rsid w:val="007B41D2"/>
    <w:rsid w:val="007B5601"/>
    <w:rsid w:val="007B7F98"/>
    <w:rsid w:val="007C1CD9"/>
    <w:rsid w:val="007D0207"/>
    <w:rsid w:val="007D2505"/>
    <w:rsid w:val="007E0F6C"/>
    <w:rsid w:val="007E3C55"/>
    <w:rsid w:val="007E519C"/>
    <w:rsid w:val="007F389D"/>
    <w:rsid w:val="007F4B6A"/>
    <w:rsid w:val="007F5D29"/>
    <w:rsid w:val="007F6A69"/>
    <w:rsid w:val="00804D27"/>
    <w:rsid w:val="00805D4E"/>
    <w:rsid w:val="00806DC7"/>
    <w:rsid w:val="008074AC"/>
    <w:rsid w:val="0081047E"/>
    <w:rsid w:val="00813DC1"/>
    <w:rsid w:val="00822193"/>
    <w:rsid w:val="00824133"/>
    <w:rsid w:val="00832338"/>
    <w:rsid w:val="00832374"/>
    <w:rsid w:val="00834028"/>
    <w:rsid w:val="00834375"/>
    <w:rsid w:val="008351D1"/>
    <w:rsid w:val="00835FFA"/>
    <w:rsid w:val="00836DF4"/>
    <w:rsid w:val="0083765E"/>
    <w:rsid w:val="0084015A"/>
    <w:rsid w:val="00841671"/>
    <w:rsid w:val="0084535D"/>
    <w:rsid w:val="008477BF"/>
    <w:rsid w:val="00850984"/>
    <w:rsid w:val="00853266"/>
    <w:rsid w:val="00857CE6"/>
    <w:rsid w:val="00865CC2"/>
    <w:rsid w:val="00867247"/>
    <w:rsid w:val="0087066F"/>
    <w:rsid w:val="00870F3F"/>
    <w:rsid w:val="008757ED"/>
    <w:rsid w:val="00877850"/>
    <w:rsid w:val="00877962"/>
    <w:rsid w:val="00882CDB"/>
    <w:rsid w:val="0088653F"/>
    <w:rsid w:val="008867DD"/>
    <w:rsid w:val="00890777"/>
    <w:rsid w:val="00891435"/>
    <w:rsid w:val="00893130"/>
    <w:rsid w:val="00896012"/>
    <w:rsid w:val="00896C57"/>
    <w:rsid w:val="008A0F24"/>
    <w:rsid w:val="008A2977"/>
    <w:rsid w:val="008A4D3A"/>
    <w:rsid w:val="008B19A7"/>
    <w:rsid w:val="008B1A15"/>
    <w:rsid w:val="008B2DD4"/>
    <w:rsid w:val="008B75C4"/>
    <w:rsid w:val="008B78E3"/>
    <w:rsid w:val="008C02CE"/>
    <w:rsid w:val="008C1897"/>
    <w:rsid w:val="008C22E6"/>
    <w:rsid w:val="008C5330"/>
    <w:rsid w:val="008C5C56"/>
    <w:rsid w:val="008D0707"/>
    <w:rsid w:val="008D0E5D"/>
    <w:rsid w:val="008D1091"/>
    <w:rsid w:val="008D258B"/>
    <w:rsid w:val="008D2CCE"/>
    <w:rsid w:val="008D3389"/>
    <w:rsid w:val="008D3E47"/>
    <w:rsid w:val="008D644C"/>
    <w:rsid w:val="008D6E9F"/>
    <w:rsid w:val="008D7D2D"/>
    <w:rsid w:val="008E490A"/>
    <w:rsid w:val="008E6A3D"/>
    <w:rsid w:val="008F04F0"/>
    <w:rsid w:val="008F0FC1"/>
    <w:rsid w:val="008F1239"/>
    <w:rsid w:val="008F23CF"/>
    <w:rsid w:val="009028C0"/>
    <w:rsid w:val="00907DE2"/>
    <w:rsid w:val="00907E74"/>
    <w:rsid w:val="0091231F"/>
    <w:rsid w:val="00913874"/>
    <w:rsid w:val="009151C4"/>
    <w:rsid w:val="00915A5E"/>
    <w:rsid w:val="00916884"/>
    <w:rsid w:val="00916987"/>
    <w:rsid w:val="00916F1E"/>
    <w:rsid w:val="00917051"/>
    <w:rsid w:val="00920FCF"/>
    <w:rsid w:val="0093134F"/>
    <w:rsid w:val="0093360B"/>
    <w:rsid w:val="00933AAE"/>
    <w:rsid w:val="00934087"/>
    <w:rsid w:val="009360AF"/>
    <w:rsid w:val="00942ACD"/>
    <w:rsid w:val="00944416"/>
    <w:rsid w:val="00947238"/>
    <w:rsid w:val="00950EEC"/>
    <w:rsid w:val="00954492"/>
    <w:rsid w:val="0095557A"/>
    <w:rsid w:val="009573CF"/>
    <w:rsid w:val="009576CF"/>
    <w:rsid w:val="00963390"/>
    <w:rsid w:val="009635B8"/>
    <w:rsid w:val="00965B9A"/>
    <w:rsid w:val="00966A47"/>
    <w:rsid w:val="00966E06"/>
    <w:rsid w:val="0097034E"/>
    <w:rsid w:val="0097101F"/>
    <w:rsid w:val="00975483"/>
    <w:rsid w:val="00975AD9"/>
    <w:rsid w:val="009775D1"/>
    <w:rsid w:val="00977FC2"/>
    <w:rsid w:val="00982397"/>
    <w:rsid w:val="0098744F"/>
    <w:rsid w:val="00987732"/>
    <w:rsid w:val="00990C4E"/>
    <w:rsid w:val="00993305"/>
    <w:rsid w:val="00995C55"/>
    <w:rsid w:val="009A02C7"/>
    <w:rsid w:val="009A15CA"/>
    <w:rsid w:val="009B3FBB"/>
    <w:rsid w:val="009B424E"/>
    <w:rsid w:val="009B59BA"/>
    <w:rsid w:val="009B62C1"/>
    <w:rsid w:val="009B7DA0"/>
    <w:rsid w:val="009C026F"/>
    <w:rsid w:val="009C0E95"/>
    <w:rsid w:val="009C24D8"/>
    <w:rsid w:val="009C54AF"/>
    <w:rsid w:val="009C68CA"/>
    <w:rsid w:val="009C6962"/>
    <w:rsid w:val="009D436E"/>
    <w:rsid w:val="009E050F"/>
    <w:rsid w:val="009E4613"/>
    <w:rsid w:val="009F17DC"/>
    <w:rsid w:val="009F2050"/>
    <w:rsid w:val="009F3671"/>
    <w:rsid w:val="009F390C"/>
    <w:rsid w:val="009F7744"/>
    <w:rsid w:val="00A042A8"/>
    <w:rsid w:val="00A053C5"/>
    <w:rsid w:val="00A05A72"/>
    <w:rsid w:val="00A0676F"/>
    <w:rsid w:val="00A11297"/>
    <w:rsid w:val="00A144EB"/>
    <w:rsid w:val="00A215EC"/>
    <w:rsid w:val="00A2751A"/>
    <w:rsid w:val="00A3061E"/>
    <w:rsid w:val="00A30AE7"/>
    <w:rsid w:val="00A30BB6"/>
    <w:rsid w:val="00A31F0A"/>
    <w:rsid w:val="00A3364D"/>
    <w:rsid w:val="00A36E79"/>
    <w:rsid w:val="00A37269"/>
    <w:rsid w:val="00A42230"/>
    <w:rsid w:val="00A44A29"/>
    <w:rsid w:val="00A45D9A"/>
    <w:rsid w:val="00A46828"/>
    <w:rsid w:val="00A46D53"/>
    <w:rsid w:val="00A51116"/>
    <w:rsid w:val="00A564DB"/>
    <w:rsid w:val="00A56ACC"/>
    <w:rsid w:val="00A62EA1"/>
    <w:rsid w:val="00A67BC3"/>
    <w:rsid w:val="00A71793"/>
    <w:rsid w:val="00A71C3C"/>
    <w:rsid w:val="00A71E80"/>
    <w:rsid w:val="00A759BE"/>
    <w:rsid w:val="00A75CE6"/>
    <w:rsid w:val="00A83D62"/>
    <w:rsid w:val="00A85265"/>
    <w:rsid w:val="00A87F25"/>
    <w:rsid w:val="00A90BEC"/>
    <w:rsid w:val="00A90DB3"/>
    <w:rsid w:val="00A93A9E"/>
    <w:rsid w:val="00A942B7"/>
    <w:rsid w:val="00A96A7D"/>
    <w:rsid w:val="00AB1866"/>
    <w:rsid w:val="00AB54B6"/>
    <w:rsid w:val="00AC0C9B"/>
    <w:rsid w:val="00AC5A4D"/>
    <w:rsid w:val="00AD21F9"/>
    <w:rsid w:val="00AD2232"/>
    <w:rsid w:val="00AD2938"/>
    <w:rsid w:val="00AD3427"/>
    <w:rsid w:val="00AD4BB5"/>
    <w:rsid w:val="00AE4787"/>
    <w:rsid w:val="00AE6B1B"/>
    <w:rsid w:val="00AF0478"/>
    <w:rsid w:val="00AF5097"/>
    <w:rsid w:val="00AF5BDE"/>
    <w:rsid w:val="00AF73A7"/>
    <w:rsid w:val="00B05CDD"/>
    <w:rsid w:val="00B119F9"/>
    <w:rsid w:val="00B120FA"/>
    <w:rsid w:val="00B12600"/>
    <w:rsid w:val="00B15DDC"/>
    <w:rsid w:val="00B17F6B"/>
    <w:rsid w:val="00B207C8"/>
    <w:rsid w:val="00B24884"/>
    <w:rsid w:val="00B27303"/>
    <w:rsid w:val="00B30B7E"/>
    <w:rsid w:val="00B32640"/>
    <w:rsid w:val="00B34ACC"/>
    <w:rsid w:val="00B35FF9"/>
    <w:rsid w:val="00B37C51"/>
    <w:rsid w:val="00B473A5"/>
    <w:rsid w:val="00B53168"/>
    <w:rsid w:val="00B54794"/>
    <w:rsid w:val="00B55BD7"/>
    <w:rsid w:val="00B56D34"/>
    <w:rsid w:val="00B6194E"/>
    <w:rsid w:val="00B6271D"/>
    <w:rsid w:val="00B64D3C"/>
    <w:rsid w:val="00B654C7"/>
    <w:rsid w:val="00B65C42"/>
    <w:rsid w:val="00B70F93"/>
    <w:rsid w:val="00B71010"/>
    <w:rsid w:val="00B71FC1"/>
    <w:rsid w:val="00B72A1F"/>
    <w:rsid w:val="00B75796"/>
    <w:rsid w:val="00B774E7"/>
    <w:rsid w:val="00B82E05"/>
    <w:rsid w:val="00B85B9D"/>
    <w:rsid w:val="00B8782B"/>
    <w:rsid w:val="00B9134D"/>
    <w:rsid w:val="00B9154B"/>
    <w:rsid w:val="00B9311F"/>
    <w:rsid w:val="00B94AE5"/>
    <w:rsid w:val="00BA0703"/>
    <w:rsid w:val="00BA7C84"/>
    <w:rsid w:val="00BB18A9"/>
    <w:rsid w:val="00BB23AA"/>
    <w:rsid w:val="00BC5D3B"/>
    <w:rsid w:val="00BC693C"/>
    <w:rsid w:val="00BD2E1C"/>
    <w:rsid w:val="00BE07F9"/>
    <w:rsid w:val="00BE2140"/>
    <w:rsid w:val="00BE373A"/>
    <w:rsid w:val="00BE534D"/>
    <w:rsid w:val="00BE7AEB"/>
    <w:rsid w:val="00BF3D79"/>
    <w:rsid w:val="00BF55D7"/>
    <w:rsid w:val="00BF64BD"/>
    <w:rsid w:val="00C03428"/>
    <w:rsid w:val="00C06705"/>
    <w:rsid w:val="00C1160B"/>
    <w:rsid w:val="00C1211A"/>
    <w:rsid w:val="00C129F6"/>
    <w:rsid w:val="00C12DA4"/>
    <w:rsid w:val="00C139D4"/>
    <w:rsid w:val="00C15255"/>
    <w:rsid w:val="00C17F3E"/>
    <w:rsid w:val="00C20711"/>
    <w:rsid w:val="00C25387"/>
    <w:rsid w:val="00C26C5B"/>
    <w:rsid w:val="00C274E9"/>
    <w:rsid w:val="00C27665"/>
    <w:rsid w:val="00C27EC4"/>
    <w:rsid w:val="00C31312"/>
    <w:rsid w:val="00C37923"/>
    <w:rsid w:val="00C40EE9"/>
    <w:rsid w:val="00C415E5"/>
    <w:rsid w:val="00C46E60"/>
    <w:rsid w:val="00C470D4"/>
    <w:rsid w:val="00C52EC6"/>
    <w:rsid w:val="00C554CD"/>
    <w:rsid w:val="00C6021F"/>
    <w:rsid w:val="00C61E30"/>
    <w:rsid w:val="00C6391C"/>
    <w:rsid w:val="00C63EE6"/>
    <w:rsid w:val="00C67217"/>
    <w:rsid w:val="00C70920"/>
    <w:rsid w:val="00C8311A"/>
    <w:rsid w:val="00C83832"/>
    <w:rsid w:val="00C86370"/>
    <w:rsid w:val="00C864C3"/>
    <w:rsid w:val="00C8681C"/>
    <w:rsid w:val="00C9346D"/>
    <w:rsid w:val="00CA1F91"/>
    <w:rsid w:val="00CA243C"/>
    <w:rsid w:val="00CA30DB"/>
    <w:rsid w:val="00CA67D5"/>
    <w:rsid w:val="00CB0F98"/>
    <w:rsid w:val="00CB61E9"/>
    <w:rsid w:val="00CC0338"/>
    <w:rsid w:val="00CC2286"/>
    <w:rsid w:val="00CC2B9E"/>
    <w:rsid w:val="00CC3F7D"/>
    <w:rsid w:val="00CC466C"/>
    <w:rsid w:val="00CC509D"/>
    <w:rsid w:val="00CD1B18"/>
    <w:rsid w:val="00CD3587"/>
    <w:rsid w:val="00CD428C"/>
    <w:rsid w:val="00CD48F1"/>
    <w:rsid w:val="00CD49EC"/>
    <w:rsid w:val="00CD5C70"/>
    <w:rsid w:val="00CD6C62"/>
    <w:rsid w:val="00CD6DE7"/>
    <w:rsid w:val="00CE093A"/>
    <w:rsid w:val="00CE2AD7"/>
    <w:rsid w:val="00CE3473"/>
    <w:rsid w:val="00CE667C"/>
    <w:rsid w:val="00CE73F1"/>
    <w:rsid w:val="00CF30F4"/>
    <w:rsid w:val="00CF3D13"/>
    <w:rsid w:val="00CF7306"/>
    <w:rsid w:val="00D006D7"/>
    <w:rsid w:val="00D06AB8"/>
    <w:rsid w:val="00D1148B"/>
    <w:rsid w:val="00D179E8"/>
    <w:rsid w:val="00D17CC0"/>
    <w:rsid w:val="00D21E7B"/>
    <w:rsid w:val="00D27633"/>
    <w:rsid w:val="00D34465"/>
    <w:rsid w:val="00D35E0F"/>
    <w:rsid w:val="00D35F84"/>
    <w:rsid w:val="00D42F6E"/>
    <w:rsid w:val="00D4433E"/>
    <w:rsid w:val="00D4713D"/>
    <w:rsid w:val="00D47250"/>
    <w:rsid w:val="00D50990"/>
    <w:rsid w:val="00D5248F"/>
    <w:rsid w:val="00D525DB"/>
    <w:rsid w:val="00D54142"/>
    <w:rsid w:val="00D55608"/>
    <w:rsid w:val="00D60BEF"/>
    <w:rsid w:val="00D60E4F"/>
    <w:rsid w:val="00D665FB"/>
    <w:rsid w:val="00D73E5D"/>
    <w:rsid w:val="00D773C3"/>
    <w:rsid w:val="00D77F41"/>
    <w:rsid w:val="00D8320E"/>
    <w:rsid w:val="00D856E5"/>
    <w:rsid w:val="00D936CA"/>
    <w:rsid w:val="00D976C6"/>
    <w:rsid w:val="00D97A74"/>
    <w:rsid w:val="00DA2D07"/>
    <w:rsid w:val="00DA49DF"/>
    <w:rsid w:val="00DB6D07"/>
    <w:rsid w:val="00DC0850"/>
    <w:rsid w:val="00DC4059"/>
    <w:rsid w:val="00DC587E"/>
    <w:rsid w:val="00DD0B1D"/>
    <w:rsid w:val="00DD529B"/>
    <w:rsid w:val="00DD53EA"/>
    <w:rsid w:val="00DF361E"/>
    <w:rsid w:val="00DF5641"/>
    <w:rsid w:val="00E00DF8"/>
    <w:rsid w:val="00E109C7"/>
    <w:rsid w:val="00E1451A"/>
    <w:rsid w:val="00E16214"/>
    <w:rsid w:val="00E16CF3"/>
    <w:rsid w:val="00E17593"/>
    <w:rsid w:val="00E17FDE"/>
    <w:rsid w:val="00E214D8"/>
    <w:rsid w:val="00E22BDF"/>
    <w:rsid w:val="00E231E5"/>
    <w:rsid w:val="00E253B4"/>
    <w:rsid w:val="00E25AE6"/>
    <w:rsid w:val="00E27B27"/>
    <w:rsid w:val="00E32C4F"/>
    <w:rsid w:val="00E34724"/>
    <w:rsid w:val="00E3535F"/>
    <w:rsid w:val="00E40644"/>
    <w:rsid w:val="00E40C4D"/>
    <w:rsid w:val="00E42627"/>
    <w:rsid w:val="00E43A4B"/>
    <w:rsid w:val="00E46B57"/>
    <w:rsid w:val="00E5053B"/>
    <w:rsid w:val="00E5281B"/>
    <w:rsid w:val="00E5680D"/>
    <w:rsid w:val="00E62702"/>
    <w:rsid w:val="00E633F4"/>
    <w:rsid w:val="00E63746"/>
    <w:rsid w:val="00E67E9D"/>
    <w:rsid w:val="00E756C3"/>
    <w:rsid w:val="00E75ACB"/>
    <w:rsid w:val="00E772E0"/>
    <w:rsid w:val="00E80D20"/>
    <w:rsid w:val="00E817CE"/>
    <w:rsid w:val="00E828FF"/>
    <w:rsid w:val="00E841AC"/>
    <w:rsid w:val="00E851C0"/>
    <w:rsid w:val="00E85D75"/>
    <w:rsid w:val="00E8643E"/>
    <w:rsid w:val="00E92D86"/>
    <w:rsid w:val="00E97B12"/>
    <w:rsid w:val="00EA0FBF"/>
    <w:rsid w:val="00EA3536"/>
    <w:rsid w:val="00EA5AE0"/>
    <w:rsid w:val="00EA6072"/>
    <w:rsid w:val="00EB1229"/>
    <w:rsid w:val="00EB2A2D"/>
    <w:rsid w:val="00EB7D28"/>
    <w:rsid w:val="00EB7E2E"/>
    <w:rsid w:val="00EC005B"/>
    <w:rsid w:val="00EC1BD4"/>
    <w:rsid w:val="00EC39AB"/>
    <w:rsid w:val="00EC41C6"/>
    <w:rsid w:val="00EC65FD"/>
    <w:rsid w:val="00ED0199"/>
    <w:rsid w:val="00ED1462"/>
    <w:rsid w:val="00ED388C"/>
    <w:rsid w:val="00ED7595"/>
    <w:rsid w:val="00EE0DF0"/>
    <w:rsid w:val="00EE1B6F"/>
    <w:rsid w:val="00EE4FF8"/>
    <w:rsid w:val="00EE6F26"/>
    <w:rsid w:val="00EF0306"/>
    <w:rsid w:val="00EF051A"/>
    <w:rsid w:val="00EF3A45"/>
    <w:rsid w:val="00EF3DAB"/>
    <w:rsid w:val="00EF4578"/>
    <w:rsid w:val="00EF5859"/>
    <w:rsid w:val="00EF7C19"/>
    <w:rsid w:val="00F00096"/>
    <w:rsid w:val="00F01B7E"/>
    <w:rsid w:val="00F025FC"/>
    <w:rsid w:val="00F0292C"/>
    <w:rsid w:val="00F11AA9"/>
    <w:rsid w:val="00F25739"/>
    <w:rsid w:val="00F34D32"/>
    <w:rsid w:val="00F34F20"/>
    <w:rsid w:val="00F40089"/>
    <w:rsid w:val="00F42580"/>
    <w:rsid w:val="00F46F53"/>
    <w:rsid w:val="00F512DD"/>
    <w:rsid w:val="00F542D1"/>
    <w:rsid w:val="00F55E91"/>
    <w:rsid w:val="00F57378"/>
    <w:rsid w:val="00F57706"/>
    <w:rsid w:val="00F655BF"/>
    <w:rsid w:val="00F67D28"/>
    <w:rsid w:val="00F709BA"/>
    <w:rsid w:val="00F7112B"/>
    <w:rsid w:val="00F713BA"/>
    <w:rsid w:val="00F72EA6"/>
    <w:rsid w:val="00F738AD"/>
    <w:rsid w:val="00F73DE4"/>
    <w:rsid w:val="00F76356"/>
    <w:rsid w:val="00F771B4"/>
    <w:rsid w:val="00F7735F"/>
    <w:rsid w:val="00F81547"/>
    <w:rsid w:val="00F844BA"/>
    <w:rsid w:val="00F85284"/>
    <w:rsid w:val="00F86014"/>
    <w:rsid w:val="00F86697"/>
    <w:rsid w:val="00F86B2A"/>
    <w:rsid w:val="00F87A3B"/>
    <w:rsid w:val="00F928BC"/>
    <w:rsid w:val="00FA2006"/>
    <w:rsid w:val="00FA2D11"/>
    <w:rsid w:val="00FA2D54"/>
    <w:rsid w:val="00FA3BDD"/>
    <w:rsid w:val="00FA59CC"/>
    <w:rsid w:val="00FB3C10"/>
    <w:rsid w:val="00FB46B1"/>
    <w:rsid w:val="00FB5ECC"/>
    <w:rsid w:val="00FC2AA5"/>
    <w:rsid w:val="00FC3D7D"/>
    <w:rsid w:val="00FC7FF7"/>
    <w:rsid w:val="00FD08D9"/>
    <w:rsid w:val="00FD319B"/>
    <w:rsid w:val="00FE15F9"/>
    <w:rsid w:val="00FE26CC"/>
    <w:rsid w:val="00FE2EC5"/>
    <w:rsid w:val="00FE646D"/>
    <w:rsid w:val="00FF3B4B"/>
    <w:rsid w:val="00FF6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81846"/>
  <w15:chartTrackingRefBased/>
  <w15:docId w15:val="{C43632BF-DC9E-104F-9425-158D75A2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367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3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73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2E4B1B"/>
  </w:style>
  <w:style w:type="paragraph" w:styleId="Prrafodelista">
    <w:name w:val="List Paragraph"/>
    <w:basedOn w:val="Normal"/>
    <w:uiPriority w:val="34"/>
    <w:qFormat/>
    <w:rsid w:val="008B1A1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Textodelmarcadordeposicin">
    <w:name w:val="Placeholder Text"/>
    <w:basedOn w:val="Fuentedeprrafopredeter"/>
    <w:uiPriority w:val="99"/>
    <w:semiHidden/>
    <w:rsid w:val="00DA49DF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22A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22A6"/>
    <w:rPr>
      <w:rFonts w:ascii="Segoe UI" w:eastAsia="Times New Roman" w:hAnsi="Segoe UI" w:cs="Segoe UI"/>
      <w:sz w:val="18"/>
      <w:szCs w:val="18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5C22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C22A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C22A6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22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22A6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88653F"/>
    <w:rPr>
      <w:rFonts w:ascii="Times New Roman" w:eastAsia="Times New Roman" w:hAnsi="Times New Roman" w:cs="Times New Roman"/>
      <w:lang w:eastAsia="es-ES_tradnl"/>
    </w:rPr>
  </w:style>
  <w:style w:type="paragraph" w:styleId="Ttulo">
    <w:name w:val="Title"/>
    <w:basedOn w:val="Normal"/>
    <w:next w:val="Normal"/>
    <w:link w:val="TtuloCar"/>
    <w:qFormat/>
    <w:rsid w:val="008D3E47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8D3E47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8D3E47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22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7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3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4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5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0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6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25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6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4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7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1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0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7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7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4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7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5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1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7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1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1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8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2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4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9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4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9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6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1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84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5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3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6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3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4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6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7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2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0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5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7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5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89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6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8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2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8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2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3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67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9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3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0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7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9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6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5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2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7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24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1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9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4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47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6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1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6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20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1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0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6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6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7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6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1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0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1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7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09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8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7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9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7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9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4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7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1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4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6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6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1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4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7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9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9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0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5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5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2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53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8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9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1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4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3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3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4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1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9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8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4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2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7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4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9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3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6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9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6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3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2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4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7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46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6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7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1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7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7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7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5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1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9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0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1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5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2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4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03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7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08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4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5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17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1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8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0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5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0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8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1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8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36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3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9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6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3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6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8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3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66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20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4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1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4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5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6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2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3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9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4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4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8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0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3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3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2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8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0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5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9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4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6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5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5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6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3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9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8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8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9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7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5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5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3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9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1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9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4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30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8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6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6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8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2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9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7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1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8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3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44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1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4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0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7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8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1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4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7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6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8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1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0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7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6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4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2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7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6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6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2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4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7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1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2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08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4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6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3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2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8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8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93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5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3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25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1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0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7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5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3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7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1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4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6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5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7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6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8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2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1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1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0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9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4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5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1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8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4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8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4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7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7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0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6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7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9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1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0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4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4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35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0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8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8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2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1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9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6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6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0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03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7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1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6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3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1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7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0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7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8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8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9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4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40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6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7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0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8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7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0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21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2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1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3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3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1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4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45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3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2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8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9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2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1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1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0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9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7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0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1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8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8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7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0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7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8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9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7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1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8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8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1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7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9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4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5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5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1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16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0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9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3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4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1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9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07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1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0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4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00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0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8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1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8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2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6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8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9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1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23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0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4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81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3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3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64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6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2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9</Pages>
  <Words>3814</Words>
  <Characters>20979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Lozano</dc:creator>
  <cp:keywords/>
  <dc:description/>
  <cp:lastModifiedBy>Lucía Lozano</cp:lastModifiedBy>
  <cp:revision>17</cp:revision>
  <dcterms:created xsi:type="dcterms:W3CDTF">2022-08-07T15:20:00Z</dcterms:created>
  <dcterms:modified xsi:type="dcterms:W3CDTF">2023-02-26T18:47:00Z</dcterms:modified>
</cp:coreProperties>
</file>